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2088A" w14:textId="77777777" w:rsidR="005B0E1C" w:rsidRPr="001C2308" w:rsidRDefault="005B0E1C" w:rsidP="005B0E1C">
      <w:pPr>
        <w:spacing w:after="160" w:line="259" w:lineRule="auto"/>
        <w:jc w:val="center"/>
        <w:rPr>
          <w:rFonts w:cstheme="minorHAnsi"/>
          <w:b/>
        </w:rPr>
      </w:pPr>
      <w:bookmarkStart w:id="0" w:name="_GoBack"/>
      <w:bookmarkEnd w:id="0"/>
      <w:r w:rsidRPr="001C2308">
        <w:rPr>
          <w:rFonts w:cstheme="minorHAnsi"/>
          <w:b/>
        </w:rPr>
        <w:t>Supplementary Material</w:t>
      </w:r>
    </w:p>
    <w:p w14:paraId="364E6243" w14:textId="77777777" w:rsidR="005B0E1C" w:rsidRPr="001C2308" w:rsidRDefault="005B0E1C" w:rsidP="005B0E1C">
      <w:pPr>
        <w:spacing w:after="0" w:line="240" w:lineRule="auto"/>
        <w:rPr>
          <w:rFonts w:cstheme="minorHAnsi"/>
          <w:b/>
        </w:rPr>
      </w:pPr>
      <w:r w:rsidRPr="001C2308">
        <w:rPr>
          <w:rFonts w:cstheme="minorHAnsi"/>
          <w:b/>
        </w:rPr>
        <w:t xml:space="preserve">Appendix A: </w:t>
      </w:r>
    </w:p>
    <w:p w14:paraId="781C6CCB" w14:textId="77777777" w:rsidR="005B0E1C" w:rsidRPr="001C2308" w:rsidRDefault="005B0E1C" w:rsidP="005B0E1C">
      <w:pPr>
        <w:spacing w:after="0" w:line="240" w:lineRule="auto"/>
        <w:rPr>
          <w:rFonts w:cstheme="minorHAnsi"/>
        </w:rPr>
      </w:pPr>
      <w:r w:rsidRPr="001C2308">
        <w:rPr>
          <w:rFonts w:cstheme="minorHAnsi"/>
        </w:rPr>
        <w:t>Table A.1</w:t>
      </w:r>
    </w:p>
    <w:p w14:paraId="75869A62" w14:textId="77777777" w:rsidR="005B0E1C" w:rsidRPr="001C2308" w:rsidRDefault="005B0E1C" w:rsidP="005B0E1C">
      <w:pPr>
        <w:spacing w:line="240" w:lineRule="auto"/>
        <w:rPr>
          <w:rFonts w:cstheme="minorHAnsi"/>
          <w:i/>
        </w:rPr>
      </w:pPr>
      <w:r w:rsidRPr="001C2308">
        <w:rPr>
          <w:rFonts w:cstheme="minorHAnsi"/>
          <w:i/>
        </w:rPr>
        <w:t xml:space="preserve">Specialist areas of the Professional Advisory Network </w:t>
      </w:r>
    </w:p>
    <w:tbl>
      <w:tblPr>
        <w:tblStyle w:val="PlainTable222"/>
        <w:tblW w:w="10656" w:type="dxa"/>
        <w:tblLook w:val="04A0" w:firstRow="1" w:lastRow="0" w:firstColumn="1" w:lastColumn="0" w:noHBand="0" w:noVBand="1"/>
      </w:tblPr>
      <w:tblGrid>
        <w:gridCol w:w="1061"/>
        <w:gridCol w:w="1787"/>
        <w:gridCol w:w="129"/>
        <w:gridCol w:w="7679"/>
      </w:tblGrid>
      <w:tr w:rsidR="005B0E1C" w:rsidRPr="001C2308" w14:paraId="45DCF598" w14:textId="77777777" w:rsidTr="002D1FB3">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061" w:type="dxa"/>
          </w:tcPr>
          <w:p w14:paraId="47DD9E82" w14:textId="77777777" w:rsidR="005B0E1C" w:rsidRPr="001C2308" w:rsidRDefault="005B0E1C" w:rsidP="002D1FB3">
            <w:pPr>
              <w:spacing w:after="0"/>
              <w:rPr>
                <w:rFonts w:asciiTheme="minorHAnsi" w:hAnsiTheme="minorHAnsi" w:cstheme="minorHAnsi"/>
                <w:sz w:val="22"/>
              </w:rPr>
            </w:pPr>
            <w:r w:rsidRPr="001C2308">
              <w:rPr>
                <w:rFonts w:asciiTheme="minorHAnsi" w:hAnsiTheme="minorHAnsi" w:cstheme="minorHAnsi"/>
                <w:sz w:val="22"/>
              </w:rPr>
              <w:t>Expertise</w:t>
            </w:r>
          </w:p>
        </w:tc>
        <w:tc>
          <w:tcPr>
            <w:tcW w:w="1916" w:type="dxa"/>
            <w:gridSpan w:val="2"/>
          </w:tcPr>
          <w:p w14:paraId="1C16B347" w14:textId="77777777" w:rsidR="005B0E1C" w:rsidRPr="001C2308" w:rsidRDefault="005B0E1C" w:rsidP="002D1FB3">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Other experience</w:t>
            </w:r>
          </w:p>
        </w:tc>
        <w:tc>
          <w:tcPr>
            <w:tcW w:w="7679" w:type="dxa"/>
          </w:tcPr>
          <w:p w14:paraId="2DE85A4D" w14:textId="77777777" w:rsidR="005B0E1C" w:rsidRPr="001C2308" w:rsidRDefault="005B0E1C" w:rsidP="002D1FB3">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Relevant professional role</w:t>
            </w:r>
          </w:p>
        </w:tc>
      </w:tr>
      <w:tr w:rsidR="005B0E1C" w:rsidRPr="001C2308" w14:paraId="6EA984CC"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val="restart"/>
          </w:tcPr>
          <w:p w14:paraId="48C695D8"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ASD</w:t>
            </w:r>
          </w:p>
          <w:p w14:paraId="056F6034" w14:textId="77777777" w:rsidR="005B0E1C" w:rsidRPr="001C2308" w:rsidRDefault="005B0E1C" w:rsidP="002D1FB3">
            <w:pPr>
              <w:spacing w:after="0"/>
              <w:rPr>
                <w:rFonts w:asciiTheme="minorHAnsi" w:hAnsiTheme="minorHAnsi" w:cstheme="minorHAnsi"/>
                <w:i/>
                <w:sz w:val="22"/>
              </w:rPr>
            </w:pPr>
          </w:p>
        </w:tc>
        <w:tc>
          <w:tcPr>
            <w:tcW w:w="1787" w:type="dxa"/>
          </w:tcPr>
          <w:p w14:paraId="1CCA717A"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D</w:t>
            </w:r>
          </w:p>
        </w:tc>
        <w:tc>
          <w:tcPr>
            <w:tcW w:w="7808" w:type="dxa"/>
            <w:gridSpan w:val="2"/>
          </w:tcPr>
          <w:p w14:paraId="1D700CD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CEO of early intervention service</w:t>
            </w:r>
          </w:p>
        </w:tc>
      </w:tr>
      <w:tr w:rsidR="005B0E1C" w:rsidRPr="001C2308" w14:paraId="5F0D50A6" w14:textId="77777777" w:rsidTr="002D1FB3">
        <w:trPr>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78586723" w14:textId="77777777" w:rsidR="005B0E1C" w:rsidRPr="001C2308" w:rsidRDefault="005B0E1C" w:rsidP="002D1FB3">
            <w:pPr>
              <w:spacing w:after="0"/>
              <w:rPr>
                <w:rFonts w:asciiTheme="minorHAnsi" w:hAnsiTheme="minorHAnsi" w:cstheme="minorHAnsi"/>
                <w:i/>
                <w:sz w:val="22"/>
              </w:rPr>
            </w:pPr>
          </w:p>
        </w:tc>
        <w:tc>
          <w:tcPr>
            <w:tcW w:w="1787" w:type="dxa"/>
          </w:tcPr>
          <w:p w14:paraId="7279B29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D</w:t>
            </w:r>
          </w:p>
        </w:tc>
        <w:tc>
          <w:tcPr>
            <w:tcW w:w="7808" w:type="dxa"/>
            <w:gridSpan w:val="2"/>
          </w:tcPr>
          <w:p w14:paraId="41C5DF1E"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Manager of intellectual disability service/Head Teacher early intervention service</w:t>
            </w:r>
          </w:p>
        </w:tc>
      </w:tr>
      <w:tr w:rsidR="005B0E1C" w:rsidRPr="001C2308" w14:paraId="5348BC63"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1CDBC67A" w14:textId="77777777" w:rsidR="005B0E1C" w:rsidRPr="001C2308" w:rsidRDefault="005B0E1C" w:rsidP="002D1FB3">
            <w:pPr>
              <w:spacing w:after="0"/>
              <w:rPr>
                <w:rFonts w:asciiTheme="minorHAnsi" w:hAnsiTheme="minorHAnsi" w:cstheme="minorHAnsi"/>
                <w:i/>
                <w:sz w:val="22"/>
              </w:rPr>
            </w:pPr>
          </w:p>
        </w:tc>
        <w:tc>
          <w:tcPr>
            <w:tcW w:w="1787" w:type="dxa"/>
          </w:tcPr>
          <w:p w14:paraId="3659E57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D</w:t>
            </w:r>
          </w:p>
        </w:tc>
        <w:tc>
          <w:tcPr>
            <w:tcW w:w="7808" w:type="dxa"/>
            <w:gridSpan w:val="2"/>
          </w:tcPr>
          <w:p w14:paraId="31C45049"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Board Certified Behaviour Analyst (BCBA)</w:t>
            </w:r>
          </w:p>
        </w:tc>
      </w:tr>
      <w:tr w:rsidR="005B0E1C" w:rsidRPr="001C2308" w14:paraId="2CD91436" w14:textId="77777777" w:rsidTr="002D1FB3">
        <w:trPr>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287000D3" w14:textId="77777777" w:rsidR="005B0E1C" w:rsidRPr="001C2308" w:rsidRDefault="005B0E1C" w:rsidP="002D1FB3">
            <w:pPr>
              <w:spacing w:after="0"/>
              <w:rPr>
                <w:rFonts w:asciiTheme="minorHAnsi" w:hAnsiTheme="minorHAnsi" w:cstheme="minorHAnsi"/>
                <w:i/>
                <w:sz w:val="22"/>
              </w:rPr>
            </w:pPr>
          </w:p>
        </w:tc>
        <w:tc>
          <w:tcPr>
            <w:tcW w:w="1787" w:type="dxa"/>
          </w:tcPr>
          <w:p w14:paraId="6BDC76D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D</w:t>
            </w:r>
          </w:p>
        </w:tc>
        <w:tc>
          <w:tcPr>
            <w:tcW w:w="7808" w:type="dxa"/>
            <w:gridSpan w:val="2"/>
          </w:tcPr>
          <w:p w14:paraId="03C80E4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ead Speech and Language Therapist</w:t>
            </w:r>
          </w:p>
        </w:tc>
      </w:tr>
      <w:tr w:rsidR="005B0E1C" w:rsidRPr="001C2308" w14:paraId="43EEA927"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1EE9219A" w14:textId="77777777" w:rsidR="005B0E1C" w:rsidRPr="001C2308" w:rsidRDefault="005B0E1C" w:rsidP="002D1FB3">
            <w:pPr>
              <w:spacing w:after="0"/>
              <w:rPr>
                <w:rFonts w:asciiTheme="minorHAnsi" w:hAnsiTheme="minorHAnsi" w:cstheme="minorHAnsi"/>
                <w:i/>
                <w:sz w:val="22"/>
              </w:rPr>
            </w:pPr>
          </w:p>
        </w:tc>
        <w:tc>
          <w:tcPr>
            <w:tcW w:w="1787" w:type="dxa"/>
          </w:tcPr>
          <w:p w14:paraId="70BADD72"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D</w:t>
            </w:r>
          </w:p>
        </w:tc>
        <w:tc>
          <w:tcPr>
            <w:tcW w:w="7808" w:type="dxa"/>
            <w:gridSpan w:val="2"/>
          </w:tcPr>
          <w:p w14:paraId="4BCE49B6"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Researcher (in training to become a BCBA)</w:t>
            </w:r>
          </w:p>
        </w:tc>
      </w:tr>
      <w:tr w:rsidR="005B0E1C" w:rsidRPr="001C2308" w14:paraId="1ED6AA62" w14:textId="77777777" w:rsidTr="002D1FB3">
        <w:trPr>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35DC156F" w14:textId="77777777" w:rsidR="005B0E1C" w:rsidRPr="001C2308" w:rsidRDefault="005B0E1C" w:rsidP="002D1FB3">
            <w:pPr>
              <w:spacing w:after="0"/>
              <w:rPr>
                <w:rFonts w:asciiTheme="minorHAnsi" w:hAnsiTheme="minorHAnsi" w:cstheme="minorHAnsi"/>
                <w:i/>
                <w:sz w:val="22"/>
              </w:rPr>
            </w:pPr>
          </w:p>
        </w:tc>
        <w:tc>
          <w:tcPr>
            <w:tcW w:w="1787" w:type="dxa"/>
          </w:tcPr>
          <w:p w14:paraId="572F1C1D"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08" w:type="dxa"/>
            <w:gridSpan w:val="2"/>
          </w:tcPr>
          <w:p w14:paraId="455667BD"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Clinical psychologist</w:t>
            </w:r>
          </w:p>
        </w:tc>
      </w:tr>
      <w:tr w:rsidR="005B0E1C" w:rsidRPr="001C2308" w14:paraId="5ACE7F2F"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2C533A95" w14:textId="77777777" w:rsidR="005B0E1C" w:rsidRPr="001C2308" w:rsidRDefault="005B0E1C" w:rsidP="002D1FB3">
            <w:pPr>
              <w:spacing w:after="0"/>
              <w:rPr>
                <w:rFonts w:asciiTheme="minorHAnsi" w:hAnsiTheme="minorHAnsi" w:cstheme="minorHAnsi"/>
                <w:i/>
                <w:sz w:val="22"/>
              </w:rPr>
            </w:pPr>
          </w:p>
        </w:tc>
        <w:tc>
          <w:tcPr>
            <w:tcW w:w="1787" w:type="dxa"/>
          </w:tcPr>
          <w:p w14:paraId="0FFB3CD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08" w:type="dxa"/>
            <w:gridSpan w:val="2"/>
          </w:tcPr>
          <w:p w14:paraId="3459243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Parent (working in research)</w:t>
            </w:r>
          </w:p>
        </w:tc>
      </w:tr>
      <w:tr w:rsidR="005B0E1C" w:rsidRPr="001C2308" w14:paraId="15B795FB" w14:textId="77777777" w:rsidTr="002D1FB3">
        <w:trPr>
          <w:trHeight w:val="250"/>
        </w:trPr>
        <w:tc>
          <w:tcPr>
            <w:cnfStyle w:val="001000000000" w:firstRow="0" w:lastRow="0" w:firstColumn="1" w:lastColumn="0" w:oddVBand="0" w:evenVBand="0" w:oddHBand="0" w:evenHBand="0" w:firstRowFirstColumn="0" w:firstRowLastColumn="0" w:lastRowFirstColumn="0" w:lastRowLastColumn="0"/>
            <w:tcW w:w="1061" w:type="dxa"/>
            <w:vMerge w:val="restart"/>
          </w:tcPr>
          <w:p w14:paraId="3EF212EE"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PWS</w:t>
            </w:r>
          </w:p>
          <w:p w14:paraId="67CCFAAB" w14:textId="77777777" w:rsidR="005B0E1C" w:rsidRPr="001C2308" w:rsidRDefault="005B0E1C" w:rsidP="002D1FB3">
            <w:pPr>
              <w:spacing w:after="0"/>
              <w:rPr>
                <w:rFonts w:asciiTheme="minorHAnsi" w:hAnsiTheme="minorHAnsi" w:cstheme="minorHAnsi"/>
                <w:i/>
                <w:sz w:val="22"/>
              </w:rPr>
            </w:pPr>
          </w:p>
        </w:tc>
        <w:tc>
          <w:tcPr>
            <w:tcW w:w="1787" w:type="dxa"/>
          </w:tcPr>
          <w:p w14:paraId="3DB9538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7808" w:type="dxa"/>
            <w:gridSpan w:val="2"/>
          </w:tcPr>
          <w:p w14:paraId="09C640F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Paediatric endocrinologist</w:t>
            </w:r>
          </w:p>
        </w:tc>
      </w:tr>
      <w:tr w:rsidR="005B0E1C" w:rsidRPr="001C2308" w14:paraId="4EA122DE"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3F018BE2" w14:textId="77777777" w:rsidR="005B0E1C" w:rsidRPr="001C2308" w:rsidRDefault="005B0E1C" w:rsidP="002D1FB3">
            <w:pPr>
              <w:spacing w:after="0"/>
              <w:rPr>
                <w:rFonts w:asciiTheme="minorHAnsi" w:hAnsiTheme="minorHAnsi" w:cstheme="minorHAnsi"/>
                <w:i/>
                <w:sz w:val="22"/>
              </w:rPr>
            </w:pPr>
          </w:p>
        </w:tc>
        <w:tc>
          <w:tcPr>
            <w:tcW w:w="1787" w:type="dxa"/>
          </w:tcPr>
          <w:p w14:paraId="396044C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7808" w:type="dxa"/>
            <w:gridSpan w:val="2"/>
          </w:tcPr>
          <w:p w14:paraId="3D3C554C"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Vice President support organisation</w:t>
            </w:r>
          </w:p>
        </w:tc>
      </w:tr>
      <w:tr w:rsidR="005B0E1C" w:rsidRPr="001C2308" w14:paraId="7C10125A" w14:textId="77777777" w:rsidTr="002D1FB3">
        <w:trPr>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16C38BD2" w14:textId="77777777" w:rsidR="005B0E1C" w:rsidRPr="001C2308" w:rsidRDefault="005B0E1C" w:rsidP="002D1FB3">
            <w:pPr>
              <w:spacing w:after="0"/>
              <w:rPr>
                <w:rFonts w:asciiTheme="minorHAnsi" w:hAnsiTheme="minorHAnsi" w:cstheme="minorHAnsi"/>
                <w:i/>
                <w:sz w:val="22"/>
              </w:rPr>
            </w:pPr>
          </w:p>
        </w:tc>
        <w:tc>
          <w:tcPr>
            <w:tcW w:w="1787" w:type="dxa"/>
          </w:tcPr>
          <w:p w14:paraId="66D7C3B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7808" w:type="dxa"/>
            <w:gridSpan w:val="2"/>
          </w:tcPr>
          <w:p w14:paraId="7E7C27CE"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Paediatrician</w:t>
            </w:r>
          </w:p>
        </w:tc>
      </w:tr>
      <w:tr w:rsidR="005B0E1C" w:rsidRPr="001C2308" w14:paraId="6852F31D" w14:textId="77777777" w:rsidTr="002D1FB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061" w:type="dxa"/>
            <w:vMerge/>
          </w:tcPr>
          <w:p w14:paraId="0F9D051A" w14:textId="77777777" w:rsidR="005B0E1C" w:rsidRPr="001C2308" w:rsidRDefault="005B0E1C" w:rsidP="002D1FB3">
            <w:pPr>
              <w:spacing w:after="0"/>
              <w:rPr>
                <w:rFonts w:asciiTheme="minorHAnsi" w:hAnsiTheme="minorHAnsi" w:cstheme="minorHAnsi"/>
                <w:i/>
                <w:sz w:val="22"/>
              </w:rPr>
            </w:pPr>
          </w:p>
        </w:tc>
        <w:tc>
          <w:tcPr>
            <w:tcW w:w="1787" w:type="dxa"/>
          </w:tcPr>
          <w:p w14:paraId="15D97A6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7808" w:type="dxa"/>
            <w:gridSpan w:val="2"/>
          </w:tcPr>
          <w:p w14:paraId="5339B7F4"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Teacher</w:t>
            </w:r>
          </w:p>
        </w:tc>
      </w:tr>
      <w:tr w:rsidR="005B0E1C" w:rsidRPr="001C2308" w14:paraId="518F426C" w14:textId="77777777" w:rsidTr="002D1FB3">
        <w:trPr>
          <w:trHeight w:val="255"/>
        </w:trPr>
        <w:tc>
          <w:tcPr>
            <w:cnfStyle w:val="001000000000" w:firstRow="0" w:lastRow="0" w:firstColumn="1" w:lastColumn="0" w:oddVBand="0" w:evenVBand="0" w:oddHBand="0" w:evenHBand="0" w:firstRowFirstColumn="0" w:firstRowLastColumn="0" w:lastRowFirstColumn="0" w:lastRowLastColumn="0"/>
            <w:tcW w:w="1061" w:type="dxa"/>
          </w:tcPr>
          <w:p w14:paraId="514599D1"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FXS</w:t>
            </w:r>
          </w:p>
        </w:tc>
        <w:tc>
          <w:tcPr>
            <w:tcW w:w="1787" w:type="dxa"/>
          </w:tcPr>
          <w:p w14:paraId="762AD18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 LD</w:t>
            </w:r>
          </w:p>
        </w:tc>
        <w:tc>
          <w:tcPr>
            <w:tcW w:w="7808" w:type="dxa"/>
            <w:gridSpan w:val="2"/>
          </w:tcPr>
          <w:p w14:paraId="63B5D3E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Special needs teacher</w:t>
            </w:r>
          </w:p>
        </w:tc>
      </w:tr>
    </w:tbl>
    <w:p w14:paraId="7FF40C96" w14:textId="77777777" w:rsidR="005B0E1C" w:rsidRPr="001C2308" w:rsidRDefault="005B0E1C" w:rsidP="005B0E1C">
      <w:pPr>
        <w:spacing w:after="0" w:line="240" w:lineRule="auto"/>
        <w:rPr>
          <w:rFonts w:cstheme="minorHAnsi"/>
        </w:rPr>
      </w:pPr>
      <w:r w:rsidRPr="001C2308">
        <w:rPr>
          <w:rFonts w:cstheme="minorHAnsi"/>
        </w:rPr>
        <w:t>*LD=learning disabilities</w:t>
      </w:r>
    </w:p>
    <w:p w14:paraId="5093D126" w14:textId="77777777" w:rsidR="005B0E1C" w:rsidRPr="001C2308" w:rsidRDefault="005B0E1C" w:rsidP="005B0E1C">
      <w:pPr>
        <w:spacing w:before="240" w:after="0" w:line="240" w:lineRule="auto"/>
        <w:rPr>
          <w:rFonts w:cstheme="minorHAnsi"/>
        </w:rPr>
        <w:sectPr w:rsidR="005B0E1C" w:rsidRPr="001C2308" w:rsidSect="002D1FB3">
          <w:headerReference w:type="default" r:id="rId9"/>
          <w:footerReference w:type="default" r:id="rId10"/>
          <w:pgSz w:w="11906" w:h="16838" w:code="9"/>
          <w:pgMar w:top="720" w:right="720" w:bottom="720" w:left="720" w:header="709" w:footer="709" w:gutter="0"/>
          <w:cols w:space="708"/>
          <w:docGrid w:linePitch="360"/>
        </w:sectPr>
      </w:pPr>
    </w:p>
    <w:p w14:paraId="51CB85FB" w14:textId="77777777" w:rsidR="005B0E1C" w:rsidRPr="001C2308" w:rsidRDefault="005B0E1C" w:rsidP="005B0E1C">
      <w:pPr>
        <w:rPr>
          <w:rFonts w:cstheme="minorHAnsi"/>
          <w:b/>
        </w:rPr>
      </w:pPr>
      <w:r w:rsidRPr="001C2308">
        <w:rPr>
          <w:rFonts w:cstheme="minorHAnsi"/>
          <w:b/>
        </w:rPr>
        <w:lastRenderedPageBreak/>
        <w:t>Appendix B.1: Interview schedule</w:t>
      </w:r>
    </w:p>
    <w:p w14:paraId="07DFCC99" w14:textId="77777777" w:rsidR="005B0E1C" w:rsidRPr="001C2308" w:rsidRDefault="005B0E1C" w:rsidP="005B0E1C">
      <w:pPr>
        <w:rPr>
          <w:rFonts w:cstheme="minorHAnsi"/>
        </w:rPr>
      </w:pPr>
    </w:p>
    <w:p w14:paraId="2FB8B7F7" w14:textId="77777777" w:rsidR="005B0E1C" w:rsidRPr="001C2308" w:rsidRDefault="005B0E1C" w:rsidP="005B0E1C">
      <w:pPr>
        <w:rPr>
          <w:rFonts w:cstheme="minorHAnsi"/>
        </w:rPr>
      </w:pPr>
      <w:r w:rsidRPr="001C2308">
        <w:rPr>
          <w:rFonts w:cstheme="minorHAnsi"/>
        </w:rPr>
        <w:t>Hello, my name is [name of researcher] and I am calling from the School of Psychology at the University of Birmingham about the flexible scheduling project. We agreed that now would be a good time for me to call but can I just confirm that you are still available to speak to me now please? [Wait for participant to confirm that it is OK to continue]</w:t>
      </w:r>
    </w:p>
    <w:p w14:paraId="5C7642EA" w14:textId="77777777" w:rsidR="005B0E1C" w:rsidRPr="001C2308" w:rsidRDefault="005B0E1C" w:rsidP="005B0E1C">
      <w:pPr>
        <w:rPr>
          <w:rFonts w:cstheme="minorHAnsi"/>
        </w:rPr>
      </w:pPr>
      <w:r w:rsidRPr="001C2308">
        <w:rPr>
          <w:rFonts w:cstheme="minorHAnsi"/>
        </w:rPr>
        <w:t xml:space="preserve">Great, thank you. This shouldn’t take more than an hour. Before we continue, I want to remind you that this interview is being recorded. This interview is confidential, so only we will be able to trace that it has come from you. Also, it is absolutely fine to stop taking part in the study, if either you choose to or if you think [child’s name] no longer wants to take part. However, you will not be able to withdraw the information you provided to us during this interview as it will have already been used to help design the flexible scheduling approach. </w:t>
      </w:r>
    </w:p>
    <w:p w14:paraId="3FF1F016" w14:textId="77777777" w:rsidR="005B0E1C" w:rsidRPr="001C2308" w:rsidRDefault="005B0E1C" w:rsidP="005B0E1C">
      <w:pPr>
        <w:rPr>
          <w:rFonts w:cstheme="minorHAnsi"/>
        </w:rPr>
      </w:pPr>
      <w:r w:rsidRPr="001C2308">
        <w:rPr>
          <w:rFonts w:cstheme="minorHAnsi"/>
        </w:rPr>
        <w:t>Are you happy with all of this? Do you have any questions?</w:t>
      </w:r>
    </w:p>
    <w:p w14:paraId="3F94571B" w14:textId="77777777" w:rsidR="005B0E1C" w:rsidRPr="001C2308" w:rsidRDefault="005B0E1C" w:rsidP="005B0E1C">
      <w:pPr>
        <w:rPr>
          <w:rFonts w:cstheme="minorHAnsi"/>
        </w:rPr>
      </w:pPr>
      <w:r w:rsidRPr="001C2308">
        <w:rPr>
          <w:rFonts w:cstheme="minorHAnsi"/>
        </w:rPr>
        <w:t>[Wait for confirmation that the participant is happy and answer questions as necessary]</w:t>
      </w:r>
    </w:p>
    <w:p w14:paraId="38DE7BDA" w14:textId="77777777" w:rsidR="005B0E1C" w:rsidRPr="001C2308" w:rsidRDefault="005B0E1C" w:rsidP="005B0E1C">
      <w:pPr>
        <w:rPr>
          <w:rFonts w:cstheme="minorHAnsi"/>
        </w:rPr>
      </w:pPr>
      <w:r w:rsidRPr="001C2308">
        <w:rPr>
          <w:rFonts w:cstheme="minorHAnsi"/>
        </w:rPr>
        <w:t>Would you like a brief reminder of the aim of the study?</w:t>
      </w:r>
    </w:p>
    <w:p w14:paraId="4A423A41" w14:textId="77777777" w:rsidR="005B0E1C" w:rsidRPr="001C2308" w:rsidRDefault="005B0E1C" w:rsidP="005B0E1C">
      <w:pPr>
        <w:rPr>
          <w:rFonts w:cstheme="minorHAnsi"/>
        </w:rPr>
      </w:pPr>
      <w:r w:rsidRPr="001C2308">
        <w:rPr>
          <w:rFonts w:cstheme="minorHAnsi"/>
        </w:rPr>
        <w:t>[If participant wants a reminder about the aim of the study, if No, skip to Background Questions]</w:t>
      </w:r>
    </w:p>
    <w:p w14:paraId="69C1A435" w14:textId="77777777" w:rsidR="005B0E1C" w:rsidRPr="001C2308" w:rsidRDefault="005B0E1C" w:rsidP="005B0E1C">
      <w:pPr>
        <w:rPr>
          <w:rFonts w:cstheme="minorHAnsi"/>
        </w:rPr>
      </w:pPr>
      <w:r w:rsidRPr="001C2308">
        <w:rPr>
          <w:rFonts w:cstheme="minorHAnsi"/>
        </w:rPr>
        <w:t xml:space="preserve">Well I would just like to refer you back to the visual we sent you attached to the email confirming the time and date of this interview. </w:t>
      </w:r>
    </w:p>
    <w:p w14:paraId="44C561DE" w14:textId="77777777" w:rsidR="005B0E1C" w:rsidRPr="001C2308" w:rsidRDefault="005B0E1C" w:rsidP="005B0E1C">
      <w:pPr>
        <w:rPr>
          <w:rFonts w:cstheme="minorHAnsi"/>
        </w:rPr>
      </w:pPr>
      <w:r w:rsidRPr="001C2308">
        <w:rPr>
          <w:rFonts w:cstheme="minorHAnsi"/>
        </w:rPr>
        <w:t xml:space="preserve">So, we know that task switching is a skill which develops during childhood, specifically in primary school. An example of using this skill could be when your child is attending to a game, and has to switch and direct his attention to you if you call his name. Evidence suggests that difficulty with switching attention may be linked to resistance to change and that those with more rigid routines in primary school years, when this attention switching skill develops, may have more resistance to change when older. </w:t>
      </w:r>
    </w:p>
    <w:p w14:paraId="6348489B" w14:textId="77777777" w:rsidR="005B0E1C" w:rsidRPr="001C2308" w:rsidRDefault="005B0E1C" w:rsidP="005B0E1C">
      <w:pPr>
        <w:rPr>
          <w:rFonts w:cstheme="minorHAnsi"/>
        </w:rPr>
      </w:pPr>
      <w:r w:rsidRPr="001C2308">
        <w:rPr>
          <w:rFonts w:cstheme="minorHAnsi"/>
        </w:rPr>
        <w:lastRenderedPageBreak/>
        <w:t xml:space="preserve">Therefore, research suggests that this skill might develop better when children are exposed to routines and activities that are not always done in exactly the same way or which are more flexible. In other words, making sure that children’s routines and activities are flexible enough may help children to develop the cognitive skills necessary to deal well with change. This is our prediction. We do not know yet whether this is the case or not. Because of this, within this study, we want to develop a programme that will help parents to increase the flexibility in children’s activities and routines. </w:t>
      </w:r>
    </w:p>
    <w:p w14:paraId="67163CAC" w14:textId="77777777" w:rsidR="005B0E1C" w:rsidRPr="001C2308" w:rsidRDefault="005B0E1C" w:rsidP="005B0E1C">
      <w:pPr>
        <w:rPr>
          <w:rFonts w:cstheme="minorHAnsi"/>
        </w:rPr>
      </w:pPr>
      <w:r w:rsidRPr="001C2308">
        <w:rPr>
          <w:rFonts w:cstheme="minorHAnsi"/>
        </w:rPr>
        <w:t>Does that make sense? Have you any questions before we begin with the interview?</w:t>
      </w:r>
    </w:p>
    <w:p w14:paraId="5B226E92" w14:textId="77777777" w:rsidR="005B0E1C" w:rsidRPr="001C2308" w:rsidRDefault="005B0E1C" w:rsidP="005B0E1C">
      <w:pPr>
        <w:rPr>
          <w:rFonts w:cstheme="minorHAnsi"/>
        </w:rPr>
      </w:pPr>
      <w:r w:rsidRPr="001C2308">
        <w:rPr>
          <w:rFonts w:cstheme="minorHAnsi"/>
        </w:rPr>
        <w:t>[Wait for confirmation that participant is happy to continue]</w:t>
      </w:r>
    </w:p>
    <w:p w14:paraId="52F8B9F2" w14:textId="77777777" w:rsidR="005B0E1C" w:rsidRPr="001C2308" w:rsidRDefault="005B0E1C" w:rsidP="005B0E1C">
      <w:pPr>
        <w:rPr>
          <w:rFonts w:cstheme="minorHAnsi"/>
          <w:b/>
          <w:u w:val="single"/>
        </w:rPr>
      </w:pPr>
    </w:p>
    <w:p w14:paraId="2B0249C3" w14:textId="77777777" w:rsidR="005B0E1C" w:rsidRPr="001C2308" w:rsidRDefault="005B0E1C" w:rsidP="005B0E1C">
      <w:pPr>
        <w:rPr>
          <w:rFonts w:cstheme="minorHAnsi"/>
          <w:b/>
          <w:u w:val="single"/>
        </w:rPr>
      </w:pPr>
    </w:p>
    <w:p w14:paraId="11D4974F" w14:textId="77777777" w:rsidR="005B0E1C" w:rsidRPr="001C2308" w:rsidRDefault="005B0E1C" w:rsidP="005B0E1C">
      <w:pPr>
        <w:rPr>
          <w:rFonts w:cstheme="minorHAnsi"/>
          <w:b/>
          <w:u w:val="single"/>
        </w:rPr>
      </w:pPr>
    </w:p>
    <w:p w14:paraId="23BD6088" w14:textId="77777777" w:rsidR="005B0E1C" w:rsidRPr="001C2308" w:rsidRDefault="005B0E1C" w:rsidP="005B0E1C">
      <w:pPr>
        <w:rPr>
          <w:rFonts w:cstheme="minorHAnsi"/>
          <w:b/>
          <w:u w:val="single"/>
        </w:rPr>
      </w:pPr>
    </w:p>
    <w:p w14:paraId="332D090A" w14:textId="77777777" w:rsidR="005B0E1C" w:rsidRPr="001C2308" w:rsidRDefault="005B0E1C" w:rsidP="005B0E1C">
      <w:pPr>
        <w:jc w:val="center"/>
        <w:rPr>
          <w:rFonts w:cstheme="minorHAnsi"/>
          <w:b/>
          <w:u w:val="single"/>
        </w:rPr>
      </w:pPr>
    </w:p>
    <w:p w14:paraId="61C090FC" w14:textId="77777777" w:rsidR="005B0E1C" w:rsidRPr="001C2308" w:rsidRDefault="005B0E1C" w:rsidP="005B0E1C">
      <w:pPr>
        <w:jc w:val="center"/>
        <w:rPr>
          <w:rFonts w:cstheme="minorHAnsi"/>
          <w:b/>
          <w:u w:val="single"/>
        </w:rPr>
      </w:pPr>
    </w:p>
    <w:p w14:paraId="3386F0E9" w14:textId="77777777" w:rsidR="005B0E1C" w:rsidRPr="001C2308" w:rsidRDefault="005B0E1C" w:rsidP="005B0E1C">
      <w:pPr>
        <w:jc w:val="center"/>
        <w:rPr>
          <w:rFonts w:cstheme="minorHAnsi"/>
          <w:b/>
          <w:u w:val="single"/>
        </w:rPr>
      </w:pPr>
      <w:r w:rsidRPr="001C2308">
        <w:rPr>
          <w:rFonts w:cstheme="minorHAnsi"/>
          <w:b/>
          <w:u w:val="single"/>
        </w:rPr>
        <w:t>Background Questions</w:t>
      </w:r>
    </w:p>
    <w:p w14:paraId="5AD4DA8F" w14:textId="77777777" w:rsidR="005B0E1C" w:rsidRPr="001C2308" w:rsidRDefault="005B0E1C" w:rsidP="005B0E1C">
      <w:pPr>
        <w:rPr>
          <w:rFonts w:cstheme="minorHAnsi"/>
        </w:rPr>
      </w:pPr>
      <w:r w:rsidRPr="001C2308">
        <w:rPr>
          <w:rFonts w:cstheme="minorHAnsi"/>
        </w:rPr>
        <w:t>I want to start with a few background questions about [child’s name].</w:t>
      </w:r>
    </w:p>
    <w:p w14:paraId="32D17777" w14:textId="77777777" w:rsidR="005B0E1C" w:rsidRPr="001C2308" w:rsidRDefault="005B0E1C" w:rsidP="005B0E1C">
      <w:pPr>
        <w:rPr>
          <w:rFonts w:cstheme="minorHAnsi"/>
        </w:rPr>
      </w:pPr>
      <w:r w:rsidRPr="001C2308">
        <w:rPr>
          <w:rFonts w:cstheme="minorHAnsi"/>
        </w:rPr>
        <w:t>(If interviewing teacher skip to Q2c)</w:t>
      </w:r>
    </w:p>
    <w:p w14:paraId="28E0F011" w14:textId="77777777" w:rsidR="005B0E1C" w:rsidRPr="001C2308" w:rsidRDefault="005B0E1C" w:rsidP="005B0E1C">
      <w:pPr>
        <w:rPr>
          <w:rFonts w:cstheme="minorHAnsi"/>
        </w:rPr>
      </w:pPr>
      <w:r w:rsidRPr="001C2308">
        <w:rPr>
          <w:rFonts w:cstheme="minorHAnsi"/>
        </w:rPr>
        <w:t xml:space="preserve">(Q.1-3 for parents only, after </w:t>
      </w:r>
      <w:proofErr w:type="gramStart"/>
      <w:r w:rsidRPr="001C2308">
        <w:rPr>
          <w:rFonts w:cstheme="minorHAnsi"/>
        </w:rPr>
        <w:t>continue</w:t>
      </w:r>
      <w:proofErr w:type="gramEnd"/>
      <w:r w:rsidRPr="001C2308">
        <w:rPr>
          <w:rFonts w:cstheme="minorHAnsi"/>
        </w:rPr>
        <w:t xml:space="preserve"> onto Q5 etc.)</w:t>
      </w:r>
    </w:p>
    <w:p w14:paraId="58667BDD"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Date of Birth:                            Age of child:                                 Age of parent:  </w:t>
      </w:r>
    </w:p>
    <w:p w14:paraId="6EAAB642" w14:textId="77777777" w:rsidR="005B0E1C" w:rsidRPr="001C2308" w:rsidRDefault="005B0E1C" w:rsidP="005B0E1C">
      <w:pPr>
        <w:pStyle w:val="ListParagraph"/>
        <w:numPr>
          <w:ilvl w:val="0"/>
          <w:numId w:val="9"/>
        </w:numPr>
        <w:spacing w:line="256" w:lineRule="auto"/>
        <w:rPr>
          <w:rFonts w:asciiTheme="minorHAnsi" w:hAnsiTheme="minorHAnsi" w:cstheme="minorHAnsi"/>
          <w:sz w:val="22"/>
          <w:lang w:val="en-IE"/>
        </w:rPr>
      </w:pPr>
      <w:r w:rsidRPr="001C2308">
        <w:rPr>
          <w:rFonts w:asciiTheme="minorHAnsi" w:hAnsiTheme="minorHAnsi" w:cstheme="minorHAnsi"/>
          <w:sz w:val="22"/>
        </w:rPr>
        <w:t xml:space="preserve">Diagnosis: </w:t>
      </w:r>
    </w:p>
    <w:p w14:paraId="261EEE2D"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If PWS or </w:t>
      </w:r>
      <w:proofErr w:type="gramStart"/>
      <w:r w:rsidRPr="001C2308">
        <w:rPr>
          <w:rFonts w:asciiTheme="minorHAnsi" w:hAnsiTheme="minorHAnsi" w:cstheme="minorHAnsi"/>
          <w:sz w:val="22"/>
        </w:rPr>
        <w:t>FXS,</w:t>
      </w:r>
      <w:proofErr w:type="gramEnd"/>
      <w:r w:rsidRPr="001C2308">
        <w:rPr>
          <w:rFonts w:asciiTheme="minorHAnsi" w:hAnsiTheme="minorHAnsi" w:cstheme="minorHAnsi"/>
          <w:sz w:val="22"/>
        </w:rPr>
        <w:t xml:space="preserve"> ask…) Would you know what genetic subtype [child’s name] has, when the genetic test was done and where?</w:t>
      </w:r>
    </w:p>
    <w:p w14:paraId="0BA3F2EB" w14:textId="77777777" w:rsidR="005B0E1C" w:rsidRPr="001C2308" w:rsidRDefault="005B0E1C" w:rsidP="005B0E1C">
      <w:pPr>
        <w:pStyle w:val="ListParagraph"/>
        <w:ind w:left="1440"/>
        <w:rPr>
          <w:rFonts w:asciiTheme="minorHAnsi" w:hAnsiTheme="minorHAnsi" w:cstheme="minorHAnsi"/>
          <w:b/>
          <w:sz w:val="22"/>
        </w:rPr>
      </w:pPr>
      <w:r w:rsidRPr="001C2308">
        <w:rPr>
          <w:rFonts w:asciiTheme="minorHAnsi" w:hAnsiTheme="minorHAnsi" w:cstheme="minorHAnsi"/>
          <w:b/>
          <w:sz w:val="22"/>
        </w:rPr>
        <w:t>Or</w:t>
      </w:r>
    </w:p>
    <w:p w14:paraId="2BAAC82F"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If ASD) Do you know which type of professional made the diagnosis and when? </w:t>
      </w:r>
    </w:p>
    <w:p w14:paraId="51CE905C" w14:textId="77777777" w:rsidR="005B0E1C" w:rsidRPr="001C2308" w:rsidRDefault="005B0E1C" w:rsidP="005B0E1C">
      <w:pPr>
        <w:ind w:firstLine="720"/>
        <w:rPr>
          <w:rFonts w:cstheme="minorHAnsi"/>
        </w:rPr>
      </w:pPr>
      <w:r w:rsidRPr="001C2308">
        <w:rPr>
          <w:rFonts w:cstheme="minorHAnsi"/>
        </w:rPr>
        <w:lastRenderedPageBreak/>
        <w:t>(For both parents and teachers)</w:t>
      </w:r>
    </w:p>
    <w:p w14:paraId="7C84F8BA"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Does [child’s name] have an intellectual (learning) difficulty?</w:t>
      </w:r>
    </w:p>
    <w:p w14:paraId="1446F993" w14:textId="77777777" w:rsidR="005B0E1C" w:rsidRPr="001C2308" w:rsidRDefault="005B0E1C" w:rsidP="005B0E1C">
      <w:pPr>
        <w:pStyle w:val="ListParagraph"/>
        <w:ind w:left="1353"/>
        <w:rPr>
          <w:rFonts w:asciiTheme="minorHAnsi" w:hAnsiTheme="minorHAnsi" w:cstheme="minorHAnsi"/>
          <w:sz w:val="22"/>
        </w:rPr>
      </w:pPr>
    </w:p>
    <w:p w14:paraId="01E13594"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Medical History: </w:t>
      </w:r>
    </w:p>
    <w:p w14:paraId="37D11295"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Any other conditions diagnosed? </w:t>
      </w:r>
    </w:p>
    <w:p w14:paraId="6AC2B139" w14:textId="77777777" w:rsidR="005B0E1C" w:rsidRPr="001C2308" w:rsidRDefault="005B0E1C" w:rsidP="005B0E1C">
      <w:pPr>
        <w:ind w:left="1440"/>
        <w:rPr>
          <w:rFonts w:cstheme="minorHAnsi"/>
        </w:rPr>
      </w:pPr>
      <w:r w:rsidRPr="001C2308">
        <w:rPr>
          <w:rFonts w:cstheme="minorHAnsi"/>
        </w:rPr>
        <w:t xml:space="preserve">(If yes to a) </w:t>
      </w:r>
    </w:p>
    <w:p w14:paraId="4A15D968" w14:textId="77777777" w:rsidR="005B0E1C" w:rsidRPr="001C2308" w:rsidRDefault="005B0E1C" w:rsidP="005B0E1C">
      <w:pPr>
        <w:pStyle w:val="ListParagraph"/>
        <w:numPr>
          <w:ilvl w:val="0"/>
          <w:numId w:val="10"/>
        </w:numPr>
        <w:spacing w:line="256" w:lineRule="auto"/>
        <w:rPr>
          <w:rFonts w:asciiTheme="minorHAnsi" w:hAnsiTheme="minorHAnsi" w:cstheme="minorHAnsi"/>
          <w:sz w:val="22"/>
        </w:rPr>
      </w:pPr>
      <w:r w:rsidRPr="001C2308">
        <w:rPr>
          <w:rFonts w:asciiTheme="minorHAnsi" w:hAnsiTheme="minorHAnsi" w:cstheme="minorHAnsi"/>
          <w:sz w:val="22"/>
        </w:rPr>
        <w:t xml:space="preserve">What about any health complaints, such as gastro-problems </w:t>
      </w:r>
      <w:proofErr w:type="spellStart"/>
      <w:r w:rsidRPr="001C2308">
        <w:rPr>
          <w:rFonts w:asciiTheme="minorHAnsi" w:hAnsiTheme="minorHAnsi" w:cstheme="minorHAnsi"/>
          <w:sz w:val="22"/>
        </w:rPr>
        <w:t>etc</w:t>
      </w:r>
      <w:proofErr w:type="spellEnd"/>
      <w:r w:rsidRPr="001C2308">
        <w:rPr>
          <w:rFonts w:asciiTheme="minorHAnsi" w:hAnsiTheme="minorHAnsi" w:cstheme="minorHAnsi"/>
          <w:sz w:val="22"/>
        </w:rPr>
        <w:t>?</w:t>
      </w:r>
    </w:p>
    <w:p w14:paraId="434254BB" w14:textId="77777777" w:rsidR="005B0E1C" w:rsidRPr="001C2308" w:rsidRDefault="005B0E1C" w:rsidP="005B0E1C">
      <w:pPr>
        <w:pStyle w:val="ListParagraph"/>
        <w:numPr>
          <w:ilvl w:val="0"/>
          <w:numId w:val="10"/>
        </w:numPr>
        <w:spacing w:line="256" w:lineRule="auto"/>
        <w:rPr>
          <w:rFonts w:asciiTheme="minorHAnsi" w:hAnsiTheme="minorHAnsi" w:cstheme="minorHAnsi"/>
          <w:sz w:val="22"/>
        </w:rPr>
      </w:pPr>
      <w:r w:rsidRPr="001C2308">
        <w:rPr>
          <w:rFonts w:asciiTheme="minorHAnsi" w:hAnsiTheme="minorHAnsi" w:cstheme="minorHAnsi"/>
          <w:sz w:val="22"/>
        </w:rPr>
        <w:t>How do you feel these other conditions affect [child’s name] behaviour, especially resistance to change?</w:t>
      </w:r>
    </w:p>
    <w:p w14:paraId="62B95DA0" w14:textId="77777777" w:rsidR="005B0E1C" w:rsidRPr="001C2308" w:rsidRDefault="005B0E1C" w:rsidP="005B0E1C">
      <w:pPr>
        <w:pStyle w:val="ListParagraph"/>
        <w:ind w:left="2160"/>
        <w:rPr>
          <w:rFonts w:asciiTheme="minorHAnsi" w:hAnsiTheme="minorHAnsi" w:cstheme="minorHAnsi"/>
          <w:sz w:val="22"/>
        </w:rPr>
      </w:pPr>
    </w:p>
    <w:p w14:paraId="7C49BF34"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Any medications?</w:t>
      </w:r>
    </w:p>
    <w:p w14:paraId="3439264D" w14:textId="77777777" w:rsidR="005B0E1C" w:rsidRPr="001C2308" w:rsidRDefault="005B0E1C" w:rsidP="005B0E1C">
      <w:pPr>
        <w:rPr>
          <w:rFonts w:cstheme="minorHAnsi"/>
        </w:rPr>
      </w:pPr>
      <w:r w:rsidRPr="001C2308">
        <w:rPr>
          <w:rFonts w:cstheme="minorHAnsi"/>
        </w:rPr>
        <w:t>(Q4. for teachers only)</w:t>
      </w:r>
    </w:p>
    <w:p w14:paraId="0F7F2DEB"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long have you known the child in years and months?</w:t>
      </w:r>
    </w:p>
    <w:p w14:paraId="1D1150F6" w14:textId="77777777" w:rsidR="005B0E1C" w:rsidRPr="001C2308" w:rsidRDefault="005B0E1C" w:rsidP="005B0E1C">
      <w:pPr>
        <w:rPr>
          <w:rFonts w:cstheme="minorHAnsi"/>
        </w:rPr>
      </w:pPr>
      <w:r w:rsidRPr="001C2308">
        <w:rPr>
          <w:rFonts w:cstheme="minorHAnsi"/>
        </w:rPr>
        <w:t>(Q5-6. for parents and teachers)</w:t>
      </w:r>
    </w:p>
    <w:p w14:paraId="3C5BB6DF"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At the moment, our idea for the design of the flexible scheduling approach would be to use some sort of picture schedule or support so that [child’s name] is aware of what is going on throughout the day, but at points where you think it is suitable, add choice. This will mean that certain tasks won’t always be done in the exact same way. Do you think [child’s name] would understand something like this if it was explained to him/her? For example, can (s</w:t>
      </w:r>
      <w:proofErr w:type="gramStart"/>
      <w:r w:rsidRPr="001C2308">
        <w:rPr>
          <w:rFonts w:asciiTheme="minorHAnsi" w:hAnsiTheme="minorHAnsi" w:cstheme="minorHAnsi"/>
          <w:sz w:val="22"/>
        </w:rPr>
        <w:t>)he</w:t>
      </w:r>
      <w:proofErr w:type="gramEnd"/>
      <w:r w:rsidRPr="001C2308">
        <w:rPr>
          <w:rFonts w:asciiTheme="minorHAnsi" w:hAnsiTheme="minorHAnsi" w:cstheme="minorHAnsi"/>
          <w:sz w:val="22"/>
        </w:rPr>
        <w:t xml:space="preserve"> understand and follow pictures?</w:t>
      </w:r>
    </w:p>
    <w:p w14:paraId="25836A1F"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Children will be encouraged to make different choices. In other words, some reinforcement will be provided to motivate them to choose differently. We aim to use some form of delayed reinforcement, such as receiving a token if (s</w:t>
      </w:r>
      <w:proofErr w:type="gramStart"/>
      <w:r w:rsidRPr="001C2308">
        <w:rPr>
          <w:rFonts w:asciiTheme="minorHAnsi" w:hAnsiTheme="minorHAnsi" w:cstheme="minorHAnsi"/>
          <w:sz w:val="22"/>
        </w:rPr>
        <w:t>)he</w:t>
      </w:r>
      <w:proofErr w:type="gramEnd"/>
      <w:r w:rsidRPr="001C2308">
        <w:rPr>
          <w:rFonts w:asciiTheme="minorHAnsi" w:hAnsiTheme="minorHAnsi" w:cstheme="minorHAnsi"/>
          <w:sz w:val="22"/>
        </w:rPr>
        <w:t xml:space="preserve"> makes a different choice each time there is a choice section in the schedule. These could then be exchanged at the end of the day for something which is very motivating for your child. Is this something you think [child’s name] could understand?</w:t>
      </w:r>
    </w:p>
    <w:p w14:paraId="3D8AEA53" w14:textId="77777777" w:rsidR="005B0E1C" w:rsidRPr="001C2308" w:rsidRDefault="005B0E1C" w:rsidP="005B0E1C">
      <w:pPr>
        <w:ind w:left="1353"/>
        <w:contextualSpacing/>
        <w:rPr>
          <w:rFonts w:cstheme="minorHAnsi"/>
          <w:lang w:val="en-IE"/>
        </w:rPr>
      </w:pPr>
    </w:p>
    <w:p w14:paraId="154C3B6F"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For parents only) We are asking participants, whether they would be interested in also having their child’s teacher involved in the project, to get different perspectives on what may work for an approach such as this. Is this something that would interest you? </w:t>
      </w:r>
    </w:p>
    <w:p w14:paraId="2890DD87" w14:textId="77777777" w:rsidR="005B0E1C" w:rsidRPr="001C2308" w:rsidRDefault="005B0E1C" w:rsidP="005B0E1C">
      <w:pPr>
        <w:numPr>
          <w:ilvl w:val="1"/>
          <w:numId w:val="9"/>
        </w:numPr>
        <w:spacing w:after="160" w:line="256" w:lineRule="auto"/>
        <w:contextualSpacing/>
        <w:rPr>
          <w:rFonts w:cstheme="minorHAnsi"/>
          <w:lang w:val="en-IE"/>
        </w:rPr>
      </w:pPr>
      <w:r w:rsidRPr="001C2308">
        <w:rPr>
          <w:rFonts w:cstheme="minorHAnsi"/>
          <w:lang w:val="en-IE"/>
        </w:rPr>
        <w:t>(If yes ask...) Would you prefer for us to contact them directly, or would you rather approach your child’s teacher yourself?</w:t>
      </w:r>
    </w:p>
    <w:p w14:paraId="588F5377" w14:textId="77777777" w:rsidR="005B0E1C" w:rsidRPr="001C2308" w:rsidRDefault="005B0E1C" w:rsidP="005B0E1C">
      <w:pPr>
        <w:numPr>
          <w:ilvl w:val="2"/>
          <w:numId w:val="9"/>
        </w:numPr>
        <w:spacing w:after="160" w:line="256" w:lineRule="auto"/>
        <w:contextualSpacing/>
        <w:rPr>
          <w:rFonts w:cstheme="minorHAnsi"/>
          <w:lang w:val="en-IE"/>
        </w:rPr>
      </w:pPr>
      <w:r w:rsidRPr="001C2308">
        <w:rPr>
          <w:rFonts w:cstheme="minorHAnsi"/>
          <w:lang w:val="en-IE"/>
        </w:rPr>
        <w:t>(If they want the research team to contact the school, ask…) What would the name and address be of the school, the name of class teacher and head teacher? If you don’t know off the top of your head, I can email you after the interview to get that information from you.</w:t>
      </w:r>
    </w:p>
    <w:p w14:paraId="0D81EAC1" w14:textId="77777777" w:rsidR="005B0E1C" w:rsidRPr="001C2308" w:rsidRDefault="005B0E1C" w:rsidP="005B0E1C">
      <w:pPr>
        <w:numPr>
          <w:ilvl w:val="2"/>
          <w:numId w:val="9"/>
        </w:numPr>
        <w:spacing w:after="160" w:line="256" w:lineRule="auto"/>
        <w:contextualSpacing/>
        <w:rPr>
          <w:rFonts w:cstheme="minorHAnsi"/>
          <w:lang w:val="en-IE"/>
        </w:rPr>
      </w:pPr>
      <w:r w:rsidRPr="001C2308">
        <w:rPr>
          <w:rFonts w:cstheme="minorHAnsi"/>
          <w:lang w:val="en-IE"/>
        </w:rPr>
        <w:t xml:space="preserve">(If they want to contact the school themselves) I will send you on a teacher information sheet, after this interview which can be shared with [child’s name] teacher. This is similar to the information sheet which you have received. </w:t>
      </w:r>
    </w:p>
    <w:p w14:paraId="4C179E84" w14:textId="77777777" w:rsidR="005B0E1C" w:rsidRPr="001C2308" w:rsidRDefault="005B0E1C" w:rsidP="005B0E1C">
      <w:pPr>
        <w:ind w:left="1353"/>
        <w:contextualSpacing/>
        <w:rPr>
          <w:rFonts w:cstheme="minorHAnsi"/>
        </w:rPr>
      </w:pPr>
    </w:p>
    <w:p w14:paraId="412914D4" w14:textId="77777777" w:rsidR="005B0E1C" w:rsidRPr="001C2308" w:rsidRDefault="005B0E1C" w:rsidP="005B0E1C">
      <w:pPr>
        <w:rPr>
          <w:rFonts w:cstheme="minorHAnsi"/>
        </w:rPr>
      </w:pPr>
      <w:r w:rsidRPr="001C2308">
        <w:rPr>
          <w:rFonts w:cstheme="minorHAnsi"/>
        </w:rPr>
        <w:t>(Q8-9 for parents and teachers)</w:t>
      </w:r>
    </w:p>
    <w:p w14:paraId="6010F1EA" w14:textId="77777777" w:rsidR="005B0E1C" w:rsidRPr="001C2308" w:rsidRDefault="005B0E1C" w:rsidP="005B0E1C">
      <w:pPr>
        <w:rPr>
          <w:rFonts w:cstheme="minorHAnsi"/>
        </w:rPr>
      </w:pPr>
    </w:p>
    <w:p w14:paraId="051D833D" w14:textId="77777777" w:rsidR="005B0E1C" w:rsidRPr="001C2308" w:rsidRDefault="005B0E1C" w:rsidP="005B0E1C">
      <w:pPr>
        <w:rPr>
          <w:rFonts w:cstheme="minorHAnsi"/>
        </w:rPr>
      </w:pPr>
      <w:r w:rsidRPr="001C2308">
        <w:rPr>
          <w:rFonts w:cstheme="minorHAnsi"/>
        </w:rPr>
        <w:t>Now I will ask about [name of child] ability to communicate. The reason we are asking this, if you remember from our previous chat over the phone, is to determine whether (s</w:t>
      </w:r>
      <w:proofErr w:type="gramStart"/>
      <w:r w:rsidRPr="001C2308">
        <w:rPr>
          <w:rFonts w:cstheme="minorHAnsi"/>
        </w:rPr>
        <w:t>)he</w:t>
      </w:r>
      <w:proofErr w:type="gramEnd"/>
      <w:r w:rsidRPr="001C2308">
        <w:rPr>
          <w:rFonts w:cstheme="minorHAnsi"/>
        </w:rPr>
        <w:t xml:space="preserve"> would be able to make clear to you a choice that (s)he wishes to make based on the options you present to him/her from the schedule. </w:t>
      </w:r>
    </w:p>
    <w:p w14:paraId="58407DD8"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Communication</w:t>
      </w:r>
    </w:p>
    <w:p w14:paraId="3D28BAA2"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What form of communication does [name of child] mainly use? For example, verbally, with pictures, or with gestures.</w:t>
      </w:r>
    </w:p>
    <w:p w14:paraId="5E8CB9A8"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Does (s</w:t>
      </w:r>
      <w:proofErr w:type="gramStart"/>
      <w:r w:rsidRPr="001C2308">
        <w:rPr>
          <w:rFonts w:asciiTheme="minorHAnsi" w:hAnsiTheme="minorHAnsi" w:cstheme="minorHAnsi"/>
          <w:sz w:val="22"/>
        </w:rPr>
        <w:t>)he</w:t>
      </w:r>
      <w:proofErr w:type="gramEnd"/>
      <w:r w:rsidRPr="001C2308">
        <w:rPr>
          <w:rFonts w:asciiTheme="minorHAnsi" w:hAnsiTheme="minorHAnsi" w:cstheme="minorHAnsi"/>
          <w:sz w:val="22"/>
        </w:rPr>
        <w:t xml:space="preserve"> communicate in any other ways? For example, using pictures or gestures?</w:t>
      </w:r>
    </w:p>
    <w:p w14:paraId="57BB55F2" w14:textId="77777777" w:rsidR="005B0E1C" w:rsidRPr="001C2308" w:rsidRDefault="005B0E1C" w:rsidP="005B0E1C">
      <w:pPr>
        <w:rPr>
          <w:rFonts w:cstheme="minorHAnsi"/>
        </w:rPr>
      </w:pPr>
      <w:r w:rsidRPr="001C2308">
        <w:rPr>
          <w:rFonts w:cstheme="minorHAnsi"/>
        </w:rPr>
        <w:t>(If it is not clear that the child is verbal, continue to ask Q9)</w:t>
      </w:r>
    </w:p>
    <w:p w14:paraId="48DCFEAE"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I’m going to list out some stages of communication with a description of what each means in terms of how your child can communicate. After each description, let me know if you think it applies to [child’s name]. </w:t>
      </w:r>
    </w:p>
    <w:p w14:paraId="612323EA" w14:textId="77777777" w:rsidR="005B0E1C" w:rsidRPr="001C2308" w:rsidRDefault="005B0E1C" w:rsidP="005B0E1C">
      <w:pPr>
        <w:rPr>
          <w:rFonts w:cstheme="minorHAnsi"/>
        </w:rPr>
      </w:pPr>
      <w:r w:rsidRPr="001C2308">
        <w:rPr>
          <w:rFonts w:cstheme="minorHAnsi"/>
        </w:rPr>
        <w:t xml:space="preserve">(Read the descriptions of each of these terms below, read out 1 by 1 giving participant time to respond after each description) </w:t>
      </w:r>
    </w:p>
    <w:p w14:paraId="1C25A585" w14:textId="77777777" w:rsidR="005B0E1C" w:rsidRPr="001C2308" w:rsidRDefault="005B0E1C" w:rsidP="005B0E1C">
      <w:pPr>
        <w:numPr>
          <w:ilvl w:val="0"/>
          <w:numId w:val="4"/>
        </w:numPr>
        <w:spacing w:before="100" w:beforeAutospacing="1" w:after="75" w:line="300" w:lineRule="atLeast"/>
        <w:ind w:left="720"/>
        <w:rPr>
          <w:rFonts w:eastAsia="Times New Roman" w:cstheme="minorHAnsi"/>
          <w:shd w:val="clear" w:color="auto" w:fill="FFFFFF"/>
          <w:lang w:eastAsia="en-GB"/>
        </w:rPr>
      </w:pPr>
      <w:proofErr w:type="gramStart"/>
      <w:r w:rsidRPr="001C2308">
        <w:rPr>
          <w:rFonts w:eastAsia="Times New Roman" w:cstheme="minorHAnsi"/>
          <w:b/>
          <w:bCs/>
          <w:shd w:val="clear" w:color="auto" w:fill="FFFFFF"/>
          <w:lang w:eastAsia="en-GB"/>
        </w:rPr>
        <w:t>Discoverers</w:t>
      </w:r>
      <w:r w:rsidRPr="001C2308">
        <w:rPr>
          <w:rFonts w:eastAsia="Times New Roman" w:cstheme="minorHAnsi"/>
          <w:shd w:val="clear" w:color="auto" w:fill="FFFFFF"/>
          <w:lang w:eastAsia="en-GB"/>
        </w:rPr>
        <w:t> - react to how they feel and to what is</w:t>
      </w:r>
      <w:proofErr w:type="gramEnd"/>
      <w:r w:rsidRPr="001C2308">
        <w:rPr>
          <w:rFonts w:eastAsia="Times New Roman" w:cstheme="minorHAnsi"/>
          <w:shd w:val="clear" w:color="auto" w:fill="FFFFFF"/>
          <w:lang w:eastAsia="en-GB"/>
        </w:rPr>
        <w:t xml:space="preserve"> happening around them, but have not yet developed the ability to communicate with a specific purpose in mind.</w:t>
      </w:r>
    </w:p>
    <w:p w14:paraId="6B4BAD2A" w14:textId="77777777" w:rsidR="005B0E1C" w:rsidRPr="001C2308" w:rsidRDefault="005B0E1C" w:rsidP="005B0E1C">
      <w:pPr>
        <w:numPr>
          <w:ilvl w:val="0"/>
          <w:numId w:val="4"/>
        </w:numPr>
        <w:spacing w:before="100" w:beforeAutospacing="1" w:after="75" w:line="300" w:lineRule="atLeast"/>
        <w:ind w:left="720"/>
        <w:rPr>
          <w:rFonts w:eastAsia="Times New Roman" w:cstheme="minorHAnsi"/>
          <w:shd w:val="clear" w:color="auto" w:fill="FFFFFF"/>
          <w:lang w:eastAsia="en-GB"/>
        </w:rPr>
      </w:pPr>
      <w:r w:rsidRPr="001C2308">
        <w:rPr>
          <w:rFonts w:eastAsia="Times New Roman" w:cstheme="minorHAnsi"/>
          <w:b/>
          <w:bCs/>
          <w:shd w:val="clear" w:color="auto" w:fill="FFFFFF"/>
          <w:lang w:eastAsia="en-GB"/>
        </w:rPr>
        <w:t>Communicators</w:t>
      </w:r>
      <w:r w:rsidRPr="001C2308">
        <w:rPr>
          <w:rFonts w:eastAsia="Times New Roman" w:cstheme="minorHAnsi"/>
          <w:shd w:val="clear" w:color="auto" w:fill="FFFFFF"/>
          <w:lang w:eastAsia="en-GB"/>
        </w:rPr>
        <w:t> - send specific messages directly to a person, without using words.</w:t>
      </w:r>
    </w:p>
    <w:p w14:paraId="513F19E5" w14:textId="77777777" w:rsidR="005B0E1C" w:rsidRPr="001C2308" w:rsidRDefault="005B0E1C" w:rsidP="005B0E1C">
      <w:pPr>
        <w:numPr>
          <w:ilvl w:val="0"/>
          <w:numId w:val="4"/>
        </w:numPr>
        <w:spacing w:before="100" w:beforeAutospacing="1" w:after="75" w:line="300" w:lineRule="atLeast"/>
        <w:ind w:left="720"/>
        <w:rPr>
          <w:rFonts w:eastAsia="Times New Roman" w:cstheme="minorHAnsi"/>
          <w:shd w:val="clear" w:color="auto" w:fill="FFFFFF"/>
          <w:lang w:eastAsia="en-GB"/>
        </w:rPr>
      </w:pPr>
      <w:r w:rsidRPr="001C2308">
        <w:rPr>
          <w:rFonts w:eastAsia="Times New Roman" w:cstheme="minorHAnsi"/>
          <w:b/>
          <w:bCs/>
          <w:shd w:val="clear" w:color="auto" w:fill="FFFFFF"/>
          <w:lang w:eastAsia="en-GB"/>
        </w:rPr>
        <w:t>First Words Users</w:t>
      </w:r>
      <w:r w:rsidRPr="001C2308">
        <w:rPr>
          <w:rFonts w:eastAsia="Times New Roman" w:cstheme="minorHAnsi"/>
          <w:shd w:val="clear" w:color="auto" w:fill="FFFFFF"/>
          <w:lang w:eastAsia="en-GB"/>
        </w:rPr>
        <w:t> - use single words (or signs or pictures).</w:t>
      </w:r>
    </w:p>
    <w:p w14:paraId="7CD146EC" w14:textId="77777777" w:rsidR="005B0E1C" w:rsidRPr="001C2308" w:rsidRDefault="005B0E1C" w:rsidP="005B0E1C">
      <w:pPr>
        <w:spacing w:before="100" w:beforeAutospacing="1" w:after="75" w:line="300" w:lineRule="atLeast"/>
        <w:rPr>
          <w:rFonts w:cstheme="minorHAnsi"/>
        </w:rPr>
      </w:pPr>
      <w:r w:rsidRPr="001C2308">
        <w:rPr>
          <w:rFonts w:cstheme="minorHAnsi"/>
        </w:rPr>
        <w:t>(Only read out this last stage of communication if parent indicated in the previous section that the child was verbal)</w:t>
      </w:r>
    </w:p>
    <w:p w14:paraId="039AB8AF" w14:textId="77777777" w:rsidR="005B0E1C" w:rsidRPr="001C2308" w:rsidRDefault="005B0E1C" w:rsidP="005B0E1C">
      <w:pPr>
        <w:pStyle w:val="ListParagraph"/>
        <w:numPr>
          <w:ilvl w:val="0"/>
          <w:numId w:val="5"/>
        </w:numPr>
        <w:spacing w:before="100" w:beforeAutospacing="1" w:after="75" w:line="300" w:lineRule="atLeast"/>
        <w:ind w:left="720"/>
        <w:rPr>
          <w:rFonts w:asciiTheme="minorHAnsi" w:eastAsia="Times New Roman" w:hAnsiTheme="minorHAnsi" w:cstheme="minorHAnsi"/>
          <w:sz w:val="22"/>
          <w:shd w:val="clear" w:color="auto" w:fill="FFFFFF"/>
          <w:lang w:eastAsia="en-GB"/>
        </w:rPr>
      </w:pPr>
      <w:r w:rsidRPr="001C2308">
        <w:rPr>
          <w:rFonts w:asciiTheme="minorHAnsi" w:eastAsia="Times New Roman" w:hAnsiTheme="minorHAnsi" w:cstheme="minorHAnsi"/>
          <w:b/>
          <w:bCs/>
          <w:sz w:val="22"/>
          <w:shd w:val="clear" w:color="auto" w:fill="FFFFFF"/>
          <w:lang w:eastAsia="en-GB"/>
        </w:rPr>
        <w:t>Combiners</w:t>
      </w:r>
      <w:r w:rsidRPr="001C2308">
        <w:rPr>
          <w:rFonts w:asciiTheme="minorHAnsi" w:eastAsia="Times New Roman" w:hAnsiTheme="minorHAnsi" w:cstheme="minorHAnsi"/>
          <w:sz w:val="22"/>
          <w:shd w:val="clear" w:color="auto" w:fill="FFFFFF"/>
          <w:lang w:eastAsia="en-GB"/>
        </w:rPr>
        <w:t> - combine words into sentences of two or three words.</w:t>
      </w:r>
    </w:p>
    <w:p w14:paraId="61ABC93F" w14:textId="77777777" w:rsidR="005B0E1C" w:rsidRPr="001C2308" w:rsidRDefault="005B0E1C" w:rsidP="005B0E1C">
      <w:pPr>
        <w:rPr>
          <w:rFonts w:cstheme="minorHAnsi"/>
        </w:rPr>
      </w:pPr>
      <w:r w:rsidRPr="001C2308">
        <w:rPr>
          <w:rFonts w:cstheme="minorHAnsi"/>
        </w:rPr>
        <w:t xml:space="preserve">(If parent hasn’t provided a response yet to this question ask below, ask for clarification) </w:t>
      </w:r>
      <w:r w:rsidRPr="001C2308">
        <w:rPr>
          <w:rFonts w:cstheme="minorHAnsi"/>
          <w:lang w:val="en-IE"/>
        </w:rPr>
        <w:t>Which of these do you think applies best to [child’s name]?</w:t>
      </w:r>
    </w:p>
    <w:p w14:paraId="16544E28" w14:textId="77777777" w:rsidR="005B0E1C" w:rsidRPr="001C2308" w:rsidRDefault="005B0E1C" w:rsidP="005B0E1C">
      <w:pPr>
        <w:ind w:firstLine="360"/>
        <w:rPr>
          <w:rFonts w:cstheme="minorHAnsi"/>
          <w:lang w:val="en-IE"/>
        </w:rPr>
      </w:pPr>
    </w:p>
    <w:p w14:paraId="3B4706F5" w14:textId="77777777" w:rsidR="005B0E1C" w:rsidRPr="001C2308" w:rsidRDefault="005B0E1C" w:rsidP="005B0E1C">
      <w:pPr>
        <w:rPr>
          <w:rFonts w:cstheme="minorHAnsi"/>
        </w:rPr>
      </w:pPr>
      <w:proofErr w:type="gramStart"/>
      <w:r w:rsidRPr="001C2308">
        <w:rPr>
          <w:rFonts w:cstheme="minorHAnsi"/>
          <w:lang w:val="en-IE"/>
        </w:rPr>
        <w:t xml:space="preserve">Thank you for that information about </w:t>
      </w:r>
      <w:r w:rsidRPr="001C2308">
        <w:rPr>
          <w:rFonts w:cstheme="minorHAnsi"/>
        </w:rPr>
        <w:t>[child’s name] communication.</w:t>
      </w:r>
      <w:proofErr w:type="gramEnd"/>
      <w:r w:rsidRPr="001C2308">
        <w:rPr>
          <w:rFonts w:cstheme="minorHAnsi"/>
        </w:rPr>
        <w:t xml:space="preserve"> I am now just going to move away from that and a few questions about you!</w:t>
      </w:r>
    </w:p>
    <w:p w14:paraId="2EE2C836" w14:textId="77777777" w:rsidR="005B0E1C" w:rsidRPr="001C2308" w:rsidRDefault="005B0E1C" w:rsidP="005B0E1C">
      <w:pPr>
        <w:rPr>
          <w:rFonts w:cstheme="minorHAnsi"/>
          <w:lang w:val="en-IE"/>
        </w:rPr>
      </w:pPr>
    </w:p>
    <w:p w14:paraId="4D2785F9" w14:textId="77777777" w:rsidR="005B0E1C" w:rsidRPr="001C2308" w:rsidRDefault="005B0E1C" w:rsidP="005B0E1C">
      <w:pPr>
        <w:rPr>
          <w:rFonts w:cstheme="minorHAnsi"/>
          <w:lang w:val="en-IE"/>
        </w:rPr>
      </w:pPr>
    </w:p>
    <w:p w14:paraId="004B90CE" w14:textId="77777777" w:rsidR="005B0E1C" w:rsidRPr="001C2308" w:rsidRDefault="005B0E1C" w:rsidP="005B0E1C">
      <w:pPr>
        <w:rPr>
          <w:rFonts w:cstheme="minorHAnsi"/>
          <w:lang w:val="en-IE"/>
        </w:rPr>
      </w:pPr>
      <w:r w:rsidRPr="001C2308">
        <w:rPr>
          <w:rFonts w:cstheme="minorHAnsi"/>
          <w:lang w:val="en-IE"/>
        </w:rPr>
        <w:t>(Q10 parents only)</w:t>
      </w:r>
    </w:p>
    <w:p w14:paraId="6DFEDF2A"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lastRenderedPageBreak/>
        <w:t>We are interested in knowing whether you have ever attended any educational or training events, generally related to your child’s diagnosis, as this may influence techniques you use at the moment.</w:t>
      </w:r>
    </w:p>
    <w:p w14:paraId="65C42E2A" w14:textId="77777777" w:rsidR="005B0E1C" w:rsidRPr="001C2308" w:rsidRDefault="005B0E1C" w:rsidP="005B0E1C">
      <w:pPr>
        <w:pStyle w:val="ListParagraph"/>
        <w:numPr>
          <w:ilvl w:val="1"/>
          <w:numId w:val="9"/>
        </w:numPr>
        <w:spacing w:line="256" w:lineRule="auto"/>
        <w:rPr>
          <w:rFonts w:asciiTheme="minorHAnsi" w:hAnsiTheme="minorHAnsi" w:cstheme="minorHAnsi"/>
          <w:sz w:val="22"/>
          <w:lang w:val="en-IE"/>
        </w:rPr>
      </w:pPr>
      <w:r w:rsidRPr="001C2308">
        <w:rPr>
          <w:rFonts w:asciiTheme="minorHAnsi" w:hAnsiTheme="minorHAnsi" w:cstheme="minorHAnsi"/>
          <w:sz w:val="22"/>
        </w:rPr>
        <w:t>Have you ever attended training courses in the past?</w:t>
      </w:r>
    </w:p>
    <w:p w14:paraId="322BFCAA"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What are the main points you took home from these courses which you found helpful?</w:t>
      </w:r>
    </w:p>
    <w:p w14:paraId="5C88E5D1"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What other techniques have you used to help him/her that you may have learned about in more informal contexts? </w:t>
      </w:r>
    </w:p>
    <w:p w14:paraId="0AE55786"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Are any other programmes being used with [child’s name] at the moment, such as OT (Occupational Therapy), SLT (Speech and Language Therapy), or behavioural programmes </w:t>
      </w:r>
      <w:proofErr w:type="spellStart"/>
      <w:r w:rsidRPr="001C2308">
        <w:rPr>
          <w:rFonts w:asciiTheme="minorHAnsi" w:hAnsiTheme="minorHAnsi" w:cstheme="minorHAnsi"/>
          <w:sz w:val="22"/>
        </w:rPr>
        <w:t>etc</w:t>
      </w:r>
      <w:proofErr w:type="spellEnd"/>
      <w:r w:rsidRPr="001C2308">
        <w:rPr>
          <w:rFonts w:asciiTheme="minorHAnsi" w:hAnsiTheme="minorHAnsi" w:cstheme="minorHAnsi"/>
          <w:sz w:val="22"/>
        </w:rPr>
        <w:t xml:space="preserve">? </w:t>
      </w:r>
    </w:p>
    <w:p w14:paraId="1B5B65EE" w14:textId="77777777" w:rsidR="005B0E1C" w:rsidRPr="001C2308" w:rsidRDefault="005B0E1C" w:rsidP="005B0E1C">
      <w:pPr>
        <w:rPr>
          <w:rFonts w:cstheme="minorHAnsi"/>
        </w:rPr>
      </w:pPr>
      <w:r w:rsidRPr="001C2308">
        <w:rPr>
          <w:rFonts w:cstheme="minorHAnsi"/>
        </w:rPr>
        <w:t xml:space="preserve">Thank you for all that information, I will now continue and ask a few questions briefly about how [child’s name] responds to changes to his/her expectations and use of routine. </w:t>
      </w:r>
    </w:p>
    <w:p w14:paraId="1C62226C" w14:textId="77777777" w:rsidR="005B0E1C" w:rsidRPr="001C2308" w:rsidRDefault="005B0E1C" w:rsidP="005B0E1C">
      <w:pPr>
        <w:rPr>
          <w:rFonts w:cstheme="minorHAnsi"/>
        </w:rPr>
      </w:pPr>
    </w:p>
    <w:p w14:paraId="7BCF3D3B" w14:textId="77777777" w:rsidR="005B0E1C" w:rsidRPr="001C2308" w:rsidRDefault="005B0E1C" w:rsidP="005B0E1C">
      <w:pPr>
        <w:rPr>
          <w:rFonts w:cstheme="minorHAnsi"/>
        </w:rPr>
      </w:pPr>
      <w:r w:rsidRPr="001C2308">
        <w:rPr>
          <w:rFonts w:cstheme="minorHAnsi"/>
        </w:rPr>
        <w:t xml:space="preserve">Before I move on any further with our questions, I just want to refer back to the questionnaire measures we sent to you when we were booking you in for this interview. If you remember, the email confirmation of this interview booking also contained a link to an online survey? These questions required you to rate [child’s name] behaviour using different scales. Had you any problem completing that survey or would you like me to talk you through the questions now?  </w:t>
      </w:r>
    </w:p>
    <w:p w14:paraId="586D02E2" w14:textId="77777777" w:rsidR="005B0E1C" w:rsidRPr="001C2308" w:rsidRDefault="005B0E1C" w:rsidP="005B0E1C">
      <w:pPr>
        <w:rPr>
          <w:rFonts w:cstheme="minorHAnsi"/>
          <w:lang w:val="en-IE"/>
        </w:rPr>
      </w:pPr>
      <w:r w:rsidRPr="001C2308">
        <w:rPr>
          <w:rFonts w:cstheme="minorHAnsi"/>
          <w:lang w:val="en-IE"/>
        </w:rPr>
        <w:t>[Wait for confirmation to proceed, if participant needs help completing questions refer to Appendix A at the back of this interview schedule]</w:t>
      </w:r>
    </w:p>
    <w:p w14:paraId="69147B14" w14:textId="77777777" w:rsidR="005B0E1C" w:rsidRPr="001C2308" w:rsidRDefault="005B0E1C" w:rsidP="005B0E1C">
      <w:pPr>
        <w:rPr>
          <w:rFonts w:cstheme="minorHAnsi"/>
          <w:lang w:val="en-IE"/>
        </w:rPr>
      </w:pPr>
    </w:p>
    <w:p w14:paraId="51C2AC72" w14:textId="77777777" w:rsidR="005B0E1C" w:rsidRPr="001C2308" w:rsidRDefault="005B0E1C" w:rsidP="005B0E1C">
      <w:pPr>
        <w:rPr>
          <w:rFonts w:cstheme="minorHAnsi"/>
        </w:rPr>
      </w:pPr>
      <w:r w:rsidRPr="001C2308">
        <w:rPr>
          <w:rFonts w:cstheme="minorHAnsi"/>
        </w:rPr>
        <w:t>Thank you for going through all of them with me. I am now going to ask you a few open-ended questions around expectations, change and routine. All this information will help us create our flexible scheduling approach in guiding us to get that balance between structure and flexibility. So, if there is anything additional which you feel we haven’t covered in those last few questions, you can expand a bit more here with the rest of our questions.</w:t>
      </w:r>
    </w:p>
    <w:p w14:paraId="345E66C2" w14:textId="77777777" w:rsidR="005B0E1C" w:rsidRPr="001C2308" w:rsidRDefault="005B0E1C" w:rsidP="005B0E1C">
      <w:pPr>
        <w:jc w:val="center"/>
        <w:rPr>
          <w:rFonts w:cstheme="minorHAnsi"/>
          <w:b/>
          <w:u w:val="single"/>
        </w:rPr>
      </w:pPr>
      <w:r w:rsidRPr="001C2308">
        <w:rPr>
          <w:rFonts w:cstheme="minorHAnsi"/>
          <w:b/>
          <w:u w:val="single"/>
        </w:rPr>
        <w:t>Preference for Routine</w:t>
      </w:r>
    </w:p>
    <w:p w14:paraId="2498F60C" w14:textId="77777777" w:rsidR="005B0E1C" w:rsidRPr="001C2308" w:rsidRDefault="005B0E1C" w:rsidP="005B0E1C">
      <w:pPr>
        <w:rPr>
          <w:rFonts w:cstheme="minorHAnsi"/>
        </w:rPr>
      </w:pPr>
      <w:r w:rsidRPr="001C2308">
        <w:rPr>
          <w:rFonts w:cstheme="minorHAnsi"/>
        </w:rPr>
        <w:t>(Q11-16 parents and teachers)</w:t>
      </w:r>
    </w:p>
    <w:p w14:paraId="1B23EE79"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Can you tell me a bit about how [name of child’s] dealt with changes to his/her routine previously, when (s</w:t>
      </w:r>
      <w:proofErr w:type="gramStart"/>
      <w:r w:rsidRPr="001C2308">
        <w:rPr>
          <w:rFonts w:asciiTheme="minorHAnsi" w:hAnsiTheme="minorHAnsi" w:cstheme="minorHAnsi"/>
          <w:sz w:val="22"/>
        </w:rPr>
        <w:t>)he</w:t>
      </w:r>
      <w:proofErr w:type="gramEnd"/>
      <w:r w:rsidRPr="001C2308">
        <w:rPr>
          <w:rFonts w:asciiTheme="minorHAnsi" w:hAnsiTheme="minorHAnsi" w:cstheme="minorHAnsi"/>
          <w:sz w:val="22"/>
        </w:rPr>
        <w:t xml:space="preserve"> was younger?</w:t>
      </w:r>
    </w:p>
    <w:p w14:paraId="4C804FB4"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lastRenderedPageBreak/>
        <w:t xml:space="preserve">How </w:t>
      </w:r>
      <w:proofErr w:type="gramStart"/>
      <w:r w:rsidRPr="001C2308">
        <w:rPr>
          <w:rFonts w:asciiTheme="minorHAnsi" w:hAnsiTheme="minorHAnsi" w:cstheme="minorHAnsi"/>
          <w:sz w:val="22"/>
        </w:rPr>
        <w:t>was this</w:t>
      </w:r>
      <w:proofErr w:type="gramEnd"/>
      <w:r w:rsidRPr="001C2308">
        <w:rPr>
          <w:rFonts w:asciiTheme="minorHAnsi" w:hAnsiTheme="minorHAnsi" w:cstheme="minorHAnsi"/>
          <w:sz w:val="22"/>
        </w:rPr>
        <w:t xml:space="preserve"> compared to his his/her current ability to deal with changes to his/her expectations of what’s going to happen?</w:t>
      </w:r>
    </w:p>
    <w:p w14:paraId="717E8B9F" w14:textId="77777777" w:rsidR="005B0E1C" w:rsidRPr="001C2308" w:rsidRDefault="005B0E1C" w:rsidP="005B0E1C">
      <w:pPr>
        <w:ind w:left="360"/>
        <w:contextualSpacing/>
        <w:rPr>
          <w:rFonts w:cstheme="minorHAnsi"/>
          <w:lang w:val="en-IE"/>
        </w:rPr>
      </w:pPr>
      <w:r w:rsidRPr="001C2308">
        <w:rPr>
          <w:rFonts w:cstheme="minorHAnsi"/>
          <w:lang w:val="en-IE"/>
        </w:rPr>
        <w:t xml:space="preserve">(If a difference in previous ability (Q11) to deal with change compared with current ability (Q12), ask) </w:t>
      </w:r>
    </w:p>
    <w:p w14:paraId="1EBF4DCC" w14:textId="77777777" w:rsidR="005B0E1C" w:rsidRPr="001C2308" w:rsidRDefault="005B0E1C" w:rsidP="005B0E1C">
      <w:pPr>
        <w:pStyle w:val="ListParagraph"/>
        <w:numPr>
          <w:ilvl w:val="0"/>
          <w:numId w:val="9"/>
        </w:numPr>
        <w:spacing w:line="256" w:lineRule="auto"/>
        <w:rPr>
          <w:rFonts w:asciiTheme="minorHAnsi" w:hAnsiTheme="minorHAnsi" w:cstheme="minorHAnsi"/>
          <w:sz w:val="22"/>
          <w:lang w:val="en-IE"/>
        </w:rPr>
      </w:pPr>
      <w:r w:rsidRPr="001C2308">
        <w:rPr>
          <w:rFonts w:asciiTheme="minorHAnsi" w:hAnsiTheme="minorHAnsi" w:cstheme="minorHAnsi"/>
          <w:sz w:val="22"/>
        </w:rPr>
        <w:t>When did you notice this change in his/her ability to cope with changes to his/her routine?</w:t>
      </w:r>
    </w:p>
    <w:p w14:paraId="2C18487A" w14:textId="77777777" w:rsidR="005B0E1C" w:rsidRPr="001C2308" w:rsidRDefault="005B0E1C" w:rsidP="005B0E1C">
      <w:pPr>
        <w:rPr>
          <w:rFonts w:cstheme="minorHAnsi"/>
        </w:rPr>
      </w:pPr>
      <w:r w:rsidRPr="001C2308">
        <w:rPr>
          <w:rFonts w:cstheme="minorHAnsi"/>
        </w:rPr>
        <w:t xml:space="preserve">       (</w:t>
      </w:r>
      <w:proofErr w:type="gramStart"/>
      <w:r w:rsidRPr="001C2308">
        <w:rPr>
          <w:rFonts w:cstheme="minorHAnsi"/>
        </w:rPr>
        <w:t>ask</w:t>
      </w:r>
      <w:proofErr w:type="gramEnd"/>
      <w:r w:rsidRPr="001C2308">
        <w:rPr>
          <w:rFonts w:cstheme="minorHAnsi"/>
        </w:rPr>
        <w:t xml:space="preserve"> Q14 regardless of response to Q11 and Q12)</w:t>
      </w:r>
    </w:p>
    <w:p w14:paraId="3AA14118"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When do you feel as if you started structuring [child’s name] day based on these preferences which became apparent?</w:t>
      </w:r>
    </w:p>
    <w:p w14:paraId="574B0837" w14:textId="77777777" w:rsidR="005B0E1C" w:rsidRPr="001C2308" w:rsidRDefault="005B0E1C" w:rsidP="005B0E1C">
      <w:pPr>
        <w:pStyle w:val="textbox"/>
        <w:numPr>
          <w:ilvl w:val="0"/>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Are you the type of person, yourself, who likes structure? </w:t>
      </w:r>
    </w:p>
    <w:p w14:paraId="7486FF4B" w14:textId="77777777" w:rsidR="005B0E1C" w:rsidRPr="001C2308" w:rsidRDefault="005B0E1C" w:rsidP="005B0E1C">
      <w:pPr>
        <w:pStyle w:val="textbox"/>
        <w:numPr>
          <w:ilvl w:val="0"/>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So, did you ever receive any advice about how you should approach routines and structures with X? </w:t>
      </w:r>
    </w:p>
    <w:p w14:paraId="79FCCDDD" w14:textId="77777777" w:rsidR="005B0E1C" w:rsidRPr="001C2308" w:rsidRDefault="005B0E1C" w:rsidP="005B0E1C">
      <w:pPr>
        <w:pStyle w:val="textbox"/>
        <w:shd w:val="clear" w:color="auto" w:fill="FFFFFF"/>
        <w:spacing w:before="0" w:beforeAutospacing="0" w:after="0" w:afterAutospacing="0"/>
        <w:rPr>
          <w:rFonts w:asciiTheme="minorHAnsi" w:hAnsiTheme="minorHAnsi" w:cstheme="minorHAnsi"/>
          <w:b/>
          <w:sz w:val="22"/>
          <w:szCs w:val="22"/>
        </w:rPr>
      </w:pPr>
      <w:r w:rsidRPr="001C2308">
        <w:rPr>
          <w:rFonts w:asciiTheme="minorHAnsi" w:hAnsiTheme="minorHAnsi" w:cstheme="minorHAnsi"/>
          <w:b/>
          <w:sz w:val="22"/>
          <w:szCs w:val="22"/>
        </w:rPr>
        <w:t xml:space="preserve">                                                       YES      NO </w:t>
      </w:r>
    </w:p>
    <w:p w14:paraId="72728D98" w14:textId="77777777" w:rsidR="005B0E1C" w:rsidRPr="001C2308" w:rsidRDefault="005B0E1C" w:rsidP="005B0E1C">
      <w:pPr>
        <w:pStyle w:val="textbox"/>
        <w:shd w:val="clear" w:color="auto" w:fill="FFFFFF"/>
        <w:spacing w:before="0" w:beforeAutospacing="0" w:after="0" w:afterAutospacing="0"/>
        <w:ind w:firstLine="720"/>
        <w:rPr>
          <w:rFonts w:asciiTheme="minorHAnsi" w:hAnsiTheme="minorHAnsi" w:cstheme="minorHAnsi"/>
          <w:b/>
          <w:sz w:val="22"/>
          <w:szCs w:val="22"/>
        </w:rPr>
      </w:pPr>
      <w:r w:rsidRPr="001C2308">
        <w:rPr>
          <w:rFonts w:asciiTheme="minorHAnsi" w:hAnsiTheme="minorHAnsi" w:cstheme="minorHAnsi"/>
          <w:sz w:val="22"/>
          <w:szCs w:val="22"/>
        </w:rPr>
        <w:t>(If YES, ask a-c)</w:t>
      </w:r>
    </w:p>
    <w:p w14:paraId="2FAEF93B" w14:textId="77777777" w:rsidR="005B0E1C" w:rsidRPr="001C2308" w:rsidRDefault="005B0E1C" w:rsidP="005B0E1C">
      <w:pPr>
        <w:pStyle w:val="textbox"/>
        <w:numPr>
          <w:ilvl w:val="1"/>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Can you describe what this advice was and who gave it to you?</w:t>
      </w:r>
    </w:p>
    <w:p w14:paraId="669C0D65" w14:textId="77777777" w:rsidR="005B0E1C" w:rsidRPr="001C2308" w:rsidRDefault="005B0E1C" w:rsidP="005B0E1C">
      <w:pPr>
        <w:pStyle w:val="textbox"/>
        <w:numPr>
          <w:ilvl w:val="1"/>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In which ways did you or did you not follow this advice? </w:t>
      </w:r>
    </w:p>
    <w:p w14:paraId="0BBAC80B" w14:textId="77777777" w:rsidR="005B0E1C" w:rsidRPr="001C2308" w:rsidRDefault="005B0E1C" w:rsidP="005B0E1C">
      <w:pPr>
        <w:pStyle w:val="textbox"/>
        <w:numPr>
          <w:ilvl w:val="1"/>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If you didn’t follow some of the advice, why was this? </w:t>
      </w:r>
    </w:p>
    <w:p w14:paraId="1798F423" w14:textId="77777777" w:rsidR="005B0E1C" w:rsidRPr="001C2308" w:rsidRDefault="005B0E1C" w:rsidP="005B0E1C">
      <w:pPr>
        <w:pStyle w:val="textbox"/>
        <w:numPr>
          <w:ilvl w:val="2"/>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Probe here for challenges with using a visual based on </w:t>
      </w:r>
      <w:proofErr w:type="gramStart"/>
      <w:r w:rsidRPr="001C2308">
        <w:rPr>
          <w:rFonts w:asciiTheme="minorHAnsi" w:hAnsiTheme="minorHAnsi" w:cstheme="minorHAnsi"/>
          <w:sz w:val="22"/>
          <w:szCs w:val="22"/>
        </w:rPr>
        <w:t>both the</w:t>
      </w:r>
      <w:proofErr w:type="gramEnd"/>
      <w:r w:rsidRPr="001C2308">
        <w:rPr>
          <w:rFonts w:asciiTheme="minorHAnsi" w:hAnsiTheme="minorHAnsi" w:cstheme="minorHAnsi"/>
          <w:sz w:val="22"/>
          <w:szCs w:val="22"/>
        </w:rPr>
        <w:t xml:space="preserve"> child, the parent/teacher and the family/classroom as a unit).</w:t>
      </w:r>
    </w:p>
    <w:p w14:paraId="61DAA7A6" w14:textId="77777777" w:rsidR="005B0E1C" w:rsidRPr="001C2308" w:rsidRDefault="005B0E1C" w:rsidP="005B0E1C">
      <w:pPr>
        <w:pStyle w:val="textbox"/>
        <w:shd w:val="clear" w:color="auto" w:fill="FFFFFF"/>
        <w:spacing w:before="0" w:beforeAutospacing="0" w:after="0" w:afterAutospacing="0"/>
        <w:ind w:firstLine="720"/>
        <w:rPr>
          <w:rFonts w:asciiTheme="minorHAnsi" w:hAnsiTheme="minorHAnsi" w:cstheme="minorHAnsi"/>
          <w:sz w:val="22"/>
          <w:szCs w:val="22"/>
        </w:rPr>
      </w:pPr>
      <w:r w:rsidRPr="001C2308">
        <w:rPr>
          <w:rFonts w:asciiTheme="minorHAnsi" w:hAnsiTheme="minorHAnsi" w:cstheme="minorHAnsi"/>
          <w:sz w:val="22"/>
          <w:szCs w:val="22"/>
        </w:rPr>
        <w:t>(If NO, ask d)</w:t>
      </w:r>
    </w:p>
    <w:p w14:paraId="1C5E6958" w14:textId="77777777" w:rsidR="005B0E1C" w:rsidRPr="001C2308" w:rsidRDefault="005B0E1C" w:rsidP="005B0E1C">
      <w:pPr>
        <w:pStyle w:val="textbox"/>
        <w:numPr>
          <w:ilvl w:val="1"/>
          <w:numId w:val="9"/>
        </w:numPr>
        <w:shd w:val="clear" w:color="auto" w:fill="FFFFFF"/>
        <w:spacing w:before="0" w:beforeAutospacing="0" w:after="0" w:afterAutospacing="0"/>
        <w:rPr>
          <w:rFonts w:asciiTheme="minorHAnsi" w:hAnsiTheme="minorHAnsi" w:cstheme="minorHAnsi"/>
          <w:sz w:val="22"/>
          <w:szCs w:val="22"/>
        </w:rPr>
      </w:pPr>
      <w:r w:rsidRPr="001C2308">
        <w:rPr>
          <w:rFonts w:asciiTheme="minorHAnsi" w:hAnsiTheme="minorHAnsi" w:cstheme="minorHAnsi"/>
          <w:sz w:val="22"/>
          <w:szCs w:val="22"/>
        </w:rPr>
        <w:t xml:space="preserve">Do you remember approaching routines in a particular way? For example, did you try and encourage/discourage them? Can you describe the way you approached routines and structures? </w:t>
      </w:r>
    </w:p>
    <w:p w14:paraId="6CFC06DE" w14:textId="77777777" w:rsidR="005B0E1C" w:rsidRPr="001C2308" w:rsidRDefault="005B0E1C" w:rsidP="005B0E1C">
      <w:pPr>
        <w:pStyle w:val="textbox"/>
        <w:shd w:val="clear" w:color="auto" w:fill="FFFFFF"/>
        <w:spacing w:before="0" w:beforeAutospacing="0" w:after="0" w:afterAutospacing="0"/>
        <w:rPr>
          <w:rFonts w:asciiTheme="minorHAnsi" w:hAnsiTheme="minorHAnsi" w:cstheme="minorHAnsi"/>
          <w:sz w:val="22"/>
          <w:szCs w:val="22"/>
        </w:rPr>
      </w:pPr>
    </w:p>
    <w:p w14:paraId="1BA071CE" w14:textId="77777777" w:rsidR="005B0E1C" w:rsidRPr="001C2308" w:rsidRDefault="005B0E1C" w:rsidP="005B0E1C">
      <w:pPr>
        <w:jc w:val="center"/>
        <w:rPr>
          <w:rFonts w:cstheme="minorHAnsi"/>
          <w:b/>
          <w:u w:val="single"/>
          <w:lang w:val="en-IE"/>
        </w:rPr>
      </w:pPr>
      <w:r w:rsidRPr="001C2308">
        <w:rPr>
          <w:rFonts w:cstheme="minorHAnsi"/>
          <w:b/>
          <w:u w:val="single"/>
          <w:lang w:val="en-IE"/>
        </w:rPr>
        <w:t>Use of Visuals</w:t>
      </w:r>
    </w:p>
    <w:p w14:paraId="753AA8C0" w14:textId="77777777" w:rsidR="005B0E1C" w:rsidRPr="001C2308" w:rsidRDefault="005B0E1C" w:rsidP="005B0E1C">
      <w:pPr>
        <w:rPr>
          <w:rFonts w:cstheme="minorHAnsi"/>
          <w:lang w:val="en-IE"/>
        </w:rPr>
      </w:pPr>
      <w:r w:rsidRPr="001C2308">
        <w:rPr>
          <w:rFonts w:cstheme="minorHAnsi"/>
          <w:lang w:val="en-IE"/>
        </w:rPr>
        <w:t>(Q17-24 parents and teachers)</w:t>
      </w:r>
    </w:p>
    <w:p w14:paraId="6668C170" w14:textId="77777777" w:rsidR="005B0E1C" w:rsidRPr="001C2308" w:rsidRDefault="005B0E1C" w:rsidP="005B0E1C">
      <w:pPr>
        <w:rPr>
          <w:rFonts w:cstheme="minorHAnsi"/>
          <w:lang w:val="en-IE"/>
        </w:rPr>
      </w:pPr>
    </w:p>
    <w:p w14:paraId="5BD1D0E9" w14:textId="77777777" w:rsidR="005B0E1C" w:rsidRPr="001C2308" w:rsidRDefault="005B0E1C" w:rsidP="005B0E1C">
      <w:pPr>
        <w:rPr>
          <w:rFonts w:cstheme="minorHAnsi"/>
          <w:lang w:val="en-IE"/>
        </w:rPr>
      </w:pPr>
      <w:r w:rsidRPr="001C2308">
        <w:rPr>
          <w:rFonts w:cstheme="minorHAnsi"/>
          <w:lang w:val="en-IE"/>
        </w:rPr>
        <w:t xml:space="preserve">Thank you for all that information so far. Are you happy to continue with the next set of questions? </w:t>
      </w:r>
    </w:p>
    <w:p w14:paraId="1B4851B7" w14:textId="77777777" w:rsidR="005B0E1C" w:rsidRPr="001C2308" w:rsidRDefault="005B0E1C" w:rsidP="005B0E1C">
      <w:pPr>
        <w:rPr>
          <w:rFonts w:cstheme="minorHAnsi"/>
          <w:lang w:val="en-IE"/>
        </w:rPr>
      </w:pPr>
    </w:p>
    <w:p w14:paraId="40738F81" w14:textId="77777777" w:rsidR="005B0E1C" w:rsidRPr="001C2308" w:rsidRDefault="005B0E1C" w:rsidP="005B0E1C">
      <w:pPr>
        <w:rPr>
          <w:rFonts w:cstheme="minorHAnsi"/>
          <w:lang w:val="en-IE"/>
        </w:rPr>
      </w:pPr>
      <w:r w:rsidRPr="001C2308">
        <w:rPr>
          <w:rFonts w:cstheme="minorHAnsi"/>
          <w:lang w:val="en-IE"/>
        </w:rPr>
        <w:t>[Wait for confirmation to proceed]</w:t>
      </w:r>
    </w:p>
    <w:p w14:paraId="2C552048" w14:textId="77777777" w:rsidR="005B0E1C" w:rsidRPr="001C2308" w:rsidRDefault="005B0E1C" w:rsidP="005B0E1C">
      <w:pPr>
        <w:rPr>
          <w:rFonts w:cstheme="minorHAnsi"/>
          <w:lang w:val="en-IE"/>
        </w:rPr>
      </w:pPr>
    </w:p>
    <w:p w14:paraId="58C42A85" w14:textId="77777777" w:rsidR="005B0E1C" w:rsidRPr="001C2308" w:rsidRDefault="005B0E1C" w:rsidP="005B0E1C">
      <w:pPr>
        <w:rPr>
          <w:rFonts w:cstheme="minorHAnsi"/>
          <w:lang w:val="en-IE"/>
        </w:rPr>
      </w:pPr>
      <w:r w:rsidRPr="001C2308">
        <w:rPr>
          <w:rFonts w:cstheme="minorHAnsi"/>
          <w:lang w:val="en-IE"/>
        </w:rPr>
        <w:t xml:space="preserve">For the next set of questions, we will ask about your knowledge and experience of using pictures with [child’s name] to describe </w:t>
      </w:r>
      <w:r w:rsidRPr="001C2308">
        <w:rPr>
          <w:rFonts w:cstheme="minorHAnsi"/>
        </w:rPr>
        <w:t>what will happen throughout the day.</w:t>
      </w:r>
      <w:r w:rsidRPr="001C2308">
        <w:rPr>
          <w:rFonts w:cstheme="minorHAnsi"/>
          <w:lang w:val="en-IE"/>
        </w:rPr>
        <w:t xml:space="preserve"> </w:t>
      </w:r>
    </w:p>
    <w:p w14:paraId="78A00B47" w14:textId="77777777" w:rsidR="005B0E1C" w:rsidRPr="001C2308" w:rsidRDefault="005B0E1C" w:rsidP="005B0E1C">
      <w:pPr>
        <w:pStyle w:val="textbox"/>
        <w:shd w:val="clear" w:color="auto" w:fill="FFFFFF"/>
        <w:spacing w:before="0" w:beforeAutospacing="0" w:after="0" w:afterAutospacing="0"/>
        <w:rPr>
          <w:rFonts w:asciiTheme="minorHAnsi" w:hAnsiTheme="minorHAnsi" w:cstheme="minorHAnsi"/>
          <w:sz w:val="22"/>
          <w:szCs w:val="22"/>
        </w:rPr>
      </w:pPr>
    </w:p>
    <w:p w14:paraId="2EDD9044" w14:textId="77777777" w:rsidR="005B0E1C" w:rsidRPr="001C2308" w:rsidRDefault="005B0E1C" w:rsidP="005B0E1C">
      <w:pPr>
        <w:rPr>
          <w:rFonts w:cstheme="minorHAnsi"/>
        </w:rPr>
      </w:pPr>
      <w:r w:rsidRPr="001C2308">
        <w:rPr>
          <w:rFonts w:cstheme="minorHAnsi"/>
        </w:rPr>
        <w:t xml:space="preserve">(Q17 has different wording based on parent or teacher respondent) </w:t>
      </w:r>
    </w:p>
    <w:p w14:paraId="04F442B8"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lastRenderedPageBreak/>
        <w:t>How are you currently using visuals at home/in school with [child’s name]?</w:t>
      </w:r>
    </w:p>
    <w:p w14:paraId="29B0414C" w14:textId="77777777" w:rsidR="005B0E1C" w:rsidRPr="001C2308" w:rsidRDefault="005B0E1C" w:rsidP="005B0E1C">
      <w:pPr>
        <w:rPr>
          <w:rFonts w:cstheme="minorHAnsi"/>
          <w:lang w:val="en-IE"/>
        </w:rPr>
      </w:pPr>
    </w:p>
    <w:p w14:paraId="69C5B9C7" w14:textId="77777777" w:rsidR="005B0E1C" w:rsidRPr="001C2308" w:rsidRDefault="005B0E1C" w:rsidP="005B0E1C">
      <w:pPr>
        <w:rPr>
          <w:rFonts w:cstheme="minorHAnsi"/>
        </w:rPr>
      </w:pPr>
      <w:r w:rsidRPr="001C2308">
        <w:rPr>
          <w:rFonts w:cstheme="minorHAnsi"/>
        </w:rPr>
        <w:t xml:space="preserve">(If parent reports </w:t>
      </w:r>
      <w:r w:rsidRPr="001C2308">
        <w:rPr>
          <w:rFonts w:cstheme="minorHAnsi"/>
          <w:b/>
        </w:rPr>
        <w:t xml:space="preserve">NEVER </w:t>
      </w:r>
      <w:r w:rsidRPr="001C2308">
        <w:rPr>
          <w:rFonts w:cstheme="minorHAnsi"/>
        </w:rPr>
        <w:t xml:space="preserve">using any form of visual support or any form of pictures, skip Q18-21) </w:t>
      </w:r>
    </w:p>
    <w:p w14:paraId="6174F7D5"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Can you describe to me what this visual schedule looks like and how you use it? </w:t>
      </w:r>
    </w:p>
    <w:p w14:paraId="5F549FD6" w14:textId="77777777" w:rsidR="005B0E1C" w:rsidRPr="001C2308" w:rsidRDefault="005B0E1C" w:rsidP="005B0E1C">
      <w:pPr>
        <w:ind w:left="927"/>
        <w:contextualSpacing/>
        <w:rPr>
          <w:rFonts w:cstheme="minorHAnsi"/>
          <w:lang w:val="en-IE"/>
        </w:rPr>
      </w:pPr>
    </w:p>
    <w:p w14:paraId="4C84BF71" w14:textId="77777777" w:rsidR="005B0E1C" w:rsidRPr="001C2308" w:rsidRDefault="005B0E1C" w:rsidP="005B0E1C">
      <w:pPr>
        <w:rPr>
          <w:rFonts w:cstheme="minorHAnsi"/>
        </w:rPr>
      </w:pPr>
      <w:r w:rsidRPr="001C2308">
        <w:rPr>
          <w:rFonts w:cstheme="minorHAnsi"/>
        </w:rPr>
        <w:t xml:space="preserve">(Q19 has different wording based on parent or teacher respondent) </w:t>
      </w:r>
    </w:p>
    <w:p w14:paraId="1BB11EB4"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Are you aware of whether this is the same type of visual support provided in school/at home?</w:t>
      </w:r>
    </w:p>
    <w:p w14:paraId="74F3B242"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confident to you feel when using these supports for your child?</w:t>
      </w:r>
    </w:p>
    <w:p w14:paraId="440A8A22"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consistently are his/her schedules being used?</w:t>
      </w:r>
    </w:p>
    <w:p w14:paraId="63621371" w14:textId="77777777" w:rsidR="005B0E1C" w:rsidRPr="001C2308" w:rsidRDefault="005B0E1C" w:rsidP="005B0E1C">
      <w:pPr>
        <w:rPr>
          <w:rFonts w:cstheme="minorHAnsi"/>
        </w:rPr>
      </w:pPr>
    </w:p>
    <w:p w14:paraId="4490AEC4" w14:textId="77777777" w:rsidR="005B0E1C" w:rsidRPr="001C2308" w:rsidRDefault="005B0E1C" w:rsidP="005B0E1C">
      <w:pPr>
        <w:rPr>
          <w:rFonts w:cstheme="minorHAnsi"/>
        </w:rPr>
      </w:pPr>
      <w:r w:rsidRPr="001C2308">
        <w:rPr>
          <w:rFonts w:cstheme="minorHAnsi"/>
        </w:rPr>
        <w:t xml:space="preserve">(Q22-24 for those who use </w:t>
      </w:r>
      <w:r w:rsidRPr="001C2308">
        <w:rPr>
          <w:rFonts w:cstheme="minorHAnsi"/>
          <w:b/>
        </w:rPr>
        <w:t>AND</w:t>
      </w:r>
      <w:r w:rsidRPr="001C2308">
        <w:rPr>
          <w:rFonts w:cstheme="minorHAnsi"/>
        </w:rPr>
        <w:t xml:space="preserve"> don’t use visual supports) </w:t>
      </w:r>
    </w:p>
    <w:p w14:paraId="7D8D7170"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What challenges do you find in using pictures or visuals schedules? </w:t>
      </w:r>
    </w:p>
    <w:p w14:paraId="3645C688"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Do you think (s</w:t>
      </w:r>
      <w:proofErr w:type="gramStart"/>
      <w:r w:rsidRPr="001C2308">
        <w:rPr>
          <w:rFonts w:cstheme="minorHAnsi"/>
        </w:rPr>
        <w:t>)he</w:t>
      </w:r>
      <w:proofErr w:type="gramEnd"/>
      <w:r w:rsidRPr="001C2308">
        <w:rPr>
          <w:rFonts w:cstheme="minorHAnsi"/>
        </w:rPr>
        <w:t xml:space="preserve"> has any problem understanding a visual schedule?</w:t>
      </w:r>
    </w:p>
    <w:p w14:paraId="2DDE182A"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What type of visuals would [child’s name] understand? For example, does (s</w:t>
      </w:r>
      <w:proofErr w:type="gramStart"/>
      <w:r w:rsidRPr="001C2308">
        <w:rPr>
          <w:rFonts w:cstheme="minorHAnsi"/>
        </w:rPr>
        <w:t>)he</w:t>
      </w:r>
      <w:proofErr w:type="gramEnd"/>
      <w:r w:rsidRPr="001C2308">
        <w:rPr>
          <w:rFonts w:cstheme="minorHAnsi"/>
        </w:rPr>
        <w:t xml:space="preserve"> use objects or pictures? Does (s</w:t>
      </w:r>
      <w:proofErr w:type="gramStart"/>
      <w:r w:rsidRPr="001C2308">
        <w:rPr>
          <w:rFonts w:cstheme="minorHAnsi"/>
        </w:rPr>
        <w:t>)he</w:t>
      </w:r>
      <w:proofErr w:type="gramEnd"/>
      <w:r w:rsidRPr="001C2308">
        <w:rPr>
          <w:rFonts w:cstheme="minorHAnsi"/>
        </w:rPr>
        <w:t xml:space="preserve"> respond better to photos or more general drawings? </w:t>
      </w:r>
    </w:p>
    <w:p w14:paraId="3C51C50C" w14:textId="77777777" w:rsidR="005B0E1C" w:rsidRPr="001C2308" w:rsidRDefault="005B0E1C" w:rsidP="005B0E1C">
      <w:pPr>
        <w:ind w:left="1353"/>
        <w:contextualSpacing/>
        <w:jc w:val="center"/>
        <w:rPr>
          <w:rFonts w:cstheme="minorHAnsi"/>
          <w:lang w:val="en-IE"/>
        </w:rPr>
      </w:pPr>
    </w:p>
    <w:p w14:paraId="28012345" w14:textId="77777777" w:rsidR="005B0E1C" w:rsidRPr="001C2308" w:rsidRDefault="005B0E1C" w:rsidP="005B0E1C">
      <w:pPr>
        <w:jc w:val="center"/>
        <w:rPr>
          <w:rFonts w:cstheme="minorHAnsi"/>
          <w:b/>
          <w:u w:val="single"/>
        </w:rPr>
      </w:pPr>
      <w:r w:rsidRPr="001C2308">
        <w:rPr>
          <w:rFonts w:cstheme="minorHAnsi"/>
          <w:b/>
          <w:u w:val="single"/>
        </w:rPr>
        <w:t>Routine and change in a typical day</w:t>
      </w:r>
    </w:p>
    <w:p w14:paraId="4EB2D399" w14:textId="77777777" w:rsidR="005B0E1C" w:rsidRPr="001C2308" w:rsidRDefault="005B0E1C" w:rsidP="005B0E1C">
      <w:pPr>
        <w:rPr>
          <w:rFonts w:cstheme="minorHAnsi"/>
        </w:rPr>
      </w:pPr>
      <w:r w:rsidRPr="001C2308">
        <w:rPr>
          <w:rFonts w:cstheme="minorHAnsi"/>
        </w:rPr>
        <w:t>Now we want to get a better picture of what daily life looks like for your child. This will give us insight into who is around [child’s name], times throughout the day where (s</w:t>
      </w:r>
      <w:proofErr w:type="gramStart"/>
      <w:r w:rsidRPr="001C2308">
        <w:rPr>
          <w:rFonts w:cstheme="minorHAnsi"/>
        </w:rPr>
        <w:t>)he</w:t>
      </w:r>
      <w:proofErr w:type="gramEnd"/>
      <w:r w:rsidRPr="001C2308">
        <w:rPr>
          <w:rFonts w:cstheme="minorHAnsi"/>
        </w:rPr>
        <w:t xml:space="preserve"> may become upset, and how people respond during these times. It will also paint a picture for us about any other day-to-day pressures which are on the family, such as needs of other children, and work demands on you. </w:t>
      </w:r>
    </w:p>
    <w:p w14:paraId="3D6C8400" w14:textId="77777777" w:rsidR="005B0E1C" w:rsidRPr="001C2308" w:rsidRDefault="005B0E1C" w:rsidP="005B0E1C">
      <w:pPr>
        <w:rPr>
          <w:rFonts w:cstheme="minorHAnsi"/>
        </w:rPr>
      </w:pPr>
      <w:r w:rsidRPr="001C2308">
        <w:rPr>
          <w:rFonts w:cstheme="minorHAnsi"/>
        </w:rPr>
        <w:t xml:space="preserve">Please provide me with as much detail as you can. Using explicit examples of past events which occurred and how you dealt with them, would be very helpful in informing our flexible scheduling approach. </w:t>
      </w:r>
    </w:p>
    <w:p w14:paraId="0710D1AA" w14:textId="77777777" w:rsidR="005B0E1C" w:rsidRPr="001C2308" w:rsidRDefault="005B0E1C" w:rsidP="005B0E1C">
      <w:pPr>
        <w:rPr>
          <w:rFonts w:cstheme="minorHAnsi"/>
          <w:lang w:val="en-IE"/>
        </w:rPr>
      </w:pPr>
      <w:r w:rsidRPr="001C2308">
        <w:rPr>
          <w:rFonts w:cstheme="minorHAnsi"/>
          <w:lang w:val="en-IE"/>
        </w:rPr>
        <w:t>We now want to get an idea of what a typical day at home/school would like for [child’s name]. We want to get a picture of situations when (s</w:t>
      </w:r>
      <w:proofErr w:type="gramStart"/>
      <w:r w:rsidRPr="001C2308">
        <w:rPr>
          <w:rFonts w:cstheme="minorHAnsi"/>
          <w:lang w:val="en-IE"/>
        </w:rPr>
        <w:t>)he</w:t>
      </w:r>
      <w:proofErr w:type="gramEnd"/>
      <w:r w:rsidRPr="001C2308">
        <w:rPr>
          <w:rFonts w:cstheme="minorHAnsi"/>
          <w:lang w:val="en-IE"/>
        </w:rPr>
        <w:t xml:space="preserve"> is at home/ at school which may cause him/her stress or upset</w:t>
      </w:r>
    </w:p>
    <w:p w14:paraId="2B481C2F" w14:textId="77777777" w:rsidR="005B0E1C" w:rsidRPr="001C2308" w:rsidRDefault="005B0E1C" w:rsidP="005B0E1C">
      <w:pPr>
        <w:rPr>
          <w:rFonts w:cstheme="minorHAnsi"/>
        </w:rPr>
      </w:pPr>
      <w:r w:rsidRPr="001C2308">
        <w:rPr>
          <w:rFonts w:cstheme="minorHAnsi"/>
          <w:lang w:val="en-IE"/>
        </w:rPr>
        <w:t>(Q25-36 for parents and teachers)</w:t>
      </w:r>
    </w:p>
    <w:p w14:paraId="086DFE1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So could you walk us through a typical day in as much detail as you can?</w:t>
      </w:r>
    </w:p>
    <w:p w14:paraId="7EBA3323"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lastRenderedPageBreak/>
        <w:t>Looking at [child’s name] daily routines, what are high-risk and low-risk times of day for which cause him/her stress? If you could use real-life examples of times when this has occurred, that would be really useful.</w:t>
      </w:r>
    </w:p>
    <w:p w14:paraId="4848C40B"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Are there some types of change to routine that (s</w:t>
      </w:r>
      <w:proofErr w:type="gramStart"/>
      <w:r w:rsidRPr="001C2308">
        <w:rPr>
          <w:rFonts w:cstheme="minorHAnsi"/>
          <w:lang w:val="en-IE"/>
        </w:rPr>
        <w:t>)he</w:t>
      </w:r>
      <w:proofErr w:type="gramEnd"/>
      <w:r w:rsidRPr="001C2308">
        <w:rPr>
          <w:rFonts w:cstheme="minorHAnsi"/>
          <w:lang w:val="en-IE"/>
        </w:rPr>
        <w:t xml:space="preserve"> can tolerate and other types of change which are completely unacceptable? </w:t>
      </w:r>
    </w:p>
    <w:p w14:paraId="2A95BD6D"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What do you think is different about these situations which means that (s</w:t>
      </w:r>
      <w:proofErr w:type="gramStart"/>
      <w:r w:rsidRPr="001C2308">
        <w:rPr>
          <w:rFonts w:cstheme="minorHAnsi"/>
        </w:rPr>
        <w:t>)he</w:t>
      </w:r>
      <w:proofErr w:type="gramEnd"/>
      <w:r w:rsidRPr="001C2308">
        <w:rPr>
          <w:rFonts w:cstheme="minorHAnsi"/>
        </w:rPr>
        <w:t xml:space="preserve"> can tolerate some change but </w:t>
      </w:r>
      <w:proofErr w:type="spellStart"/>
      <w:r w:rsidRPr="001C2308">
        <w:rPr>
          <w:rFonts w:cstheme="minorHAnsi"/>
        </w:rPr>
        <w:t>not</w:t>
      </w:r>
      <w:proofErr w:type="spellEnd"/>
      <w:r w:rsidRPr="001C2308">
        <w:rPr>
          <w:rFonts w:cstheme="minorHAnsi"/>
        </w:rPr>
        <w:t xml:space="preserve"> other changes?</w:t>
      </w:r>
    </w:p>
    <w:p w14:paraId="4D90D9D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How is the type of routine you use with </w:t>
      </w:r>
      <w:r w:rsidRPr="001C2308">
        <w:rPr>
          <w:rFonts w:cstheme="minorHAnsi"/>
        </w:rPr>
        <w:t>[child’s name] affected by the other members of the family/classroom and other demands which you have on your time?</w:t>
      </w:r>
      <w:r w:rsidRPr="001C2308">
        <w:rPr>
          <w:rFonts w:cstheme="minorHAnsi"/>
          <w:lang w:val="en-IE"/>
        </w:rPr>
        <w:t xml:space="preserve"> </w:t>
      </w:r>
    </w:p>
    <w:p w14:paraId="4902AFE7"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How is the way in which you respond to </w:t>
      </w:r>
      <w:r w:rsidRPr="001C2308">
        <w:rPr>
          <w:rFonts w:cstheme="minorHAnsi"/>
        </w:rPr>
        <w:t>[child’s name] during a challenging behaviour affected by the other members of the family/classroom and other demands which you have on your time?</w:t>
      </w:r>
      <w:r w:rsidRPr="001C2308">
        <w:rPr>
          <w:rFonts w:cstheme="minorHAnsi"/>
          <w:lang w:val="en-IE"/>
        </w:rPr>
        <w:t xml:space="preserve"> </w:t>
      </w:r>
    </w:p>
    <w:p w14:paraId="072308BD"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Can you remember the last time [child’s name] showed resistance to an unexpected change? </w:t>
      </w:r>
    </w:p>
    <w:p w14:paraId="6612E9A3"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Can you tell me how you responded to this and what supports you used to help in the situation? </w:t>
      </w:r>
    </w:p>
    <w:p w14:paraId="7E9A0E25" w14:textId="77777777" w:rsidR="005B0E1C" w:rsidRPr="001C2308" w:rsidRDefault="005B0E1C" w:rsidP="005B0E1C">
      <w:pPr>
        <w:rPr>
          <w:rFonts w:cstheme="minorHAnsi"/>
          <w:lang w:val="en-IE"/>
        </w:rPr>
      </w:pPr>
    </w:p>
    <w:p w14:paraId="771D8BE9"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What other techniques are you currently using at home/school to support [child’s name]? Can you provide me examples, such </w:t>
      </w:r>
      <w:r w:rsidRPr="001C2308">
        <w:rPr>
          <w:rFonts w:cstheme="minorHAnsi"/>
        </w:rPr>
        <w:t xml:space="preserve">a verbal countdown or a warning sand timer? </w:t>
      </w:r>
    </w:p>
    <w:p w14:paraId="438D6E31" w14:textId="77777777" w:rsidR="005B0E1C" w:rsidRPr="001C2308" w:rsidRDefault="005B0E1C" w:rsidP="005B0E1C">
      <w:pPr>
        <w:rPr>
          <w:rFonts w:cstheme="minorHAnsi"/>
          <w:lang w:val="en-IE"/>
        </w:rPr>
      </w:pPr>
    </w:p>
    <w:p w14:paraId="23C93414"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Why have these techniques been chosen?</w:t>
      </w:r>
    </w:p>
    <w:p w14:paraId="78DFBAC7"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effective are you finding the current ways in which you respond when resistance occurs?</w:t>
      </w:r>
    </w:p>
    <w:p w14:paraId="3A0D6A7D"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How good are you at anticipating situations which may cause [child’s name] difficulties and how prepared do you feel to manage his/her behaviours which may occur in response to such difficulties. </w:t>
      </w:r>
    </w:p>
    <w:p w14:paraId="2FBB238A" w14:textId="77777777" w:rsidR="005B0E1C" w:rsidRPr="001C2308" w:rsidRDefault="005B0E1C" w:rsidP="005B0E1C">
      <w:pPr>
        <w:ind w:left="720"/>
        <w:contextualSpacing/>
        <w:rPr>
          <w:rFonts w:cstheme="minorHAnsi"/>
          <w:lang w:val="en-IE"/>
        </w:rPr>
      </w:pPr>
    </w:p>
    <w:p w14:paraId="394F2EB7" w14:textId="77777777" w:rsidR="005B0E1C" w:rsidRPr="001C2308" w:rsidRDefault="005B0E1C" w:rsidP="005B0E1C">
      <w:pPr>
        <w:jc w:val="center"/>
        <w:rPr>
          <w:rFonts w:cstheme="minorHAnsi"/>
          <w:b/>
          <w:u w:val="single"/>
        </w:rPr>
      </w:pPr>
      <w:r w:rsidRPr="001C2308">
        <w:rPr>
          <w:rFonts w:cstheme="minorHAnsi"/>
          <w:b/>
          <w:u w:val="single"/>
        </w:rPr>
        <w:t>Experience with implementing flexibility</w:t>
      </w:r>
    </w:p>
    <w:p w14:paraId="2DBFE432" w14:textId="77777777" w:rsidR="005B0E1C" w:rsidRPr="001C2308" w:rsidRDefault="005B0E1C" w:rsidP="005B0E1C">
      <w:pPr>
        <w:rPr>
          <w:rFonts w:cstheme="minorHAnsi"/>
        </w:rPr>
      </w:pPr>
      <w:r w:rsidRPr="001C2308">
        <w:rPr>
          <w:rFonts w:cstheme="minorHAnsi"/>
        </w:rPr>
        <w:t>Again, thank you for telling us all that information. Now I would like to explore any experience you may have with trying to incorporate some flexibility into the things [child’s name] does. In other words, any attempts you have used in the past to intentional vary activities or tasks so that they happen in slightly different ways for him/her.</w:t>
      </w:r>
    </w:p>
    <w:p w14:paraId="35A2111B" w14:textId="77777777" w:rsidR="005B0E1C" w:rsidRPr="001C2308" w:rsidRDefault="005B0E1C" w:rsidP="005B0E1C">
      <w:pPr>
        <w:rPr>
          <w:rFonts w:cstheme="minorHAnsi"/>
        </w:rPr>
      </w:pPr>
      <w:r w:rsidRPr="001C2308">
        <w:rPr>
          <w:rFonts w:cstheme="minorHAnsi"/>
          <w:lang w:val="en-IE"/>
        </w:rPr>
        <w:t>(Q37-48 for parents and teachers)</w:t>
      </w:r>
    </w:p>
    <w:p w14:paraId="25770277"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So can you tell me about any attempts which you may have made to intentionally vary routines?</w:t>
      </w:r>
    </w:p>
    <w:p w14:paraId="61A657E9" w14:textId="77777777" w:rsidR="005B0E1C" w:rsidRPr="001C2308" w:rsidRDefault="005B0E1C" w:rsidP="005B0E1C">
      <w:pPr>
        <w:rPr>
          <w:rFonts w:cstheme="minorHAnsi"/>
        </w:rPr>
      </w:pPr>
      <w:r w:rsidRPr="001C2308">
        <w:rPr>
          <w:rFonts w:cstheme="minorHAnsi"/>
        </w:rPr>
        <w:t>(If parent confirms that attempts have been made in the past, ask Q38-42)</w:t>
      </w:r>
    </w:p>
    <w:p w14:paraId="458766D4"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Why did you decide to introduce flexibility at that time? </w:t>
      </w:r>
    </w:p>
    <w:p w14:paraId="76809D0B"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exactly did you do this?</w:t>
      </w:r>
    </w:p>
    <w:p w14:paraId="3F159A85"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What type of results did you get from doing this?</w:t>
      </w:r>
    </w:p>
    <w:p w14:paraId="3AD5ACF8"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What did you find challenging about trying to implement this flexibility? </w:t>
      </w:r>
    </w:p>
    <w:p w14:paraId="325978F7"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Did you continue introduce to variety and change, or did you stop. If you stopped could you tell me a little bit about why?</w:t>
      </w:r>
    </w:p>
    <w:p w14:paraId="2D827186" w14:textId="77777777" w:rsidR="005B0E1C" w:rsidRPr="001C2308" w:rsidRDefault="005B0E1C" w:rsidP="005B0E1C">
      <w:pPr>
        <w:rPr>
          <w:rFonts w:cstheme="minorHAnsi"/>
        </w:rPr>
      </w:pPr>
      <w:r w:rsidRPr="001C2308">
        <w:rPr>
          <w:rFonts w:cstheme="minorHAnsi"/>
          <w:lang w:val="en-IE"/>
        </w:rPr>
        <w:t xml:space="preserve"> </w:t>
      </w:r>
      <w:r w:rsidRPr="001C2308">
        <w:rPr>
          <w:rFonts w:cstheme="minorHAnsi"/>
        </w:rPr>
        <w:t>(If parent says that they have never intentionally tried to vary routine ask Q43-46)</w:t>
      </w:r>
    </w:p>
    <w:p w14:paraId="0049FAB3"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lastRenderedPageBreak/>
        <w:t xml:space="preserve">Why did you never try to vary routine? </w:t>
      </w:r>
    </w:p>
    <w:p w14:paraId="31235069"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Was this partly due to the need for structure that [child’s name] has? </w:t>
      </w:r>
    </w:p>
    <w:p w14:paraId="32D0AC81"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do practicalities in daily life, such as getting the children out of bed in time for school, affect your willingness to introduce a bit more variety? </w:t>
      </w:r>
    </w:p>
    <w:p w14:paraId="0A76A95B"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Do you yourself also prefer have a preference for a more structured day? </w:t>
      </w:r>
    </w:p>
    <w:p w14:paraId="054BCF65" w14:textId="77777777" w:rsidR="005B0E1C" w:rsidRPr="001C2308" w:rsidRDefault="005B0E1C" w:rsidP="005B0E1C">
      <w:pPr>
        <w:rPr>
          <w:rFonts w:cstheme="minorHAnsi"/>
        </w:rPr>
      </w:pPr>
      <w:r w:rsidRPr="001C2308">
        <w:rPr>
          <w:rFonts w:cstheme="minorHAnsi"/>
        </w:rPr>
        <w:t>(Q47 for both those who have and who have not introduced flexibility to child’s routine in the past)</w:t>
      </w:r>
    </w:p>
    <w:p w14:paraId="4860062B"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What challenges would you expect from incorporating a bit more flexibility into your child’s routine and is this something you would be prepared to do at the moment?</w:t>
      </w:r>
    </w:p>
    <w:p w14:paraId="26D98D78" w14:textId="77777777" w:rsidR="005B0E1C" w:rsidRPr="001C2308" w:rsidRDefault="005B0E1C" w:rsidP="005B0E1C">
      <w:pPr>
        <w:rPr>
          <w:rFonts w:cstheme="minorHAnsi"/>
        </w:rPr>
      </w:pPr>
      <w:r w:rsidRPr="001C2308">
        <w:rPr>
          <w:rFonts w:cstheme="minorHAnsi"/>
        </w:rPr>
        <w:t>(If response to Q47 is NO, ask Q.48)</w:t>
      </w:r>
    </w:p>
    <w:p w14:paraId="0314F303"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Why would this be a challenge and is this based on your past experiences of introducing variability into their routines?</w:t>
      </w:r>
    </w:p>
    <w:p w14:paraId="55BB7954" w14:textId="77777777" w:rsidR="005B0E1C" w:rsidRPr="001C2308" w:rsidRDefault="005B0E1C" w:rsidP="005B0E1C">
      <w:pPr>
        <w:jc w:val="center"/>
        <w:rPr>
          <w:rFonts w:cstheme="minorHAnsi"/>
          <w:b/>
          <w:u w:val="single"/>
        </w:rPr>
      </w:pPr>
      <w:r w:rsidRPr="001C2308">
        <w:rPr>
          <w:rFonts w:cstheme="minorHAnsi"/>
          <w:b/>
          <w:u w:val="single"/>
        </w:rPr>
        <w:t>Behaviours linked to changes</w:t>
      </w:r>
    </w:p>
    <w:p w14:paraId="142A710C" w14:textId="77777777" w:rsidR="005B0E1C" w:rsidRPr="001C2308" w:rsidRDefault="005B0E1C" w:rsidP="005B0E1C">
      <w:pPr>
        <w:rPr>
          <w:rFonts w:cstheme="minorHAnsi"/>
        </w:rPr>
      </w:pPr>
      <w:r w:rsidRPr="001C2308">
        <w:rPr>
          <w:rFonts w:cstheme="minorHAnsi"/>
        </w:rPr>
        <w:t xml:space="preserve">In order to develop our approach and train parents how to use it, we need some insight into the type of behaviours children may have in response to change. This will help inform how we approach explaining the schedule to the children and techniques we may use to teach the children how to choose. </w:t>
      </w:r>
    </w:p>
    <w:p w14:paraId="3B3FA88F" w14:textId="77777777" w:rsidR="005B0E1C" w:rsidRPr="001C2308" w:rsidRDefault="005B0E1C" w:rsidP="005B0E1C">
      <w:pPr>
        <w:rPr>
          <w:rFonts w:cstheme="minorHAnsi"/>
        </w:rPr>
      </w:pPr>
      <w:r w:rsidRPr="001C2308">
        <w:rPr>
          <w:rFonts w:cstheme="minorHAnsi"/>
          <w:lang w:val="en-IE"/>
        </w:rPr>
        <w:t>(Q49-53 for parents and teachers)</w:t>
      </w:r>
    </w:p>
    <w:p w14:paraId="14324F91"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does [child’s name] preference for routines and behaviours around change impact on activities and functioning of classroom/home as a whole. Can you give me an example? </w:t>
      </w:r>
    </w:p>
    <w:p w14:paraId="69232A71"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When [child’s name] has a challenging behaviour, such as a refusal or resistance, what do these behaviours look like? </w:t>
      </w:r>
    </w:p>
    <w:p w14:paraId="052016CF"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For example, does (s)he go very quiet, say “no”,  or engage in tantrums, aggressions, or self-injurious behaviour?</w:t>
      </w:r>
    </w:p>
    <w:p w14:paraId="3B17A9F0"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long would the behaviour last for?</w:t>
      </w:r>
    </w:p>
    <w:p w14:paraId="15DF3282"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often would (s</w:t>
      </w:r>
      <w:proofErr w:type="gramStart"/>
      <w:r w:rsidRPr="001C2308">
        <w:rPr>
          <w:rFonts w:asciiTheme="minorHAnsi" w:hAnsiTheme="minorHAnsi" w:cstheme="minorHAnsi"/>
          <w:sz w:val="22"/>
        </w:rPr>
        <w:t>)he</w:t>
      </w:r>
      <w:proofErr w:type="gramEnd"/>
      <w:r w:rsidRPr="001C2308">
        <w:rPr>
          <w:rFonts w:asciiTheme="minorHAnsi" w:hAnsiTheme="minorHAnsi" w:cstheme="minorHAnsi"/>
          <w:sz w:val="22"/>
        </w:rPr>
        <w:t xml:space="preserve"> respond this way to change? For example, multiple times on a typical day, once a day or a few times a week.</w:t>
      </w:r>
    </w:p>
    <w:p w14:paraId="2EA1624B"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is [child’s name] ability to communicate affected during a behaviour? </w:t>
      </w:r>
    </w:p>
    <w:p w14:paraId="0044B283" w14:textId="77777777" w:rsidR="005B0E1C" w:rsidRPr="001C2308" w:rsidRDefault="005B0E1C" w:rsidP="005B0E1C">
      <w:pPr>
        <w:pStyle w:val="ListParagraph"/>
        <w:numPr>
          <w:ilvl w:val="1"/>
          <w:numId w:val="9"/>
        </w:numPr>
        <w:spacing w:line="256" w:lineRule="auto"/>
        <w:rPr>
          <w:rFonts w:asciiTheme="minorHAnsi" w:hAnsiTheme="minorHAnsi" w:cstheme="minorHAnsi"/>
          <w:sz w:val="22"/>
        </w:rPr>
      </w:pPr>
      <w:r w:rsidRPr="001C2308">
        <w:rPr>
          <w:rFonts w:asciiTheme="minorHAnsi" w:hAnsiTheme="minorHAnsi" w:cstheme="minorHAnsi"/>
          <w:sz w:val="22"/>
        </w:rPr>
        <w:t>For example, will (s)he get so upset that (s)he finds it hard to understand what you are saying, finds it hard to express what (s)he wants or needs or why (s)he is upset or respond with short phrases such as “no”, “no thank you”, will go silent, or back away?</w:t>
      </w:r>
    </w:p>
    <w:p w14:paraId="66810834" w14:textId="77777777" w:rsidR="005B0E1C" w:rsidRPr="001C2308" w:rsidRDefault="005B0E1C" w:rsidP="005B0E1C">
      <w:pPr>
        <w:jc w:val="center"/>
        <w:rPr>
          <w:rFonts w:cstheme="minorHAnsi"/>
          <w:b/>
          <w:u w:val="single"/>
        </w:rPr>
      </w:pPr>
    </w:p>
    <w:p w14:paraId="7F24B111" w14:textId="77777777" w:rsidR="005B0E1C" w:rsidRPr="001C2308" w:rsidRDefault="005B0E1C" w:rsidP="005B0E1C">
      <w:pPr>
        <w:jc w:val="center"/>
        <w:rPr>
          <w:rFonts w:cstheme="minorHAnsi"/>
          <w:b/>
          <w:u w:val="single"/>
        </w:rPr>
      </w:pPr>
      <w:r w:rsidRPr="001C2308">
        <w:rPr>
          <w:rFonts w:cstheme="minorHAnsi"/>
          <w:b/>
          <w:u w:val="single"/>
        </w:rPr>
        <w:t>Support with family management of behaviours</w:t>
      </w:r>
    </w:p>
    <w:p w14:paraId="3DA9E345" w14:textId="77777777" w:rsidR="005B0E1C" w:rsidRPr="001C2308" w:rsidRDefault="005B0E1C" w:rsidP="005B0E1C">
      <w:pPr>
        <w:rPr>
          <w:rFonts w:cstheme="minorHAnsi"/>
          <w:b/>
          <w:u w:val="single"/>
        </w:rPr>
      </w:pPr>
      <w:r w:rsidRPr="001C2308">
        <w:rPr>
          <w:rFonts w:cstheme="minorHAnsi"/>
        </w:rPr>
        <w:t>Thank you for all that information. The next set of questions will deal with how responsive different people in the family/ the classroom are to [child’s name] when (s</w:t>
      </w:r>
      <w:proofErr w:type="gramStart"/>
      <w:r w:rsidRPr="001C2308">
        <w:rPr>
          <w:rFonts w:cstheme="minorHAnsi"/>
        </w:rPr>
        <w:t>)he</w:t>
      </w:r>
      <w:proofErr w:type="gramEnd"/>
      <w:r w:rsidRPr="001C2308">
        <w:rPr>
          <w:rFonts w:cstheme="minorHAnsi"/>
        </w:rPr>
        <w:t xml:space="preserve"> becomes upset or distressed.</w:t>
      </w:r>
    </w:p>
    <w:p w14:paraId="39809EEA" w14:textId="77777777" w:rsidR="005B0E1C" w:rsidRPr="001C2308" w:rsidRDefault="005B0E1C" w:rsidP="005B0E1C">
      <w:pPr>
        <w:rPr>
          <w:rFonts w:cstheme="minorHAnsi"/>
          <w:b/>
        </w:rPr>
      </w:pPr>
      <w:r w:rsidRPr="001C2308">
        <w:rPr>
          <w:rFonts w:cstheme="minorHAnsi"/>
        </w:rPr>
        <w:lastRenderedPageBreak/>
        <w:t>(Q 54-60 for parents and teachers, but be careful of different wording)</w:t>
      </w:r>
    </w:p>
    <w:p w14:paraId="165D507A"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involved are other members of the family/class in their understanding and ability to follow techniques used to help support [child’s name]?</w:t>
      </w:r>
    </w:p>
    <w:p w14:paraId="14E50727"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Is there a difference in how [child’s name] responds to other members of the family/school staff if they have to explain changes to him/her or manage temper outbursts which happen when an unexpected change has occurred?</w:t>
      </w:r>
    </w:p>
    <w:p w14:paraId="31502ACD"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consistent would different people around [child’s name] be in responding to challenging behaviours which are triggered when unexpected change occurs? </w:t>
      </w:r>
    </w:p>
    <w:p w14:paraId="6B86C6D2" w14:textId="77777777" w:rsidR="005B0E1C" w:rsidRPr="001C2308" w:rsidRDefault="005B0E1C" w:rsidP="005B0E1C">
      <w:pPr>
        <w:pStyle w:val="ListParagraph"/>
        <w:numPr>
          <w:ilvl w:val="1"/>
          <w:numId w:val="11"/>
        </w:numPr>
        <w:spacing w:line="256" w:lineRule="auto"/>
        <w:rPr>
          <w:rFonts w:asciiTheme="minorHAnsi" w:hAnsiTheme="minorHAnsi" w:cstheme="minorHAnsi"/>
          <w:sz w:val="22"/>
        </w:rPr>
      </w:pPr>
      <w:r w:rsidRPr="001C2308">
        <w:rPr>
          <w:rFonts w:asciiTheme="minorHAnsi" w:hAnsiTheme="minorHAnsi" w:cstheme="minorHAnsi"/>
          <w:sz w:val="22"/>
        </w:rPr>
        <w:t>Can you tell me a little bit about how different people react when [child’s name] becomes upset?</w:t>
      </w:r>
    </w:p>
    <w:p w14:paraId="2C866A04" w14:textId="77777777" w:rsidR="005B0E1C" w:rsidRPr="001C2308" w:rsidRDefault="005B0E1C" w:rsidP="005B0E1C">
      <w:pPr>
        <w:pStyle w:val="ListParagraph"/>
        <w:numPr>
          <w:ilvl w:val="1"/>
          <w:numId w:val="11"/>
        </w:numPr>
        <w:spacing w:line="256" w:lineRule="auto"/>
        <w:rPr>
          <w:rFonts w:asciiTheme="minorHAnsi" w:hAnsiTheme="minorHAnsi" w:cstheme="minorHAnsi"/>
          <w:sz w:val="22"/>
        </w:rPr>
      </w:pPr>
      <w:r w:rsidRPr="001C2308">
        <w:rPr>
          <w:rFonts w:asciiTheme="minorHAnsi" w:hAnsiTheme="minorHAnsi" w:cstheme="minorHAnsi"/>
          <w:sz w:val="22"/>
        </w:rPr>
        <w:t>What would you consider the different family members/staff members roles to be in supporting [child’s name] with some of their difficulties in response to unexpected change?</w:t>
      </w:r>
    </w:p>
    <w:p w14:paraId="3B9DDB84"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does the presence of siblings </w:t>
      </w:r>
      <w:proofErr w:type="gramStart"/>
      <w:r w:rsidRPr="001C2308">
        <w:rPr>
          <w:rFonts w:asciiTheme="minorHAnsi" w:hAnsiTheme="minorHAnsi" w:cstheme="minorHAnsi"/>
          <w:sz w:val="22"/>
        </w:rPr>
        <w:t>effect</w:t>
      </w:r>
      <w:proofErr w:type="gramEnd"/>
      <w:r w:rsidRPr="001C2308">
        <w:rPr>
          <w:rFonts w:asciiTheme="minorHAnsi" w:hAnsiTheme="minorHAnsi" w:cstheme="minorHAnsi"/>
          <w:sz w:val="22"/>
        </w:rPr>
        <w:t xml:space="preserve"> your ability to follow through when [child’s name] is distressed or having a behaviour?</w:t>
      </w:r>
    </w:p>
    <w:p w14:paraId="31FB3C68"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Are you aware of whether his/her behavioural responses to change are consistent between home and school? In other words, has his/her parents/teacher commented on her ability to manage change in a way which is different from your experience?</w:t>
      </w:r>
    </w:p>
    <w:p w14:paraId="0E493960"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 xml:space="preserve">How well </w:t>
      </w:r>
      <w:proofErr w:type="gramStart"/>
      <w:r w:rsidRPr="001C2308">
        <w:rPr>
          <w:rFonts w:asciiTheme="minorHAnsi" w:hAnsiTheme="minorHAnsi" w:cstheme="minorHAnsi"/>
          <w:sz w:val="22"/>
        </w:rPr>
        <w:t>does</w:t>
      </w:r>
      <w:proofErr w:type="gramEnd"/>
      <w:r w:rsidRPr="001C2308">
        <w:rPr>
          <w:rFonts w:asciiTheme="minorHAnsi" w:hAnsiTheme="minorHAnsi" w:cstheme="minorHAnsi"/>
          <w:sz w:val="22"/>
        </w:rPr>
        <w:t xml:space="preserve"> the wider family and your friends / school recognise some of the difficulties [child’s name] experiences?</w:t>
      </w:r>
    </w:p>
    <w:p w14:paraId="2A2AD851" w14:textId="77777777" w:rsidR="005B0E1C" w:rsidRPr="001C2308" w:rsidRDefault="005B0E1C" w:rsidP="005B0E1C">
      <w:pPr>
        <w:pStyle w:val="ListParagraph"/>
        <w:numPr>
          <w:ilvl w:val="0"/>
          <w:numId w:val="9"/>
        </w:numPr>
        <w:spacing w:line="256" w:lineRule="auto"/>
        <w:rPr>
          <w:rFonts w:asciiTheme="minorHAnsi" w:hAnsiTheme="minorHAnsi" w:cstheme="minorHAnsi"/>
          <w:sz w:val="22"/>
        </w:rPr>
      </w:pPr>
      <w:r w:rsidRPr="001C2308">
        <w:rPr>
          <w:rFonts w:asciiTheme="minorHAnsi" w:hAnsiTheme="minorHAnsi" w:cstheme="minorHAnsi"/>
          <w:sz w:val="22"/>
        </w:rPr>
        <w:t>How supported do you feel by the people around you?</w:t>
      </w:r>
    </w:p>
    <w:p w14:paraId="48B956FE" w14:textId="77777777" w:rsidR="005B0E1C" w:rsidRPr="001C2308" w:rsidRDefault="005B0E1C" w:rsidP="005B0E1C">
      <w:pPr>
        <w:rPr>
          <w:rFonts w:cstheme="minorHAnsi"/>
        </w:rPr>
      </w:pPr>
      <w:r w:rsidRPr="001C2308">
        <w:rPr>
          <w:rFonts w:cstheme="minorHAnsi"/>
        </w:rPr>
        <w:t xml:space="preserve">Now, I would like to move on to asking your opinion on the design of the flexible scheduling approach which we are developing. </w:t>
      </w:r>
    </w:p>
    <w:p w14:paraId="094B37A0" w14:textId="77777777" w:rsidR="005B0E1C" w:rsidRPr="001C2308" w:rsidRDefault="005B0E1C" w:rsidP="005B0E1C">
      <w:pPr>
        <w:rPr>
          <w:rFonts w:cstheme="minorHAnsi"/>
        </w:rPr>
      </w:pPr>
      <w:r w:rsidRPr="001C2308">
        <w:rPr>
          <w:rFonts w:cstheme="minorHAnsi"/>
        </w:rPr>
        <w:t xml:space="preserve">So, the idea we have at the moment is that caregivers will use a visual schedule with their child to ensure children have enough structure, but that individual items in the schedule would be </w:t>
      </w:r>
      <w:r w:rsidRPr="001C2308">
        <w:rPr>
          <w:rFonts w:cstheme="minorHAnsi"/>
          <w:i/>
        </w:rPr>
        <w:t xml:space="preserve">deliberately </w:t>
      </w:r>
      <w:r w:rsidRPr="001C2308">
        <w:rPr>
          <w:rFonts w:cstheme="minorHAnsi"/>
        </w:rPr>
        <w:t xml:space="preserve">varied based on rules that caregivers would teach to children. The idea would be to make it so that as far as possible, routines are always done slightly differently to how they have been done before and plans are always made in a way that ensures children never know exactly what to expect. But, critically, the visual schedule would ensure that children have enough information about what will happen so as not to worry about this. </w:t>
      </w:r>
    </w:p>
    <w:p w14:paraId="25A1B770" w14:textId="77777777" w:rsidR="005B0E1C" w:rsidRPr="001C2308" w:rsidRDefault="005B0E1C" w:rsidP="005B0E1C">
      <w:pPr>
        <w:rPr>
          <w:rFonts w:cstheme="minorHAnsi"/>
        </w:rPr>
      </w:pPr>
      <w:r w:rsidRPr="001C2308">
        <w:rPr>
          <w:rFonts w:cstheme="minorHAnsi"/>
        </w:rPr>
        <w:t xml:space="preserve">One of the things that is extremely important for us to understand is what constitutes </w:t>
      </w:r>
      <w:r w:rsidRPr="001C2308">
        <w:rPr>
          <w:rFonts w:cstheme="minorHAnsi"/>
          <w:i/>
        </w:rPr>
        <w:t>enough</w:t>
      </w:r>
      <w:r w:rsidRPr="001C2308">
        <w:rPr>
          <w:rFonts w:cstheme="minorHAnsi"/>
        </w:rPr>
        <w:t xml:space="preserve"> structure, what can be varied already without any problems, and what could potentially be varied in future following some training. </w:t>
      </w:r>
    </w:p>
    <w:p w14:paraId="48071403" w14:textId="77777777" w:rsidR="005B0E1C" w:rsidRPr="001C2308" w:rsidRDefault="005B0E1C" w:rsidP="005B0E1C">
      <w:pPr>
        <w:rPr>
          <w:rFonts w:cstheme="minorHAnsi"/>
        </w:rPr>
      </w:pPr>
      <w:proofErr w:type="gramStart"/>
      <w:r w:rsidRPr="001C2308">
        <w:rPr>
          <w:rFonts w:cstheme="minorHAnsi"/>
        </w:rPr>
        <w:t>Would you like a few examples of this might</w:t>
      </w:r>
      <w:proofErr w:type="gramEnd"/>
      <w:r w:rsidRPr="001C2308">
        <w:rPr>
          <w:rFonts w:cstheme="minorHAnsi"/>
        </w:rPr>
        <w:t xml:space="preserve"> work?</w:t>
      </w:r>
    </w:p>
    <w:p w14:paraId="52978623" w14:textId="77777777" w:rsidR="005B0E1C" w:rsidRPr="001C2308" w:rsidRDefault="005B0E1C" w:rsidP="005B0E1C">
      <w:pPr>
        <w:rPr>
          <w:rFonts w:cstheme="minorHAnsi"/>
        </w:rPr>
      </w:pPr>
      <w:r w:rsidRPr="001C2308">
        <w:rPr>
          <w:rFonts w:cstheme="minorHAnsi"/>
        </w:rPr>
        <w:t>[If yes, read out the below paragraph]</w:t>
      </w:r>
    </w:p>
    <w:p w14:paraId="1A01DEC2" w14:textId="77777777" w:rsidR="005B0E1C" w:rsidRPr="001C2308" w:rsidRDefault="005B0E1C" w:rsidP="005B0E1C">
      <w:pPr>
        <w:rPr>
          <w:rFonts w:cstheme="minorHAnsi"/>
        </w:rPr>
      </w:pPr>
      <w:r w:rsidRPr="001C2308">
        <w:rPr>
          <w:rFonts w:cstheme="minorHAnsi"/>
        </w:rPr>
        <w:t xml:space="preserve">For example, medication may very well need to be taken at a specific time every day in a very specific way, so that might be an example something that cannot change. </w:t>
      </w:r>
      <w:proofErr w:type="gramStart"/>
      <w:r w:rsidRPr="001C2308">
        <w:rPr>
          <w:rFonts w:cstheme="minorHAnsi"/>
        </w:rPr>
        <w:t xml:space="preserve">But, there might be room for variability in who helps [child’s </w:t>
      </w:r>
      <w:r w:rsidRPr="001C2308">
        <w:rPr>
          <w:rFonts w:cstheme="minorHAnsi"/>
        </w:rPr>
        <w:lastRenderedPageBreak/>
        <w:t>name] to take the medication, or the room where it is taken.</w:t>
      </w:r>
      <w:proofErr w:type="gramEnd"/>
      <w:r w:rsidRPr="001C2308">
        <w:rPr>
          <w:rFonts w:cstheme="minorHAnsi"/>
        </w:rPr>
        <w:t xml:space="preserve"> Or, making a plan to go swimming definitely needs to involve swimming. But, it might be that which swimming baths you go to could be deliberately unspecified in the plan (</w:t>
      </w:r>
      <w:proofErr w:type="spellStart"/>
      <w:r w:rsidRPr="001C2308">
        <w:rPr>
          <w:rFonts w:cstheme="minorHAnsi"/>
        </w:rPr>
        <w:t>eg</w:t>
      </w:r>
      <w:proofErr w:type="spellEnd"/>
      <w:r w:rsidRPr="001C2308">
        <w:rPr>
          <w:rFonts w:cstheme="minorHAnsi"/>
        </w:rPr>
        <w:t xml:space="preserve">. we’ll go to this swimming baths or that swimming baths). </w:t>
      </w:r>
    </w:p>
    <w:p w14:paraId="54CB7D7C" w14:textId="77777777" w:rsidR="005B0E1C" w:rsidRPr="001C2308" w:rsidRDefault="005B0E1C" w:rsidP="005B0E1C">
      <w:pPr>
        <w:rPr>
          <w:rFonts w:cstheme="minorHAnsi"/>
        </w:rPr>
      </w:pPr>
    </w:p>
    <w:p w14:paraId="1D99E30D" w14:textId="77777777" w:rsidR="005B0E1C" w:rsidRPr="001C2308" w:rsidRDefault="005B0E1C" w:rsidP="005B0E1C">
      <w:pPr>
        <w:jc w:val="center"/>
        <w:rPr>
          <w:rFonts w:cstheme="minorHAnsi"/>
          <w:b/>
          <w:u w:val="single"/>
        </w:rPr>
      </w:pPr>
      <w:r w:rsidRPr="001C2308">
        <w:rPr>
          <w:rFonts w:cstheme="minorHAnsi"/>
          <w:b/>
          <w:u w:val="single"/>
        </w:rPr>
        <w:t>Intervention design</w:t>
      </w:r>
    </w:p>
    <w:p w14:paraId="33A83DDE" w14:textId="77777777" w:rsidR="005B0E1C" w:rsidRPr="001C2308" w:rsidRDefault="005B0E1C" w:rsidP="005B0E1C">
      <w:pPr>
        <w:rPr>
          <w:rFonts w:cstheme="minorHAnsi"/>
        </w:rPr>
      </w:pPr>
      <w:r w:rsidRPr="001C2308">
        <w:rPr>
          <w:rFonts w:cstheme="minorHAnsi"/>
        </w:rPr>
        <w:t xml:space="preserve">So, I am going to ask you now a few questions to get your opinion on an appropriate design for the flexible schedule. </w:t>
      </w:r>
    </w:p>
    <w:p w14:paraId="585A46D0" w14:textId="77777777" w:rsidR="005B0E1C" w:rsidRPr="001C2308" w:rsidRDefault="005B0E1C" w:rsidP="005B0E1C">
      <w:pPr>
        <w:rPr>
          <w:rFonts w:cstheme="minorHAnsi"/>
        </w:rPr>
      </w:pPr>
      <w:r w:rsidRPr="001C2308">
        <w:rPr>
          <w:rFonts w:cstheme="minorHAnsi"/>
        </w:rPr>
        <w:t>Are you okay to proceed?</w:t>
      </w:r>
    </w:p>
    <w:p w14:paraId="1A5B7940" w14:textId="77777777" w:rsidR="005B0E1C" w:rsidRPr="001C2308" w:rsidRDefault="005B0E1C" w:rsidP="005B0E1C">
      <w:pPr>
        <w:rPr>
          <w:rFonts w:cstheme="minorHAnsi"/>
        </w:rPr>
      </w:pPr>
      <w:r w:rsidRPr="001C2308">
        <w:rPr>
          <w:rFonts w:cstheme="minorHAnsi"/>
        </w:rPr>
        <w:t xml:space="preserve"> [Wait for confirmation that they are okay to </w:t>
      </w:r>
      <w:proofErr w:type="gramStart"/>
      <w:r w:rsidRPr="001C2308">
        <w:rPr>
          <w:rFonts w:cstheme="minorHAnsi"/>
        </w:rPr>
        <w:t>proceed</w:t>
      </w:r>
      <w:proofErr w:type="gramEnd"/>
      <w:r w:rsidRPr="001C2308">
        <w:rPr>
          <w:rFonts w:cstheme="minorHAnsi"/>
        </w:rPr>
        <w:t xml:space="preserve"> with questions]</w:t>
      </w:r>
    </w:p>
    <w:p w14:paraId="42473E01" w14:textId="77777777" w:rsidR="005B0E1C" w:rsidRPr="001C2308" w:rsidRDefault="005B0E1C" w:rsidP="005B0E1C">
      <w:pPr>
        <w:rPr>
          <w:rFonts w:cstheme="minorHAnsi"/>
          <w:b/>
        </w:rPr>
      </w:pPr>
      <w:r w:rsidRPr="001C2308">
        <w:rPr>
          <w:rFonts w:cstheme="minorHAnsi"/>
        </w:rPr>
        <w:t>(Q61-71 for parents and teachers)</w:t>
      </w:r>
    </w:p>
    <w:p w14:paraId="42227738"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Are there any general thoughts that occurred to you when I was telling you about our current ideas? In other words, how do you think this would work within your family/classroom?</w:t>
      </w:r>
    </w:p>
    <w:p w14:paraId="3F44646E"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How could anticipated challenges in implementing this approach for your child be avoided?</w:t>
      </w:r>
    </w:p>
    <w:p w14:paraId="3DCD9592"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Have you any suggestions on other ways we could introduce flexibility or variability into </w:t>
      </w:r>
      <w:r w:rsidRPr="001C2308">
        <w:rPr>
          <w:rFonts w:cstheme="minorHAnsi"/>
          <w:lang w:val="en-IE"/>
        </w:rPr>
        <w:t xml:space="preserve">[child’s name] </w:t>
      </w:r>
      <w:r w:rsidRPr="001C2308">
        <w:rPr>
          <w:rFonts w:cstheme="minorHAnsi"/>
        </w:rPr>
        <w:t xml:space="preserve">routine? </w:t>
      </w:r>
    </w:p>
    <w:p w14:paraId="12EFD211"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Making plans and letting children know in advance about the plans is something that we know many people do with children, even if they are not using a visual schedule. Can you tell me a little bit about any planning you do with </w:t>
      </w:r>
      <w:r w:rsidRPr="001C2308">
        <w:rPr>
          <w:rFonts w:cstheme="minorHAnsi"/>
          <w:lang w:val="en-IE"/>
        </w:rPr>
        <w:t>[child’s name]</w:t>
      </w:r>
      <w:r w:rsidRPr="001C2308">
        <w:rPr>
          <w:rFonts w:cstheme="minorHAnsi"/>
        </w:rPr>
        <w:t>, such as explaining to him/her about what’s going to happen today what you go out to the park or on a school tour.</w:t>
      </w:r>
    </w:p>
    <w:p w14:paraId="155A895B"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detailed/specific are plans usually?</w:t>
      </w:r>
    </w:p>
    <w:p w14:paraId="4D541DDB"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 xml:space="preserve">Do you often incorporate alternatives into the plan? </w:t>
      </w:r>
    </w:p>
    <w:p w14:paraId="2F0A446F" w14:textId="77777777" w:rsidR="005B0E1C" w:rsidRPr="001C2308" w:rsidRDefault="005B0E1C" w:rsidP="005B0E1C">
      <w:pPr>
        <w:numPr>
          <w:ilvl w:val="1"/>
          <w:numId w:val="12"/>
        </w:numPr>
        <w:spacing w:after="160" w:line="256" w:lineRule="auto"/>
        <w:contextualSpacing/>
        <w:rPr>
          <w:rFonts w:cstheme="minorHAnsi"/>
          <w:lang w:val="en-IE"/>
        </w:rPr>
      </w:pPr>
      <w:r w:rsidRPr="001C2308">
        <w:rPr>
          <w:rFonts w:cstheme="minorHAnsi"/>
          <w:lang w:val="en-IE"/>
        </w:rPr>
        <w:t xml:space="preserve">For example (for parent), if one person is late so [child’s name] has to go somewhere in a different car or by bus. </w:t>
      </w:r>
    </w:p>
    <w:p w14:paraId="37F0230D" w14:textId="77777777" w:rsidR="005B0E1C" w:rsidRPr="001C2308" w:rsidRDefault="005B0E1C" w:rsidP="005B0E1C">
      <w:pPr>
        <w:numPr>
          <w:ilvl w:val="1"/>
          <w:numId w:val="12"/>
        </w:numPr>
        <w:spacing w:after="160" w:line="256" w:lineRule="auto"/>
        <w:contextualSpacing/>
        <w:rPr>
          <w:rFonts w:cstheme="minorHAnsi"/>
          <w:lang w:val="en-IE"/>
        </w:rPr>
      </w:pPr>
      <w:r w:rsidRPr="001C2308">
        <w:rPr>
          <w:rFonts w:cstheme="minorHAnsi"/>
          <w:lang w:val="en-IE"/>
        </w:rPr>
        <w:t>For example, (for teacher), if it is rainy so [child’s name] has to stay indoors rather than going out to the playground.</w:t>
      </w:r>
    </w:p>
    <w:p w14:paraId="127D8391"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What type of information </w:t>
      </w:r>
      <w:r w:rsidRPr="001C2308">
        <w:rPr>
          <w:rFonts w:cstheme="minorHAnsi"/>
          <w:i/>
          <w:lang w:val="en-IE"/>
        </w:rPr>
        <w:t>must</w:t>
      </w:r>
      <w:r w:rsidRPr="001C2308">
        <w:rPr>
          <w:rFonts w:cstheme="minorHAnsi"/>
          <w:lang w:val="en-IE"/>
        </w:rPr>
        <w:t xml:space="preserve"> be included in a plan versus what could be made non-specific/flexible? In other words, how vague could it get?</w:t>
      </w:r>
    </w:p>
    <w:p w14:paraId="742CFCFB" w14:textId="77777777" w:rsidR="005B0E1C" w:rsidRPr="001C2308" w:rsidRDefault="005B0E1C" w:rsidP="005B0E1C">
      <w:pPr>
        <w:ind w:left="927"/>
        <w:contextualSpacing/>
        <w:rPr>
          <w:rFonts w:cstheme="minorHAnsi"/>
          <w:lang w:val="en-IE"/>
        </w:rPr>
      </w:pPr>
    </w:p>
    <w:p w14:paraId="7CF228EF" w14:textId="77777777" w:rsidR="005B0E1C" w:rsidRPr="001C2308" w:rsidRDefault="005B0E1C" w:rsidP="005B0E1C">
      <w:pPr>
        <w:rPr>
          <w:rFonts w:cstheme="minorHAnsi"/>
        </w:rPr>
      </w:pPr>
      <w:r w:rsidRPr="001C2308">
        <w:rPr>
          <w:rFonts w:cstheme="minorHAnsi"/>
        </w:rPr>
        <w:t xml:space="preserve">Thank you for all those details. It is very important for us to get your input on the design of this approach so that we can create something based on the challenges actually faced by the child and their families/teachers. For the last few questions in this section, I will ask you specifically about the use of choice in creating this variability in a child’s routine. </w:t>
      </w:r>
    </w:p>
    <w:p w14:paraId="71194D7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lastRenderedPageBreak/>
        <w:t>At what other points in the day do you think it would be possible for you to add choice into [child’s name] day and how feasible would this be?</w:t>
      </w:r>
    </w:p>
    <w:p w14:paraId="72BE8734"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Does [child’s name] ever make choices at the moment or is (s</w:t>
      </w:r>
      <w:proofErr w:type="gramStart"/>
      <w:r w:rsidRPr="001C2308">
        <w:rPr>
          <w:rFonts w:cstheme="minorHAnsi"/>
          <w:lang w:val="en-IE"/>
        </w:rPr>
        <w:t>)he</w:t>
      </w:r>
      <w:proofErr w:type="gramEnd"/>
      <w:r w:rsidRPr="001C2308">
        <w:rPr>
          <w:rFonts w:cstheme="minorHAnsi"/>
          <w:lang w:val="en-IE"/>
        </w:rPr>
        <w:t xml:space="preserve"> encouraged to make choices?</w:t>
      </w:r>
    </w:p>
    <w:p w14:paraId="1255CB28"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What do you think would happen if we asked him/her to choose between two options on their schedules?</w:t>
      </w:r>
    </w:p>
    <w:p w14:paraId="005F7B5A"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Might this approach add additional stress to the choice making process for [child’s name]?</w:t>
      </w:r>
    </w:p>
    <w:p w14:paraId="6A0BD98D" w14:textId="77777777" w:rsidR="005B0E1C" w:rsidRPr="001C2308" w:rsidRDefault="005B0E1C" w:rsidP="005B0E1C">
      <w:pPr>
        <w:ind w:left="720"/>
        <w:contextualSpacing/>
        <w:rPr>
          <w:rFonts w:cstheme="minorHAnsi"/>
          <w:lang w:val="en-IE"/>
        </w:rPr>
      </w:pPr>
    </w:p>
    <w:p w14:paraId="63A5D65B" w14:textId="77777777" w:rsidR="005B0E1C" w:rsidRPr="001C2308" w:rsidRDefault="005B0E1C" w:rsidP="005B0E1C">
      <w:pPr>
        <w:rPr>
          <w:rFonts w:cstheme="minorHAnsi"/>
        </w:rPr>
      </w:pPr>
      <w:r w:rsidRPr="001C2308">
        <w:rPr>
          <w:rFonts w:cstheme="minorHAnsi"/>
        </w:rPr>
        <w:t xml:space="preserve">(Q72-73 for teachers only) </w:t>
      </w:r>
    </w:p>
    <w:p w14:paraId="6C1D4B01"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rigid is the structure of the classroom and would this effect the type of variability which we could incorporate into [child’s name] routine?</w:t>
      </w:r>
    </w:p>
    <w:p w14:paraId="3AD35F6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Where do you think it would be best to incorporate choice and flexibility based on this?</w:t>
      </w:r>
    </w:p>
    <w:p w14:paraId="5A008807" w14:textId="77777777" w:rsidR="005B0E1C" w:rsidRPr="001C2308" w:rsidRDefault="005B0E1C" w:rsidP="005B0E1C">
      <w:pPr>
        <w:rPr>
          <w:rFonts w:cstheme="minorHAnsi"/>
        </w:rPr>
      </w:pPr>
    </w:p>
    <w:p w14:paraId="616F4D8E" w14:textId="77777777" w:rsidR="005B0E1C" w:rsidRPr="001C2308" w:rsidRDefault="005B0E1C" w:rsidP="005B0E1C">
      <w:pPr>
        <w:rPr>
          <w:rFonts w:cstheme="minorHAnsi"/>
        </w:rPr>
      </w:pPr>
      <w:r w:rsidRPr="001C2308">
        <w:rPr>
          <w:rFonts w:cstheme="minorHAnsi"/>
        </w:rPr>
        <w:t xml:space="preserve">(Q74-83 for both parents and teachers) </w:t>
      </w:r>
    </w:p>
    <w:p w14:paraId="05FF38B3"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If</w:t>
      </w:r>
      <w:r w:rsidRPr="001C2308">
        <w:rPr>
          <w:rFonts w:cstheme="minorHAnsi"/>
        </w:rPr>
        <w:t xml:space="preserve"> [child’s name] </w:t>
      </w:r>
      <w:r w:rsidRPr="001C2308">
        <w:rPr>
          <w:rFonts w:cstheme="minorHAnsi"/>
          <w:lang w:val="en-IE"/>
        </w:rPr>
        <w:t>were to choose, what type of choices are they able to make and how are choices usually presented to him/her?</w:t>
      </w:r>
    </w:p>
    <w:p w14:paraId="2B2EE506"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Can (s</w:t>
      </w:r>
      <w:proofErr w:type="gramStart"/>
      <w:r w:rsidRPr="001C2308">
        <w:rPr>
          <w:rFonts w:cstheme="minorHAnsi"/>
        </w:rPr>
        <w:t>)he</w:t>
      </w:r>
      <w:proofErr w:type="gramEnd"/>
      <w:r w:rsidRPr="001C2308">
        <w:rPr>
          <w:rFonts w:cstheme="minorHAnsi"/>
        </w:rPr>
        <w:t xml:space="preserve"> choose between two equally preferred items? </w:t>
      </w:r>
    </w:p>
    <w:p w14:paraId="4114E149"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What type of items do you think (s</w:t>
      </w:r>
      <w:proofErr w:type="gramStart"/>
      <w:r w:rsidRPr="001C2308">
        <w:rPr>
          <w:rFonts w:cstheme="minorHAnsi"/>
        </w:rPr>
        <w:t>)he</w:t>
      </w:r>
      <w:proofErr w:type="gramEnd"/>
      <w:r w:rsidRPr="001C2308">
        <w:rPr>
          <w:rFonts w:cstheme="minorHAnsi"/>
        </w:rPr>
        <w:t xml:space="preserve"> could choose between? For example, could (s</w:t>
      </w:r>
      <w:proofErr w:type="gramStart"/>
      <w:r w:rsidRPr="001C2308">
        <w:rPr>
          <w:rFonts w:cstheme="minorHAnsi"/>
        </w:rPr>
        <w:t>)he</w:t>
      </w:r>
      <w:proofErr w:type="gramEnd"/>
      <w:r w:rsidRPr="001C2308">
        <w:rPr>
          <w:rFonts w:cstheme="minorHAnsi"/>
        </w:rPr>
        <w:t xml:space="preserve"> choose between food items (not for PWS child), toys, or activities? </w:t>
      </w:r>
    </w:p>
    <w:p w14:paraId="591379A5"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rPr>
        <w:t>How many items do you think (s</w:t>
      </w:r>
      <w:proofErr w:type="gramStart"/>
      <w:r w:rsidRPr="001C2308">
        <w:rPr>
          <w:rFonts w:cstheme="minorHAnsi"/>
        </w:rPr>
        <w:t>)he</w:t>
      </w:r>
      <w:proofErr w:type="gramEnd"/>
      <w:r w:rsidRPr="001C2308">
        <w:rPr>
          <w:rFonts w:cstheme="minorHAnsi"/>
        </w:rPr>
        <w:t xml:space="preserve"> is capable of choosing between?</w:t>
      </w:r>
    </w:p>
    <w:p w14:paraId="5B2E9DC2"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do you think it would be best to explain the flexible scheduling approach and making choices to [child’s name]?</w:t>
      </w:r>
    </w:p>
    <w:p w14:paraId="26670E1E"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What is currently used to motivate [child’s name] and could that be used to motivate him/her to make different choices with the flexible scheduling? </w:t>
      </w:r>
    </w:p>
    <w:p w14:paraId="5A956B4A" w14:textId="77777777" w:rsidR="005B0E1C" w:rsidRPr="001C2308" w:rsidRDefault="005B0E1C" w:rsidP="005B0E1C">
      <w:pPr>
        <w:numPr>
          <w:ilvl w:val="1"/>
          <w:numId w:val="9"/>
        </w:numPr>
        <w:spacing w:after="160" w:line="256" w:lineRule="auto"/>
        <w:contextualSpacing/>
        <w:rPr>
          <w:rFonts w:cstheme="minorHAnsi"/>
          <w:lang w:val="en-IE"/>
        </w:rPr>
      </w:pPr>
      <w:r w:rsidRPr="001C2308">
        <w:rPr>
          <w:rFonts w:cstheme="minorHAnsi"/>
          <w:lang w:val="en-IE"/>
        </w:rPr>
        <w:t>Would a delayed reinforcement, such as tokens where (s</w:t>
      </w:r>
      <w:proofErr w:type="gramStart"/>
      <w:r w:rsidRPr="001C2308">
        <w:rPr>
          <w:rFonts w:cstheme="minorHAnsi"/>
          <w:lang w:val="en-IE"/>
        </w:rPr>
        <w:t>)he</w:t>
      </w:r>
      <w:proofErr w:type="gramEnd"/>
      <w:r w:rsidRPr="001C2308">
        <w:rPr>
          <w:rFonts w:cstheme="minorHAnsi"/>
          <w:lang w:val="en-IE"/>
        </w:rPr>
        <w:t xml:space="preserve"> is given a reward at the end of the day for making different choices throughout the day work for him/her? </w:t>
      </w:r>
    </w:p>
    <w:p w14:paraId="3141E048" w14:textId="77777777" w:rsidR="005B0E1C" w:rsidRPr="001C2308" w:rsidRDefault="005B0E1C" w:rsidP="005B0E1C">
      <w:pPr>
        <w:numPr>
          <w:ilvl w:val="1"/>
          <w:numId w:val="9"/>
        </w:numPr>
        <w:spacing w:after="160" w:line="256" w:lineRule="auto"/>
        <w:contextualSpacing/>
        <w:rPr>
          <w:rFonts w:cstheme="minorHAnsi"/>
          <w:lang w:val="en-IE"/>
        </w:rPr>
      </w:pPr>
      <w:r w:rsidRPr="001C2308">
        <w:rPr>
          <w:rFonts w:cstheme="minorHAnsi"/>
          <w:lang w:val="en-IE"/>
        </w:rPr>
        <w:t>Would you have any other suggestions on how we could encourage [child’s name] to make different choices?</w:t>
      </w:r>
    </w:p>
    <w:p w14:paraId="4746014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What resources does (s</w:t>
      </w:r>
      <w:proofErr w:type="gramStart"/>
      <w:r w:rsidRPr="001C2308">
        <w:rPr>
          <w:rFonts w:cstheme="minorHAnsi"/>
          <w:lang w:val="en-IE"/>
        </w:rPr>
        <w:t>)he</w:t>
      </w:r>
      <w:proofErr w:type="gramEnd"/>
      <w:r w:rsidRPr="001C2308">
        <w:rPr>
          <w:rFonts w:cstheme="minorHAnsi"/>
          <w:lang w:val="en-IE"/>
        </w:rPr>
        <w:t xml:space="preserve"> like that would be useful in explaining the schedule to him/her? For example, long vertical top to bottom schedules, horizontal left to right schedules, diaries, or notebooks </w:t>
      </w:r>
      <w:proofErr w:type="spellStart"/>
      <w:r w:rsidRPr="001C2308">
        <w:rPr>
          <w:rFonts w:cstheme="minorHAnsi"/>
          <w:lang w:val="en-IE"/>
        </w:rPr>
        <w:t>etc</w:t>
      </w:r>
      <w:proofErr w:type="spellEnd"/>
      <w:r w:rsidRPr="001C2308">
        <w:rPr>
          <w:rFonts w:cstheme="minorHAnsi"/>
          <w:lang w:val="en-IE"/>
        </w:rPr>
        <w:t>)</w:t>
      </w:r>
    </w:p>
    <w:p w14:paraId="63ACA3F6"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We would like to figure out, what </w:t>
      </w:r>
      <w:r w:rsidRPr="001C2308">
        <w:rPr>
          <w:rFonts w:cstheme="minorHAnsi"/>
          <w:i/>
          <w:lang w:val="en-IE"/>
        </w:rPr>
        <w:t>you</w:t>
      </w:r>
      <w:r w:rsidRPr="001C2308">
        <w:rPr>
          <w:rFonts w:cstheme="minorHAnsi"/>
          <w:lang w:val="en-IE"/>
        </w:rPr>
        <w:t xml:space="preserve"> would need to learn how to implement this approach we develop. We will do training sessions with parents/teachers, but how do you think we could do this best? For example, would some element of web-based training be desirable. </w:t>
      </w:r>
    </w:p>
    <w:p w14:paraId="711B0F06" w14:textId="77777777" w:rsidR="005B0E1C" w:rsidRPr="001C2308" w:rsidRDefault="005B0E1C" w:rsidP="005B0E1C">
      <w:pPr>
        <w:numPr>
          <w:ilvl w:val="1"/>
          <w:numId w:val="13"/>
        </w:numPr>
        <w:spacing w:after="160" w:line="256" w:lineRule="auto"/>
        <w:contextualSpacing/>
        <w:rPr>
          <w:rFonts w:cstheme="minorHAnsi"/>
          <w:lang w:val="en-IE"/>
        </w:rPr>
      </w:pPr>
      <w:r w:rsidRPr="001C2308">
        <w:rPr>
          <w:rFonts w:cstheme="minorHAnsi"/>
        </w:rPr>
        <w:t xml:space="preserve">What other type of advice or resources have you found useful in the past? </w:t>
      </w:r>
    </w:p>
    <w:p w14:paraId="361C4048" w14:textId="77777777" w:rsidR="005B0E1C" w:rsidRPr="001C2308" w:rsidRDefault="005B0E1C" w:rsidP="005B0E1C">
      <w:pPr>
        <w:numPr>
          <w:ilvl w:val="1"/>
          <w:numId w:val="13"/>
        </w:numPr>
        <w:spacing w:after="160" w:line="256" w:lineRule="auto"/>
        <w:contextualSpacing/>
        <w:rPr>
          <w:rFonts w:cstheme="minorHAnsi"/>
          <w:lang w:val="en-IE"/>
        </w:rPr>
      </w:pPr>
      <w:r w:rsidRPr="001C2308">
        <w:rPr>
          <w:rFonts w:cstheme="minorHAnsi"/>
        </w:rPr>
        <w:t xml:space="preserve">What practical help, guidance and support would you need? </w:t>
      </w:r>
    </w:p>
    <w:p w14:paraId="74DAE198"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How engaged would other members of the family be in using this approach we are developing for either the 1 week or the 4 week period at home? Also consider other people who might be with the child regularly?</w:t>
      </w:r>
    </w:p>
    <w:p w14:paraId="0C0D8373" w14:textId="77777777" w:rsidR="005B0E1C" w:rsidRPr="001C2308" w:rsidRDefault="005B0E1C" w:rsidP="005B0E1C">
      <w:pPr>
        <w:rPr>
          <w:rFonts w:cstheme="minorHAnsi"/>
          <w:lang w:val="en-IE"/>
        </w:rPr>
      </w:pPr>
    </w:p>
    <w:p w14:paraId="7D7896BC" w14:textId="77777777" w:rsidR="005B0E1C" w:rsidRPr="001C2308" w:rsidRDefault="005B0E1C" w:rsidP="005B0E1C">
      <w:pPr>
        <w:numPr>
          <w:ilvl w:val="0"/>
          <w:numId w:val="9"/>
        </w:numPr>
        <w:spacing w:after="160" w:line="256" w:lineRule="auto"/>
        <w:contextualSpacing/>
        <w:rPr>
          <w:rFonts w:cstheme="minorHAnsi"/>
          <w:lang w:val="en-IE"/>
        </w:rPr>
      </w:pPr>
      <w:r w:rsidRPr="001C2308">
        <w:rPr>
          <w:rFonts w:cstheme="minorHAnsi"/>
          <w:lang w:val="en-IE"/>
        </w:rPr>
        <w:t xml:space="preserve">So, before we conclude our conversation, have you any further suggestions about the design of the approach, or anything else you would like to tell us about? </w:t>
      </w:r>
    </w:p>
    <w:p w14:paraId="163BA0D6" w14:textId="77777777" w:rsidR="005B0E1C" w:rsidRPr="001C2308" w:rsidRDefault="005B0E1C" w:rsidP="005B0E1C">
      <w:pPr>
        <w:rPr>
          <w:rFonts w:cstheme="minorHAnsi"/>
          <w:lang w:val="en-IE"/>
        </w:rPr>
      </w:pPr>
    </w:p>
    <w:p w14:paraId="0895F302" w14:textId="77777777" w:rsidR="005B0E1C" w:rsidRPr="001C2308" w:rsidRDefault="005B0E1C" w:rsidP="005B0E1C">
      <w:pPr>
        <w:rPr>
          <w:rFonts w:cstheme="minorHAnsi"/>
        </w:rPr>
      </w:pPr>
      <w:r w:rsidRPr="001C2308">
        <w:rPr>
          <w:rFonts w:cstheme="minorHAnsi"/>
        </w:rPr>
        <w:t>(Allow time for them to respond)</w:t>
      </w:r>
    </w:p>
    <w:p w14:paraId="7B984F37" w14:textId="77777777" w:rsidR="005B0E1C" w:rsidRPr="001C2308" w:rsidRDefault="005B0E1C" w:rsidP="005B0E1C">
      <w:pPr>
        <w:rPr>
          <w:rFonts w:cstheme="minorHAnsi"/>
        </w:rPr>
      </w:pPr>
      <w:r w:rsidRPr="001C2308">
        <w:rPr>
          <w:rFonts w:cstheme="minorHAnsi"/>
        </w:rPr>
        <w:lastRenderedPageBreak/>
        <w:t xml:space="preserve">Well that’s the end of our interview. We really appreciate that you have taken the time to answer all these questions. We will carry out the same process with all our participants to help inform the design of the flexible scheduling approach. When this has been done, we will contact you regarding the focus groups. At the focus groups, we will bring our prototype based on these interviews and encourage parents to discuss whether it meets their needs. After this, we will continue to refine the flexible scheduling approach and may ask for you to take part in additional focus groups until we have a refined version for families to test at home for either a 1 week or a 4-week period. Again, feedback you can give us throughout this process we continue to add knowledge to the feasibility of our design. </w:t>
      </w:r>
    </w:p>
    <w:p w14:paraId="1D23F9BA" w14:textId="77777777" w:rsidR="005B0E1C" w:rsidRPr="001C2308" w:rsidRDefault="005B0E1C" w:rsidP="005B0E1C">
      <w:pPr>
        <w:rPr>
          <w:rFonts w:cstheme="minorHAnsi"/>
        </w:rPr>
      </w:pPr>
      <w:r w:rsidRPr="001C2308">
        <w:rPr>
          <w:rFonts w:cstheme="minorHAnsi"/>
        </w:rPr>
        <w:t xml:space="preserve">I look forward to talking to you again in the future. In the meantime I hope that you and the rest of your family take care, and if you have any questions, don’t hesitate to call or email me. </w:t>
      </w:r>
    </w:p>
    <w:p w14:paraId="08301B15" w14:textId="77777777" w:rsidR="005B0E1C" w:rsidRPr="001C2308" w:rsidRDefault="005B0E1C" w:rsidP="005B0E1C">
      <w:pPr>
        <w:rPr>
          <w:rFonts w:cstheme="minorHAnsi"/>
        </w:rPr>
      </w:pPr>
    </w:p>
    <w:p w14:paraId="388BA52F" w14:textId="77777777" w:rsidR="005B0E1C" w:rsidRPr="001C2308" w:rsidRDefault="005B0E1C" w:rsidP="005B0E1C">
      <w:pPr>
        <w:rPr>
          <w:rFonts w:cstheme="minorHAnsi"/>
        </w:rPr>
        <w:sectPr w:rsidR="005B0E1C" w:rsidRPr="001C2308" w:rsidSect="002D1FB3">
          <w:headerReference w:type="default" r:id="rId11"/>
          <w:pgSz w:w="11906" w:h="16838" w:code="9"/>
          <w:pgMar w:top="720" w:right="720" w:bottom="720" w:left="720" w:header="709" w:footer="709" w:gutter="0"/>
          <w:cols w:space="708"/>
          <w:docGrid w:linePitch="360"/>
        </w:sectPr>
      </w:pPr>
    </w:p>
    <w:p w14:paraId="604CCA86" w14:textId="77777777" w:rsidR="005B0E1C" w:rsidRPr="001C2308" w:rsidRDefault="005B0E1C" w:rsidP="005B0E1C">
      <w:pPr>
        <w:rPr>
          <w:rFonts w:cstheme="minorHAnsi"/>
          <w:b/>
        </w:rPr>
      </w:pPr>
      <w:r w:rsidRPr="001C2308">
        <w:rPr>
          <w:rFonts w:cstheme="minorHAnsi"/>
          <w:b/>
        </w:rPr>
        <w:lastRenderedPageBreak/>
        <w:t>Appendix B.2: Demographic questions administered via the online survey</w:t>
      </w:r>
    </w:p>
    <w:p w14:paraId="7D025755" w14:textId="77777777" w:rsidR="005B0E1C" w:rsidRPr="001C2308" w:rsidRDefault="005B0E1C" w:rsidP="005B0E1C">
      <w:pPr>
        <w:numPr>
          <w:ilvl w:val="0"/>
          <w:numId w:val="16"/>
        </w:numPr>
        <w:spacing w:after="160" w:line="256" w:lineRule="auto"/>
        <w:contextualSpacing/>
        <w:rPr>
          <w:rFonts w:cstheme="minorHAnsi"/>
          <w:lang w:val="en-IE"/>
        </w:rPr>
      </w:pPr>
      <w:r w:rsidRPr="001C2308">
        <w:rPr>
          <w:rFonts w:cstheme="minorHAnsi"/>
          <w:lang w:val="en-IE"/>
        </w:rPr>
        <w:t xml:space="preserve">What type of primary school does [child’s name] attend? For example, are they in a mainstream classroom, in a unit attached to a mainstream school, or a special school? </w:t>
      </w:r>
    </w:p>
    <w:p w14:paraId="5DDD6438" w14:textId="77777777" w:rsidR="005B0E1C" w:rsidRPr="001C2308" w:rsidRDefault="005B0E1C" w:rsidP="005B0E1C">
      <w:pPr>
        <w:numPr>
          <w:ilvl w:val="0"/>
          <w:numId w:val="16"/>
        </w:numPr>
        <w:spacing w:after="160" w:line="256" w:lineRule="auto"/>
        <w:contextualSpacing/>
        <w:rPr>
          <w:rFonts w:cstheme="minorHAnsi"/>
          <w:lang w:val="en-IE"/>
        </w:rPr>
      </w:pPr>
      <w:r w:rsidRPr="001C2308">
        <w:rPr>
          <w:rFonts w:cstheme="minorHAnsi"/>
          <w:lang w:val="en-IE"/>
        </w:rPr>
        <w:t>Would you know how many children are in the class?</w:t>
      </w:r>
    </w:p>
    <w:p w14:paraId="115A9A6E" w14:textId="77777777" w:rsidR="005B0E1C" w:rsidRPr="001C2308" w:rsidRDefault="005B0E1C" w:rsidP="005B0E1C">
      <w:pPr>
        <w:numPr>
          <w:ilvl w:val="0"/>
          <w:numId w:val="16"/>
        </w:numPr>
        <w:spacing w:after="160" w:line="256" w:lineRule="auto"/>
        <w:contextualSpacing/>
        <w:rPr>
          <w:rFonts w:cstheme="minorHAnsi"/>
          <w:lang w:val="en-IE"/>
        </w:rPr>
      </w:pPr>
      <w:r w:rsidRPr="001C2308">
        <w:rPr>
          <w:rFonts w:cstheme="minorHAnsi"/>
          <w:lang w:val="en-IE"/>
        </w:rPr>
        <w:t>What type of assistance is (s</w:t>
      </w:r>
      <w:proofErr w:type="gramStart"/>
      <w:r w:rsidRPr="001C2308">
        <w:rPr>
          <w:rFonts w:cstheme="minorHAnsi"/>
          <w:lang w:val="en-IE"/>
        </w:rPr>
        <w:t>)he</w:t>
      </w:r>
      <w:proofErr w:type="gramEnd"/>
      <w:r w:rsidRPr="001C2308">
        <w:rPr>
          <w:rFonts w:cstheme="minorHAnsi"/>
          <w:lang w:val="en-IE"/>
        </w:rPr>
        <w:t xml:space="preserve"> receiving in school? For example, does (s</w:t>
      </w:r>
      <w:proofErr w:type="gramStart"/>
      <w:r w:rsidRPr="001C2308">
        <w:rPr>
          <w:rFonts w:cstheme="minorHAnsi"/>
          <w:lang w:val="en-IE"/>
        </w:rPr>
        <w:t>)he</w:t>
      </w:r>
      <w:proofErr w:type="gramEnd"/>
      <w:r w:rsidRPr="001C2308">
        <w:rPr>
          <w:rFonts w:cstheme="minorHAnsi"/>
          <w:lang w:val="en-IE"/>
        </w:rPr>
        <w:t xml:space="preserve"> have a teaching assistant, a shared teaching assistant or access to 1:1 sessions?</w:t>
      </w:r>
    </w:p>
    <w:p w14:paraId="5BE31885" w14:textId="77777777" w:rsidR="005B0E1C" w:rsidRPr="001C2308" w:rsidRDefault="005B0E1C" w:rsidP="005B0E1C">
      <w:pPr>
        <w:numPr>
          <w:ilvl w:val="0"/>
          <w:numId w:val="16"/>
        </w:numPr>
        <w:spacing w:after="160" w:line="256" w:lineRule="auto"/>
        <w:contextualSpacing/>
        <w:rPr>
          <w:rFonts w:cstheme="minorHAnsi"/>
          <w:lang w:val="en-IE"/>
        </w:rPr>
      </w:pPr>
      <w:r w:rsidRPr="001C2308">
        <w:rPr>
          <w:rFonts w:cstheme="minorHAnsi"/>
        </w:rPr>
        <w:t>Are you aware of other supports that have been put in place to help [name of child], such as Individualised Education Plans (IEPs), Behaviour Support Plans (BSPs) or an ECHP?</w:t>
      </w:r>
    </w:p>
    <w:p w14:paraId="323086C0" w14:textId="77777777" w:rsidR="005B0E1C" w:rsidRPr="001C2308" w:rsidRDefault="005B0E1C" w:rsidP="005B0E1C">
      <w:pPr>
        <w:numPr>
          <w:ilvl w:val="0"/>
          <w:numId w:val="16"/>
        </w:numPr>
        <w:spacing w:after="160" w:line="256" w:lineRule="auto"/>
        <w:contextualSpacing/>
        <w:rPr>
          <w:rFonts w:cstheme="minorHAnsi"/>
          <w:lang w:val="en-IE"/>
        </w:rPr>
      </w:pPr>
      <w:r w:rsidRPr="001C2308">
        <w:rPr>
          <w:rFonts w:cstheme="minorHAnsi"/>
        </w:rPr>
        <w:t>What level of functioning do you feel [name of child] is performing at? For example, consider whether (s</w:t>
      </w:r>
      <w:proofErr w:type="gramStart"/>
      <w:r w:rsidRPr="001C2308">
        <w:rPr>
          <w:rFonts w:cstheme="minorHAnsi"/>
        </w:rPr>
        <w:t>)he</w:t>
      </w:r>
      <w:proofErr w:type="gramEnd"/>
      <w:r w:rsidRPr="001C2308">
        <w:rPr>
          <w:rFonts w:cstheme="minorHAnsi"/>
        </w:rPr>
        <w:t xml:space="preserve"> can…</w:t>
      </w:r>
    </w:p>
    <w:p w14:paraId="0AAE44D3" w14:textId="77777777" w:rsidR="005B0E1C" w:rsidRPr="001C2308" w:rsidRDefault="005B0E1C" w:rsidP="005B0E1C">
      <w:pPr>
        <w:numPr>
          <w:ilvl w:val="1"/>
          <w:numId w:val="16"/>
        </w:numPr>
        <w:spacing w:after="160" w:line="256" w:lineRule="auto"/>
        <w:contextualSpacing/>
        <w:rPr>
          <w:rFonts w:cstheme="minorHAnsi"/>
          <w:lang w:val="en-IE"/>
        </w:rPr>
      </w:pPr>
      <w:proofErr w:type="gramStart"/>
      <w:r w:rsidRPr="001C2308">
        <w:rPr>
          <w:rFonts w:cstheme="minorHAnsi"/>
          <w:lang w:val="en-IE"/>
        </w:rPr>
        <w:t>count</w:t>
      </w:r>
      <w:proofErr w:type="gramEnd"/>
      <w:r w:rsidRPr="001C2308">
        <w:rPr>
          <w:rFonts w:cstheme="minorHAnsi"/>
          <w:lang w:val="en-IE"/>
        </w:rPr>
        <w:t xml:space="preserve"> 10 or more items?</w:t>
      </w:r>
    </w:p>
    <w:p w14:paraId="5A931AA8" w14:textId="77777777" w:rsidR="005B0E1C" w:rsidRPr="001C2308" w:rsidRDefault="005B0E1C" w:rsidP="005B0E1C">
      <w:pPr>
        <w:numPr>
          <w:ilvl w:val="1"/>
          <w:numId w:val="16"/>
        </w:numPr>
        <w:spacing w:after="160" w:line="256" w:lineRule="auto"/>
        <w:contextualSpacing/>
        <w:rPr>
          <w:rFonts w:cstheme="minorHAnsi"/>
          <w:lang w:val="en-IE"/>
        </w:rPr>
      </w:pPr>
      <w:proofErr w:type="gramStart"/>
      <w:r w:rsidRPr="001C2308">
        <w:rPr>
          <w:rFonts w:cstheme="minorHAnsi"/>
          <w:shd w:val="clear" w:color="auto" w:fill="FFFFFF"/>
          <w:lang w:val="en-IE"/>
        </w:rPr>
        <w:t>print</w:t>
      </w:r>
      <w:proofErr w:type="gramEnd"/>
      <w:r w:rsidRPr="001C2308">
        <w:rPr>
          <w:rFonts w:cstheme="minorHAnsi"/>
          <w:shd w:val="clear" w:color="auto" w:fill="FFFFFF"/>
          <w:lang w:val="en-IE"/>
        </w:rPr>
        <w:t xml:space="preserve"> some letters or numbers?</w:t>
      </w:r>
    </w:p>
    <w:p w14:paraId="58728E39" w14:textId="77777777" w:rsidR="005B0E1C" w:rsidRPr="001C2308" w:rsidRDefault="005B0E1C" w:rsidP="005B0E1C">
      <w:pPr>
        <w:numPr>
          <w:ilvl w:val="1"/>
          <w:numId w:val="16"/>
        </w:numPr>
        <w:spacing w:after="160" w:line="256" w:lineRule="auto"/>
        <w:contextualSpacing/>
        <w:rPr>
          <w:rFonts w:cstheme="minorHAnsi"/>
          <w:b/>
        </w:rPr>
      </w:pPr>
      <w:proofErr w:type="gramStart"/>
      <w:r w:rsidRPr="001C2308">
        <w:rPr>
          <w:rFonts w:cstheme="minorHAnsi"/>
          <w:lang w:val="en-IE"/>
        </w:rPr>
        <w:t>c</w:t>
      </w:r>
      <w:r w:rsidRPr="001C2308">
        <w:rPr>
          <w:rFonts w:cstheme="minorHAnsi"/>
          <w:shd w:val="clear" w:color="auto" w:fill="FFFFFF"/>
          <w:lang w:val="en-IE"/>
        </w:rPr>
        <w:t>opy</w:t>
      </w:r>
      <w:proofErr w:type="gramEnd"/>
      <w:r w:rsidRPr="001C2308">
        <w:rPr>
          <w:rFonts w:cstheme="minorHAnsi"/>
          <w:shd w:val="clear" w:color="auto" w:fill="FFFFFF"/>
          <w:lang w:val="en-IE"/>
        </w:rPr>
        <w:t xml:space="preserve"> a triangle and other shapes?</w:t>
      </w:r>
    </w:p>
    <w:p w14:paraId="3DC70FD3" w14:textId="77777777" w:rsidR="005B0E1C" w:rsidRPr="001C2308" w:rsidRDefault="005B0E1C" w:rsidP="005B0E1C">
      <w:pPr>
        <w:spacing w:after="160" w:line="256" w:lineRule="auto"/>
        <w:contextualSpacing/>
        <w:rPr>
          <w:rFonts w:cstheme="minorHAnsi"/>
          <w:shd w:val="clear" w:color="auto" w:fill="FFFFFF"/>
          <w:lang w:val="en-IE"/>
        </w:rPr>
      </w:pPr>
    </w:p>
    <w:p w14:paraId="18B6F9CE" w14:textId="77777777" w:rsidR="005B0E1C" w:rsidRPr="001C2308" w:rsidRDefault="005B0E1C" w:rsidP="005B0E1C">
      <w:pPr>
        <w:spacing w:after="0"/>
        <w:rPr>
          <w:rFonts w:cstheme="minorHAnsi"/>
        </w:rPr>
      </w:pPr>
    </w:p>
    <w:p w14:paraId="3E9A19BF" w14:textId="77777777" w:rsidR="005B0E1C" w:rsidRPr="001C2308" w:rsidRDefault="005B0E1C" w:rsidP="005B0E1C">
      <w:pPr>
        <w:spacing w:after="0"/>
        <w:rPr>
          <w:rFonts w:cstheme="minorHAnsi"/>
        </w:rPr>
        <w:sectPr w:rsidR="005B0E1C" w:rsidRPr="001C2308" w:rsidSect="002D1FB3">
          <w:headerReference w:type="default" r:id="rId12"/>
          <w:pgSz w:w="16838" w:h="11906" w:orient="landscape" w:code="9"/>
          <w:pgMar w:top="720" w:right="720" w:bottom="720" w:left="720" w:header="709" w:footer="709" w:gutter="0"/>
          <w:cols w:space="708"/>
          <w:docGrid w:linePitch="360"/>
        </w:sectPr>
      </w:pPr>
    </w:p>
    <w:p w14:paraId="38DA79EC" w14:textId="77777777" w:rsidR="005B0E1C" w:rsidRPr="001C2308" w:rsidRDefault="005B0E1C" w:rsidP="005B0E1C">
      <w:pPr>
        <w:spacing w:after="0" w:line="240" w:lineRule="auto"/>
        <w:rPr>
          <w:rFonts w:cstheme="minorHAnsi"/>
          <w:b/>
        </w:rPr>
      </w:pPr>
      <w:r w:rsidRPr="001C2308">
        <w:rPr>
          <w:rFonts w:cstheme="minorHAnsi"/>
          <w:b/>
        </w:rPr>
        <w:lastRenderedPageBreak/>
        <w:t>Appendix C: Operational definitions of codes</w:t>
      </w:r>
    </w:p>
    <w:p w14:paraId="30841BCA" w14:textId="77777777" w:rsidR="005B0E1C" w:rsidRPr="001C2308" w:rsidRDefault="005B0E1C" w:rsidP="005B0E1C">
      <w:pPr>
        <w:spacing w:after="0" w:line="240" w:lineRule="auto"/>
        <w:rPr>
          <w:rFonts w:cstheme="minorHAnsi"/>
          <w:i/>
        </w:rPr>
      </w:pPr>
      <w:r w:rsidRPr="001C2308">
        <w:rPr>
          <w:rFonts w:cstheme="minorHAnsi"/>
        </w:rPr>
        <w:t>Table C.1</w:t>
      </w:r>
    </w:p>
    <w:p w14:paraId="572AF20B" w14:textId="77777777" w:rsidR="005B0E1C" w:rsidRPr="001C2308" w:rsidRDefault="005B0E1C" w:rsidP="005B0E1C">
      <w:pPr>
        <w:spacing w:line="240" w:lineRule="auto"/>
        <w:rPr>
          <w:rFonts w:cstheme="minorHAnsi"/>
          <w:i/>
        </w:rPr>
      </w:pPr>
      <w:r w:rsidRPr="001C2308">
        <w:rPr>
          <w:rFonts w:cstheme="minorHAnsi"/>
          <w:i/>
        </w:rPr>
        <w:t xml:space="preserve">Interview codes with operational definitions </w:t>
      </w:r>
    </w:p>
    <w:tbl>
      <w:tblPr>
        <w:tblStyle w:val="PlainTable222"/>
        <w:tblW w:w="15716" w:type="dxa"/>
        <w:tblLayout w:type="fixed"/>
        <w:tblLook w:val="04A0" w:firstRow="1" w:lastRow="0" w:firstColumn="1" w:lastColumn="0" w:noHBand="0" w:noVBand="1"/>
      </w:tblPr>
      <w:tblGrid>
        <w:gridCol w:w="5951"/>
        <w:gridCol w:w="9765"/>
      </w:tblGrid>
      <w:tr w:rsidR="005B0E1C" w:rsidRPr="001C2308" w14:paraId="414F650E" w14:textId="77777777" w:rsidTr="002D1FB3">
        <w:trPr>
          <w:cnfStyle w:val="100000000000" w:firstRow="1" w:lastRow="0" w:firstColumn="0" w:lastColumn="0" w:oddVBand="0" w:evenVBand="0" w:oddHBand="0"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25946BC9" w14:textId="77777777" w:rsidR="005B0E1C" w:rsidRPr="001C2308" w:rsidRDefault="005B0E1C" w:rsidP="002D1FB3">
            <w:pPr>
              <w:spacing w:after="0"/>
              <w:rPr>
                <w:rFonts w:asciiTheme="minorHAnsi" w:eastAsia="Times New Roman" w:hAnsiTheme="minorHAnsi" w:cstheme="minorHAnsi"/>
                <w:bCs w:val="0"/>
                <w:sz w:val="22"/>
                <w:lang w:eastAsia="en-MY"/>
              </w:rPr>
            </w:pPr>
            <w:r w:rsidRPr="001C2308">
              <w:rPr>
                <w:rFonts w:asciiTheme="minorHAnsi" w:eastAsia="Times New Roman" w:hAnsiTheme="minorHAnsi" w:cstheme="minorHAnsi"/>
                <w:bCs w:val="0"/>
                <w:sz w:val="22"/>
                <w:lang w:eastAsia="en-MY"/>
              </w:rPr>
              <w:t>Code Name</w:t>
            </w:r>
          </w:p>
        </w:tc>
        <w:tc>
          <w:tcPr>
            <w:tcW w:w="9765" w:type="dxa"/>
          </w:tcPr>
          <w:p w14:paraId="49F7C50D" w14:textId="77777777" w:rsidR="005B0E1C" w:rsidRPr="001C2308" w:rsidRDefault="005B0E1C" w:rsidP="002D1FB3">
            <w:pPr>
              <w:spacing w:after="0"/>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Cs w:val="0"/>
                <w:sz w:val="22"/>
                <w:lang w:eastAsia="en-MY"/>
              </w:rPr>
            </w:pPr>
            <w:r w:rsidRPr="001C2308">
              <w:rPr>
                <w:rFonts w:asciiTheme="minorHAnsi" w:eastAsia="Times New Roman" w:hAnsiTheme="minorHAnsi" w:cstheme="minorHAnsi"/>
                <w:bCs w:val="0"/>
                <w:sz w:val="22"/>
                <w:lang w:eastAsia="en-MY"/>
              </w:rPr>
              <w:t>Operational Definition</w:t>
            </w:r>
          </w:p>
        </w:tc>
      </w:tr>
      <w:tr w:rsidR="005B0E1C" w:rsidRPr="001C2308" w14:paraId="4551E3B0"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1DE4A20E"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ourses/professional advice is useful in managing challenging behaviours</w:t>
            </w:r>
          </w:p>
        </w:tc>
        <w:tc>
          <w:tcPr>
            <w:tcW w:w="9765" w:type="dxa"/>
          </w:tcPr>
          <w:p w14:paraId="6729B000"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Formal or incidental advice received from professionals and support organisations gave parents insight into how to manage situations which may cause behaviours or manage subsequent challenging behaviours.</w:t>
            </w:r>
          </w:p>
        </w:tc>
      </w:tr>
      <w:tr w:rsidR="005B0E1C" w:rsidRPr="001C2308" w14:paraId="78833AE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198C228"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advised to create a structure or use visuals</w:t>
            </w:r>
          </w:p>
        </w:tc>
        <w:tc>
          <w:tcPr>
            <w:tcW w:w="9765" w:type="dxa"/>
          </w:tcPr>
          <w:p w14:paraId="0C5D75F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receiving advice (from professionals, parents, support groups) on establishing structure or reducing unpredictability to manage behaviours caused by anxiety of change.</w:t>
            </w:r>
          </w:p>
        </w:tc>
      </w:tr>
      <w:tr w:rsidR="005B0E1C" w:rsidRPr="001C2308" w14:paraId="7B16C3AC"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D779645"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No advice on routines received</w:t>
            </w:r>
          </w:p>
        </w:tc>
        <w:tc>
          <w:tcPr>
            <w:tcW w:w="9765" w:type="dxa"/>
          </w:tcPr>
          <w:p w14:paraId="4FCCB3B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not receiving any advice from professionals on how or why to approach routines or structures in particular ways.</w:t>
            </w:r>
          </w:p>
        </w:tc>
      </w:tr>
      <w:tr w:rsidR="005B0E1C" w:rsidRPr="001C2308" w14:paraId="5A07299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35DA209"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Parents were) advised to vary structures (by professionals) </w:t>
            </w:r>
          </w:p>
        </w:tc>
        <w:tc>
          <w:tcPr>
            <w:tcW w:w="9765" w:type="dxa"/>
          </w:tcPr>
          <w:p w14:paraId="2A1DF32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receiving advice (from professionals/support organisations/other parents) on encouraging flexibility.</w:t>
            </w:r>
          </w:p>
        </w:tc>
      </w:tr>
      <w:tr w:rsidR="005B0E1C" w:rsidRPr="001C2308" w14:paraId="764030E2"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FD365B0" w14:textId="77777777" w:rsidR="005B0E1C" w:rsidRPr="001C2308" w:rsidRDefault="005B0E1C" w:rsidP="002D1FB3">
            <w:pPr>
              <w:spacing w:after="0"/>
              <w:rPr>
                <w:rFonts w:eastAsia="Times New Roman" w:cstheme="minorHAnsi"/>
                <w:b w:val="0"/>
                <w:lang w:eastAsia="en-MY"/>
              </w:rPr>
            </w:pPr>
            <w:r w:rsidRPr="001C2308">
              <w:rPr>
                <w:rFonts w:asciiTheme="minorHAnsi" w:eastAsia="Times New Roman" w:hAnsiTheme="minorHAnsi" w:cstheme="minorHAnsi"/>
                <w:b w:val="0"/>
                <w:sz w:val="22"/>
                <w:lang w:eastAsia="en-MY"/>
              </w:rPr>
              <w:t>Family structure enhances naturally occurring variability</w:t>
            </w:r>
          </w:p>
        </w:tc>
        <w:tc>
          <w:tcPr>
            <w:tcW w:w="9765" w:type="dxa"/>
          </w:tcPr>
          <w:p w14:paraId="4BF0F6F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cstheme="minorHAnsi"/>
                <w:i/>
              </w:rPr>
            </w:pPr>
            <w:r w:rsidRPr="001C2308">
              <w:rPr>
                <w:rFonts w:asciiTheme="minorHAnsi" w:hAnsiTheme="minorHAnsi" w:cstheme="minorHAnsi"/>
                <w:i/>
                <w:sz w:val="22"/>
              </w:rPr>
              <w:t>Children of parents who work or who have other children report that the need to prioritise other commitments leads to naturally occurring variability in their child's lives.</w:t>
            </w:r>
          </w:p>
        </w:tc>
      </w:tr>
      <w:tr w:rsidR="005B0E1C" w:rsidRPr="001C2308" w14:paraId="2B432D50"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17A03A4D"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believe that) structure is originally driven by child's needs</w:t>
            </w:r>
          </w:p>
        </w:tc>
        <w:tc>
          <w:tcPr>
            <w:tcW w:w="9765" w:type="dxa"/>
          </w:tcPr>
          <w:p w14:paraId="78E95A89"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Belief that structure and routines are necessary as they were developed based on the needs of the child and not necessarily on the parent's preferences or advice received.</w:t>
            </w:r>
          </w:p>
        </w:tc>
      </w:tr>
      <w:tr w:rsidR="005B0E1C" w:rsidRPr="001C2308" w14:paraId="572EC6FA"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B2E0D22"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Structure is (perceived as) necessary to meet practicalities of family life</w:t>
            </w:r>
          </w:p>
        </w:tc>
        <w:tc>
          <w:tcPr>
            <w:tcW w:w="9765" w:type="dxa"/>
          </w:tcPr>
          <w:p w14:paraId="40BABE99"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e natural establishment of routine for family maintenance, rather than driven by anticipated challenging behaviours.</w:t>
            </w:r>
          </w:p>
        </w:tc>
      </w:tr>
      <w:tr w:rsidR="005B0E1C" w:rsidRPr="001C2308" w14:paraId="5EF4AD45"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8944507"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Parents don't like rigid structure</w:t>
            </w:r>
          </w:p>
        </w:tc>
        <w:tc>
          <w:tcPr>
            <w:tcW w:w="9765" w:type="dxa"/>
          </w:tcPr>
          <w:p w14:paraId="2B290013"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not liking routines themselves.</w:t>
            </w:r>
          </w:p>
        </w:tc>
      </w:tr>
      <w:tr w:rsidR="005B0E1C" w:rsidRPr="001C2308" w14:paraId="26704A83"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BA81E22"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 has an innate personal preference for structure</w:t>
            </w:r>
          </w:p>
        </w:tc>
        <w:tc>
          <w:tcPr>
            <w:tcW w:w="9765" w:type="dxa"/>
          </w:tcPr>
          <w:p w14:paraId="2B98F809"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having a personal preference for a rigid or structured routine or knowing what will happen, outside of a practical need for structure.</w:t>
            </w:r>
          </w:p>
        </w:tc>
      </w:tr>
      <w:tr w:rsidR="005B0E1C" w:rsidRPr="001C2308" w14:paraId="6EBE1186" w14:textId="77777777" w:rsidTr="002D1FB3">
        <w:trPr>
          <w:trHeight w:val="25"/>
        </w:trPr>
        <w:tc>
          <w:tcPr>
            <w:cnfStyle w:val="001000000000" w:firstRow="0" w:lastRow="0" w:firstColumn="1" w:lastColumn="0" w:oddVBand="0" w:evenVBand="0" w:oddHBand="0" w:evenHBand="0" w:firstRowFirstColumn="0" w:firstRowLastColumn="0" w:lastRowFirstColumn="0" w:lastRowLastColumn="0"/>
            <w:tcW w:w="5951" w:type="dxa"/>
            <w:noWrap/>
          </w:tcPr>
          <w:p w14:paraId="3CE743E1"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 implements self-imposed routine</w:t>
            </w:r>
          </w:p>
        </w:tc>
        <w:tc>
          <w:tcPr>
            <w:tcW w:w="9765" w:type="dxa"/>
          </w:tcPr>
          <w:p w14:paraId="0F23E2B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ild actively ensures their routine is in-place or creates a routine in the absence of one.</w:t>
            </w:r>
          </w:p>
        </w:tc>
      </w:tr>
      <w:tr w:rsidR="005B0E1C" w:rsidRPr="001C2308" w14:paraId="26B9FC9E"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0CB3299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s expectations not being met is upsetting</w:t>
            </w:r>
          </w:p>
        </w:tc>
        <w:tc>
          <w:tcPr>
            <w:tcW w:w="9765" w:type="dxa"/>
          </w:tcPr>
          <w:p w14:paraId="504FF6C0"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 xml:space="preserve">Children have implicit assumptions for non-salient, secondary features of a task, which if not met, can be upsetting, regardless of the primary objective of the activity remaining unchanged.        </w:t>
            </w:r>
          </w:p>
        </w:tc>
      </w:tr>
      <w:tr w:rsidR="005B0E1C" w:rsidRPr="001C2308" w14:paraId="528214EA"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81CFD35"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are aware of the underlying causes of resistance to change</w:t>
            </w:r>
          </w:p>
        </w:tc>
        <w:tc>
          <w:tcPr>
            <w:tcW w:w="9765" w:type="dxa"/>
          </w:tcPr>
          <w:p w14:paraId="1B2AC2D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are aware of the cognitive or emotional difficulties driving challenging behaviours around change.</w:t>
            </w:r>
          </w:p>
        </w:tc>
      </w:tr>
      <w:tr w:rsidR="005B0E1C" w:rsidRPr="001C2308" w14:paraId="656CB9FB"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369282D"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anges to fixated rules of order and duration of task/routines are problematic</w:t>
            </w:r>
          </w:p>
        </w:tc>
        <w:tc>
          <w:tcPr>
            <w:tcW w:w="9765" w:type="dxa"/>
          </w:tcPr>
          <w:p w14:paraId="5437380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changes order and duration are problematic or recommend that the approach should allow for these types of change to be engineered.</w:t>
            </w:r>
          </w:p>
        </w:tc>
      </w:tr>
      <w:tr w:rsidR="005B0E1C" w:rsidRPr="001C2308" w14:paraId="69146D39"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1727CBC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Being in the presence of unexpected people is upsetting</w:t>
            </w:r>
          </w:p>
        </w:tc>
        <w:tc>
          <w:tcPr>
            <w:tcW w:w="9765" w:type="dxa"/>
          </w:tcPr>
          <w:p w14:paraId="6CC1FD04"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ange of people as upsetting, with some people considered 'safe'. Presence of safe people can reduce the anxieties associated with change.</w:t>
            </w:r>
          </w:p>
        </w:tc>
      </w:tr>
      <w:tr w:rsidR="005B0E1C" w:rsidRPr="001C2308" w14:paraId="3923D8C8"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FAF1DC4"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s management of unexpected change improved with age</w:t>
            </w:r>
          </w:p>
        </w:tc>
        <w:tc>
          <w:tcPr>
            <w:tcW w:w="9765" w:type="dxa"/>
          </w:tcPr>
          <w:p w14:paraId="0C15BDE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ild's challenging behaviours related to change occur less often, child is more tolerable of flexibility.</w:t>
            </w:r>
          </w:p>
        </w:tc>
      </w:tr>
      <w:tr w:rsidR="005B0E1C" w:rsidRPr="001C2308" w14:paraId="217BE163"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F404687"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Increased communication linked to reduced resistance to change</w:t>
            </w:r>
          </w:p>
        </w:tc>
        <w:tc>
          <w:tcPr>
            <w:tcW w:w="9765" w:type="dxa"/>
          </w:tcPr>
          <w:p w14:paraId="4FDE62AA"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 xml:space="preserve">Parents report that with improved expressive and receptive communication, parents respond more proactively to children's concerns around change facilitating children's receptiveness to explanations of the logic or rationale for the change and their ability to express their anxiety.  </w:t>
            </w:r>
          </w:p>
        </w:tc>
      </w:tr>
      <w:tr w:rsidR="005B0E1C" w:rsidRPr="001C2308" w14:paraId="36BC568A"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8824D56"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 masks difficulties throughout day</w:t>
            </w:r>
          </w:p>
        </w:tc>
        <w:tc>
          <w:tcPr>
            <w:tcW w:w="9765" w:type="dxa"/>
          </w:tcPr>
          <w:p w14:paraId="29DDA2D4"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proofErr w:type="gramStart"/>
            <w:r w:rsidRPr="001C2308">
              <w:rPr>
                <w:rFonts w:asciiTheme="minorHAnsi" w:hAnsiTheme="minorHAnsi" w:cstheme="minorHAnsi"/>
                <w:i/>
                <w:sz w:val="22"/>
              </w:rPr>
              <w:t>Parents</w:t>
            </w:r>
            <w:proofErr w:type="gramEnd"/>
            <w:r w:rsidRPr="001C2308">
              <w:rPr>
                <w:rFonts w:asciiTheme="minorHAnsi" w:hAnsiTheme="minorHAnsi" w:cstheme="minorHAnsi"/>
                <w:i/>
                <w:sz w:val="22"/>
              </w:rPr>
              <w:t xml:space="preserve"> report a build-up of anxiety causing a later off-load of tensions resulting in a challenging </w:t>
            </w:r>
            <w:r w:rsidRPr="001C2308">
              <w:rPr>
                <w:rFonts w:asciiTheme="minorHAnsi" w:hAnsiTheme="minorHAnsi" w:cstheme="minorHAnsi"/>
                <w:i/>
                <w:sz w:val="22"/>
              </w:rPr>
              <w:lastRenderedPageBreak/>
              <w:t>behaviour, especially with people perceived as safe.</w:t>
            </w:r>
          </w:p>
        </w:tc>
      </w:tr>
      <w:tr w:rsidR="005B0E1C" w:rsidRPr="001C2308" w14:paraId="20403316"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250B675"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Child's management of unexpected change worsened with age</w:t>
            </w:r>
          </w:p>
        </w:tc>
        <w:tc>
          <w:tcPr>
            <w:tcW w:w="9765" w:type="dxa"/>
          </w:tcPr>
          <w:p w14:paraId="1D74ADE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ild's fixations develop more quickly when older, challenging behaviours related to change occur more often, are more intense, or child is less able to tolerate them.</w:t>
            </w:r>
          </w:p>
        </w:tc>
      </w:tr>
      <w:tr w:rsidR="005B0E1C" w:rsidRPr="001C2308" w14:paraId="44604F18"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9F4A75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 struggles to identify emotions</w:t>
            </w:r>
          </w:p>
        </w:tc>
        <w:tc>
          <w:tcPr>
            <w:tcW w:w="9765" w:type="dxa"/>
          </w:tcPr>
          <w:p w14:paraId="19C5627F"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child can't identify or regulate their emotions.</w:t>
            </w:r>
          </w:p>
        </w:tc>
      </w:tr>
      <w:tr w:rsidR="005B0E1C" w:rsidRPr="001C2308" w14:paraId="3C694E0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DC724F5"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No change in child’s resistance to change behaviours with age</w:t>
            </w:r>
          </w:p>
        </w:tc>
        <w:tc>
          <w:tcPr>
            <w:tcW w:w="9765" w:type="dxa"/>
          </w:tcPr>
          <w:p w14:paraId="1BE1B1A8"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ild's level of challenging behaviours related to change has not varied with age and they are as tolerable or intolerable to flexibility as they were previously.</w:t>
            </w:r>
          </w:p>
        </w:tc>
      </w:tr>
      <w:tr w:rsidR="005B0E1C" w:rsidRPr="001C2308" w14:paraId="614EA723"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EE32DC6"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s increased ability to communicate linked with increased resistance to change</w:t>
            </w:r>
          </w:p>
        </w:tc>
        <w:tc>
          <w:tcPr>
            <w:tcW w:w="9765" w:type="dxa"/>
          </w:tcPr>
          <w:p w14:paraId="5C5FC67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increased communication from child means that child is more aware of the changes and can protest in response to them, making behaviours around change more challenging.</w:t>
            </w:r>
          </w:p>
        </w:tc>
      </w:tr>
      <w:tr w:rsidR="005B0E1C" w:rsidRPr="001C2308" w14:paraId="6CC9DCF9"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16EE1F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s own awareness of the need to be flexible has increased with age</w:t>
            </w:r>
          </w:p>
        </w:tc>
        <w:tc>
          <w:tcPr>
            <w:tcW w:w="9765" w:type="dxa"/>
          </w:tcPr>
          <w:p w14:paraId="35DFFBC1"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as children develop intellectually, children become more understanding of the need to be flexible, with a desire to have ownership and autonomy in methods applied to help them manage their response to this flexibility.</w:t>
            </w:r>
          </w:p>
        </w:tc>
      </w:tr>
      <w:tr w:rsidR="005B0E1C" w:rsidRPr="001C2308" w14:paraId="733B2338"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172F2FB3"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ange more tolerable if child feels safe</w:t>
            </w:r>
          </w:p>
        </w:tc>
        <w:tc>
          <w:tcPr>
            <w:tcW w:w="9765" w:type="dxa"/>
          </w:tcPr>
          <w:p w14:paraId="0845A79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Change more tolerable if child is reassured that they will be alright or if they feel safe and trust the person implementing the change.</w:t>
            </w:r>
          </w:p>
        </w:tc>
      </w:tr>
      <w:tr w:rsidR="005B0E1C" w:rsidRPr="001C2308" w14:paraId="48AA9142"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EC3139B"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hAnsiTheme="minorHAnsi" w:cstheme="minorHAnsi"/>
                <w:b w:val="0"/>
                <w:sz w:val="22"/>
              </w:rPr>
              <w:t xml:space="preserve">(Parents </w:t>
            </w:r>
            <w:r w:rsidRPr="001C2308">
              <w:rPr>
                <w:rFonts w:asciiTheme="minorHAnsi" w:eastAsia="Times New Roman" w:hAnsiTheme="minorHAnsi" w:cstheme="minorHAnsi"/>
                <w:b w:val="0"/>
                <w:sz w:val="22"/>
                <w:lang w:eastAsia="en-MY"/>
              </w:rPr>
              <w:t>use) siblings and peers to encourage child's engagement</w:t>
            </w:r>
          </w:p>
        </w:tc>
        <w:tc>
          <w:tcPr>
            <w:tcW w:w="9765" w:type="dxa"/>
          </w:tcPr>
          <w:p w14:paraId="5CD3E950"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s that siblings could be used to model how to engage in the intervention and allow the child to feel as if less attention is on them.</w:t>
            </w:r>
          </w:p>
        </w:tc>
      </w:tr>
      <w:tr w:rsidR="005B0E1C" w:rsidRPr="001C2308" w14:paraId="11A868E7"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29359BB"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hAnsiTheme="minorHAnsi" w:cstheme="minorHAnsi"/>
                <w:b w:val="0"/>
                <w:sz w:val="22"/>
              </w:rPr>
              <w:t xml:space="preserve">Parents </w:t>
            </w:r>
            <w:r w:rsidRPr="001C2308">
              <w:rPr>
                <w:rFonts w:asciiTheme="minorHAnsi" w:eastAsia="Times New Roman" w:hAnsiTheme="minorHAnsi" w:cstheme="minorHAnsi"/>
                <w:b w:val="0"/>
                <w:sz w:val="22"/>
                <w:lang w:eastAsia="en-MY"/>
              </w:rPr>
              <w:t>treat child like a typically developing child</w:t>
            </w:r>
          </w:p>
        </w:tc>
        <w:tc>
          <w:tcPr>
            <w:tcW w:w="9765" w:type="dxa"/>
          </w:tcPr>
          <w:p w14:paraId="79E64315"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implement the same structure and degree of variability they would expect of (their) typically children.</w:t>
            </w:r>
          </w:p>
        </w:tc>
      </w:tr>
      <w:tr w:rsidR="005B0E1C" w:rsidRPr="001C2308" w14:paraId="308827B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4CD2B88"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Change is more likely to be problematic when initiated by primary caregivers than non-primary caregivers</w:t>
            </w:r>
          </w:p>
        </w:tc>
        <w:tc>
          <w:tcPr>
            <w:tcW w:w="9765" w:type="dxa"/>
          </w:tcPr>
          <w:p w14:paraId="4E0BAA11"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lack of compliance with change initiated by parents and/or change perceived as coming from somewhere else more acceptable or motivating.</w:t>
            </w:r>
          </w:p>
        </w:tc>
      </w:tr>
      <w:tr w:rsidR="005B0E1C" w:rsidRPr="001C2308" w14:paraId="4633E2F1"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26873A4"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Improved parental management of changes with experience reduces the likelihood of resistance to change </w:t>
            </w:r>
          </w:p>
        </w:tc>
        <w:tc>
          <w:tcPr>
            <w:tcW w:w="9765" w:type="dxa"/>
          </w:tcPr>
          <w:p w14:paraId="2C294474"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they are better now at anticipating and managing such situations causing change, influencing incidents which reflect the child's true level of resistance.</w:t>
            </w:r>
          </w:p>
        </w:tc>
      </w:tr>
      <w:tr w:rsidR="005B0E1C" w:rsidRPr="001C2308" w14:paraId="1AAF8039"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F96185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Increased demands or expectations of what child should be capable of doing with age effects behaviour</w:t>
            </w:r>
          </w:p>
        </w:tc>
        <w:tc>
          <w:tcPr>
            <w:tcW w:w="9765" w:type="dxa"/>
          </w:tcPr>
          <w:p w14:paraId="4C314EF9"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As child gets older, an increased demand on expectations of child causes child to become overloaded, exasperating the use of routines as a coping mechanism and intensifying resistance to change.</w:t>
            </w:r>
          </w:p>
        </w:tc>
      </w:tr>
      <w:tr w:rsidR="005B0E1C" w:rsidRPr="001C2308" w14:paraId="432DCCE2"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9D6D569"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 struggles with choice making and processing alternatives</w:t>
            </w:r>
          </w:p>
        </w:tc>
        <w:tc>
          <w:tcPr>
            <w:tcW w:w="9765" w:type="dxa"/>
          </w:tcPr>
          <w:p w14:paraId="21C5FAA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The choice process often slow, too many is too difficult, with child mourning the alternative not chosen, or choosing the same option repetitively.</w:t>
            </w:r>
          </w:p>
        </w:tc>
      </w:tr>
      <w:tr w:rsidR="005B0E1C" w:rsidRPr="001C2308" w14:paraId="1B9B8F84"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F19C960"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Traditional) visuals lose impact over time</w:t>
            </w:r>
          </w:p>
        </w:tc>
        <w:tc>
          <w:tcPr>
            <w:tcW w:w="9765" w:type="dxa"/>
          </w:tcPr>
          <w:p w14:paraId="2B4F4876"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visuals no longer used, due to no longer needing them because of improved communication, awareness of routine, or child no longer likes them because they have matured</w:t>
            </w:r>
          </w:p>
        </w:tc>
      </w:tr>
      <w:tr w:rsidR="005B0E1C" w:rsidRPr="001C2308" w14:paraId="6E654D4F"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9DD7AB8"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Traditional) token economies/delayed reinforcement is not useful</w:t>
            </w:r>
          </w:p>
        </w:tc>
        <w:tc>
          <w:tcPr>
            <w:tcW w:w="9765" w:type="dxa"/>
          </w:tcPr>
          <w:p w14:paraId="00B9AE6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Token economies lose impact, are difficult to maintain or are not understood by child.</w:t>
            </w:r>
          </w:p>
        </w:tc>
      </w:tr>
      <w:tr w:rsidR="005B0E1C" w:rsidRPr="001C2308" w14:paraId="6C758194"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F53B501"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Visuals increase rigidity</w:t>
            </w:r>
          </w:p>
        </w:tc>
        <w:tc>
          <w:tcPr>
            <w:tcW w:w="9765" w:type="dxa"/>
          </w:tcPr>
          <w:p w14:paraId="0953BC8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visuals make unexpected change harder to explain.</w:t>
            </w:r>
          </w:p>
        </w:tc>
      </w:tr>
      <w:tr w:rsidR="005B0E1C" w:rsidRPr="001C2308" w14:paraId="75FFAD37"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2F8FD7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Visual have practical disadvantages </w:t>
            </w:r>
          </w:p>
        </w:tc>
        <w:tc>
          <w:tcPr>
            <w:tcW w:w="9765" w:type="dxa"/>
          </w:tcPr>
          <w:p w14:paraId="5521351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visuals as impractical, time-consuming and easily lost.</w:t>
            </w:r>
          </w:p>
        </w:tc>
      </w:tr>
      <w:tr w:rsidR="005B0E1C" w:rsidRPr="001C2308" w14:paraId="409518D4"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CA517B4"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oices are impractical due to pressure they put on parents</w:t>
            </w:r>
          </w:p>
        </w:tc>
        <w:tc>
          <w:tcPr>
            <w:tcW w:w="9765" w:type="dxa"/>
          </w:tcPr>
          <w:p w14:paraId="148B56FE"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Choice options difficult for environmental reasons, such as being difficult to come up with on a regular basis, reduced parental control, and conflict amongst siblings.</w:t>
            </w:r>
          </w:p>
        </w:tc>
      </w:tr>
      <w:tr w:rsidR="005B0E1C" w:rsidRPr="001C2308" w14:paraId="6B84C2CD"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2E64C97"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Delayed reinforcement is contrived</w:t>
            </w:r>
          </w:p>
        </w:tc>
        <w:tc>
          <w:tcPr>
            <w:tcW w:w="9765" w:type="dxa"/>
          </w:tcPr>
          <w:p w14:paraId="481512F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token economies become transparent and are perceived as bribery.</w:t>
            </w:r>
          </w:p>
        </w:tc>
      </w:tr>
      <w:tr w:rsidR="005B0E1C" w:rsidRPr="001C2308" w14:paraId="09864371"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F321A19"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Behavioural approaches lose impact overtime</w:t>
            </w:r>
          </w:p>
        </w:tc>
        <w:tc>
          <w:tcPr>
            <w:tcW w:w="9765" w:type="dxa"/>
          </w:tcPr>
          <w:p w14:paraId="20201304"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Child becomes bored quickly with behavioural approaches.</w:t>
            </w:r>
          </w:p>
        </w:tc>
      </w:tr>
      <w:tr w:rsidR="005B0E1C" w:rsidRPr="001C2308" w14:paraId="7E3D0938"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ED6085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Presenting alternatives is beneficial for preparing child for potential variation </w:t>
            </w:r>
          </w:p>
        </w:tc>
        <w:tc>
          <w:tcPr>
            <w:tcW w:w="9765" w:type="dxa"/>
          </w:tcPr>
          <w:p w14:paraId="740BA81B" w14:textId="77777777" w:rsidR="005B0E1C" w:rsidRPr="001C2308" w:rsidRDefault="005B0E1C" w:rsidP="002D1FB3">
            <w:pPr>
              <w:tabs>
                <w:tab w:val="left" w:pos="475"/>
              </w:tabs>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 finds that presenting alternatives useful/or child would be capable of, understanding alternatives in preparing the child for potential change in how something may occur.</w:t>
            </w:r>
          </w:p>
        </w:tc>
      </w:tr>
      <w:tr w:rsidR="005B0E1C" w:rsidRPr="001C2308" w14:paraId="3AD62439"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6979B77"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Delayed reinforcement is motivating</w:t>
            </w:r>
          </w:p>
        </w:tc>
        <w:tc>
          <w:tcPr>
            <w:tcW w:w="9765" w:type="dxa"/>
          </w:tcPr>
          <w:p w14:paraId="0133C9E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 report that they are currently using a form of delayed reinforcement effectively or that they believe it would work to train desired behaviours.</w:t>
            </w:r>
          </w:p>
        </w:tc>
      </w:tr>
      <w:tr w:rsidR="005B0E1C" w:rsidRPr="001C2308" w14:paraId="7EAE3CC8"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4386F1B"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Unexpected change more tolerable if child perceives that they have some control/input over how it changes</w:t>
            </w:r>
          </w:p>
        </w:tc>
        <w:tc>
          <w:tcPr>
            <w:tcW w:w="9765" w:type="dxa"/>
          </w:tcPr>
          <w:p w14:paraId="440B404A"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If child feels like they are exerting autonomy over change, then child is more flexible</w:t>
            </w:r>
          </w:p>
        </w:tc>
      </w:tr>
      <w:tr w:rsidR="005B0E1C" w:rsidRPr="001C2308" w14:paraId="4D2107CE"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D5EC60E"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ange is tolerable if more enticing</w:t>
            </w:r>
          </w:p>
        </w:tc>
        <w:tc>
          <w:tcPr>
            <w:tcW w:w="9765" w:type="dxa"/>
          </w:tcPr>
          <w:p w14:paraId="37E0FB9A"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Child can cope with changes if the change is more enjoyable than the activity being changed and change less tolerable if more interested in the original activity which has been changed.</w:t>
            </w:r>
          </w:p>
        </w:tc>
      </w:tr>
      <w:tr w:rsidR="005B0E1C" w:rsidRPr="001C2308" w14:paraId="40831AC0"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73540E8"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Social praise is motivating</w:t>
            </w:r>
          </w:p>
        </w:tc>
        <w:tc>
          <w:tcPr>
            <w:tcW w:w="9765" w:type="dxa"/>
          </w:tcPr>
          <w:p w14:paraId="2107BA4F"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Caregivers report child being motivated by social praise (feelings of doing something right or sense of achievement).</w:t>
            </w:r>
          </w:p>
        </w:tc>
      </w:tr>
      <w:tr w:rsidR="005B0E1C" w:rsidRPr="001C2308" w14:paraId="1D2CFCA1"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0A61E7B"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Game-like changes increase compliance </w:t>
            </w:r>
          </w:p>
        </w:tc>
        <w:tc>
          <w:tcPr>
            <w:tcW w:w="9765" w:type="dxa"/>
          </w:tcPr>
          <w:p w14:paraId="7FEC0948"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 xml:space="preserve">Parents report that making the intervention </w:t>
            </w:r>
            <w:proofErr w:type="gramStart"/>
            <w:r w:rsidRPr="001C2308">
              <w:rPr>
                <w:rFonts w:asciiTheme="minorHAnsi" w:hAnsiTheme="minorHAnsi" w:cstheme="minorHAnsi"/>
                <w:i/>
                <w:sz w:val="22"/>
              </w:rPr>
              <w:t>seem</w:t>
            </w:r>
            <w:proofErr w:type="gramEnd"/>
            <w:r w:rsidRPr="001C2308">
              <w:rPr>
                <w:rFonts w:asciiTheme="minorHAnsi" w:hAnsiTheme="minorHAnsi" w:cstheme="minorHAnsi"/>
                <w:i/>
                <w:sz w:val="22"/>
              </w:rPr>
              <w:t xml:space="preserve"> game-like and fun will increase child's compliance with approach.</w:t>
            </w:r>
          </w:p>
        </w:tc>
      </w:tr>
      <w:tr w:rsidR="005B0E1C" w:rsidRPr="001C2308" w14:paraId="20FE32C3"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1E47A0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Familiarity makes tolerating change more manageable</w:t>
            </w:r>
          </w:p>
        </w:tc>
        <w:tc>
          <w:tcPr>
            <w:tcW w:w="9765" w:type="dxa"/>
          </w:tcPr>
          <w:p w14:paraId="152AAB66"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that previously experienced change is more acceptable than change which involves doing something completely new or which is completely different</w:t>
            </w:r>
          </w:p>
        </w:tc>
      </w:tr>
      <w:tr w:rsidR="005B0E1C" w:rsidRPr="001C2308" w14:paraId="1027241E"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2EE19F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aregivers reduce warning to avoid the build-up of anticipation anxiety</w:t>
            </w:r>
          </w:p>
        </w:tc>
        <w:tc>
          <w:tcPr>
            <w:tcW w:w="9765" w:type="dxa"/>
          </w:tcPr>
          <w:p w14:paraId="1367CCC4"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that it is better for little warning before time of a change as too much time to think about the change increases anticipation anxiety.</w:t>
            </w:r>
          </w:p>
        </w:tc>
      </w:tr>
      <w:tr w:rsidR="005B0E1C" w:rsidRPr="001C2308" w14:paraId="13CAE869"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48A14D1E"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Feelings of achievement are motivating</w:t>
            </w:r>
          </w:p>
        </w:tc>
        <w:tc>
          <w:tcPr>
            <w:tcW w:w="9765" w:type="dxa"/>
          </w:tcPr>
          <w:p w14:paraId="6F1856E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children that children are motivated if they believe they are achieving something.</w:t>
            </w:r>
          </w:p>
        </w:tc>
      </w:tr>
      <w:tr w:rsidR="005B0E1C" w:rsidRPr="001C2308" w14:paraId="21D28B5A"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6A42CDC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Visuals are important to support children using a new approach</w:t>
            </w:r>
          </w:p>
        </w:tc>
        <w:tc>
          <w:tcPr>
            <w:tcW w:w="9765" w:type="dxa"/>
          </w:tcPr>
          <w:p w14:paraId="1FDDFA28"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commend that the approach should contain visual supports to support instructions.</w:t>
            </w:r>
          </w:p>
        </w:tc>
      </w:tr>
      <w:tr w:rsidR="005B0E1C" w:rsidRPr="001C2308" w14:paraId="1F481383"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538C5B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Technology as a convenient way of facilitating the approach</w:t>
            </w:r>
          </w:p>
        </w:tc>
        <w:tc>
          <w:tcPr>
            <w:tcW w:w="9765" w:type="dxa"/>
          </w:tcPr>
          <w:p w14:paraId="0E0635BC"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the benefit of using technology to facilitate the approach and engage the child.</w:t>
            </w:r>
          </w:p>
        </w:tc>
      </w:tr>
      <w:tr w:rsidR="005B0E1C" w:rsidRPr="001C2308" w14:paraId="4F9F1B94"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B21547E"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hild needs a chance to process the change</w:t>
            </w:r>
          </w:p>
        </w:tc>
        <w:tc>
          <w:tcPr>
            <w:tcW w:w="9765" w:type="dxa"/>
          </w:tcPr>
          <w:p w14:paraId="38B33FB0"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Child needs time to process the outcome of the change before they can accept it.</w:t>
            </w:r>
          </w:p>
        </w:tc>
      </w:tr>
      <w:tr w:rsidR="005B0E1C" w:rsidRPr="001C2308" w14:paraId="0A04403F"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5F1D209"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Approach should not be prescriptive, there should be an ability to adapt features when needed</w:t>
            </w:r>
          </w:p>
        </w:tc>
        <w:tc>
          <w:tcPr>
            <w:tcW w:w="9765" w:type="dxa"/>
          </w:tcPr>
          <w:p w14:paraId="491371D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Parents report that the approach should be dynamic to meet individual needs, maintain engagement and for the practicalities of daily life.</w:t>
            </w:r>
          </w:p>
        </w:tc>
      </w:tr>
      <w:tr w:rsidR="005B0E1C" w:rsidRPr="001C2308" w14:paraId="0FD58536"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0216842"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The approach to be designed to set the child up for success and generate initial buy-in</w:t>
            </w:r>
          </w:p>
        </w:tc>
        <w:tc>
          <w:tcPr>
            <w:tcW w:w="9765" w:type="dxa"/>
          </w:tcPr>
          <w:p w14:paraId="7CA98EB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 xml:space="preserve">Change should be initially </w:t>
            </w:r>
            <w:proofErr w:type="gramStart"/>
            <w:r w:rsidRPr="001C2308">
              <w:rPr>
                <w:rFonts w:asciiTheme="minorHAnsi" w:hAnsiTheme="minorHAnsi" w:cstheme="minorHAnsi"/>
                <w:i/>
                <w:sz w:val="22"/>
              </w:rPr>
              <w:t>be</w:t>
            </w:r>
            <w:proofErr w:type="gramEnd"/>
            <w:r w:rsidRPr="001C2308">
              <w:rPr>
                <w:rFonts w:asciiTheme="minorHAnsi" w:hAnsiTheme="minorHAnsi" w:cstheme="minorHAnsi"/>
                <w:i/>
                <w:sz w:val="22"/>
              </w:rPr>
              <w:t xml:space="preserve"> positive to get child's buy-in to the use of the intervention, introduced incrementally and child should always receive some reward to maintain motivation.</w:t>
            </w:r>
          </w:p>
        </w:tc>
      </w:tr>
      <w:tr w:rsidR="005B0E1C" w:rsidRPr="001C2308" w14:paraId="593C2C20"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D64240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Approach should be transportable across people and settings</w:t>
            </w:r>
          </w:p>
        </w:tc>
        <w:tc>
          <w:tcPr>
            <w:tcW w:w="9765" w:type="dxa"/>
          </w:tcPr>
          <w:p w14:paraId="55C748A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Adaptability of approach across home, school and professional settings.</w:t>
            </w:r>
          </w:p>
        </w:tc>
      </w:tr>
      <w:tr w:rsidR="005B0E1C" w:rsidRPr="001C2308" w14:paraId="72534B61"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7475BD8F"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Varied choices are required to prevent fixations</w:t>
            </w:r>
          </w:p>
        </w:tc>
        <w:tc>
          <w:tcPr>
            <w:tcW w:w="9765" w:type="dxa"/>
          </w:tcPr>
          <w:p w14:paraId="63F6136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need to keep changing type of choice and time of choice regularly to avoid change becoming fixated as the new expectation.</w:t>
            </w:r>
          </w:p>
        </w:tc>
      </w:tr>
      <w:tr w:rsidR="005B0E1C" w:rsidRPr="001C2308" w14:paraId="17D0264B"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07FB6D6"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Techniques needed to reduce rumination and anxiety for child prior to change</w:t>
            </w:r>
          </w:p>
        </w:tc>
        <w:tc>
          <w:tcPr>
            <w:tcW w:w="9765" w:type="dxa"/>
          </w:tcPr>
          <w:p w14:paraId="3E95E71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i/>
                <w:sz w:val="22"/>
              </w:rPr>
              <w:t>Techniques appropriate for the child to help reduce anxiety to help child process change.</w:t>
            </w:r>
          </w:p>
        </w:tc>
      </w:tr>
      <w:tr w:rsidR="005B0E1C" w:rsidRPr="001C2308" w14:paraId="0ADF5FE1"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2759D99F"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are willing to vary structures</w:t>
            </w:r>
          </w:p>
        </w:tc>
        <w:tc>
          <w:tcPr>
            <w:tcW w:w="9765" w:type="dxa"/>
          </w:tcPr>
          <w:p w14:paraId="3CFE8274"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intentionally varying or the desire to vary structure.</w:t>
            </w:r>
          </w:p>
        </w:tc>
      </w:tr>
      <w:tr w:rsidR="005B0E1C" w:rsidRPr="001C2308" w14:paraId="55A735AF"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66DF602"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 background and education contribute to understanding</w:t>
            </w:r>
          </w:p>
        </w:tc>
        <w:tc>
          <w:tcPr>
            <w:tcW w:w="9765" w:type="dxa"/>
          </w:tcPr>
          <w:p w14:paraId="33837834"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own occupation or educational experiences are one of the factors influencing understanding and management of behaviour.</w:t>
            </w:r>
          </w:p>
        </w:tc>
      </w:tr>
      <w:tr w:rsidR="005B0E1C" w:rsidRPr="001C2308" w14:paraId="45FF1031"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0AC36FC4"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Parents have learned strategies to deal with resistance to </w:t>
            </w:r>
            <w:r w:rsidRPr="001C2308">
              <w:rPr>
                <w:rFonts w:asciiTheme="minorHAnsi" w:eastAsia="Times New Roman" w:hAnsiTheme="minorHAnsi" w:cstheme="minorHAnsi"/>
                <w:b w:val="0"/>
                <w:sz w:val="22"/>
                <w:lang w:eastAsia="en-MY"/>
              </w:rPr>
              <w:lastRenderedPageBreak/>
              <w:t>change outside targeted training/professional advice/educational background</w:t>
            </w:r>
          </w:p>
        </w:tc>
        <w:tc>
          <w:tcPr>
            <w:tcW w:w="9765" w:type="dxa"/>
          </w:tcPr>
          <w:p w14:paraId="06A368F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lastRenderedPageBreak/>
              <w:t xml:space="preserve">Parent report courses not available, not relevant or occurring too late, with most knowledge of managing </w:t>
            </w:r>
            <w:r w:rsidRPr="001C2308">
              <w:rPr>
                <w:rFonts w:asciiTheme="minorHAnsi" w:hAnsiTheme="minorHAnsi" w:cstheme="minorHAnsi"/>
                <w:i/>
                <w:sz w:val="22"/>
              </w:rPr>
              <w:lastRenderedPageBreak/>
              <w:t>resistance to change developed through trial and error and experience of managing other behaviours.</w:t>
            </w:r>
          </w:p>
        </w:tc>
      </w:tr>
      <w:tr w:rsidR="005B0E1C" w:rsidRPr="001C2308" w14:paraId="4A0857FD"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51D0BAE"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Parents’ understanding of cognitive processes underlying child's difficulties helps parents support their child more effectively</w:t>
            </w:r>
          </w:p>
        </w:tc>
        <w:tc>
          <w:tcPr>
            <w:tcW w:w="9765" w:type="dxa"/>
          </w:tcPr>
          <w:p w14:paraId="2655F0EC"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after having learned more about why their child has difficulties, they can then feel that they have more patience to employ techniques to help their child process change.</w:t>
            </w:r>
          </w:p>
        </w:tc>
      </w:tr>
      <w:tr w:rsidR="005B0E1C" w:rsidRPr="001C2308" w14:paraId="6D69EF4B"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D245EF9"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are hesitant to intentionally vary routines</w:t>
            </w:r>
          </w:p>
        </w:tc>
        <w:tc>
          <w:tcPr>
            <w:tcW w:w="9765" w:type="dxa"/>
          </w:tcPr>
          <w:p w14:paraId="375C5D09"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an awareness of the benefits of intentionally incorporating changes but challenges to being flexible.</w:t>
            </w:r>
          </w:p>
        </w:tc>
      </w:tr>
      <w:tr w:rsidR="005B0E1C" w:rsidRPr="001C2308" w14:paraId="2D525559"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140E05F6"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s incorrectly mistake transitions and task-completion as resistance to change behaviour</w:t>
            </w:r>
          </w:p>
        </w:tc>
        <w:tc>
          <w:tcPr>
            <w:tcW w:w="9765" w:type="dxa"/>
          </w:tcPr>
          <w:p w14:paraId="79076FA0"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ing of difficult environmental situations, such as task completion or transitions, rather than unexpected changes when asked specifically about.</w:t>
            </w:r>
          </w:p>
        </w:tc>
      </w:tr>
      <w:tr w:rsidR="005B0E1C" w:rsidRPr="001C2308" w14:paraId="6EE0B7B7" w14:textId="77777777" w:rsidTr="002D1FB3">
        <w:trPr>
          <w:trHeight w:val="63"/>
        </w:trPr>
        <w:tc>
          <w:tcPr>
            <w:cnfStyle w:val="001000000000" w:firstRow="0" w:lastRow="0" w:firstColumn="1" w:lastColumn="0" w:oddVBand="0" w:evenVBand="0" w:oddHBand="0" w:evenHBand="0" w:firstRowFirstColumn="0" w:firstRowLastColumn="0" w:lastRowFirstColumn="0" w:lastRowLastColumn="0"/>
            <w:tcW w:w="5951" w:type="dxa"/>
            <w:noWrap/>
          </w:tcPr>
          <w:p w14:paraId="4AA0F380"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arental self-efficacy influences ability to introduce flexibility</w:t>
            </w:r>
          </w:p>
        </w:tc>
        <w:tc>
          <w:tcPr>
            <w:tcW w:w="9765" w:type="dxa"/>
          </w:tcPr>
          <w:p w14:paraId="1BAA49D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Willingness to intentionally vary routines, implement interventions, and adapt environment to child's needs effected by mood, feelings of support, optimism over diagnosis and anticipation over the future.</w:t>
            </w:r>
          </w:p>
        </w:tc>
      </w:tr>
      <w:tr w:rsidR="005B0E1C" w:rsidRPr="001C2308" w14:paraId="16CDABCB"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hideMark/>
          </w:tcPr>
          <w:p w14:paraId="3DF4E12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Caregiver supported problem solving should accompany the approach</w:t>
            </w:r>
          </w:p>
        </w:tc>
        <w:tc>
          <w:tcPr>
            <w:tcW w:w="9765" w:type="dxa"/>
          </w:tcPr>
          <w:p w14:paraId="766EE17F"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e need for easy access online training with advice on how to incrementally facilitate and manage variations to routine and advise on challenging behaviours.</w:t>
            </w:r>
          </w:p>
        </w:tc>
      </w:tr>
      <w:tr w:rsidR="005B0E1C" w:rsidRPr="001C2308" w14:paraId="3CF90D16"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6B443886"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Psycho-education would help parents understand children's difficulties with change</w:t>
            </w:r>
          </w:p>
        </w:tc>
        <w:tc>
          <w:tcPr>
            <w:tcW w:w="9765" w:type="dxa"/>
          </w:tcPr>
          <w:p w14:paraId="33396C35"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at training which includes information to help them understand their child’s difficulties with change would be beneficial.</w:t>
            </w:r>
          </w:p>
        </w:tc>
      </w:tr>
      <w:tr w:rsidR="005B0E1C" w:rsidRPr="001C2308" w14:paraId="15362F4B"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3977EB0C"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Easy to follow reminders /prompts to implement the approach are suggested</w:t>
            </w:r>
          </w:p>
        </w:tc>
        <w:tc>
          <w:tcPr>
            <w:tcW w:w="9765" w:type="dxa"/>
          </w:tcPr>
          <w:p w14:paraId="4880EDF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Parents report the usefulness of prompts and reminders on when to implement approach throughout the day.</w:t>
            </w:r>
          </w:p>
        </w:tc>
      </w:tr>
      <w:tr w:rsidR="005B0E1C" w:rsidRPr="001C2308" w14:paraId="3BDC45F2"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5951" w:type="dxa"/>
            <w:noWrap/>
          </w:tcPr>
          <w:p w14:paraId="5AC10ECF"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t xml:space="preserve">Choices (with no preferential bias by child) are the most </w:t>
            </w:r>
            <w:r w:rsidRPr="001C2308">
              <w:rPr>
                <w:rFonts w:asciiTheme="minorHAnsi" w:eastAsia="Times New Roman" w:hAnsiTheme="minorHAnsi" w:cstheme="minorHAnsi"/>
                <w:b w:val="0"/>
                <w:sz w:val="22"/>
                <w:lang w:eastAsia="en-MY"/>
              </w:rPr>
              <w:lastRenderedPageBreak/>
              <w:t>naturally occurring and convenient  way to introduce flexibility</w:t>
            </w:r>
          </w:p>
        </w:tc>
        <w:tc>
          <w:tcPr>
            <w:tcW w:w="9765" w:type="dxa"/>
          </w:tcPr>
          <w:p w14:paraId="3B620EBD"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lastRenderedPageBreak/>
              <w:t xml:space="preserve">Parents report that 2 equally preferred or non-preferred choices are the easiest way to introduce flexibility </w:t>
            </w:r>
            <w:r w:rsidRPr="001C2308">
              <w:rPr>
                <w:rFonts w:asciiTheme="minorHAnsi" w:hAnsiTheme="minorHAnsi" w:cstheme="minorHAnsi"/>
                <w:i/>
                <w:sz w:val="22"/>
              </w:rPr>
              <w:lastRenderedPageBreak/>
              <w:t>naturally into day.</w:t>
            </w:r>
          </w:p>
        </w:tc>
      </w:tr>
      <w:tr w:rsidR="005B0E1C" w:rsidRPr="001C2308" w14:paraId="7CA4F16D" w14:textId="77777777" w:rsidTr="002D1FB3">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5951" w:type="dxa"/>
            <w:noWrap/>
          </w:tcPr>
          <w:p w14:paraId="0C74343A" w14:textId="77777777" w:rsidR="005B0E1C" w:rsidRPr="001C2308" w:rsidRDefault="005B0E1C" w:rsidP="002D1FB3">
            <w:pPr>
              <w:spacing w:after="0"/>
              <w:rPr>
                <w:rFonts w:asciiTheme="minorHAnsi" w:eastAsia="Times New Roman" w:hAnsiTheme="minorHAnsi" w:cstheme="minorHAnsi"/>
                <w:b w:val="0"/>
                <w:sz w:val="22"/>
                <w:lang w:eastAsia="en-MY"/>
              </w:rPr>
            </w:pPr>
            <w:r w:rsidRPr="001C2308">
              <w:rPr>
                <w:rFonts w:asciiTheme="minorHAnsi" w:eastAsia="Times New Roman" w:hAnsiTheme="minorHAnsi" w:cstheme="minorHAnsi"/>
                <w:b w:val="0"/>
                <w:sz w:val="22"/>
                <w:lang w:eastAsia="en-MY"/>
              </w:rPr>
              <w:lastRenderedPageBreak/>
              <w:t>Guidance in evaluating progress and triggers is suggested</w:t>
            </w:r>
          </w:p>
        </w:tc>
        <w:tc>
          <w:tcPr>
            <w:tcW w:w="9765" w:type="dxa"/>
          </w:tcPr>
          <w:p w14:paraId="61044A58"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i/>
                <w:sz w:val="22"/>
              </w:rPr>
              <w:t xml:space="preserve">Parents </w:t>
            </w:r>
            <w:proofErr w:type="gramStart"/>
            <w:r w:rsidRPr="001C2308">
              <w:rPr>
                <w:rFonts w:asciiTheme="minorHAnsi" w:hAnsiTheme="minorHAnsi" w:cstheme="minorHAnsi"/>
                <w:i/>
                <w:sz w:val="22"/>
              </w:rPr>
              <w:t>report that help</w:t>
            </w:r>
            <w:proofErr w:type="gramEnd"/>
            <w:r w:rsidRPr="001C2308">
              <w:rPr>
                <w:rFonts w:asciiTheme="minorHAnsi" w:hAnsiTheme="minorHAnsi" w:cstheme="minorHAnsi"/>
                <w:i/>
                <w:sz w:val="22"/>
              </w:rPr>
              <w:t xml:space="preserve"> in determining child's progress and/or potential triggers improves their ability to manage their child's behaviours.</w:t>
            </w:r>
          </w:p>
        </w:tc>
      </w:tr>
    </w:tbl>
    <w:p w14:paraId="5ECECC2C" w14:textId="77777777" w:rsidR="005B0E1C" w:rsidRPr="001C2308" w:rsidRDefault="005B0E1C" w:rsidP="005B0E1C">
      <w:pPr>
        <w:tabs>
          <w:tab w:val="left" w:pos="825"/>
        </w:tabs>
        <w:rPr>
          <w:rFonts w:eastAsia="Times New Roman" w:cstheme="minorHAnsi"/>
          <w:sz w:val="14"/>
          <w:szCs w:val="14"/>
          <w:lang w:eastAsia="en-MY"/>
        </w:rPr>
      </w:pPr>
    </w:p>
    <w:p w14:paraId="3E7B8B47" w14:textId="77777777" w:rsidR="005B0E1C" w:rsidRPr="001C2308" w:rsidRDefault="005B0E1C" w:rsidP="005B0E1C">
      <w:pPr>
        <w:tabs>
          <w:tab w:val="left" w:pos="825"/>
        </w:tabs>
        <w:rPr>
          <w:rFonts w:eastAsia="Times New Roman" w:cstheme="minorHAnsi"/>
          <w:sz w:val="14"/>
          <w:szCs w:val="14"/>
          <w:lang w:eastAsia="en-MY"/>
        </w:rPr>
        <w:sectPr w:rsidR="005B0E1C" w:rsidRPr="001C2308" w:rsidSect="002D1FB3">
          <w:pgSz w:w="16838" w:h="11906" w:orient="landscape" w:code="9"/>
          <w:pgMar w:top="720" w:right="720" w:bottom="720" w:left="720" w:header="709" w:footer="709" w:gutter="0"/>
          <w:cols w:space="708"/>
          <w:docGrid w:linePitch="360"/>
        </w:sectPr>
      </w:pPr>
    </w:p>
    <w:p w14:paraId="249AEDB9" w14:textId="3478E4B9" w:rsidR="005B0E1C" w:rsidRPr="001C2308" w:rsidRDefault="008D2AAE" w:rsidP="005B0E1C">
      <w:pPr>
        <w:spacing w:after="0" w:line="240" w:lineRule="auto"/>
        <w:rPr>
          <w:rFonts w:cstheme="minorHAnsi"/>
          <w:b/>
        </w:rPr>
      </w:pPr>
      <w:r w:rsidRPr="001C2308">
        <w:rPr>
          <w:rFonts w:cstheme="minorHAnsi"/>
          <w:b/>
        </w:rPr>
        <w:lastRenderedPageBreak/>
        <w:t>Appendix D</w:t>
      </w:r>
      <w:r w:rsidR="005B0E1C" w:rsidRPr="001C2308">
        <w:rPr>
          <w:rFonts w:cstheme="minorHAnsi"/>
          <w:b/>
        </w:rPr>
        <w:t>: Population characteristics</w:t>
      </w:r>
    </w:p>
    <w:p w14:paraId="669E9E42" w14:textId="77777777" w:rsidR="005B0E1C" w:rsidRPr="001C2308" w:rsidRDefault="005B0E1C" w:rsidP="005B0E1C">
      <w:pPr>
        <w:spacing w:after="0" w:line="240" w:lineRule="auto"/>
        <w:rPr>
          <w:rFonts w:cstheme="minorHAnsi"/>
        </w:rPr>
      </w:pPr>
    </w:p>
    <w:p w14:paraId="6E2A31D3" w14:textId="716C000D" w:rsidR="005B0E1C" w:rsidRPr="001C2308" w:rsidRDefault="008D2AAE" w:rsidP="005B0E1C">
      <w:pPr>
        <w:spacing w:after="0" w:line="240" w:lineRule="auto"/>
        <w:rPr>
          <w:rFonts w:cstheme="minorHAnsi"/>
        </w:rPr>
      </w:pPr>
      <w:r w:rsidRPr="001C2308">
        <w:rPr>
          <w:rFonts w:cstheme="minorHAnsi"/>
        </w:rPr>
        <w:t>Table D</w:t>
      </w:r>
      <w:r w:rsidR="005B0E1C" w:rsidRPr="001C2308">
        <w:rPr>
          <w:rFonts w:cstheme="minorHAnsi"/>
        </w:rPr>
        <w:t>.1</w:t>
      </w:r>
    </w:p>
    <w:p w14:paraId="63C66269" w14:textId="77777777" w:rsidR="005B0E1C" w:rsidRPr="001C2308" w:rsidRDefault="005B0E1C" w:rsidP="005B0E1C">
      <w:pPr>
        <w:spacing w:line="240" w:lineRule="auto"/>
        <w:rPr>
          <w:rFonts w:cstheme="minorHAnsi"/>
          <w:i/>
        </w:rPr>
      </w:pPr>
      <w:r w:rsidRPr="001C2308">
        <w:rPr>
          <w:rFonts w:cstheme="minorHAnsi"/>
          <w:i/>
        </w:rPr>
        <w:t xml:space="preserve">The </w:t>
      </w:r>
      <w:proofErr w:type="spellStart"/>
      <w:r w:rsidRPr="001C2308">
        <w:rPr>
          <w:rFonts w:cstheme="minorHAnsi"/>
          <w:i/>
        </w:rPr>
        <w:t>Hanen</w:t>
      </w:r>
      <w:proofErr w:type="spellEnd"/>
      <w:r w:rsidRPr="001C2308">
        <w:rPr>
          <w:rFonts w:cstheme="minorHAnsi"/>
          <w:i/>
        </w:rPr>
        <w:t xml:space="preserve"> Centre’s four stages of early communication </w:t>
      </w:r>
    </w:p>
    <w:tbl>
      <w:tblPr>
        <w:tblStyle w:val="PlainTable222"/>
        <w:tblW w:w="10466" w:type="dxa"/>
        <w:tblLook w:val="04A0" w:firstRow="1" w:lastRow="0" w:firstColumn="1" w:lastColumn="0" w:noHBand="0" w:noVBand="1"/>
      </w:tblPr>
      <w:tblGrid>
        <w:gridCol w:w="1980"/>
        <w:gridCol w:w="7371"/>
        <w:gridCol w:w="1115"/>
      </w:tblGrid>
      <w:tr w:rsidR="005B0E1C" w:rsidRPr="001C2308" w14:paraId="1BB9C934" w14:textId="77777777" w:rsidTr="002D1FB3">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80" w:type="dxa"/>
          </w:tcPr>
          <w:p w14:paraId="4CBA529A" w14:textId="77777777" w:rsidR="005B0E1C" w:rsidRPr="001C2308" w:rsidRDefault="005B0E1C" w:rsidP="002D1FB3">
            <w:pPr>
              <w:spacing w:after="0"/>
              <w:rPr>
                <w:rFonts w:asciiTheme="minorHAnsi" w:hAnsiTheme="minorHAnsi" w:cstheme="minorHAnsi"/>
                <w:sz w:val="22"/>
              </w:rPr>
            </w:pPr>
            <w:r w:rsidRPr="001C2308">
              <w:rPr>
                <w:rFonts w:asciiTheme="minorHAnsi" w:hAnsiTheme="minorHAnsi" w:cstheme="minorHAnsi"/>
                <w:sz w:val="22"/>
              </w:rPr>
              <w:t xml:space="preserve">Level </w:t>
            </w:r>
          </w:p>
        </w:tc>
        <w:tc>
          <w:tcPr>
            <w:tcW w:w="7371" w:type="dxa"/>
          </w:tcPr>
          <w:p w14:paraId="22FFAC79" w14:textId="77777777" w:rsidR="005B0E1C" w:rsidRPr="001C2308" w:rsidRDefault="005B0E1C" w:rsidP="002D1FB3">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 xml:space="preserve">Definition </w:t>
            </w:r>
          </w:p>
        </w:tc>
        <w:tc>
          <w:tcPr>
            <w:tcW w:w="1115" w:type="dxa"/>
          </w:tcPr>
          <w:p w14:paraId="45885F38" w14:textId="77777777" w:rsidR="005B0E1C" w:rsidRPr="001C2308" w:rsidRDefault="005B0E1C" w:rsidP="002D1FB3">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Inclusion</w:t>
            </w:r>
          </w:p>
        </w:tc>
      </w:tr>
      <w:tr w:rsidR="005B0E1C" w:rsidRPr="001C2308" w14:paraId="6A4EF38D" w14:textId="77777777" w:rsidTr="002D1FB3">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980" w:type="dxa"/>
          </w:tcPr>
          <w:p w14:paraId="41688BE9" w14:textId="77777777" w:rsidR="005B0E1C" w:rsidRPr="001C2308" w:rsidRDefault="005B0E1C" w:rsidP="002D1FB3">
            <w:pPr>
              <w:spacing w:after="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Discoverers</w:t>
            </w:r>
          </w:p>
        </w:tc>
        <w:tc>
          <w:tcPr>
            <w:tcW w:w="7371" w:type="dxa"/>
          </w:tcPr>
          <w:p w14:paraId="62CC301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React to how they feel and to what is happening around them, but have not yet developed the ability to communicate with a specific purpose in mind.</w:t>
            </w:r>
          </w:p>
        </w:tc>
        <w:tc>
          <w:tcPr>
            <w:tcW w:w="1115" w:type="dxa"/>
          </w:tcPr>
          <w:p w14:paraId="4E5D3F37"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hd w:val="clear" w:color="auto" w:fill="FFFFFF"/>
                <w:lang w:eastAsia="en-GB"/>
              </w:rPr>
            </w:pPr>
            <w:r w:rsidRPr="001C2308">
              <w:rPr>
                <w:rFonts w:asciiTheme="minorHAnsi" w:eastAsia="Times New Roman" w:hAnsiTheme="minorHAnsi" w:cstheme="minorHAnsi"/>
                <w:sz w:val="22"/>
                <w:shd w:val="clear" w:color="auto" w:fill="FFFFFF"/>
                <w:lang w:eastAsia="en-GB"/>
              </w:rPr>
              <w:t>No</w:t>
            </w:r>
          </w:p>
        </w:tc>
      </w:tr>
      <w:tr w:rsidR="005B0E1C" w:rsidRPr="001C2308" w14:paraId="2207F75A" w14:textId="77777777" w:rsidTr="002D1FB3">
        <w:trPr>
          <w:trHeight w:val="286"/>
        </w:trPr>
        <w:tc>
          <w:tcPr>
            <w:cnfStyle w:val="001000000000" w:firstRow="0" w:lastRow="0" w:firstColumn="1" w:lastColumn="0" w:oddVBand="0" w:evenVBand="0" w:oddHBand="0" w:evenHBand="0" w:firstRowFirstColumn="0" w:firstRowLastColumn="0" w:lastRowFirstColumn="0" w:lastRowLastColumn="0"/>
            <w:tcW w:w="1980" w:type="dxa"/>
          </w:tcPr>
          <w:p w14:paraId="71E24881" w14:textId="77777777" w:rsidR="005B0E1C" w:rsidRPr="001C2308" w:rsidRDefault="005B0E1C" w:rsidP="002D1FB3">
            <w:pPr>
              <w:spacing w:after="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Communicators</w:t>
            </w:r>
          </w:p>
        </w:tc>
        <w:tc>
          <w:tcPr>
            <w:tcW w:w="7371" w:type="dxa"/>
          </w:tcPr>
          <w:p w14:paraId="1104665E"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Send specific messages directly to a person, without using words.</w:t>
            </w:r>
          </w:p>
        </w:tc>
        <w:tc>
          <w:tcPr>
            <w:tcW w:w="1115" w:type="dxa"/>
          </w:tcPr>
          <w:p w14:paraId="70D7CE08"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hd w:val="clear" w:color="auto" w:fill="FFFFFF"/>
                <w:lang w:eastAsia="en-GB"/>
              </w:rPr>
            </w:pPr>
            <w:r w:rsidRPr="001C2308">
              <w:rPr>
                <w:rFonts w:asciiTheme="minorHAnsi" w:eastAsia="Times New Roman" w:hAnsiTheme="minorHAnsi" w:cstheme="minorHAnsi"/>
                <w:sz w:val="22"/>
                <w:shd w:val="clear" w:color="auto" w:fill="FFFFFF"/>
                <w:lang w:eastAsia="en-GB"/>
              </w:rPr>
              <w:t>Yes</w:t>
            </w:r>
          </w:p>
        </w:tc>
      </w:tr>
      <w:tr w:rsidR="005B0E1C" w:rsidRPr="001C2308" w14:paraId="59BF4082" w14:textId="77777777" w:rsidTr="002D1FB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980" w:type="dxa"/>
          </w:tcPr>
          <w:p w14:paraId="26A907A5" w14:textId="77777777" w:rsidR="005B0E1C" w:rsidRPr="001C2308" w:rsidRDefault="005B0E1C" w:rsidP="002D1FB3">
            <w:pPr>
              <w:spacing w:after="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First Words Users </w:t>
            </w:r>
          </w:p>
        </w:tc>
        <w:tc>
          <w:tcPr>
            <w:tcW w:w="7371" w:type="dxa"/>
          </w:tcPr>
          <w:p w14:paraId="3D971783"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eastAsia="Times New Roman" w:hAnsiTheme="minorHAnsi" w:cstheme="minorHAnsi"/>
                <w:sz w:val="22"/>
                <w:shd w:val="clear" w:color="auto" w:fill="FFFFFF"/>
                <w:lang w:eastAsia="en-GB"/>
              </w:rPr>
              <w:t>Use single words (or signs or pictures).</w:t>
            </w:r>
          </w:p>
        </w:tc>
        <w:tc>
          <w:tcPr>
            <w:tcW w:w="1115" w:type="dxa"/>
          </w:tcPr>
          <w:p w14:paraId="686DDCDF"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hd w:val="clear" w:color="auto" w:fill="FFFFFF"/>
                <w:lang w:eastAsia="en-GB"/>
              </w:rPr>
            </w:pPr>
            <w:r w:rsidRPr="001C2308">
              <w:rPr>
                <w:rFonts w:asciiTheme="minorHAnsi" w:eastAsia="Times New Roman" w:hAnsiTheme="minorHAnsi" w:cstheme="minorHAnsi"/>
                <w:sz w:val="22"/>
                <w:shd w:val="clear" w:color="auto" w:fill="FFFFFF"/>
                <w:lang w:eastAsia="en-GB"/>
              </w:rPr>
              <w:t>Yes</w:t>
            </w:r>
          </w:p>
        </w:tc>
      </w:tr>
      <w:tr w:rsidR="005B0E1C" w:rsidRPr="001C2308" w14:paraId="33A2BACC" w14:textId="77777777" w:rsidTr="002D1FB3">
        <w:trPr>
          <w:trHeight w:val="286"/>
        </w:trPr>
        <w:tc>
          <w:tcPr>
            <w:cnfStyle w:val="001000000000" w:firstRow="0" w:lastRow="0" w:firstColumn="1" w:lastColumn="0" w:oddVBand="0" w:evenVBand="0" w:oddHBand="0" w:evenHBand="0" w:firstRowFirstColumn="0" w:firstRowLastColumn="0" w:lastRowFirstColumn="0" w:lastRowLastColumn="0"/>
            <w:tcW w:w="1980" w:type="dxa"/>
          </w:tcPr>
          <w:p w14:paraId="191AB1D7" w14:textId="77777777" w:rsidR="005B0E1C" w:rsidRPr="001C2308" w:rsidRDefault="005B0E1C" w:rsidP="002D1FB3">
            <w:pPr>
              <w:spacing w:after="0"/>
              <w:rPr>
                <w:rFonts w:asciiTheme="minorHAnsi" w:hAnsiTheme="minorHAnsi" w:cstheme="minorHAnsi"/>
                <w:sz w:val="22"/>
              </w:rPr>
            </w:pPr>
            <w:r w:rsidRPr="001C2308">
              <w:rPr>
                <w:rFonts w:asciiTheme="minorHAnsi" w:eastAsia="Times New Roman" w:hAnsiTheme="minorHAnsi" w:cstheme="minorHAnsi"/>
                <w:sz w:val="22"/>
                <w:shd w:val="clear" w:color="auto" w:fill="FFFFFF"/>
                <w:lang w:val="en-IE" w:eastAsia="en-GB"/>
              </w:rPr>
              <w:t>Combiners </w:t>
            </w:r>
          </w:p>
        </w:tc>
        <w:tc>
          <w:tcPr>
            <w:tcW w:w="7371" w:type="dxa"/>
          </w:tcPr>
          <w:p w14:paraId="30254D30"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eastAsia="Times New Roman" w:hAnsiTheme="minorHAnsi" w:cstheme="minorHAnsi"/>
                <w:sz w:val="22"/>
                <w:shd w:val="clear" w:color="auto" w:fill="FFFFFF"/>
                <w:lang w:val="en-IE" w:eastAsia="en-GB"/>
              </w:rPr>
              <w:t>Combine words into sentences of two or three words.</w:t>
            </w:r>
          </w:p>
        </w:tc>
        <w:tc>
          <w:tcPr>
            <w:tcW w:w="1115" w:type="dxa"/>
          </w:tcPr>
          <w:p w14:paraId="220EFA3D"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hd w:val="clear" w:color="auto" w:fill="FFFFFF"/>
                <w:lang w:val="en-IE" w:eastAsia="en-GB"/>
              </w:rPr>
            </w:pPr>
            <w:r w:rsidRPr="001C2308">
              <w:rPr>
                <w:rFonts w:asciiTheme="minorHAnsi" w:eastAsia="Times New Roman" w:hAnsiTheme="minorHAnsi" w:cstheme="minorHAnsi"/>
                <w:sz w:val="22"/>
                <w:shd w:val="clear" w:color="auto" w:fill="FFFFFF"/>
                <w:lang w:val="en-IE" w:eastAsia="en-GB"/>
              </w:rPr>
              <w:t>Yes</w:t>
            </w:r>
          </w:p>
        </w:tc>
      </w:tr>
    </w:tbl>
    <w:p w14:paraId="04E4E646" w14:textId="77777777" w:rsidR="005B0E1C" w:rsidRPr="001C2308" w:rsidRDefault="005B0E1C" w:rsidP="005B0E1C">
      <w:pPr>
        <w:tabs>
          <w:tab w:val="left" w:pos="825"/>
        </w:tabs>
        <w:rPr>
          <w:rFonts w:eastAsia="Times New Roman" w:cstheme="minorHAnsi"/>
          <w:sz w:val="14"/>
          <w:szCs w:val="14"/>
          <w:lang w:eastAsia="en-MY"/>
        </w:rPr>
        <w:sectPr w:rsidR="005B0E1C" w:rsidRPr="001C2308" w:rsidSect="002D1FB3">
          <w:headerReference w:type="default" r:id="rId13"/>
          <w:pgSz w:w="11906" w:h="16838" w:code="9"/>
          <w:pgMar w:top="720" w:right="720" w:bottom="720" w:left="720" w:header="709" w:footer="709" w:gutter="0"/>
          <w:cols w:space="708"/>
          <w:docGrid w:linePitch="360"/>
        </w:sectPr>
      </w:pPr>
    </w:p>
    <w:p w14:paraId="5C62CDD1" w14:textId="1950C788" w:rsidR="005B0E1C" w:rsidRPr="001C2308" w:rsidRDefault="008D2AAE" w:rsidP="005B0E1C">
      <w:pPr>
        <w:spacing w:before="240" w:after="0" w:line="240" w:lineRule="auto"/>
        <w:rPr>
          <w:rFonts w:cstheme="minorHAnsi"/>
        </w:rPr>
      </w:pPr>
      <w:r w:rsidRPr="001C2308">
        <w:rPr>
          <w:rFonts w:cstheme="minorHAnsi"/>
        </w:rPr>
        <w:lastRenderedPageBreak/>
        <w:t>Table D.2</w:t>
      </w:r>
    </w:p>
    <w:p w14:paraId="557EA237" w14:textId="60E4856B" w:rsidR="005B0E1C" w:rsidRPr="001C2308" w:rsidRDefault="001C2308" w:rsidP="005B0E1C">
      <w:pPr>
        <w:spacing w:line="240" w:lineRule="auto"/>
        <w:rPr>
          <w:rFonts w:cstheme="minorHAnsi"/>
          <w:i/>
        </w:rPr>
      </w:pPr>
      <w:r w:rsidRPr="001C2308">
        <w:rPr>
          <w:rFonts w:cstheme="minorHAnsi"/>
          <w:i/>
        </w:rPr>
        <w:t>Age, sex</w:t>
      </w:r>
      <w:r w:rsidR="005B0E1C" w:rsidRPr="001C2308">
        <w:rPr>
          <w:rFonts w:cstheme="minorHAnsi"/>
          <w:i/>
        </w:rPr>
        <w:t xml:space="preserve">, communication, and educational support needs of children </w:t>
      </w:r>
    </w:p>
    <w:tbl>
      <w:tblPr>
        <w:tblStyle w:val="PlainTable222"/>
        <w:tblW w:w="6800" w:type="dxa"/>
        <w:tblLayout w:type="fixed"/>
        <w:tblLook w:val="04A0" w:firstRow="1" w:lastRow="0" w:firstColumn="1" w:lastColumn="0" w:noHBand="0" w:noVBand="1"/>
      </w:tblPr>
      <w:tblGrid>
        <w:gridCol w:w="2485"/>
        <w:gridCol w:w="2821"/>
        <w:gridCol w:w="664"/>
        <w:gridCol w:w="830"/>
      </w:tblGrid>
      <w:tr w:rsidR="005B0E1C" w:rsidRPr="001C2308" w14:paraId="1683F5AF" w14:textId="77777777" w:rsidTr="002D1FB3">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485" w:type="dxa"/>
            <w:vMerge w:val="restart"/>
          </w:tcPr>
          <w:p w14:paraId="76220945" w14:textId="77777777" w:rsidR="005B0E1C" w:rsidRPr="001C2308" w:rsidRDefault="005B0E1C" w:rsidP="002D1FB3">
            <w:pPr>
              <w:spacing w:after="0"/>
              <w:jc w:val="center"/>
              <w:rPr>
                <w:rFonts w:asciiTheme="minorHAnsi" w:hAnsiTheme="minorHAnsi" w:cstheme="minorHAnsi"/>
                <w:sz w:val="22"/>
              </w:rPr>
            </w:pPr>
          </w:p>
        </w:tc>
        <w:tc>
          <w:tcPr>
            <w:tcW w:w="2821" w:type="dxa"/>
          </w:tcPr>
          <w:p w14:paraId="12CA8E7C" w14:textId="77777777" w:rsidR="005B0E1C" w:rsidRPr="001C2308" w:rsidRDefault="005B0E1C" w:rsidP="002D1FB3">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664" w:type="dxa"/>
          </w:tcPr>
          <w:p w14:paraId="7FC8EC9B" w14:textId="77777777" w:rsidR="005B0E1C" w:rsidRPr="001C2308" w:rsidRDefault="005B0E1C" w:rsidP="002D1FB3">
            <w:pPr>
              <w:spacing w:after="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hAnsiTheme="minorHAnsi" w:cstheme="minorHAnsi"/>
                <w:i/>
                <w:sz w:val="22"/>
              </w:rPr>
              <w:t>N</w:t>
            </w:r>
          </w:p>
        </w:tc>
        <w:tc>
          <w:tcPr>
            <w:tcW w:w="830" w:type="dxa"/>
          </w:tcPr>
          <w:p w14:paraId="5A29F409" w14:textId="77777777" w:rsidR="005B0E1C" w:rsidRPr="001C2308" w:rsidRDefault="005B0E1C" w:rsidP="002D1FB3">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hAnsiTheme="minorHAnsi" w:cstheme="minorHAnsi"/>
                <w:i/>
                <w:sz w:val="22"/>
              </w:rPr>
              <w:t>%</w:t>
            </w:r>
          </w:p>
        </w:tc>
      </w:tr>
      <w:tr w:rsidR="005B0E1C" w:rsidRPr="001C2308" w14:paraId="3B654BC1"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5F74EA14" w14:textId="77777777" w:rsidR="005B0E1C" w:rsidRPr="001C2308" w:rsidRDefault="005B0E1C" w:rsidP="002D1FB3">
            <w:pPr>
              <w:spacing w:after="0"/>
              <w:rPr>
                <w:rFonts w:asciiTheme="minorHAnsi" w:hAnsiTheme="minorHAnsi" w:cstheme="minorHAnsi"/>
                <w:sz w:val="22"/>
              </w:rPr>
            </w:pPr>
          </w:p>
        </w:tc>
        <w:tc>
          <w:tcPr>
            <w:tcW w:w="2821" w:type="dxa"/>
          </w:tcPr>
          <w:p w14:paraId="2344E140"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rPr>
            </w:pPr>
            <w:r w:rsidRPr="001C2308">
              <w:rPr>
                <w:rFonts w:asciiTheme="minorHAnsi" w:hAnsiTheme="minorHAnsi" w:cstheme="minorHAnsi"/>
                <w:b/>
                <w:sz w:val="22"/>
              </w:rPr>
              <w:t>Total</w:t>
            </w:r>
          </w:p>
        </w:tc>
        <w:tc>
          <w:tcPr>
            <w:tcW w:w="664" w:type="dxa"/>
          </w:tcPr>
          <w:p w14:paraId="248221E1"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rPr>
            </w:pPr>
            <w:r w:rsidRPr="001C2308">
              <w:rPr>
                <w:rFonts w:asciiTheme="minorHAnsi" w:hAnsiTheme="minorHAnsi" w:cstheme="minorHAnsi"/>
                <w:b/>
                <w:sz w:val="22"/>
              </w:rPr>
              <w:t>36</w:t>
            </w:r>
          </w:p>
        </w:tc>
        <w:tc>
          <w:tcPr>
            <w:tcW w:w="830" w:type="dxa"/>
          </w:tcPr>
          <w:p w14:paraId="2F5A6F1C" w14:textId="77777777" w:rsidR="005B0E1C" w:rsidRPr="001C2308" w:rsidRDefault="005B0E1C" w:rsidP="002D1FB3">
            <w:pPr>
              <w:spacing w:after="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r>
      <w:tr w:rsidR="005B0E1C" w:rsidRPr="001C2308" w14:paraId="745BF3D3"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val="restart"/>
          </w:tcPr>
          <w:p w14:paraId="38180900"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Gender</w:t>
            </w:r>
          </w:p>
        </w:tc>
        <w:tc>
          <w:tcPr>
            <w:tcW w:w="2821" w:type="dxa"/>
          </w:tcPr>
          <w:p w14:paraId="0D1E0F55"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Male</w:t>
            </w:r>
          </w:p>
        </w:tc>
        <w:tc>
          <w:tcPr>
            <w:tcW w:w="664" w:type="dxa"/>
          </w:tcPr>
          <w:p w14:paraId="553EEA8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2</w:t>
            </w:r>
          </w:p>
        </w:tc>
        <w:tc>
          <w:tcPr>
            <w:tcW w:w="830" w:type="dxa"/>
          </w:tcPr>
          <w:p w14:paraId="69B8DF50"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61.1</w:t>
            </w:r>
          </w:p>
        </w:tc>
      </w:tr>
      <w:tr w:rsidR="005B0E1C" w:rsidRPr="001C2308" w14:paraId="26A2C17E"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2485" w:type="dxa"/>
            <w:vMerge/>
          </w:tcPr>
          <w:p w14:paraId="06A5D7D9" w14:textId="77777777" w:rsidR="005B0E1C" w:rsidRPr="001C2308" w:rsidRDefault="005B0E1C" w:rsidP="002D1FB3">
            <w:pPr>
              <w:spacing w:after="0"/>
              <w:rPr>
                <w:rFonts w:asciiTheme="minorHAnsi" w:hAnsiTheme="minorHAnsi" w:cstheme="minorHAnsi"/>
                <w:i/>
                <w:sz w:val="22"/>
              </w:rPr>
            </w:pPr>
          </w:p>
        </w:tc>
        <w:tc>
          <w:tcPr>
            <w:tcW w:w="2821" w:type="dxa"/>
          </w:tcPr>
          <w:p w14:paraId="23564C6B"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Female</w:t>
            </w:r>
          </w:p>
        </w:tc>
        <w:tc>
          <w:tcPr>
            <w:tcW w:w="664" w:type="dxa"/>
          </w:tcPr>
          <w:p w14:paraId="40BE5B45"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4</w:t>
            </w:r>
          </w:p>
        </w:tc>
        <w:tc>
          <w:tcPr>
            <w:tcW w:w="830" w:type="dxa"/>
          </w:tcPr>
          <w:p w14:paraId="61C03AF5"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8.9</w:t>
            </w:r>
          </w:p>
        </w:tc>
      </w:tr>
      <w:tr w:rsidR="005B0E1C" w:rsidRPr="001C2308" w14:paraId="43B43BB5"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val="restart"/>
          </w:tcPr>
          <w:p w14:paraId="4CE5B53F"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Communication*</w:t>
            </w:r>
          </w:p>
        </w:tc>
        <w:tc>
          <w:tcPr>
            <w:tcW w:w="2821" w:type="dxa"/>
          </w:tcPr>
          <w:p w14:paraId="23670DC0"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Combiner</w:t>
            </w:r>
          </w:p>
        </w:tc>
        <w:tc>
          <w:tcPr>
            <w:tcW w:w="664" w:type="dxa"/>
          </w:tcPr>
          <w:p w14:paraId="43874CC0"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4</w:t>
            </w:r>
          </w:p>
        </w:tc>
        <w:tc>
          <w:tcPr>
            <w:tcW w:w="830" w:type="dxa"/>
          </w:tcPr>
          <w:p w14:paraId="38983EF6"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6.1</w:t>
            </w:r>
          </w:p>
        </w:tc>
      </w:tr>
      <w:tr w:rsidR="005B0E1C" w:rsidRPr="001C2308" w14:paraId="3D7ABAD5" w14:textId="77777777" w:rsidTr="002D1FB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485" w:type="dxa"/>
            <w:vMerge/>
          </w:tcPr>
          <w:p w14:paraId="74636E82" w14:textId="77777777" w:rsidR="005B0E1C" w:rsidRPr="001C2308" w:rsidRDefault="005B0E1C" w:rsidP="002D1FB3">
            <w:pPr>
              <w:spacing w:after="0"/>
              <w:rPr>
                <w:rFonts w:asciiTheme="minorHAnsi" w:hAnsiTheme="minorHAnsi" w:cstheme="minorHAnsi"/>
                <w:i/>
                <w:sz w:val="22"/>
              </w:rPr>
            </w:pPr>
          </w:p>
        </w:tc>
        <w:tc>
          <w:tcPr>
            <w:tcW w:w="2821" w:type="dxa"/>
          </w:tcPr>
          <w:p w14:paraId="259376A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First word user</w:t>
            </w:r>
          </w:p>
        </w:tc>
        <w:tc>
          <w:tcPr>
            <w:tcW w:w="664" w:type="dxa"/>
          </w:tcPr>
          <w:p w14:paraId="253C91A8"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830" w:type="dxa"/>
          </w:tcPr>
          <w:p w14:paraId="1FACA676"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8</w:t>
            </w:r>
          </w:p>
        </w:tc>
      </w:tr>
      <w:tr w:rsidR="005B0E1C" w:rsidRPr="001C2308" w14:paraId="2D2E6D60"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285E5F89" w14:textId="77777777" w:rsidR="005B0E1C" w:rsidRPr="001C2308" w:rsidRDefault="005B0E1C" w:rsidP="002D1FB3">
            <w:pPr>
              <w:spacing w:after="0"/>
              <w:rPr>
                <w:rFonts w:asciiTheme="minorHAnsi" w:hAnsiTheme="minorHAnsi" w:cstheme="minorHAnsi"/>
                <w:i/>
                <w:sz w:val="22"/>
              </w:rPr>
            </w:pPr>
          </w:p>
        </w:tc>
        <w:tc>
          <w:tcPr>
            <w:tcW w:w="2821" w:type="dxa"/>
          </w:tcPr>
          <w:p w14:paraId="4783E2A9"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Communicator</w:t>
            </w:r>
          </w:p>
        </w:tc>
        <w:tc>
          <w:tcPr>
            <w:tcW w:w="664" w:type="dxa"/>
          </w:tcPr>
          <w:p w14:paraId="299B49B5"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830" w:type="dxa"/>
          </w:tcPr>
          <w:p w14:paraId="45677633"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8</w:t>
            </w:r>
          </w:p>
        </w:tc>
      </w:tr>
      <w:tr w:rsidR="005B0E1C" w:rsidRPr="001C2308" w14:paraId="15ADD3CB"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tcPr>
          <w:p w14:paraId="6926D676"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Educational support</w:t>
            </w:r>
          </w:p>
        </w:tc>
        <w:tc>
          <w:tcPr>
            <w:tcW w:w="2821" w:type="dxa"/>
          </w:tcPr>
          <w:p w14:paraId="11FE5DD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EHCP/IEP</w:t>
            </w:r>
          </w:p>
        </w:tc>
        <w:tc>
          <w:tcPr>
            <w:tcW w:w="664" w:type="dxa"/>
          </w:tcPr>
          <w:p w14:paraId="66639776"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9</w:t>
            </w:r>
          </w:p>
        </w:tc>
        <w:tc>
          <w:tcPr>
            <w:tcW w:w="830" w:type="dxa"/>
          </w:tcPr>
          <w:p w14:paraId="15B68234"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2.8</w:t>
            </w:r>
          </w:p>
        </w:tc>
      </w:tr>
      <w:tr w:rsidR="005B0E1C" w:rsidRPr="001C2308" w14:paraId="32AC53C9" w14:textId="77777777" w:rsidTr="002D1FB3">
        <w:trPr>
          <w:trHeight w:val="135"/>
        </w:trPr>
        <w:tc>
          <w:tcPr>
            <w:cnfStyle w:val="001000000000" w:firstRow="0" w:lastRow="0" w:firstColumn="1" w:lastColumn="0" w:oddVBand="0" w:evenVBand="0" w:oddHBand="0" w:evenHBand="0" w:firstRowFirstColumn="0" w:firstRowLastColumn="0" w:lastRowFirstColumn="0" w:lastRowLastColumn="0"/>
            <w:tcW w:w="2485" w:type="dxa"/>
            <w:vMerge w:val="restart"/>
          </w:tcPr>
          <w:p w14:paraId="48A2D07D" w14:textId="77777777" w:rsidR="005B0E1C" w:rsidRPr="001C2308" w:rsidRDefault="005B0E1C" w:rsidP="002D1FB3">
            <w:pPr>
              <w:spacing w:after="0"/>
              <w:rPr>
                <w:rFonts w:asciiTheme="minorHAnsi" w:hAnsiTheme="minorHAnsi" w:cstheme="minorHAnsi"/>
                <w:sz w:val="22"/>
              </w:rPr>
            </w:pPr>
            <w:r w:rsidRPr="001C2308">
              <w:rPr>
                <w:rFonts w:asciiTheme="minorHAnsi" w:hAnsiTheme="minorHAnsi" w:cstheme="minorHAnsi"/>
                <w:sz w:val="22"/>
              </w:rPr>
              <w:t>Educational setting</w:t>
            </w:r>
          </w:p>
        </w:tc>
        <w:tc>
          <w:tcPr>
            <w:tcW w:w="2821" w:type="dxa"/>
          </w:tcPr>
          <w:p w14:paraId="292518AA"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Supported mainstream</w:t>
            </w:r>
          </w:p>
        </w:tc>
        <w:tc>
          <w:tcPr>
            <w:tcW w:w="664" w:type="dxa"/>
          </w:tcPr>
          <w:p w14:paraId="0F2FEFA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9</w:t>
            </w:r>
          </w:p>
        </w:tc>
        <w:tc>
          <w:tcPr>
            <w:tcW w:w="830" w:type="dxa"/>
          </w:tcPr>
          <w:p w14:paraId="3D098E7E"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2.8</w:t>
            </w:r>
          </w:p>
        </w:tc>
      </w:tr>
      <w:tr w:rsidR="005B0E1C" w:rsidRPr="001C2308" w14:paraId="5C1E63A3" w14:textId="77777777" w:rsidTr="002D1FB3">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2485" w:type="dxa"/>
            <w:vMerge/>
          </w:tcPr>
          <w:p w14:paraId="181721F6" w14:textId="77777777" w:rsidR="005B0E1C" w:rsidRPr="001C2308" w:rsidRDefault="005B0E1C" w:rsidP="002D1FB3">
            <w:pPr>
              <w:spacing w:after="0"/>
              <w:rPr>
                <w:rFonts w:asciiTheme="minorHAnsi" w:hAnsiTheme="minorHAnsi" w:cstheme="minorHAnsi"/>
                <w:i/>
                <w:sz w:val="22"/>
              </w:rPr>
            </w:pPr>
          </w:p>
        </w:tc>
        <w:tc>
          <w:tcPr>
            <w:tcW w:w="2821" w:type="dxa"/>
          </w:tcPr>
          <w:p w14:paraId="4A7E88F9"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Mainstream</w:t>
            </w:r>
          </w:p>
        </w:tc>
        <w:tc>
          <w:tcPr>
            <w:tcW w:w="664" w:type="dxa"/>
          </w:tcPr>
          <w:p w14:paraId="7359918B"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7</w:t>
            </w:r>
          </w:p>
        </w:tc>
        <w:tc>
          <w:tcPr>
            <w:tcW w:w="830" w:type="dxa"/>
          </w:tcPr>
          <w:p w14:paraId="4E318093"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9.4</w:t>
            </w:r>
          </w:p>
        </w:tc>
      </w:tr>
      <w:tr w:rsidR="005B0E1C" w:rsidRPr="001C2308" w14:paraId="57D1E068"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14E1550F" w14:textId="77777777" w:rsidR="005B0E1C" w:rsidRPr="001C2308" w:rsidRDefault="005B0E1C" w:rsidP="002D1FB3">
            <w:pPr>
              <w:spacing w:after="0"/>
              <w:rPr>
                <w:rFonts w:asciiTheme="minorHAnsi" w:hAnsiTheme="minorHAnsi" w:cstheme="minorHAnsi"/>
                <w:i/>
                <w:sz w:val="22"/>
              </w:rPr>
            </w:pPr>
          </w:p>
        </w:tc>
        <w:tc>
          <w:tcPr>
            <w:tcW w:w="2821" w:type="dxa"/>
          </w:tcPr>
          <w:p w14:paraId="2388E90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Special school</w:t>
            </w:r>
          </w:p>
        </w:tc>
        <w:tc>
          <w:tcPr>
            <w:tcW w:w="664" w:type="dxa"/>
          </w:tcPr>
          <w:p w14:paraId="5661984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w:t>
            </w:r>
          </w:p>
        </w:tc>
        <w:tc>
          <w:tcPr>
            <w:tcW w:w="830" w:type="dxa"/>
          </w:tcPr>
          <w:p w14:paraId="791C901F"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3.9</w:t>
            </w:r>
          </w:p>
        </w:tc>
      </w:tr>
      <w:tr w:rsidR="005B0E1C" w:rsidRPr="001C2308" w14:paraId="7DE3D633"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299AEC65" w14:textId="77777777" w:rsidR="005B0E1C" w:rsidRPr="001C2308" w:rsidRDefault="005B0E1C" w:rsidP="002D1FB3">
            <w:pPr>
              <w:spacing w:after="0"/>
              <w:rPr>
                <w:rFonts w:asciiTheme="minorHAnsi" w:hAnsiTheme="minorHAnsi" w:cstheme="minorHAnsi"/>
                <w:sz w:val="22"/>
              </w:rPr>
            </w:pPr>
          </w:p>
        </w:tc>
        <w:tc>
          <w:tcPr>
            <w:tcW w:w="2821" w:type="dxa"/>
          </w:tcPr>
          <w:p w14:paraId="376BA6C6"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 xml:space="preserve">Not in school </w:t>
            </w:r>
          </w:p>
        </w:tc>
        <w:tc>
          <w:tcPr>
            <w:tcW w:w="664" w:type="dxa"/>
          </w:tcPr>
          <w:p w14:paraId="37E9C9BB"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w:t>
            </w:r>
          </w:p>
        </w:tc>
        <w:tc>
          <w:tcPr>
            <w:tcW w:w="830" w:type="dxa"/>
          </w:tcPr>
          <w:p w14:paraId="1EECCF92"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6</w:t>
            </w:r>
          </w:p>
        </w:tc>
      </w:tr>
      <w:tr w:rsidR="005B0E1C" w:rsidRPr="001C2308" w14:paraId="445C744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289D4B47" w14:textId="77777777" w:rsidR="005B0E1C" w:rsidRPr="001C2308" w:rsidRDefault="005B0E1C" w:rsidP="002D1FB3">
            <w:pPr>
              <w:spacing w:after="0"/>
              <w:rPr>
                <w:rFonts w:cstheme="minorHAnsi"/>
              </w:rPr>
            </w:pPr>
          </w:p>
        </w:tc>
        <w:tc>
          <w:tcPr>
            <w:tcW w:w="2821" w:type="dxa"/>
          </w:tcPr>
          <w:p w14:paraId="355DBA3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 xml:space="preserve">Undisclosed </w:t>
            </w:r>
          </w:p>
        </w:tc>
        <w:tc>
          <w:tcPr>
            <w:tcW w:w="664" w:type="dxa"/>
          </w:tcPr>
          <w:p w14:paraId="67BE68A9"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w:t>
            </w:r>
          </w:p>
        </w:tc>
        <w:tc>
          <w:tcPr>
            <w:tcW w:w="830" w:type="dxa"/>
          </w:tcPr>
          <w:p w14:paraId="0EC20592"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3</w:t>
            </w:r>
          </w:p>
        </w:tc>
      </w:tr>
      <w:tr w:rsidR="005B0E1C" w:rsidRPr="001C2308" w14:paraId="3BDC5CC7"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vMerge w:val="restart"/>
          </w:tcPr>
          <w:p w14:paraId="29E59126" w14:textId="77777777" w:rsidR="005B0E1C" w:rsidRPr="001C2308" w:rsidRDefault="005B0E1C" w:rsidP="002D1FB3">
            <w:pPr>
              <w:spacing w:after="0"/>
              <w:rPr>
                <w:rFonts w:asciiTheme="minorHAnsi" w:hAnsiTheme="minorHAnsi" w:cstheme="minorHAnsi"/>
                <w:sz w:val="22"/>
              </w:rPr>
            </w:pPr>
            <w:r w:rsidRPr="001C2308">
              <w:rPr>
                <w:rFonts w:asciiTheme="minorHAnsi" w:hAnsiTheme="minorHAnsi" w:cstheme="minorHAnsi"/>
                <w:sz w:val="22"/>
              </w:rPr>
              <w:t>Primary diagnosis</w:t>
            </w:r>
          </w:p>
        </w:tc>
        <w:tc>
          <w:tcPr>
            <w:tcW w:w="2821" w:type="dxa"/>
          </w:tcPr>
          <w:p w14:paraId="66FE31F9"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664" w:type="dxa"/>
          </w:tcPr>
          <w:p w14:paraId="40D00F20"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7</w:t>
            </w:r>
          </w:p>
        </w:tc>
        <w:tc>
          <w:tcPr>
            <w:tcW w:w="830" w:type="dxa"/>
          </w:tcPr>
          <w:p w14:paraId="08E10729"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7.2</w:t>
            </w:r>
          </w:p>
        </w:tc>
      </w:tr>
      <w:tr w:rsidR="005B0E1C" w:rsidRPr="001C2308" w14:paraId="1A4EDEEF"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0FE01091" w14:textId="77777777" w:rsidR="005B0E1C" w:rsidRPr="001C2308" w:rsidRDefault="005B0E1C" w:rsidP="002D1FB3">
            <w:pPr>
              <w:spacing w:after="0"/>
              <w:rPr>
                <w:rFonts w:asciiTheme="minorHAnsi" w:hAnsiTheme="minorHAnsi" w:cstheme="minorHAnsi"/>
                <w:sz w:val="22"/>
              </w:rPr>
            </w:pPr>
          </w:p>
        </w:tc>
        <w:tc>
          <w:tcPr>
            <w:tcW w:w="2821" w:type="dxa"/>
            <w:vMerge w:val="restart"/>
          </w:tcPr>
          <w:p w14:paraId="21E84F16"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PWS</w:t>
            </w:r>
          </w:p>
          <w:p w14:paraId="682ED29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tc>
        <w:tc>
          <w:tcPr>
            <w:tcW w:w="664" w:type="dxa"/>
          </w:tcPr>
          <w:p w14:paraId="67529FC8"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4</w:t>
            </w:r>
          </w:p>
        </w:tc>
        <w:tc>
          <w:tcPr>
            <w:tcW w:w="830" w:type="dxa"/>
          </w:tcPr>
          <w:p w14:paraId="67C8B82F"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1.7</w:t>
            </w:r>
          </w:p>
        </w:tc>
      </w:tr>
      <w:tr w:rsidR="005B0E1C" w:rsidRPr="001C2308" w14:paraId="41635929"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5ECB33F7" w14:textId="77777777" w:rsidR="005B0E1C" w:rsidRPr="001C2308" w:rsidRDefault="005B0E1C" w:rsidP="002D1FB3">
            <w:pPr>
              <w:spacing w:after="0"/>
              <w:rPr>
                <w:rFonts w:asciiTheme="minorHAnsi" w:hAnsiTheme="minorHAnsi" w:cstheme="minorHAnsi"/>
                <w:sz w:val="22"/>
              </w:rPr>
            </w:pPr>
          </w:p>
        </w:tc>
        <w:tc>
          <w:tcPr>
            <w:tcW w:w="2821" w:type="dxa"/>
            <w:vMerge/>
          </w:tcPr>
          <w:p w14:paraId="34956CF6"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664" w:type="dxa"/>
          </w:tcPr>
          <w:p w14:paraId="6381F839"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830" w:type="dxa"/>
          </w:tcPr>
          <w:p w14:paraId="0C1CA144"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r>
      <w:tr w:rsidR="005B0E1C" w:rsidRPr="001C2308" w14:paraId="77871167"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1B606139" w14:textId="77777777" w:rsidR="005B0E1C" w:rsidRPr="001C2308" w:rsidRDefault="005B0E1C" w:rsidP="002D1FB3">
            <w:pPr>
              <w:spacing w:after="0"/>
              <w:rPr>
                <w:rFonts w:asciiTheme="minorHAnsi" w:hAnsiTheme="minorHAnsi" w:cstheme="minorHAnsi"/>
                <w:sz w:val="22"/>
              </w:rPr>
            </w:pPr>
          </w:p>
        </w:tc>
        <w:tc>
          <w:tcPr>
            <w:tcW w:w="2821" w:type="dxa"/>
            <w:vMerge w:val="restart"/>
          </w:tcPr>
          <w:p w14:paraId="5B7E8DB0"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FXS</w:t>
            </w:r>
          </w:p>
          <w:p w14:paraId="210E8BCE"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w:t>
            </w:r>
          </w:p>
          <w:p w14:paraId="461622C5"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ASD+PWS</w:t>
            </w:r>
          </w:p>
        </w:tc>
        <w:tc>
          <w:tcPr>
            <w:tcW w:w="664" w:type="dxa"/>
          </w:tcPr>
          <w:p w14:paraId="5A40BD9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830" w:type="dxa"/>
          </w:tcPr>
          <w:p w14:paraId="00B6953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1.1</w:t>
            </w:r>
          </w:p>
        </w:tc>
      </w:tr>
      <w:tr w:rsidR="005B0E1C" w:rsidRPr="001C2308" w14:paraId="7DCC8DDA" w14:textId="77777777" w:rsidTr="002D1FB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13B3A5FE" w14:textId="77777777" w:rsidR="005B0E1C" w:rsidRPr="001C2308" w:rsidRDefault="005B0E1C" w:rsidP="002D1FB3">
            <w:pPr>
              <w:spacing w:after="0"/>
              <w:rPr>
                <w:rFonts w:asciiTheme="minorHAnsi" w:hAnsiTheme="minorHAnsi" w:cstheme="minorHAnsi"/>
                <w:sz w:val="22"/>
              </w:rPr>
            </w:pPr>
          </w:p>
        </w:tc>
        <w:tc>
          <w:tcPr>
            <w:tcW w:w="2821" w:type="dxa"/>
            <w:vMerge/>
          </w:tcPr>
          <w:p w14:paraId="6DF3ACCE"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664" w:type="dxa"/>
          </w:tcPr>
          <w:p w14:paraId="38394922"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w:t>
            </w:r>
          </w:p>
        </w:tc>
        <w:tc>
          <w:tcPr>
            <w:tcW w:w="830" w:type="dxa"/>
          </w:tcPr>
          <w:p w14:paraId="08B75F38"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r>
      <w:tr w:rsidR="005B0E1C" w:rsidRPr="001C2308" w14:paraId="38669ACF" w14:textId="77777777" w:rsidTr="002D1FB3">
        <w:trPr>
          <w:trHeight w:val="129"/>
        </w:trPr>
        <w:tc>
          <w:tcPr>
            <w:cnfStyle w:val="001000000000" w:firstRow="0" w:lastRow="0" w:firstColumn="1" w:lastColumn="0" w:oddVBand="0" w:evenVBand="0" w:oddHBand="0" w:evenHBand="0" w:firstRowFirstColumn="0" w:firstRowLastColumn="0" w:lastRowFirstColumn="0" w:lastRowLastColumn="0"/>
            <w:tcW w:w="2485" w:type="dxa"/>
            <w:vMerge/>
          </w:tcPr>
          <w:p w14:paraId="2B6AF256" w14:textId="77777777" w:rsidR="005B0E1C" w:rsidRPr="001C2308" w:rsidRDefault="005B0E1C" w:rsidP="002D1FB3">
            <w:pPr>
              <w:spacing w:after="0"/>
              <w:rPr>
                <w:rFonts w:asciiTheme="minorHAnsi" w:hAnsiTheme="minorHAnsi" w:cstheme="minorHAnsi"/>
                <w:sz w:val="22"/>
              </w:rPr>
            </w:pPr>
          </w:p>
        </w:tc>
        <w:tc>
          <w:tcPr>
            <w:tcW w:w="2821" w:type="dxa"/>
            <w:vMerge/>
          </w:tcPr>
          <w:p w14:paraId="40DF96BF"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664" w:type="dxa"/>
          </w:tcPr>
          <w:p w14:paraId="5CA6FE7E"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830" w:type="dxa"/>
          </w:tcPr>
          <w:p w14:paraId="0D7E1133"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r>
    </w:tbl>
    <w:p w14:paraId="534DC367" w14:textId="77777777" w:rsidR="005B0E1C" w:rsidRPr="001C2308" w:rsidRDefault="005B0E1C" w:rsidP="005B0E1C">
      <w:pPr>
        <w:spacing w:before="240" w:after="0" w:line="240" w:lineRule="auto"/>
        <w:contextualSpacing/>
        <w:rPr>
          <w:rFonts w:cstheme="minorHAnsi"/>
          <w:vertAlign w:val="superscript"/>
        </w:rPr>
      </w:pPr>
      <w:r w:rsidRPr="001C2308">
        <w:rPr>
          <w:rFonts w:cstheme="minorHAnsi"/>
          <w:vertAlign w:val="superscript"/>
        </w:rPr>
        <w:t>*</w:t>
      </w:r>
      <w:r w:rsidRPr="001C2308">
        <w:rPr>
          <w:rFonts w:cstheme="minorHAnsi"/>
        </w:rPr>
        <w:t xml:space="preserve">See definitions of the </w:t>
      </w:r>
      <w:proofErr w:type="spellStart"/>
      <w:r w:rsidRPr="001C2308">
        <w:rPr>
          <w:rFonts w:cstheme="minorHAnsi"/>
        </w:rPr>
        <w:t>Hanen</w:t>
      </w:r>
      <w:proofErr w:type="spellEnd"/>
      <w:r w:rsidRPr="001C2308">
        <w:rPr>
          <w:rFonts w:cstheme="minorHAnsi"/>
        </w:rPr>
        <w:t xml:space="preserve"> stages of communication in supplement A.5.</w:t>
      </w:r>
    </w:p>
    <w:p w14:paraId="694E15D7" w14:textId="77777777" w:rsidR="005B0E1C" w:rsidRPr="001C2308" w:rsidRDefault="005B0E1C" w:rsidP="005B0E1C">
      <w:pPr>
        <w:spacing w:before="240" w:after="0" w:line="240" w:lineRule="auto"/>
        <w:contextualSpacing/>
        <w:rPr>
          <w:rFonts w:cstheme="minorHAnsi"/>
        </w:rPr>
      </w:pPr>
      <w:r w:rsidRPr="001C2308">
        <w:rPr>
          <w:rFonts w:cstheme="minorHAnsi"/>
          <w:vertAlign w:val="superscript"/>
        </w:rPr>
        <w:t>+</w:t>
      </w:r>
      <w:r w:rsidRPr="001C2308">
        <w:rPr>
          <w:rFonts w:cstheme="minorHAnsi"/>
        </w:rPr>
        <w:t>Secondary diagnosis</w:t>
      </w:r>
    </w:p>
    <w:p w14:paraId="73A8C79F" w14:textId="77777777" w:rsidR="005B0E1C" w:rsidRPr="001C2308" w:rsidRDefault="005B0E1C" w:rsidP="005B0E1C">
      <w:pPr>
        <w:spacing w:after="0" w:line="240" w:lineRule="auto"/>
        <w:rPr>
          <w:rFonts w:cstheme="minorHAnsi"/>
        </w:rPr>
      </w:pPr>
    </w:p>
    <w:p w14:paraId="2CFF1BE5" w14:textId="77777777" w:rsidR="005B0E1C" w:rsidRPr="001C2308" w:rsidRDefault="005B0E1C" w:rsidP="005B0E1C">
      <w:pPr>
        <w:spacing w:after="0" w:line="240" w:lineRule="auto"/>
        <w:rPr>
          <w:rFonts w:cstheme="minorHAnsi"/>
        </w:rPr>
      </w:pPr>
    </w:p>
    <w:p w14:paraId="51DDE0DB" w14:textId="77777777" w:rsidR="005B0E1C" w:rsidRPr="001C2308" w:rsidRDefault="005B0E1C" w:rsidP="005B0E1C">
      <w:pPr>
        <w:spacing w:after="0" w:line="240" w:lineRule="auto"/>
        <w:rPr>
          <w:rFonts w:cstheme="minorHAnsi"/>
        </w:rPr>
      </w:pPr>
    </w:p>
    <w:p w14:paraId="48080208" w14:textId="77777777" w:rsidR="005B0E1C" w:rsidRPr="001C2308" w:rsidRDefault="005B0E1C" w:rsidP="005B0E1C">
      <w:pPr>
        <w:spacing w:after="0" w:line="240" w:lineRule="auto"/>
        <w:rPr>
          <w:rFonts w:cstheme="minorHAnsi"/>
        </w:rPr>
      </w:pPr>
    </w:p>
    <w:p w14:paraId="7642C9E4" w14:textId="77777777" w:rsidR="005B0E1C" w:rsidRPr="001C2308" w:rsidRDefault="005B0E1C" w:rsidP="005B0E1C">
      <w:pPr>
        <w:spacing w:after="0" w:line="240" w:lineRule="auto"/>
        <w:rPr>
          <w:rFonts w:cstheme="minorHAnsi"/>
        </w:rPr>
      </w:pPr>
    </w:p>
    <w:p w14:paraId="7B4819A0" w14:textId="77777777" w:rsidR="005B0E1C" w:rsidRPr="001C2308" w:rsidRDefault="005B0E1C" w:rsidP="005B0E1C">
      <w:pPr>
        <w:spacing w:after="0" w:line="240" w:lineRule="auto"/>
        <w:rPr>
          <w:rFonts w:cstheme="minorHAnsi"/>
        </w:rPr>
      </w:pPr>
    </w:p>
    <w:p w14:paraId="180BFB40" w14:textId="77777777" w:rsidR="005B0E1C" w:rsidRPr="001C2308" w:rsidRDefault="005B0E1C" w:rsidP="005B0E1C">
      <w:pPr>
        <w:spacing w:after="0" w:line="240" w:lineRule="auto"/>
        <w:rPr>
          <w:rFonts w:cstheme="minorHAnsi"/>
        </w:rPr>
      </w:pPr>
    </w:p>
    <w:p w14:paraId="1EB27DED" w14:textId="77777777" w:rsidR="005B0E1C" w:rsidRPr="001C2308" w:rsidRDefault="005B0E1C" w:rsidP="005B0E1C">
      <w:pPr>
        <w:spacing w:after="0"/>
        <w:rPr>
          <w:rFonts w:cstheme="minorHAnsi"/>
        </w:rPr>
        <w:sectPr w:rsidR="005B0E1C" w:rsidRPr="001C2308" w:rsidSect="002D1FB3">
          <w:headerReference w:type="default" r:id="rId14"/>
          <w:pgSz w:w="11906" w:h="16838" w:code="9"/>
          <w:pgMar w:top="720" w:right="720" w:bottom="720" w:left="720" w:header="709" w:footer="709" w:gutter="0"/>
          <w:cols w:space="708"/>
          <w:docGrid w:linePitch="360"/>
        </w:sectPr>
      </w:pPr>
    </w:p>
    <w:p w14:paraId="40959F00" w14:textId="60A024F8" w:rsidR="005B0E1C" w:rsidRPr="001C2308" w:rsidRDefault="008D2AAE" w:rsidP="005B0E1C">
      <w:pPr>
        <w:spacing w:before="240" w:after="0" w:line="240" w:lineRule="auto"/>
        <w:rPr>
          <w:rFonts w:cstheme="minorHAnsi"/>
        </w:rPr>
      </w:pPr>
      <w:r w:rsidRPr="001C2308">
        <w:rPr>
          <w:rFonts w:cstheme="minorHAnsi"/>
        </w:rPr>
        <w:lastRenderedPageBreak/>
        <w:t>Table D</w:t>
      </w:r>
      <w:r w:rsidR="005B0E1C" w:rsidRPr="001C2308">
        <w:rPr>
          <w:rFonts w:cstheme="minorHAnsi"/>
        </w:rPr>
        <w:t>.3</w:t>
      </w:r>
    </w:p>
    <w:p w14:paraId="47019BCA" w14:textId="77777777" w:rsidR="005B0E1C" w:rsidRPr="001C2308" w:rsidRDefault="005B0E1C" w:rsidP="005B0E1C">
      <w:pPr>
        <w:spacing w:line="240" w:lineRule="auto"/>
        <w:rPr>
          <w:rFonts w:cstheme="minorHAnsi"/>
          <w:i/>
        </w:rPr>
      </w:pPr>
      <w:r w:rsidRPr="001C2308">
        <w:rPr>
          <w:rFonts w:cstheme="minorHAnsi"/>
          <w:i/>
        </w:rPr>
        <w:t>Characteristics of family environment</w:t>
      </w:r>
    </w:p>
    <w:tbl>
      <w:tblPr>
        <w:tblStyle w:val="PlainTable222"/>
        <w:tblW w:w="10633" w:type="dxa"/>
        <w:tblLayout w:type="fixed"/>
        <w:tblLook w:val="04A0" w:firstRow="1" w:lastRow="0" w:firstColumn="1" w:lastColumn="0" w:noHBand="0" w:noVBand="1"/>
      </w:tblPr>
      <w:tblGrid>
        <w:gridCol w:w="4536"/>
        <w:gridCol w:w="3948"/>
        <w:gridCol w:w="606"/>
        <w:gridCol w:w="758"/>
        <w:gridCol w:w="785"/>
      </w:tblGrid>
      <w:tr w:rsidR="005B0E1C" w:rsidRPr="001C2308" w14:paraId="5B875ADC" w14:textId="77777777" w:rsidTr="002D1FB3">
        <w:trPr>
          <w:cnfStyle w:val="100000000000" w:firstRow="1" w:lastRow="0" w:firstColumn="0" w:lastColumn="0" w:oddVBand="0" w:evenVBand="0" w:oddHBand="0"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23C27797" w14:textId="77777777" w:rsidR="005B0E1C" w:rsidRPr="001C2308" w:rsidRDefault="005B0E1C" w:rsidP="002D1FB3">
            <w:pPr>
              <w:spacing w:after="0"/>
              <w:rPr>
                <w:rFonts w:asciiTheme="minorHAnsi" w:hAnsiTheme="minorHAnsi" w:cstheme="minorHAnsi"/>
                <w:sz w:val="22"/>
              </w:rPr>
            </w:pPr>
          </w:p>
        </w:tc>
        <w:tc>
          <w:tcPr>
            <w:tcW w:w="3948" w:type="dxa"/>
            <w:tcBorders>
              <w:bottom w:val="nil"/>
            </w:tcBorders>
          </w:tcPr>
          <w:p w14:paraId="7672A236" w14:textId="77777777" w:rsidR="005B0E1C" w:rsidRPr="001C2308" w:rsidRDefault="005B0E1C" w:rsidP="002D1FB3">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p>
        </w:tc>
        <w:tc>
          <w:tcPr>
            <w:tcW w:w="606" w:type="dxa"/>
          </w:tcPr>
          <w:p w14:paraId="26C5E0F6" w14:textId="77777777" w:rsidR="005B0E1C" w:rsidRPr="001C2308" w:rsidRDefault="005B0E1C" w:rsidP="002D1FB3">
            <w:pPr>
              <w:spacing w:after="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hAnsiTheme="minorHAnsi" w:cstheme="minorHAnsi"/>
                <w:i/>
                <w:sz w:val="22"/>
              </w:rPr>
              <w:t>N</w:t>
            </w:r>
          </w:p>
        </w:tc>
        <w:tc>
          <w:tcPr>
            <w:tcW w:w="758" w:type="dxa"/>
          </w:tcPr>
          <w:p w14:paraId="10541436" w14:textId="77777777" w:rsidR="005B0E1C" w:rsidRPr="001C2308" w:rsidRDefault="005B0E1C" w:rsidP="002D1FB3">
            <w:pPr>
              <w:spacing w:after="0"/>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hAnsiTheme="minorHAnsi" w:cstheme="minorHAnsi"/>
                <w:i/>
                <w:sz w:val="22"/>
              </w:rPr>
              <w:t>Mean</w:t>
            </w:r>
          </w:p>
        </w:tc>
        <w:tc>
          <w:tcPr>
            <w:tcW w:w="785" w:type="dxa"/>
          </w:tcPr>
          <w:p w14:paraId="0498231A" w14:textId="77777777" w:rsidR="005B0E1C" w:rsidRPr="001C2308" w:rsidRDefault="005B0E1C" w:rsidP="002D1FB3">
            <w:pPr>
              <w:spacing w:after="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hAnsiTheme="minorHAnsi" w:cstheme="minorHAnsi"/>
                <w:i/>
                <w:sz w:val="22"/>
              </w:rPr>
              <w:t>%</w:t>
            </w:r>
          </w:p>
        </w:tc>
      </w:tr>
      <w:tr w:rsidR="005B0E1C" w:rsidRPr="001C2308" w14:paraId="57B77D0B"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72B58F86" w14:textId="77777777" w:rsidR="005B0E1C" w:rsidRPr="001C2308" w:rsidRDefault="005B0E1C" w:rsidP="002D1FB3">
            <w:pPr>
              <w:spacing w:after="0"/>
              <w:jc w:val="right"/>
              <w:rPr>
                <w:rFonts w:asciiTheme="minorHAnsi" w:hAnsiTheme="minorHAnsi" w:cstheme="minorHAnsi"/>
                <w:sz w:val="22"/>
              </w:rPr>
            </w:pPr>
          </w:p>
        </w:tc>
        <w:tc>
          <w:tcPr>
            <w:tcW w:w="3948" w:type="dxa"/>
            <w:tcBorders>
              <w:top w:val="nil"/>
              <w:bottom w:val="single" w:sz="4" w:space="0" w:color="auto"/>
            </w:tcBorders>
          </w:tcPr>
          <w:p w14:paraId="3A4FED35"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rPr>
            </w:pPr>
            <w:r w:rsidRPr="001C2308">
              <w:rPr>
                <w:rFonts w:asciiTheme="minorHAnsi" w:hAnsiTheme="minorHAnsi" w:cstheme="minorHAnsi"/>
                <w:b/>
                <w:sz w:val="22"/>
              </w:rPr>
              <w:t>Total</w:t>
            </w:r>
          </w:p>
        </w:tc>
        <w:tc>
          <w:tcPr>
            <w:tcW w:w="606" w:type="dxa"/>
          </w:tcPr>
          <w:p w14:paraId="274BE8E4"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rPr>
            </w:pPr>
            <w:r w:rsidRPr="001C2308">
              <w:rPr>
                <w:rFonts w:asciiTheme="minorHAnsi" w:hAnsiTheme="minorHAnsi" w:cstheme="minorHAnsi"/>
                <w:b/>
                <w:sz w:val="22"/>
              </w:rPr>
              <w:t>36</w:t>
            </w:r>
          </w:p>
        </w:tc>
        <w:tc>
          <w:tcPr>
            <w:tcW w:w="758" w:type="dxa"/>
          </w:tcPr>
          <w:p w14:paraId="2632361E"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rPr>
            </w:pPr>
          </w:p>
        </w:tc>
        <w:tc>
          <w:tcPr>
            <w:tcW w:w="785" w:type="dxa"/>
          </w:tcPr>
          <w:p w14:paraId="6F52D4B8"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rPr>
            </w:pPr>
          </w:p>
        </w:tc>
      </w:tr>
      <w:tr w:rsidR="005B0E1C" w:rsidRPr="001C2308" w14:paraId="1B9612D3"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354505E9"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Parent’s age in years</w:t>
            </w:r>
          </w:p>
        </w:tc>
        <w:tc>
          <w:tcPr>
            <w:tcW w:w="3948" w:type="dxa"/>
            <w:tcBorders>
              <w:top w:val="single" w:sz="4" w:space="0" w:color="auto"/>
            </w:tcBorders>
          </w:tcPr>
          <w:p w14:paraId="3400793D"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606" w:type="dxa"/>
          </w:tcPr>
          <w:p w14:paraId="1137D87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1</w:t>
            </w:r>
          </w:p>
        </w:tc>
        <w:tc>
          <w:tcPr>
            <w:tcW w:w="758" w:type="dxa"/>
          </w:tcPr>
          <w:p w14:paraId="26788675"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3.8</w:t>
            </w:r>
          </w:p>
        </w:tc>
        <w:tc>
          <w:tcPr>
            <w:tcW w:w="785" w:type="dxa"/>
          </w:tcPr>
          <w:p w14:paraId="78CAEA93"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r>
      <w:tr w:rsidR="005B0E1C" w:rsidRPr="001C2308" w14:paraId="68DA2B15"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675CE139" w14:textId="77777777" w:rsidR="005B0E1C" w:rsidRPr="001C2308" w:rsidRDefault="005B0E1C" w:rsidP="002D1FB3">
            <w:pPr>
              <w:spacing w:after="0"/>
              <w:rPr>
                <w:rFonts w:cstheme="minorHAnsi"/>
              </w:rPr>
            </w:pPr>
          </w:p>
        </w:tc>
        <w:tc>
          <w:tcPr>
            <w:tcW w:w="3948" w:type="dxa"/>
            <w:tcBorders>
              <w:top w:val="single" w:sz="4" w:space="0" w:color="auto"/>
            </w:tcBorders>
          </w:tcPr>
          <w:p w14:paraId="713926D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 xml:space="preserve">Undisclosed </w:t>
            </w:r>
          </w:p>
        </w:tc>
        <w:tc>
          <w:tcPr>
            <w:tcW w:w="606" w:type="dxa"/>
          </w:tcPr>
          <w:p w14:paraId="3894E05A"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w:t>
            </w:r>
          </w:p>
        </w:tc>
        <w:tc>
          <w:tcPr>
            <w:tcW w:w="758" w:type="dxa"/>
          </w:tcPr>
          <w:p w14:paraId="426F9E1C"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4F11619A"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p>
        </w:tc>
      </w:tr>
      <w:tr w:rsidR="005B0E1C" w:rsidRPr="001C2308" w14:paraId="7EA4867D" w14:textId="77777777" w:rsidTr="002D1FB3">
        <w:trPr>
          <w:trHeight w:val="131"/>
        </w:trPr>
        <w:tc>
          <w:tcPr>
            <w:cnfStyle w:val="001000000000" w:firstRow="0" w:lastRow="0" w:firstColumn="1" w:lastColumn="0" w:oddVBand="0" w:evenVBand="0" w:oddHBand="0" w:evenHBand="0" w:firstRowFirstColumn="0" w:firstRowLastColumn="0" w:lastRowFirstColumn="0" w:lastRowLastColumn="0"/>
            <w:tcW w:w="4536" w:type="dxa"/>
          </w:tcPr>
          <w:p w14:paraId="14B3B22D" w14:textId="77777777" w:rsidR="005B0E1C" w:rsidRPr="001C2308" w:rsidRDefault="005B0E1C" w:rsidP="002D1FB3">
            <w:pPr>
              <w:spacing w:after="0"/>
              <w:rPr>
                <w:rFonts w:asciiTheme="minorHAnsi" w:hAnsiTheme="minorHAnsi" w:cstheme="minorHAnsi"/>
                <w:i/>
                <w:sz w:val="22"/>
              </w:rPr>
            </w:pPr>
            <w:r w:rsidRPr="001C2308">
              <w:rPr>
                <w:rFonts w:asciiTheme="minorHAnsi" w:hAnsiTheme="minorHAnsi" w:cstheme="minorHAnsi"/>
                <w:sz w:val="22"/>
              </w:rPr>
              <w:t>Two-parent household</w:t>
            </w:r>
          </w:p>
        </w:tc>
        <w:tc>
          <w:tcPr>
            <w:tcW w:w="3948" w:type="dxa"/>
          </w:tcPr>
          <w:p w14:paraId="4CC73141"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606" w:type="dxa"/>
          </w:tcPr>
          <w:p w14:paraId="10B95A5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9</w:t>
            </w:r>
          </w:p>
        </w:tc>
        <w:tc>
          <w:tcPr>
            <w:tcW w:w="758" w:type="dxa"/>
          </w:tcPr>
          <w:p w14:paraId="31CB7946"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65F838B6"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0.6</w:t>
            </w:r>
          </w:p>
        </w:tc>
      </w:tr>
      <w:tr w:rsidR="005B0E1C" w:rsidRPr="001C2308" w14:paraId="7F5C6D22"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08C86A97" w14:textId="77777777" w:rsidR="005B0E1C" w:rsidRPr="001C2308" w:rsidRDefault="005B0E1C" w:rsidP="002D1FB3">
            <w:pPr>
              <w:spacing w:after="0"/>
              <w:rPr>
                <w:rFonts w:cstheme="minorHAnsi"/>
              </w:rPr>
            </w:pPr>
            <w:r w:rsidRPr="001C2308">
              <w:rPr>
                <w:rFonts w:asciiTheme="minorHAnsi" w:hAnsiTheme="minorHAnsi" w:cstheme="minorHAnsi"/>
                <w:sz w:val="22"/>
              </w:rPr>
              <w:t>Siblings</w:t>
            </w:r>
          </w:p>
        </w:tc>
        <w:tc>
          <w:tcPr>
            <w:tcW w:w="3948" w:type="dxa"/>
          </w:tcPr>
          <w:p w14:paraId="0BADDC07"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cstheme="minorHAnsi"/>
              </w:rPr>
            </w:pPr>
            <w:r w:rsidRPr="001C2308">
              <w:rPr>
                <w:rFonts w:asciiTheme="minorHAnsi" w:hAnsiTheme="minorHAnsi" w:cstheme="minorHAnsi"/>
                <w:sz w:val="22"/>
              </w:rPr>
              <w:t>Younger</w:t>
            </w:r>
          </w:p>
        </w:tc>
        <w:tc>
          <w:tcPr>
            <w:tcW w:w="606" w:type="dxa"/>
          </w:tcPr>
          <w:p w14:paraId="27DEC2B9"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r w:rsidRPr="001C2308">
              <w:rPr>
                <w:rFonts w:asciiTheme="minorHAnsi" w:hAnsiTheme="minorHAnsi" w:cstheme="minorHAnsi"/>
                <w:sz w:val="22"/>
              </w:rPr>
              <w:t>13</w:t>
            </w:r>
          </w:p>
        </w:tc>
        <w:tc>
          <w:tcPr>
            <w:tcW w:w="758" w:type="dxa"/>
          </w:tcPr>
          <w:p w14:paraId="27E1064E"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7EBBA2AB"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r w:rsidRPr="001C2308">
              <w:rPr>
                <w:rFonts w:asciiTheme="minorHAnsi" w:hAnsiTheme="minorHAnsi" w:cstheme="minorHAnsi"/>
                <w:sz w:val="22"/>
              </w:rPr>
              <w:t>36.1</w:t>
            </w:r>
          </w:p>
        </w:tc>
      </w:tr>
      <w:tr w:rsidR="005B0E1C" w:rsidRPr="001C2308" w14:paraId="21234964"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17D3AAAA" w14:textId="77777777" w:rsidR="005B0E1C" w:rsidRPr="001C2308" w:rsidRDefault="005B0E1C" w:rsidP="002D1FB3">
            <w:pPr>
              <w:spacing w:after="0"/>
              <w:rPr>
                <w:rFonts w:asciiTheme="minorHAnsi" w:hAnsiTheme="minorHAnsi" w:cstheme="minorHAnsi"/>
                <w:i/>
                <w:sz w:val="22"/>
              </w:rPr>
            </w:pPr>
          </w:p>
        </w:tc>
        <w:tc>
          <w:tcPr>
            <w:tcW w:w="3948" w:type="dxa"/>
          </w:tcPr>
          <w:p w14:paraId="2E46F23B"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rPr>
            </w:pPr>
            <w:r w:rsidRPr="001C2308">
              <w:rPr>
                <w:rFonts w:asciiTheme="minorHAnsi" w:hAnsiTheme="minorHAnsi" w:cstheme="minorHAnsi"/>
                <w:sz w:val="22"/>
              </w:rPr>
              <w:t>Older</w:t>
            </w:r>
          </w:p>
        </w:tc>
        <w:tc>
          <w:tcPr>
            <w:tcW w:w="606" w:type="dxa"/>
          </w:tcPr>
          <w:p w14:paraId="72C79D4B"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0</w:t>
            </w:r>
          </w:p>
        </w:tc>
        <w:tc>
          <w:tcPr>
            <w:tcW w:w="758" w:type="dxa"/>
          </w:tcPr>
          <w:p w14:paraId="6EEA3A9B"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2AD74FF6"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7.8</w:t>
            </w:r>
          </w:p>
        </w:tc>
      </w:tr>
      <w:tr w:rsidR="005B0E1C" w:rsidRPr="001C2308" w14:paraId="029BB3C6"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61C33D92" w14:textId="77777777" w:rsidR="005B0E1C" w:rsidRPr="001C2308" w:rsidRDefault="005B0E1C" w:rsidP="002D1FB3">
            <w:pPr>
              <w:spacing w:after="0"/>
              <w:jc w:val="right"/>
              <w:rPr>
                <w:rFonts w:asciiTheme="minorHAnsi" w:hAnsiTheme="minorHAnsi" w:cstheme="minorHAnsi"/>
                <w:sz w:val="22"/>
              </w:rPr>
            </w:pPr>
          </w:p>
        </w:tc>
        <w:tc>
          <w:tcPr>
            <w:tcW w:w="3948" w:type="dxa"/>
          </w:tcPr>
          <w:p w14:paraId="1A1DE561"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Older &amp; Younger</w:t>
            </w:r>
          </w:p>
        </w:tc>
        <w:tc>
          <w:tcPr>
            <w:tcW w:w="606" w:type="dxa"/>
          </w:tcPr>
          <w:p w14:paraId="07F57DD4"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9</w:t>
            </w:r>
          </w:p>
        </w:tc>
        <w:tc>
          <w:tcPr>
            <w:tcW w:w="758" w:type="dxa"/>
          </w:tcPr>
          <w:p w14:paraId="6FE8DB58"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5333BB0D"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5</w:t>
            </w:r>
          </w:p>
        </w:tc>
      </w:tr>
      <w:tr w:rsidR="005B0E1C" w:rsidRPr="001C2308" w14:paraId="1B537792"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2A4C6270" w14:textId="77777777" w:rsidR="005B0E1C" w:rsidRPr="001C2308" w:rsidRDefault="005B0E1C" w:rsidP="002D1FB3">
            <w:pPr>
              <w:spacing w:after="0"/>
              <w:jc w:val="right"/>
              <w:rPr>
                <w:rFonts w:cstheme="minorHAnsi"/>
              </w:rPr>
            </w:pPr>
          </w:p>
        </w:tc>
        <w:tc>
          <w:tcPr>
            <w:tcW w:w="3948" w:type="dxa"/>
          </w:tcPr>
          <w:p w14:paraId="4F691C4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None</w:t>
            </w:r>
          </w:p>
        </w:tc>
        <w:tc>
          <w:tcPr>
            <w:tcW w:w="606" w:type="dxa"/>
          </w:tcPr>
          <w:p w14:paraId="0E6FE755"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w:t>
            </w:r>
          </w:p>
        </w:tc>
        <w:tc>
          <w:tcPr>
            <w:tcW w:w="758" w:type="dxa"/>
          </w:tcPr>
          <w:p w14:paraId="760A592E"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060C277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1.1</w:t>
            </w:r>
          </w:p>
        </w:tc>
      </w:tr>
      <w:tr w:rsidR="005B0E1C" w:rsidRPr="001C2308" w14:paraId="596772C4"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6C1EE65E" w14:textId="77777777" w:rsidR="005B0E1C" w:rsidRPr="001C2308" w:rsidRDefault="005B0E1C" w:rsidP="002D1FB3">
            <w:pPr>
              <w:spacing w:after="0"/>
              <w:rPr>
                <w:rFonts w:eastAsia="Times New Roman" w:cstheme="minorHAnsi"/>
                <w:lang w:eastAsia="en-MY"/>
              </w:rPr>
            </w:pPr>
            <w:r w:rsidRPr="001C2308">
              <w:rPr>
                <w:rFonts w:asciiTheme="minorHAnsi" w:eastAsia="Times New Roman" w:hAnsiTheme="minorHAnsi" w:cstheme="minorHAnsi"/>
                <w:sz w:val="22"/>
                <w:lang w:eastAsia="en-MY"/>
              </w:rPr>
              <w:t xml:space="preserve">Effectiveness of strategies* </w:t>
            </w:r>
          </w:p>
        </w:tc>
        <w:tc>
          <w:tcPr>
            <w:tcW w:w="3948" w:type="dxa"/>
          </w:tcPr>
          <w:p w14:paraId="7878852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MY"/>
              </w:rPr>
            </w:pPr>
            <w:r w:rsidRPr="001C2308">
              <w:rPr>
                <w:rFonts w:asciiTheme="minorHAnsi" w:eastAsia="Times New Roman" w:hAnsiTheme="minorHAnsi" w:cstheme="minorHAnsi"/>
                <w:sz w:val="22"/>
                <w:lang w:eastAsia="en-MY"/>
              </w:rPr>
              <w:t>Ineffective or variable</w:t>
            </w:r>
          </w:p>
        </w:tc>
        <w:tc>
          <w:tcPr>
            <w:tcW w:w="606" w:type="dxa"/>
          </w:tcPr>
          <w:p w14:paraId="429A183E"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r w:rsidRPr="001C2308">
              <w:rPr>
                <w:rFonts w:asciiTheme="minorHAnsi" w:hAnsiTheme="minorHAnsi" w:cstheme="minorHAnsi"/>
                <w:sz w:val="22"/>
              </w:rPr>
              <w:t>22</w:t>
            </w:r>
          </w:p>
        </w:tc>
        <w:tc>
          <w:tcPr>
            <w:tcW w:w="758" w:type="dxa"/>
          </w:tcPr>
          <w:p w14:paraId="2CA0D6F8"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3163B6C5"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r w:rsidRPr="001C2308">
              <w:rPr>
                <w:rFonts w:asciiTheme="minorHAnsi" w:hAnsiTheme="minorHAnsi" w:cstheme="minorHAnsi"/>
                <w:sz w:val="22"/>
              </w:rPr>
              <w:t>61.1</w:t>
            </w:r>
          </w:p>
        </w:tc>
      </w:tr>
      <w:tr w:rsidR="005B0E1C" w:rsidRPr="001C2308" w14:paraId="41A481AC"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70AAA2D1" w14:textId="77777777" w:rsidR="005B0E1C" w:rsidRPr="001C2308" w:rsidRDefault="005B0E1C" w:rsidP="002D1FB3">
            <w:pPr>
              <w:spacing w:after="0"/>
              <w:rPr>
                <w:rFonts w:asciiTheme="minorHAnsi" w:eastAsia="Times New Roman" w:hAnsiTheme="minorHAnsi" w:cstheme="minorHAnsi"/>
                <w:sz w:val="22"/>
                <w:lang w:eastAsia="en-MY"/>
              </w:rPr>
            </w:pPr>
          </w:p>
        </w:tc>
        <w:tc>
          <w:tcPr>
            <w:tcW w:w="3948" w:type="dxa"/>
          </w:tcPr>
          <w:p w14:paraId="5D350F0E"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eastAsia="Times New Roman" w:hAnsiTheme="minorHAnsi" w:cstheme="minorHAnsi"/>
                <w:sz w:val="22"/>
                <w:lang w:eastAsia="en-MY"/>
              </w:rPr>
              <w:t>Effective</w:t>
            </w:r>
          </w:p>
        </w:tc>
        <w:tc>
          <w:tcPr>
            <w:tcW w:w="606" w:type="dxa"/>
          </w:tcPr>
          <w:p w14:paraId="578F71E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1</w:t>
            </w:r>
          </w:p>
        </w:tc>
        <w:tc>
          <w:tcPr>
            <w:tcW w:w="758" w:type="dxa"/>
          </w:tcPr>
          <w:p w14:paraId="3511F214"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0C80BB7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0.6</w:t>
            </w:r>
          </w:p>
        </w:tc>
      </w:tr>
      <w:tr w:rsidR="005B0E1C" w:rsidRPr="001C2308" w14:paraId="033FE73B"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5F0F7B39" w14:textId="77777777" w:rsidR="005B0E1C" w:rsidRPr="001C2308" w:rsidRDefault="005B0E1C" w:rsidP="002D1FB3">
            <w:pPr>
              <w:spacing w:after="0"/>
              <w:rPr>
                <w:rFonts w:eastAsia="Times New Roman" w:cstheme="minorHAnsi"/>
                <w:lang w:eastAsia="en-MY"/>
              </w:rPr>
            </w:pPr>
          </w:p>
        </w:tc>
        <w:tc>
          <w:tcPr>
            <w:tcW w:w="3948" w:type="dxa"/>
          </w:tcPr>
          <w:p w14:paraId="6FF72E71"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eastAsia="Times New Roman" w:hAnsiTheme="minorHAnsi" w:cstheme="minorHAnsi"/>
                <w:sz w:val="22"/>
                <w:lang w:eastAsia="en-MY"/>
              </w:rPr>
              <w:t>Undisclosed</w:t>
            </w:r>
          </w:p>
        </w:tc>
        <w:tc>
          <w:tcPr>
            <w:tcW w:w="606" w:type="dxa"/>
          </w:tcPr>
          <w:p w14:paraId="78BDA51A"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w:t>
            </w:r>
          </w:p>
        </w:tc>
        <w:tc>
          <w:tcPr>
            <w:tcW w:w="758" w:type="dxa"/>
          </w:tcPr>
          <w:p w14:paraId="1E73C09F"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59B15612"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3</w:t>
            </w:r>
          </w:p>
        </w:tc>
      </w:tr>
      <w:tr w:rsidR="005B0E1C" w:rsidRPr="001C2308" w14:paraId="509AC56F"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45966B1F" w14:textId="77777777" w:rsidR="005B0E1C" w:rsidRPr="001C2308" w:rsidRDefault="005B0E1C" w:rsidP="002D1FB3">
            <w:pPr>
              <w:spacing w:after="0"/>
              <w:rPr>
                <w:rFonts w:eastAsia="Times New Roman" w:cstheme="minorHAnsi"/>
                <w:lang w:eastAsia="en-MY"/>
              </w:rPr>
            </w:pPr>
            <w:r w:rsidRPr="001C2308">
              <w:rPr>
                <w:rFonts w:asciiTheme="minorHAnsi" w:eastAsia="Times New Roman" w:hAnsiTheme="minorHAnsi" w:cstheme="minorHAnsi"/>
                <w:sz w:val="22"/>
                <w:lang w:eastAsia="en-MY"/>
              </w:rPr>
              <w:t>Consistency in implementation of strategies*</w:t>
            </w:r>
          </w:p>
        </w:tc>
        <w:tc>
          <w:tcPr>
            <w:tcW w:w="3948" w:type="dxa"/>
          </w:tcPr>
          <w:p w14:paraId="36984FF1"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MY"/>
              </w:rPr>
            </w:pPr>
            <w:r w:rsidRPr="001C2308">
              <w:rPr>
                <w:rFonts w:asciiTheme="minorHAnsi" w:eastAsia="Times New Roman" w:hAnsiTheme="minorHAnsi" w:cstheme="minorHAnsi"/>
                <w:sz w:val="22"/>
                <w:lang w:eastAsia="en-MY"/>
              </w:rPr>
              <w:t>Inconsistent</w:t>
            </w:r>
          </w:p>
        </w:tc>
        <w:tc>
          <w:tcPr>
            <w:tcW w:w="606" w:type="dxa"/>
          </w:tcPr>
          <w:p w14:paraId="0C3FAC91"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24</w:t>
            </w:r>
          </w:p>
        </w:tc>
        <w:tc>
          <w:tcPr>
            <w:tcW w:w="758" w:type="dxa"/>
          </w:tcPr>
          <w:p w14:paraId="01CBEC41"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785" w:type="dxa"/>
          </w:tcPr>
          <w:p w14:paraId="07332839"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66.7</w:t>
            </w:r>
          </w:p>
        </w:tc>
      </w:tr>
      <w:tr w:rsidR="005B0E1C" w:rsidRPr="001C2308" w14:paraId="6EAB3470"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5C952308" w14:textId="77777777" w:rsidR="005B0E1C" w:rsidRPr="001C2308" w:rsidRDefault="005B0E1C" w:rsidP="002D1FB3">
            <w:pPr>
              <w:spacing w:after="0"/>
              <w:rPr>
                <w:rFonts w:asciiTheme="minorHAnsi" w:eastAsia="Times New Roman" w:hAnsiTheme="minorHAnsi" w:cstheme="minorHAnsi"/>
                <w:sz w:val="22"/>
                <w:lang w:eastAsia="en-MY"/>
              </w:rPr>
            </w:pPr>
          </w:p>
        </w:tc>
        <w:tc>
          <w:tcPr>
            <w:tcW w:w="3948" w:type="dxa"/>
          </w:tcPr>
          <w:p w14:paraId="606DD427"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eastAsia="Times New Roman" w:hAnsiTheme="minorHAnsi" w:cstheme="minorHAnsi"/>
                <w:sz w:val="22"/>
                <w:lang w:eastAsia="en-MY"/>
              </w:rPr>
              <w:t>Consistent</w:t>
            </w:r>
          </w:p>
        </w:tc>
        <w:tc>
          <w:tcPr>
            <w:tcW w:w="606" w:type="dxa"/>
          </w:tcPr>
          <w:p w14:paraId="7070CBBC"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9</w:t>
            </w:r>
          </w:p>
        </w:tc>
        <w:tc>
          <w:tcPr>
            <w:tcW w:w="758" w:type="dxa"/>
          </w:tcPr>
          <w:p w14:paraId="3244D6E5"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15F4E2BD"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5</w:t>
            </w:r>
          </w:p>
        </w:tc>
      </w:tr>
      <w:tr w:rsidR="005B0E1C" w:rsidRPr="001C2308" w14:paraId="6C6CDCE3"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3907AD57" w14:textId="77777777" w:rsidR="005B0E1C" w:rsidRPr="001C2308" w:rsidRDefault="005B0E1C" w:rsidP="002D1FB3">
            <w:pPr>
              <w:spacing w:after="0"/>
              <w:jc w:val="right"/>
              <w:rPr>
                <w:rFonts w:eastAsia="Times New Roman" w:cstheme="minorHAnsi"/>
                <w:lang w:eastAsia="en-MY"/>
              </w:rPr>
            </w:pPr>
          </w:p>
        </w:tc>
        <w:tc>
          <w:tcPr>
            <w:tcW w:w="3948" w:type="dxa"/>
          </w:tcPr>
          <w:p w14:paraId="7691B7C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MY"/>
              </w:rPr>
            </w:pPr>
            <w:r w:rsidRPr="001C2308">
              <w:rPr>
                <w:rFonts w:asciiTheme="minorHAnsi" w:eastAsia="Times New Roman" w:hAnsiTheme="minorHAnsi" w:cstheme="minorHAnsi"/>
                <w:sz w:val="22"/>
                <w:lang w:eastAsia="en-MY"/>
              </w:rPr>
              <w:t>Undisclosed</w:t>
            </w:r>
          </w:p>
        </w:tc>
        <w:tc>
          <w:tcPr>
            <w:tcW w:w="606" w:type="dxa"/>
          </w:tcPr>
          <w:p w14:paraId="4F44FB1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3</w:t>
            </w:r>
          </w:p>
        </w:tc>
        <w:tc>
          <w:tcPr>
            <w:tcW w:w="758" w:type="dxa"/>
          </w:tcPr>
          <w:p w14:paraId="2462072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785" w:type="dxa"/>
          </w:tcPr>
          <w:p w14:paraId="5FB98D41"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8.3</w:t>
            </w:r>
          </w:p>
        </w:tc>
      </w:tr>
      <w:tr w:rsidR="005B0E1C" w:rsidRPr="001C2308" w14:paraId="378A3D37"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2762EE59" w14:textId="77777777" w:rsidR="005B0E1C" w:rsidRPr="001C2308" w:rsidRDefault="005B0E1C" w:rsidP="002D1FB3">
            <w:pPr>
              <w:spacing w:after="0"/>
              <w:rPr>
                <w:rFonts w:asciiTheme="minorHAnsi" w:eastAsia="Times New Roman" w:hAnsiTheme="minorHAnsi" w:cstheme="minorHAnsi"/>
                <w:sz w:val="22"/>
                <w:lang w:eastAsia="en-MY"/>
              </w:rPr>
            </w:pPr>
            <w:r w:rsidRPr="001C2308">
              <w:rPr>
                <w:rFonts w:asciiTheme="minorHAnsi" w:eastAsia="Times New Roman" w:hAnsiTheme="minorHAnsi" w:cstheme="minorHAnsi"/>
                <w:sz w:val="22"/>
                <w:lang w:eastAsia="en-MY"/>
              </w:rPr>
              <w:t>Feelings of support</w:t>
            </w:r>
          </w:p>
        </w:tc>
        <w:tc>
          <w:tcPr>
            <w:tcW w:w="3948" w:type="dxa"/>
          </w:tcPr>
          <w:p w14:paraId="195E85CE"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
                <w:sz w:val="22"/>
              </w:rPr>
            </w:pPr>
            <w:r w:rsidRPr="001C2308">
              <w:rPr>
                <w:rFonts w:asciiTheme="minorHAnsi" w:eastAsia="Times New Roman" w:hAnsiTheme="minorHAnsi" w:cstheme="minorHAnsi"/>
                <w:sz w:val="22"/>
                <w:lang w:eastAsia="en-MY"/>
              </w:rPr>
              <w:t>Supported</w:t>
            </w:r>
          </w:p>
        </w:tc>
        <w:tc>
          <w:tcPr>
            <w:tcW w:w="606" w:type="dxa"/>
          </w:tcPr>
          <w:p w14:paraId="5A3FEF86"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8</w:t>
            </w:r>
          </w:p>
        </w:tc>
        <w:tc>
          <w:tcPr>
            <w:tcW w:w="758" w:type="dxa"/>
          </w:tcPr>
          <w:p w14:paraId="61D4D0A7"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3C5582DD"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0</w:t>
            </w:r>
          </w:p>
        </w:tc>
      </w:tr>
      <w:tr w:rsidR="005B0E1C" w:rsidRPr="001C2308" w14:paraId="13AB043C"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4D5B3428" w14:textId="77777777" w:rsidR="005B0E1C" w:rsidRPr="001C2308" w:rsidRDefault="005B0E1C" w:rsidP="002D1FB3">
            <w:pPr>
              <w:spacing w:after="0"/>
              <w:jc w:val="right"/>
              <w:rPr>
                <w:rFonts w:cstheme="minorHAnsi"/>
                <w:i/>
              </w:rPr>
            </w:pPr>
          </w:p>
        </w:tc>
        <w:tc>
          <w:tcPr>
            <w:tcW w:w="3948" w:type="dxa"/>
          </w:tcPr>
          <w:p w14:paraId="3EECBFD1"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MY"/>
              </w:rPr>
            </w:pPr>
            <w:r w:rsidRPr="001C2308">
              <w:rPr>
                <w:rFonts w:asciiTheme="minorHAnsi" w:eastAsia="Times New Roman" w:hAnsiTheme="minorHAnsi" w:cstheme="minorHAnsi"/>
                <w:sz w:val="22"/>
                <w:lang w:eastAsia="en-MY"/>
              </w:rPr>
              <w:t>Unsupported</w:t>
            </w:r>
          </w:p>
        </w:tc>
        <w:tc>
          <w:tcPr>
            <w:tcW w:w="606" w:type="dxa"/>
          </w:tcPr>
          <w:p w14:paraId="1B87943D"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9</w:t>
            </w:r>
          </w:p>
        </w:tc>
        <w:tc>
          <w:tcPr>
            <w:tcW w:w="758" w:type="dxa"/>
          </w:tcPr>
          <w:p w14:paraId="3B4E9D6F"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785" w:type="dxa"/>
          </w:tcPr>
          <w:p w14:paraId="51FA8AC8"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cstheme="minorHAnsi"/>
              </w:rPr>
            </w:pPr>
            <w:r w:rsidRPr="001C2308">
              <w:rPr>
                <w:rFonts w:asciiTheme="minorHAnsi" w:hAnsiTheme="minorHAnsi" w:cstheme="minorHAnsi"/>
                <w:sz w:val="22"/>
              </w:rPr>
              <w:t>25</w:t>
            </w:r>
          </w:p>
        </w:tc>
      </w:tr>
      <w:tr w:rsidR="005B0E1C" w:rsidRPr="001C2308" w14:paraId="2F2F98F5"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22CE22A7" w14:textId="77777777" w:rsidR="005B0E1C" w:rsidRPr="001C2308" w:rsidRDefault="005B0E1C" w:rsidP="002D1FB3">
            <w:pPr>
              <w:spacing w:after="0"/>
              <w:jc w:val="right"/>
              <w:rPr>
                <w:rFonts w:asciiTheme="minorHAnsi" w:hAnsiTheme="minorHAnsi" w:cstheme="minorHAnsi"/>
                <w:i/>
                <w:sz w:val="22"/>
              </w:rPr>
            </w:pPr>
          </w:p>
        </w:tc>
        <w:tc>
          <w:tcPr>
            <w:tcW w:w="3948" w:type="dxa"/>
          </w:tcPr>
          <w:p w14:paraId="591424A0"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
                <w:sz w:val="22"/>
              </w:rPr>
            </w:pPr>
            <w:r w:rsidRPr="001C2308">
              <w:rPr>
                <w:rFonts w:asciiTheme="minorHAnsi" w:eastAsia="Times New Roman" w:hAnsiTheme="minorHAnsi" w:cstheme="minorHAnsi"/>
                <w:sz w:val="22"/>
                <w:lang w:eastAsia="en-MY"/>
              </w:rPr>
              <w:t>Moderate support</w:t>
            </w:r>
          </w:p>
        </w:tc>
        <w:tc>
          <w:tcPr>
            <w:tcW w:w="606" w:type="dxa"/>
          </w:tcPr>
          <w:p w14:paraId="74CE04A9"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w:t>
            </w:r>
          </w:p>
        </w:tc>
        <w:tc>
          <w:tcPr>
            <w:tcW w:w="758" w:type="dxa"/>
          </w:tcPr>
          <w:p w14:paraId="1E95AEDF"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6F627501"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3.9</w:t>
            </w:r>
          </w:p>
        </w:tc>
      </w:tr>
      <w:tr w:rsidR="005B0E1C" w:rsidRPr="001C2308" w14:paraId="476D412D"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500BB091" w14:textId="77777777" w:rsidR="005B0E1C" w:rsidRPr="001C2308" w:rsidRDefault="005B0E1C" w:rsidP="002D1FB3">
            <w:pPr>
              <w:spacing w:after="0"/>
              <w:jc w:val="right"/>
              <w:rPr>
                <w:rFonts w:eastAsia="Times New Roman" w:cstheme="minorHAnsi"/>
                <w:lang w:eastAsia="en-MY"/>
              </w:rPr>
            </w:pPr>
          </w:p>
        </w:tc>
        <w:tc>
          <w:tcPr>
            <w:tcW w:w="3948" w:type="dxa"/>
          </w:tcPr>
          <w:p w14:paraId="6B81820A"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hAnsiTheme="minorHAnsi" w:cstheme="minorHAnsi"/>
                <w:sz w:val="22"/>
              </w:rPr>
              <w:t>Undisclosed</w:t>
            </w:r>
          </w:p>
        </w:tc>
        <w:tc>
          <w:tcPr>
            <w:tcW w:w="606" w:type="dxa"/>
          </w:tcPr>
          <w:p w14:paraId="6266B1E4"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4</w:t>
            </w:r>
          </w:p>
        </w:tc>
        <w:tc>
          <w:tcPr>
            <w:tcW w:w="758" w:type="dxa"/>
          </w:tcPr>
          <w:p w14:paraId="18C36633"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1B347B5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1.1</w:t>
            </w:r>
          </w:p>
        </w:tc>
      </w:tr>
      <w:tr w:rsidR="005B0E1C" w:rsidRPr="001C2308" w14:paraId="2DB62B13"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val="restart"/>
          </w:tcPr>
          <w:p w14:paraId="456A437F" w14:textId="77777777" w:rsidR="005B0E1C" w:rsidRPr="001C2308" w:rsidRDefault="005B0E1C" w:rsidP="002D1FB3">
            <w:pPr>
              <w:spacing w:after="0"/>
              <w:rPr>
                <w:rFonts w:asciiTheme="minorHAnsi" w:hAnsiTheme="minorHAnsi" w:cstheme="minorHAnsi"/>
                <w:sz w:val="22"/>
                <w:vertAlign w:val="superscript"/>
              </w:rPr>
            </w:pPr>
            <w:r w:rsidRPr="001C2308">
              <w:rPr>
                <w:rFonts w:asciiTheme="minorHAnsi" w:hAnsiTheme="minorHAnsi" w:cstheme="minorHAnsi"/>
                <w:sz w:val="22"/>
              </w:rPr>
              <w:t>Occupation</w:t>
            </w:r>
            <w:r w:rsidRPr="001C2308">
              <w:rPr>
                <w:rFonts w:asciiTheme="minorHAnsi" w:hAnsiTheme="minorHAnsi" w:cstheme="minorHAnsi"/>
                <w:sz w:val="22"/>
                <w:vertAlign w:val="superscript"/>
              </w:rPr>
              <w:t>**</w:t>
            </w:r>
          </w:p>
          <w:p w14:paraId="18AC4B69" w14:textId="77777777" w:rsidR="005B0E1C" w:rsidRPr="001C2308" w:rsidRDefault="005B0E1C" w:rsidP="002D1FB3">
            <w:pPr>
              <w:spacing w:after="0"/>
              <w:ind w:left="720"/>
              <w:jc w:val="right"/>
              <w:rPr>
                <w:rFonts w:asciiTheme="minorHAnsi" w:hAnsiTheme="minorHAnsi" w:cstheme="minorHAnsi"/>
                <w:i/>
                <w:sz w:val="22"/>
              </w:rPr>
            </w:pPr>
          </w:p>
          <w:p w14:paraId="24D5C0AE" w14:textId="77777777" w:rsidR="005B0E1C" w:rsidRPr="001C2308" w:rsidRDefault="005B0E1C" w:rsidP="002D1FB3">
            <w:pPr>
              <w:spacing w:after="0"/>
              <w:ind w:left="720"/>
              <w:jc w:val="right"/>
              <w:rPr>
                <w:rFonts w:asciiTheme="minorHAnsi" w:eastAsia="Times New Roman" w:hAnsiTheme="minorHAnsi" w:cstheme="minorHAnsi"/>
                <w:i/>
                <w:sz w:val="22"/>
                <w:lang w:eastAsia="en-MY"/>
              </w:rPr>
            </w:pPr>
          </w:p>
          <w:p w14:paraId="374D9C44" w14:textId="77777777" w:rsidR="005B0E1C" w:rsidRPr="001C2308" w:rsidRDefault="005B0E1C" w:rsidP="002D1FB3">
            <w:pPr>
              <w:spacing w:after="0"/>
              <w:ind w:left="720"/>
              <w:jc w:val="right"/>
              <w:rPr>
                <w:rFonts w:asciiTheme="minorHAnsi" w:hAnsiTheme="minorHAnsi" w:cstheme="minorHAnsi"/>
                <w:sz w:val="22"/>
              </w:rPr>
            </w:pPr>
          </w:p>
        </w:tc>
        <w:tc>
          <w:tcPr>
            <w:tcW w:w="3948" w:type="dxa"/>
          </w:tcPr>
          <w:p w14:paraId="3770BA5D"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Managerial/professional</w:t>
            </w:r>
          </w:p>
        </w:tc>
        <w:tc>
          <w:tcPr>
            <w:tcW w:w="606" w:type="dxa"/>
          </w:tcPr>
          <w:p w14:paraId="7AAA5D92"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8</w:t>
            </w:r>
          </w:p>
        </w:tc>
        <w:tc>
          <w:tcPr>
            <w:tcW w:w="758" w:type="dxa"/>
          </w:tcPr>
          <w:p w14:paraId="74D4976E"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1AC25EA9"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0</w:t>
            </w:r>
          </w:p>
        </w:tc>
      </w:tr>
      <w:tr w:rsidR="005B0E1C" w:rsidRPr="001C2308" w14:paraId="20FB9651"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409F3BCA" w14:textId="77777777" w:rsidR="005B0E1C" w:rsidRPr="001C2308" w:rsidRDefault="005B0E1C" w:rsidP="002D1FB3">
            <w:pPr>
              <w:spacing w:after="0"/>
              <w:rPr>
                <w:rFonts w:asciiTheme="minorHAnsi" w:hAnsiTheme="minorHAnsi" w:cstheme="minorHAnsi"/>
                <w:i/>
                <w:sz w:val="22"/>
              </w:rPr>
            </w:pPr>
          </w:p>
        </w:tc>
        <w:tc>
          <w:tcPr>
            <w:tcW w:w="3948" w:type="dxa"/>
          </w:tcPr>
          <w:p w14:paraId="37C57D97"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Lower managerial/intermediate</w:t>
            </w:r>
          </w:p>
        </w:tc>
        <w:tc>
          <w:tcPr>
            <w:tcW w:w="606" w:type="dxa"/>
          </w:tcPr>
          <w:p w14:paraId="2E6FCF1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w:t>
            </w:r>
          </w:p>
        </w:tc>
        <w:tc>
          <w:tcPr>
            <w:tcW w:w="758" w:type="dxa"/>
          </w:tcPr>
          <w:p w14:paraId="126878E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4CF2FDB3"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3</w:t>
            </w:r>
          </w:p>
        </w:tc>
      </w:tr>
      <w:tr w:rsidR="005B0E1C" w:rsidRPr="001C2308" w14:paraId="7847DC0D"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6EC2768B" w14:textId="77777777" w:rsidR="005B0E1C" w:rsidRPr="001C2308" w:rsidRDefault="005B0E1C" w:rsidP="002D1FB3">
            <w:pPr>
              <w:spacing w:after="0"/>
              <w:rPr>
                <w:rFonts w:asciiTheme="minorHAnsi" w:hAnsiTheme="minorHAnsi" w:cstheme="minorHAnsi"/>
                <w:i/>
                <w:sz w:val="22"/>
              </w:rPr>
            </w:pPr>
          </w:p>
        </w:tc>
        <w:tc>
          <w:tcPr>
            <w:tcW w:w="3948" w:type="dxa"/>
          </w:tcPr>
          <w:p w14:paraId="354A9986"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Small employers/self-employed</w:t>
            </w:r>
          </w:p>
        </w:tc>
        <w:tc>
          <w:tcPr>
            <w:tcW w:w="606" w:type="dxa"/>
          </w:tcPr>
          <w:p w14:paraId="09F07A3B"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758" w:type="dxa"/>
          </w:tcPr>
          <w:p w14:paraId="698DE706"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03E4B6DD"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8</w:t>
            </w:r>
          </w:p>
        </w:tc>
      </w:tr>
      <w:tr w:rsidR="005B0E1C" w:rsidRPr="001C2308" w14:paraId="6992A13C" w14:textId="77777777" w:rsidTr="002D1FB3">
        <w:trPr>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77D1DF85" w14:textId="77777777" w:rsidR="005B0E1C" w:rsidRPr="001C2308" w:rsidRDefault="005B0E1C" w:rsidP="002D1FB3">
            <w:pPr>
              <w:spacing w:after="0"/>
              <w:rPr>
                <w:rFonts w:asciiTheme="minorHAnsi" w:hAnsiTheme="minorHAnsi" w:cstheme="minorHAnsi"/>
                <w:i/>
                <w:sz w:val="22"/>
              </w:rPr>
            </w:pPr>
          </w:p>
        </w:tc>
        <w:tc>
          <w:tcPr>
            <w:tcW w:w="3948" w:type="dxa"/>
          </w:tcPr>
          <w:p w14:paraId="4978FACF"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rPr>
            </w:pPr>
            <w:r w:rsidRPr="001C2308">
              <w:rPr>
                <w:rFonts w:asciiTheme="minorHAnsi" w:eastAsia="Times New Roman" w:hAnsiTheme="minorHAnsi" w:cstheme="minorHAnsi"/>
                <w:sz w:val="22"/>
                <w:lang w:eastAsia="en-MY"/>
              </w:rPr>
              <w:t>Lower supervisory and technical</w:t>
            </w:r>
          </w:p>
        </w:tc>
        <w:tc>
          <w:tcPr>
            <w:tcW w:w="606" w:type="dxa"/>
          </w:tcPr>
          <w:p w14:paraId="413ABD07"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w:t>
            </w:r>
          </w:p>
        </w:tc>
        <w:tc>
          <w:tcPr>
            <w:tcW w:w="758" w:type="dxa"/>
          </w:tcPr>
          <w:p w14:paraId="0572899E"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16161E3C"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5.6</w:t>
            </w:r>
          </w:p>
        </w:tc>
      </w:tr>
      <w:tr w:rsidR="005B0E1C" w:rsidRPr="001C2308" w14:paraId="5578EC84" w14:textId="77777777" w:rsidTr="002D1FB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4536" w:type="dxa"/>
            <w:vMerge/>
          </w:tcPr>
          <w:p w14:paraId="394078E7" w14:textId="77777777" w:rsidR="005B0E1C" w:rsidRPr="001C2308" w:rsidRDefault="005B0E1C" w:rsidP="002D1FB3">
            <w:pPr>
              <w:spacing w:after="0"/>
              <w:rPr>
                <w:rFonts w:asciiTheme="minorHAnsi" w:eastAsia="Times New Roman" w:hAnsiTheme="minorHAnsi" w:cstheme="minorHAnsi"/>
                <w:i/>
                <w:sz w:val="22"/>
                <w:lang w:eastAsia="en-MY"/>
              </w:rPr>
            </w:pPr>
          </w:p>
        </w:tc>
        <w:tc>
          <w:tcPr>
            <w:tcW w:w="3948" w:type="dxa"/>
          </w:tcPr>
          <w:p w14:paraId="796B044A"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eastAsia="Times New Roman" w:hAnsiTheme="minorHAnsi" w:cstheme="minorHAnsi"/>
                <w:sz w:val="22"/>
                <w:lang w:eastAsia="en-MY"/>
              </w:rPr>
              <w:t>Semi-routine and routine</w:t>
            </w:r>
          </w:p>
        </w:tc>
        <w:tc>
          <w:tcPr>
            <w:tcW w:w="606" w:type="dxa"/>
          </w:tcPr>
          <w:p w14:paraId="19908AF0"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1</w:t>
            </w:r>
          </w:p>
        </w:tc>
        <w:tc>
          <w:tcPr>
            <w:tcW w:w="758" w:type="dxa"/>
          </w:tcPr>
          <w:p w14:paraId="592EDCFF"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75E10B3C"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8</w:t>
            </w:r>
          </w:p>
        </w:tc>
      </w:tr>
      <w:tr w:rsidR="005B0E1C" w:rsidRPr="001C2308" w14:paraId="45C4DE2C" w14:textId="77777777" w:rsidTr="002D1FB3">
        <w:trPr>
          <w:trHeight w:val="63"/>
        </w:trPr>
        <w:tc>
          <w:tcPr>
            <w:cnfStyle w:val="001000000000" w:firstRow="0" w:lastRow="0" w:firstColumn="1" w:lastColumn="0" w:oddVBand="0" w:evenVBand="0" w:oddHBand="0" w:evenHBand="0" w:firstRowFirstColumn="0" w:firstRowLastColumn="0" w:lastRowFirstColumn="0" w:lastRowLastColumn="0"/>
            <w:tcW w:w="4536" w:type="dxa"/>
            <w:vMerge/>
          </w:tcPr>
          <w:p w14:paraId="1B165733" w14:textId="77777777" w:rsidR="005B0E1C" w:rsidRPr="001C2308" w:rsidRDefault="005B0E1C" w:rsidP="002D1FB3">
            <w:pPr>
              <w:spacing w:after="0"/>
              <w:rPr>
                <w:rFonts w:asciiTheme="minorHAnsi" w:eastAsia="Times New Roman" w:hAnsiTheme="minorHAnsi" w:cstheme="minorHAnsi"/>
                <w:i/>
                <w:sz w:val="22"/>
                <w:lang w:eastAsia="en-MY"/>
              </w:rPr>
            </w:pPr>
          </w:p>
        </w:tc>
        <w:tc>
          <w:tcPr>
            <w:tcW w:w="3948" w:type="dxa"/>
          </w:tcPr>
          <w:p w14:paraId="431C11CC" w14:textId="77777777" w:rsidR="005B0E1C" w:rsidRPr="001C2308" w:rsidRDefault="005B0E1C" w:rsidP="002D1FB3">
            <w:pPr>
              <w:spacing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sz w:val="22"/>
                <w:lang w:eastAsia="en-MY"/>
              </w:rPr>
            </w:pPr>
            <w:r w:rsidRPr="001C2308">
              <w:rPr>
                <w:rFonts w:asciiTheme="minorHAnsi" w:eastAsia="Times New Roman" w:hAnsiTheme="minorHAnsi" w:cstheme="minorHAnsi"/>
                <w:sz w:val="22"/>
                <w:lang w:eastAsia="en-MY"/>
              </w:rPr>
              <w:t>Unemployed</w:t>
            </w:r>
          </w:p>
        </w:tc>
        <w:tc>
          <w:tcPr>
            <w:tcW w:w="606" w:type="dxa"/>
          </w:tcPr>
          <w:p w14:paraId="26E3A9E2"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3</w:t>
            </w:r>
          </w:p>
        </w:tc>
        <w:tc>
          <w:tcPr>
            <w:tcW w:w="758" w:type="dxa"/>
          </w:tcPr>
          <w:p w14:paraId="06F916BA"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785" w:type="dxa"/>
          </w:tcPr>
          <w:p w14:paraId="1CE985F6" w14:textId="77777777" w:rsidR="005B0E1C" w:rsidRPr="001C2308" w:rsidRDefault="005B0E1C" w:rsidP="002D1FB3">
            <w:pPr>
              <w:spacing w:after="0"/>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3</w:t>
            </w:r>
          </w:p>
        </w:tc>
      </w:tr>
      <w:tr w:rsidR="005B0E1C" w:rsidRPr="001C2308" w14:paraId="59CBCED8" w14:textId="77777777" w:rsidTr="002D1FB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4536" w:type="dxa"/>
            <w:vMerge/>
          </w:tcPr>
          <w:p w14:paraId="2C8C137B" w14:textId="77777777" w:rsidR="005B0E1C" w:rsidRPr="001C2308" w:rsidRDefault="005B0E1C" w:rsidP="002D1FB3">
            <w:pPr>
              <w:spacing w:after="0"/>
              <w:rPr>
                <w:rFonts w:eastAsia="Times New Roman" w:cstheme="minorHAnsi"/>
                <w:i/>
                <w:lang w:eastAsia="en-MY"/>
              </w:rPr>
            </w:pPr>
          </w:p>
        </w:tc>
        <w:tc>
          <w:tcPr>
            <w:tcW w:w="3948" w:type="dxa"/>
          </w:tcPr>
          <w:p w14:paraId="14D412D4" w14:textId="77777777" w:rsidR="005B0E1C" w:rsidRPr="001C2308" w:rsidRDefault="005B0E1C" w:rsidP="002D1FB3">
            <w:pPr>
              <w:spacing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lang w:eastAsia="en-MY"/>
              </w:rPr>
            </w:pPr>
            <w:r w:rsidRPr="001C2308">
              <w:rPr>
                <w:rFonts w:asciiTheme="minorHAnsi" w:eastAsia="Times New Roman" w:hAnsiTheme="minorHAnsi" w:cstheme="minorHAnsi"/>
                <w:sz w:val="22"/>
                <w:lang w:eastAsia="en-MY"/>
              </w:rPr>
              <w:t xml:space="preserve">Undisclosed </w:t>
            </w:r>
          </w:p>
        </w:tc>
        <w:tc>
          <w:tcPr>
            <w:tcW w:w="606" w:type="dxa"/>
          </w:tcPr>
          <w:p w14:paraId="26E30AE3"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8</w:t>
            </w:r>
          </w:p>
        </w:tc>
        <w:tc>
          <w:tcPr>
            <w:tcW w:w="758" w:type="dxa"/>
          </w:tcPr>
          <w:p w14:paraId="6F255EF5"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785" w:type="dxa"/>
          </w:tcPr>
          <w:p w14:paraId="07B8DB90" w14:textId="77777777" w:rsidR="005B0E1C" w:rsidRPr="001C2308" w:rsidRDefault="005B0E1C" w:rsidP="002D1FB3">
            <w:pPr>
              <w:spacing w:after="0"/>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1C2308">
              <w:rPr>
                <w:rFonts w:asciiTheme="minorHAnsi" w:hAnsiTheme="minorHAnsi" w:cstheme="minorHAnsi"/>
                <w:sz w:val="22"/>
              </w:rPr>
              <w:t>22.2</w:t>
            </w:r>
          </w:p>
        </w:tc>
      </w:tr>
    </w:tbl>
    <w:p w14:paraId="7ACB22C3" w14:textId="77777777" w:rsidR="005B0E1C" w:rsidRPr="001C2308" w:rsidRDefault="005B0E1C" w:rsidP="005B0E1C">
      <w:pPr>
        <w:spacing w:after="0" w:line="240" w:lineRule="auto"/>
        <w:rPr>
          <w:rFonts w:cstheme="minorHAnsi"/>
        </w:rPr>
      </w:pPr>
      <w:r w:rsidRPr="001C2308">
        <w:rPr>
          <w:rFonts w:cstheme="minorHAnsi"/>
          <w:vertAlign w:val="superscript"/>
        </w:rPr>
        <w:t>*</w:t>
      </w:r>
      <w:r w:rsidRPr="001C2308">
        <w:rPr>
          <w:rFonts w:cstheme="minorHAnsi"/>
        </w:rPr>
        <w:t xml:space="preserve">Strategies refer to current /previous </w:t>
      </w:r>
      <w:r w:rsidRPr="001C2308">
        <w:rPr>
          <w:rFonts w:eastAsia="Arial" w:cstheme="minorHAnsi"/>
          <w:lang w:val="en-IE" w:eastAsia="en-GB" w:bidi="en-GB"/>
        </w:rPr>
        <w:t>use of resistance to change management strategies, such as planning ahead, visuals, avoidance, choice, and calming</w:t>
      </w:r>
    </w:p>
    <w:p w14:paraId="5E017B10" w14:textId="77777777" w:rsidR="005B0E1C" w:rsidRPr="005E6495" w:rsidRDefault="005B0E1C" w:rsidP="005B0E1C">
      <w:pPr>
        <w:spacing w:after="0" w:line="240" w:lineRule="auto"/>
        <w:rPr>
          <w:rFonts w:cstheme="minorHAnsi"/>
        </w:rPr>
      </w:pPr>
      <w:r w:rsidRPr="001C2308">
        <w:rPr>
          <w:rFonts w:cstheme="minorHAnsi"/>
          <w:vertAlign w:val="superscript"/>
        </w:rPr>
        <w:t>**</w:t>
      </w:r>
      <w:r w:rsidRPr="001C2308">
        <w:rPr>
          <w:rFonts w:cstheme="minorHAnsi"/>
        </w:rPr>
        <w:t>Occupation indicator of socio-economic status using The National Statistics Socio-economic classification (NS-SEC)</w:t>
      </w:r>
    </w:p>
    <w:p w14:paraId="79DB0820" w14:textId="77777777" w:rsidR="005B0E1C" w:rsidRPr="005E6495" w:rsidRDefault="005B0E1C" w:rsidP="005B0E1C">
      <w:pPr>
        <w:spacing w:before="240" w:after="0" w:line="259" w:lineRule="auto"/>
        <w:rPr>
          <w:rFonts w:cstheme="minorHAnsi"/>
        </w:rPr>
      </w:pPr>
    </w:p>
    <w:p w14:paraId="5917F8D0" w14:textId="41475358" w:rsidR="004A5EA0" w:rsidRDefault="004A5EA0" w:rsidP="004A5EA0">
      <w:pPr>
        <w:spacing w:after="160" w:line="259" w:lineRule="auto"/>
        <w:rPr>
          <w:rFonts w:cstheme="minorHAnsi"/>
        </w:rPr>
      </w:pPr>
    </w:p>
    <w:p w14:paraId="7372A700" w14:textId="77777777" w:rsidR="00750084" w:rsidRDefault="00750084" w:rsidP="004A5EA0">
      <w:pPr>
        <w:spacing w:after="160" w:line="259" w:lineRule="auto"/>
        <w:rPr>
          <w:rFonts w:cstheme="minorHAnsi"/>
        </w:rPr>
      </w:pPr>
    </w:p>
    <w:p w14:paraId="107D9540" w14:textId="77777777" w:rsidR="00750084" w:rsidRDefault="00750084" w:rsidP="004A5EA0">
      <w:pPr>
        <w:spacing w:after="160" w:line="259" w:lineRule="auto"/>
        <w:rPr>
          <w:rFonts w:cstheme="minorHAnsi"/>
        </w:rPr>
      </w:pPr>
    </w:p>
    <w:p w14:paraId="3CD38175" w14:textId="77777777" w:rsidR="00750084" w:rsidRDefault="00750084" w:rsidP="004A5EA0">
      <w:pPr>
        <w:spacing w:after="160" w:line="259" w:lineRule="auto"/>
        <w:rPr>
          <w:rFonts w:cstheme="minorHAnsi"/>
        </w:rPr>
      </w:pPr>
    </w:p>
    <w:p w14:paraId="191A2ABE" w14:textId="77777777" w:rsidR="00750084" w:rsidRPr="008F6D19" w:rsidRDefault="00750084" w:rsidP="004A5EA0">
      <w:pPr>
        <w:spacing w:after="160" w:line="259" w:lineRule="auto"/>
        <w:rPr>
          <w:rFonts w:cstheme="minorHAnsi"/>
        </w:rPr>
      </w:pPr>
    </w:p>
    <w:sectPr w:rsidR="00750084" w:rsidRPr="008F6D19" w:rsidSect="002D1FB3">
      <w:headerReference w:type="default" r:id="rId15"/>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FA89D7" w16cid:durableId="2249643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A74A95" w14:textId="77777777" w:rsidR="002D1FB3" w:rsidRDefault="002D1FB3" w:rsidP="00650868">
      <w:pPr>
        <w:spacing w:after="0" w:line="240" w:lineRule="auto"/>
      </w:pPr>
      <w:r>
        <w:separator/>
      </w:r>
    </w:p>
  </w:endnote>
  <w:endnote w:type="continuationSeparator" w:id="0">
    <w:p w14:paraId="07BC4D9B" w14:textId="77777777" w:rsidR="002D1FB3" w:rsidRDefault="002D1FB3" w:rsidP="00650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9205543"/>
      <w:docPartObj>
        <w:docPartGallery w:val="Page Numbers (Bottom of Page)"/>
        <w:docPartUnique/>
      </w:docPartObj>
    </w:sdtPr>
    <w:sdtEndPr>
      <w:rPr>
        <w:rFonts w:asciiTheme="minorHAnsi" w:hAnsiTheme="minorHAnsi"/>
        <w:noProof/>
        <w:sz w:val="22"/>
      </w:rPr>
    </w:sdtEndPr>
    <w:sdtContent>
      <w:p w14:paraId="43421A2E" w14:textId="5D70F21B" w:rsidR="002D1FB3" w:rsidRPr="00EF162B" w:rsidRDefault="002D1FB3">
        <w:pPr>
          <w:pStyle w:val="Footer"/>
          <w:jc w:val="right"/>
          <w:rPr>
            <w:rFonts w:asciiTheme="minorHAnsi" w:hAnsiTheme="minorHAnsi"/>
            <w:sz w:val="22"/>
          </w:rPr>
        </w:pPr>
        <w:r w:rsidRPr="00EF162B">
          <w:rPr>
            <w:rFonts w:asciiTheme="minorHAnsi" w:hAnsiTheme="minorHAnsi"/>
            <w:sz w:val="22"/>
          </w:rPr>
          <w:fldChar w:fldCharType="begin"/>
        </w:r>
        <w:r w:rsidRPr="00EF162B">
          <w:rPr>
            <w:rFonts w:asciiTheme="minorHAnsi" w:hAnsiTheme="minorHAnsi"/>
            <w:sz w:val="22"/>
          </w:rPr>
          <w:instrText xml:space="preserve"> PAGE   \* MERGEFORMAT </w:instrText>
        </w:r>
        <w:r w:rsidRPr="00EF162B">
          <w:rPr>
            <w:rFonts w:asciiTheme="minorHAnsi" w:hAnsiTheme="minorHAnsi"/>
            <w:sz w:val="22"/>
          </w:rPr>
          <w:fldChar w:fldCharType="separate"/>
        </w:r>
        <w:r w:rsidR="0061765F">
          <w:rPr>
            <w:rFonts w:asciiTheme="minorHAnsi" w:hAnsiTheme="minorHAnsi"/>
            <w:noProof/>
            <w:sz w:val="22"/>
          </w:rPr>
          <w:t>1</w:t>
        </w:r>
        <w:r w:rsidRPr="00EF162B">
          <w:rPr>
            <w:rFonts w:asciiTheme="minorHAnsi" w:hAnsiTheme="minorHAnsi"/>
            <w:noProof/>
            <w:sz w:val="22"/>
          </w:rPr>
          <w:fldChar w:fldCharType="end"/>
        </w:r>
      </w:p>
    </w:sdtContent>
  </w:sdt>
  <w:p w14:paraId="59F325C2" w14:textId="77777777" w:rsidR="002D1FB3" w:rsidRDefault="002D1F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9CFA05" w14:textId="77777777" w:rsidR="002D1FB3" w:rsidRDefault="002D1FB3" w:rsidP="00650868">
      <w:pPr>
        <w:spacing w:after="0" w:line="240" w:lineRule="auto"/>
      </w:pPr>
      <w:r>
        <w:separator/>
      </w:r>
    </w:p>
  </w:footnote>
  <w:footnote w:type="continuationSeparator" w:id="0">
    <w:p w14:paraId="28A7264C" w14:textId="77777777" w:rsidR="002D1FB3" w:rsidRDefault="002D1FB3" w:rsidP="006508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489"/>
      <w:gridCol w:w="3489"/>
      <w:gridCol w:w="3489"/>
    </w:tblGrid>
    <w:tr w:rsidR="002D1FB3" w14:paraId="2CA1336E" w14:textId="77777777" w:rsidTr="002D1FB3">
      <w:tc>
        <w:tcPr>
          <w:tcW w:w="3489" w:type="dxa"/>
        </w:tcPr>
        <w:p w14:paraId="62D3A25E" w14:textId="77777777" w:rsidR="002D1FB3" w:rsidRDefault="002D1FB3" w:rsidP="002D1FB3">
          <w:pPr>
            <w:pStyle w:val="Header"/>
            <w:ind w:left="-115"/>
          </w:pPr>
        </w:p>
      </w:tc>
      <w:tc>
        <w:tcPr>
          <w:tcW w:w="3489" w:type="dxa"/>
        </w:tcPr>
        <w:p w14:paraId="6C08DBF8" w14:textId="77777777" w:rsidR="002D1FB3" w:rsidRDefault="002D1FB3" w:rsidP="002D1FB3">
          <w:pPr>
            <w:pStyle w:val="Header"/>
            <w:jc w:val="center"/>
          </w:pPr>
        </w:p>
      </w:tc>
      <w:tc>
        <w:tcPr>
          <w:tcW w:w="3489" w:type="dxa"/>
        </w:tcPr>
        <w:p w14:paraId="2AEBA18C" w14:textId="77777777" w:rsidR="002D1FB3" w:rsidRDefault="002D1FB3" w:rsidP="002D1FB3">
          <w:pPr>
            <w:pStyle w:val="Header"/>
            <w:ind w:right="-115"/>
            <w:jc w:val="right"/>
          </w:pPr>
        </w:p>
      </w:tc>
    </w:tr>
  </w:tbl>
  <w:p w14:paraId="3F3EC5F2" w14:textId="77777777" w:rsidR="002D1FB3" w:rsidRDefault="002D1FB3" w:rsidP="002D1FB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5133"/>
      <w:gridCol w:w="5133"/>
      <w:gridCol w:w="5133"/>
    </w:tblGrid>
    <w:tr w:rsidR="002D1FB3" w14:paraId="4E77D103" w14:textId="77777777" w:rsidTr="002D1FB3">
      <w:tc>
        <w:tcPr>
          <w:tcW w:w="5133" w:type="dxa"/>
        </w:tcPr>
        <w:p w14:paraId="73353453" w14:textId="77777777" w:rsidR="002D1FB3" w:rsidRDefault="002D1FB3" w:rsidP="002D1FB3">
          <w:pPr>
            <w:pStyle w:val="Header"/>
            <w:ind w:left="-115"/>
          </w:pPr>
        </w:p>
      </w:tc>
      <w:tc>
        <w:tcPr>
          <w:tcW w:w="5133" w:type="dxa"/>
        </w:tcPr>
        <w:p w14:paraId="5B253928" w14:textId="77777777" w:rsidR="002D1FB3" w:rsidRDefault="002D1FB3" w:rsidP="002D1FB3">
          <w:pPr>
            <w:pStyle w:val="Header"/>
            <w:jc w:val="center"/>
          </w:pPr>
        </w:p>
      </w:tc>
      <w:tc>
        <w:tcPr>
          <w:tcW w:w="5133" w:type="dxa"/>
        </w:tcPr>
        <w:p w14:paraId="3E0E87AD" w14:textId="77777777" w:rsidR="002D1FB3" w:rsidRDefault="002D1FB3" w:rsidP="002D1FB3">
          <w:pPr>
            <w:pStyle w:val="Header"/>
            <w:ind w:right="-115"/>
            <w:jc w:val="right"/>
          </w:pPr>
        </w:p>
      </w:tc>
    </w:tr>
  </w:tbl>
  <w:p w14:paraId="659A3FC5" w14:textId="77777777" w:rsidR="002D1FB3" w:rsidRDefault="002D1FB3" w:rsidP="002D1FB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5133"/>
      <w:gridCol w:w="5133"/>
      <w:gridCol w:w="5133"/>
    </w:tblGrid>
    <w:tr w:rsidR="002D1FB3" w14:paraId="0CA080CA" w14:textId="77777777" w:rsidTr="002D1FB3">
      <w:tc>
        <w:tcPr>
          <w:tcW w:w="5133" w:type="dxa"/>
        </w:tcPr>
        <w:p w14:paraId="70B70236" w14:textId="77777777" w:rsidR="002D1FB3" w:rsidRDefault="002D1FB3" w:rsidP="002D1FB3">
          <w:pPr>
            <w:pStyle w:val="Header"/>
            <w:ind w:left="-115"/>
          </w:pPr>
        </w:p>
      </w:tc>
      <w:tc>
        <w:tcPr>
          <w:tcW w:w="5133" w:type="dxa"/>
        </w:tcPr>
        <w:p w14:paraId="37DCBD11" w14:textId="77777777" w:rsidR="002D1FB3" w:rsidRDefault="002D1FB3" w:rsidP="002D1FB3">
          <w:pPr>
            <w:pStyle w:val="Header"/>
            <w:jc w:val="center"/>
          </w:pPr>
        </w:p>
      </w:tc>
      <w:tc>
        <w:tcPr>
          <w:tcW w:w="5133" w:type="dxa"/>
        </w:tcPr>
        <w:p w14:paraId="2A4DFAF0" w14:textId="77777777" w:rsidR="002D1FB3" w:rsidRDefault="002D1FB3" w:rsidP="002D1FB3">
          <w:pPr>
            <w:pStyle w:val="Header"/>
            <w:ind w:right="-115"/>
            <w:jc w:val="right"/>
          </w:pPr>
        </w:p>
      </w:tc>
    </w:tr>
  </w:tbl>
  <w:p w14:paraId="04797052" w14:textId="77777777" w:rsidR="002D1FB3" w:rsidRDefault="002D1FB3" w:rsidP="002D1FB3">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489"/>
      <w:gridCol w:w="3489"/>
      <w:gridCol w:w="3489"/>
    </w:tblGrid>
    <w:tr w:rsidR="002D1FB3" w14:paraId="7A909D57" w14:textId="77777777" w:rsidTr="002D1FB3">
      <w:tc>
        <w:tcPr>
          <w:tcW w:w="3489" w:type="dxa"/>
        </w:tcPr>
        <w:p w14:paraId="6437B612" w14:textId="77777777" w:rsidR="002D1FB3" w:rsidRDefault="002D1FB3" w:rsidP="002D1FB3">
          <w:pPr>
            <w:pStyle w:val="Header"/>
            <w:ind w:left="-115"/>
          </w:pPr>
        </w:p>
      </w:tc>
      <w:tc>
        <w:tcPr>
          <w:tcW w:w="3489" w:type="dxa"/>
        </w:tcPr>
        <w:p w14:paraId="4850C0C8" w14:textId="77777777" w:rsidR="002D1FB3" w:rsidRDefault="002D1FB3" w:rsidP="002D1FB3">
          <w:pPr>
            <w:pStyle w:val="Header"/>
            <w:jc w:val="center"/>
          </w:pPr>
        </w:p>
      </w:tc>
      <w:tc>
        <w:tcPr>
          <w:tcW w:w="3489" w:type="dxa"/>
        </w:tcPr>
        <w:p w14:paraId="5D00963E" w14:textId="77777777" w:rsidR="002D1FB3" w:rsidRDefault="002D1FB3" w:rsidP="002D1FB3">
          <w:pPr>
            <w:pStyle w:val="Header"/>
            <w:ind w:right="-115"/>
            <w:jc w:val="right"/>
          </w:pPr>
        </w:p>
      </w:tc>
    </w:tr>
  </w:tbl>
  <w:p w14:paraId="18F10420" w14:textId="77777777" w:rsidR="002D1FB3" w:rsidRDefault="002D1FB3" w:rsidP="002D1FB3">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489"/>
      <w:gridCol w:w="3489"/>
      <w:gridCol w:w="3489"/>
    </w:tblGrid>
    <w:tr w:rsidR="002D1FB3" w14:paraId="4AEED421" w14:textId="77777777" w:rsidTr="002D1FB3">
      <w:tc>
        <w:tcPr>
          <w:tcW w:w="3489" w:type="dxa"/>
        </w:tcPr>
        <w:p w14:paraId="0B89F1B5" w14:textId="77777777" w:rsidR="002D1FB3" w:rsidRDefault="002D1FB3" w:rsidP="002D1FB3">
          <w:pPr>
            <w:pStyle w:val="Header"/>
            <w:ind w:left="-115"/>
          </w:pPr>
        </w:p>
      </w:tc>
      <w:tc>
        <w:tcPr>
          <w:tcW w:w="3489" w:type="dxa"/>
        </w:tcPr>
        <w:p w14:paraId="460A53F1" w14:textId="77777777" w:rsidR="002D1FB3" w:rsidRDefault="002D1FB3" w:rsidP="002D1FB3">
          <w:pPr>
            <w:pStyle w:val="Header"/>
            <w:jc w:val="center"/>
          </w:pPr>
        </w:p>
      </w:tc>
      <w:tc>
        <w:tcPr>
          <w:tcW w:w="3489" w:type="dxa"/>
        </w:tcPr>
        <w:p w14:paraId="15431E51" w14:textId="77777777" w:rsidR="002D1FB3" w:rsidRDefault="002D1FB3" w:rsidP="002D1FB3">
          <w:pPr>
            <w:pStyle w:val="Header"/>
            <w:ind w:right="-115"/>
            <w:jc w:val="right"/>
          </w:pPr>
        </w:p>
      </w:tc>
    </w:tr>
  </w:tbl>
  <w:p w14:paraId="474CD380" w14:textId="77777777" w:rsidR="002D1FB3" w:rsidRDefault="002D1FB3" w:rsidP="002D1FB3">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489"/>
      <w:gridCol w:w="3489"/>
      <w:gridCol w:w="3489"/>
    </w:tblGrid>
    <w:tr w:rsidR="002D1FB3" w14:paraId="39C2DAB0" w14:textId="77777777" w:rsidTr="002D1FB3">
      <w:tc>
        <w:tcPr>
          <w:tcW w:w="3489" w:type="dxa"/>
        </w:tcPr>
        <w:p w14:paraId="553982F8" w14:textId="77777777" w:rsidR="002D1FB3" w:rsidRDefault="002D1FB3" w:rsidP="002D1FB3">
          <w:pPr>
            <w:pStyle w:val="Header"/>
            <w:ind w:left="-115"/>
          </w:pPr>
        </w:p>
      </w:tc>
      <w:tc>
        <w:tcPr>
          <w:tcW w:w="3489" w:type="dxa"/>
        </w:tcPr>
        <w:p w14:paraId="1A6244AE" w14:textId="77777777" w:rsidR="002D1FB3" w:rsidRDefault="002D1FB3" w:rsidP="002D1FB3">
          <w:pPr>
            <w:pStyle w:val="Header"/>
            <w:jc w:val="center"/>
          </w:pPr>
        </w:p>
      </w:tc>
      <w:tc>
        <w:tcPr>
          <w:tcW w:w="3489" w:type="dxa"/>
        </w:tcPr>
        <w:p w14:paraId="46F17FDB" w14:textId="77777777" w:rsidR="002D1FB3" w:rsidRDefault="002D1FB3" w:rsidP="002D1FB3">
          <w:pPr>
            <w:pStyle w:val="Header"/>
            <w:ind w:right="-115"/>
            <w:jc w:val="right"/>
          </w:pPr>
        </w:p>
      </w:tc>
    </w:tr>
  </w:tbl>
  <w:p w14:paraId="034C5B85" w14:textId="77777777" w:rsidR="002D1FB3" w:rsidRDefault="002D1FB3" w:rsidP="002D1F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518A6"/>
    <w:multiLevelType w:val="hybridMultilevel"/>
    <w:tmpl w:val="834440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9290FD2"/>
    <w:multiLevelType w:val="hybridMultilevel"/>
    <w:tmpl w:val="995A8764"/>
    <w:lvl w:ilvl="0" w:tplc="07883172">
      <w:start w:val="1"/>
      <w:numFmt w:val="decimal"/>
      <w:lvlText w:val="%1."/>
      <w:lvlJc w:val="left"/>
      <w:pPr>
        <w:ind w:left="720" w:hanging="360"/>
      </w:pPr>
      <w:rPr>
        <w:color w:val="000000" w:themeColor="text1"/>
      </w:rPr>
    </w:lvl>
    <w:lvl w:ilvl="1" w:tplc="BBCE463C">
      <w:start w:val="1"/>
      <w:numFmt w:val="lowerLetter"/>
      <w:lvlText w:val="%2."/>
      <w:lvlJc w:val="left"/>
      <w:pPr>
        <w:ind w:left="1353" w:hanging="360"/>
      </w:pPr>
      <w:rPr>
        <w:rFonts w:ascii="Calibri" w:eastAsia="Times New Roman" w:hAnsi="Calibri" w:cs="Times New Roman"/>
        <w:color w:val="000000" w:themeColor="text1"/>
      </w:r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2">
    <w:nsid w:val="0FA863E1"/>
    <w:multiLevelType w:val="hybridMultilevel"/>
    <w:tmpl w:val="D9AC27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0C92448"/>
    <w:multiLevelType w:val="hybridMultilevel"/>
    <w:tmpl w:val="D9B81F2C"/>
    <w:lvl w:ilvl="0" w:tplc="07883172">
      <w:start w:val="1"/>
      <w:numFmt w:val="decimal"/>
      <w:lvlText w:val="%1."/>
      <w:lvlJc w:val="left"/>
      <w:pPr>
        <w:ind w:left="720" w:hanging="360"/>
      </w:pPr>
      <w:rPr>
        <w:color w:val="000000" w:themeColor="text1"/>
      </w:rPr>
    </w:lvl>
    <w:lvl w:ilvl="1" w:tplc="BBCE463C">
      <w:start w:val="1"/>
      <w:numFmt w:val="lowerLetter"/>
      <w:lvlText w:val="%2."/>
      <w:lvlJc w:val="left"/>
      <w:pPr>
        <w:ind w:left="1353" w:hanging="360"/>
      </w:pPr>
      <w:rPr>
        <w:rFonts w:ascii="Calibri" w:eastAsia="Times New Roman" w:hAnsi="Calibri" w:cs="Times New Roman"/>
        <w:color w:val="000000" w:themeColor="text1"/>
      </w:r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4">
    <w:nsid w:val="174C756B"/>
    <w:multiLevelType w:val="hybridMultilevel"/>
    <w:tmpl w:val="DB48D5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E555DCF"/>
    <w:multiLevelType w:val="hybridMultilevel"/>
    <w:tmpl w:val="469417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37E586F"/>
    <w:multiLevelType w:val="hybridMultilevel"/>
    <w:tmpl w:val="139CB1E0"/>
    <w:lvl w:ilvl="0" w:tplc="07883172">
      <w:start w:val="1"/>
      <w:numFmt w:val="decimal"/>
      <w:lvlText w:val="%1."/>
      <w:lvlJc w:val="left"/>
      <w:pPr>
        <w:ind w:left="720" w:hanging="360"/>
      </w:pPr>
      <w:rPr>
        <w:color w:val="000000" w:themeColor="text1"/>
      </w:rPr>
    </w:lvl>
    <w:lvl w:ilvl="1" w:tplc="BBCE463C">
      <w:start w:val="1"/>
      <w:numFmt w:val="lowerLetter"/>
      <w:lvlText w:val="%2."/>
      <w:lvlJc w:val="left"/>
      <w:pPr>
        <w:ind w:left="1353" w:hanging="360"/>
      </w:pPr>
      <w:rPr>
        <w:rFonts w:ascii="Calibri" w:eastAsia="Times New Roman" w:hAnsi="Calibri" w:cs="Times New Roman"/>
        <w:color w:val="000000" w:themeColor="text1"/>
      </w:r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7">
    <w:nsid w:val="258046E8"/>
    <w:multiLevelType w:val="hybridMultilevel"/>
    <w:tmpl w:val="EE640AB6"/>
    <w:lvl w:ilvl="0" w:tplc="1809001B">
      <w:start w:val="1"/>
      <w:numFmt w:val="lowerRoman"/>
      <w:lvlText w:val="%1."/>
      <w:lvlJc w:val="right"/>
      <w:pPr>
        <w:ind w:left="2160" w:hanging="360"/>
      </w:pPr>
    </w:lvl>
    <w:lvl w:ilvl="1" w:tplc="08090019">
      <w:start w:val="1"/>
      <w:numFmt w:val="lowerLetter"/>
      <w:lvlText w:val="%2."/>
      <w:lvlJc w:val="left"/>
      <w:pPr>
        <w:ind w:left="2880" w:hanging="360"/>
      </w:pPr>
    </w:lvl>
    <w:lvl w:ilvl="2" w:tplc="0809001B">
      <w:start w:val="1"/>
      <w:numFmt w:val="lowerRoman"/>
      <w:lvlText w:val="%3."/>
      <w:lvlJc w:val="right"/>
      <w:pPr>
        <w:ind w:left="3600" w:hanging="180"/>
      </w:pPr>
    </w:lvl>
    <w:lvl w:ilvl="3" w:tplc="0809000F">
      <w:start w:val="1"/>
      <w:numFmt w:val="decimal"/>
      <w:lvlText w:val="%4."/>
      <w:lvlJc w:val="left"/>
      <w:pPr>
        <w:ind w:left="4320" w:hanging="360"/>
      </w:pPr>
    </w:lvl>
    <w:lvl w:ilvl="4" w:tplc="08090019">
      <w:start w:val="1"/>
      <w:numFmt w:val="lowerLetter"/>
      <w:lvlText w:val="%5."/>
      <w:lvlJc w:val="left"/>
      <w:pPr>
        <w:ind w:left="5040" w:hanging="360"/>
      </w:pPr>
    </w:lvl>
    <w:lvl w:ilvl="5" w:tplc="0809001B">
      <w:start w:val="1"/>
      <w:numFmt w:val="lowerRoman"/>
      <w:lvlText w:val="%6."/>
      <w:lvlJc w:val="right"/>
      <w:pPr>
        <w:ind w:left="5760" w:hanging="180"/>
      </w:pPr>
    </w:lvl>
    <w:lvl w:ilvl="6" w:tplc="0809000F">
      <w:start w:val="1"/>
      <w:numFmt w:val="decimal"/>
      <w:lvlText w:val="%7."/>
      <w:lvlJc w:val="left"/>
      <w:pPr>
        <w:ind w:left="6480" w:hanging="360"/>
      </w:pPr>
    </w:lvl>
    <w:lvl w:ilvl="7" w:tplc="08090019">
      <w:start w:val="1"/>
      <w:numFmt w:val="lowerLetter"/>
      <w:lvlText w:val="%8."/>
      <w:lvlJc w:val="left"/>
      <w:pPr>
        <w:ind w:left="7200" w:hanging="360"/>
      </w:pPr>
    </w:lvl>
    <w:lvl w:ilvl="8" w:tplc="0809001B">
      <w:start w:val="1"/>
      <w:numFmt w:val="lowerRoman"/>
      <w:lvlText w:val="%9."/>
      <w:lvlJc w:val="right"/>
      <w:pPr>
        <w:ind w:left="7920" w:hanging="180"/>
      </w:pPr>
    </w:lvl>
  </w:abstractNum>
  <w:abstractNum w:abstractNumId="8">
    <w:nsid w:val="32AE6BEE"/>
    <w:multiLevelType w:val="hybridMultilevel"/>
    <w:tmpl w:val="D12AF7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5ADA1915"/>
    <w:multiLevelType w:val="hybridMultilevel"/>
    <w:tmpl w:val="843C5012"/>
    <w:lvl w:ilvl="0" w:tplc="57802038">
      <w:start w:val="1"/>
      <w:numFmt w:val="decimal"/>
      <w:lvlText w:val="%1."/>
      <w:lvlJc w:val="left"/>
      <w:pPr>
        <w:ind w:left="927" w:hanging="927"/>
      </w:pPr>
      <w:rPr>
        <w:rFonts w:hint="default"/>
        <w:color w:val="000000" w:themeColor="text1"/>
      </w:rPr>
    </w:lvl>
    <w:lvl w:ilvl="1" w:tplc="BBCE463C">
      <w:start w:val="1"/>
      <w:numFmt w:val="lowerLetter"/>
      <w:lvlText w:val="%2."/>
      <w:lvlJc w:val="left"/>
      <w:pPr>
        <w:ind w:left="1353" w:hanging="360"/>
      </w:pPr>
      <w:rPr>
        <w:rFonts w:ascii="Calibri" w:eastAsia="Times New Roman" w:hAnsi="Calibri" w:cs="Times New Roman"/>
        <w:color w:val="000000" w:themeColor="text1"/>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5F231B36"/>
    <w:multiLevelType w:val="hybridMultilevel"/>
    <w:tmpl w:val="3ACABB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0376D48"/>
    <w:multiLevelType w:val="hybridMultilevel"/>
    <w:tmpl w:val="6106A1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612A4E73"/>
    <w:multiLevelType w:val="hybridMultilevel"/>
    <w:tmpl w:val="565C8D16"/>
    <w:lvl w:ilvl="0" w:tplc="07883172">
      <w:start w:val="1"/>
      <w:numFmt w:val="decimal"/>
      <w:lvlText w:val="%1."/>
      <w:lvlJc w:val="left"/>
      <w:pPr>
        <w:ind w:left="720" w:hanging="360"/>
      </w:pPr>
      <w:rPr>
        <w:color w:val="000000" w:themeColor="text1"/>
      </w:rPr>
    </w:lvl>
    <w:lvl w:ilvl="1" w:tplc="F68AD222">
      <w:start w:val="1"/>
      <w:numFmt w:val="lowerLetter"/>
      <w:lvlText w:val="%2."/>
      <w:lvlJc w:val="left"/>
      <w:pPr>
        <w:ind w:left="1353" w:hanging="360"/>
      </w:pPr>
      <w:rPr>
        <w:color w:val="000000" w:themeColor="text1"/>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nsid w:val="6D8972AA"/>
    <w:multiLevelType w:val="hybridMultilevel"/>
    <w:tmpl w:val="7610D4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9"/>
  </w:num>
  <w:num w:numId="4">
    <w:abstractNumId w:val="13"/>
  </w:num>
  <w:num w:numId="5">
    <w:abstractNumId w:val="11"/>
  </w:num>
  <w:num w:numId="6">
    <w:abstractNumId w:val="12"/>
  </w:num>
  <w:num w:numId="7">
    <w:abstractNumId w:val="0"/>
  </w:num>
  <w:num w:numId="8">
    <w:abstractNumId w:val="8"/>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5"/>
  </w:num>
  <w:num w:numId="16">
    <w:abstractNumId w:val="1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AR" w:vendorID="64" w:dllVersion="6" w:nlCheck="1" w:checkStyle="0"/>
  <w:activeWritingStyle w:appName="MSWord" w:lang="en-GB" w:vendorID="64" w:dllVersion="6" w:nlCheck="1" w:checkStyle="1"/>
  <w:activeWritingStyle w:appName="MSWord" w:lang="en-IE" w:vendorID="64" w:dllVersion="6" w:nlCheck="1" w:checkStyle="1"/>
  <w:activeWritingStyle w:appName="MSWord" w:lang="en-MY" w:vendorID="64" w:dllVersion="6" w:nlCheck="1" w:checkStyle="1"/>
  <w:activeWritingStyle w:appName="MSWord" w:lang="en-GB" w:vendorID="64" w:dllVersion="0" w:nlCheck="1" w:checkStyle="0"/>
  <w:activeWritingStyle w:appName="MSWord" w:lang="en-IE" w:vendorID="64" w:dllVersion="0" w:nlCheck="1" w:checkStyle="0"/>
  <w:activeWritingStyle w:appName="MSWord" w:lang="en-MY" w:vendorID="64" w:dllVersion="0" w:nlCheck="1" w:checkStyle="0"/>
  <w:activeWritingStyle w:appName="MSWord" w:lang="es-AR"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131078" w:nlCheck="1" w:checkStyle="1"/>
  <w:activeWritingStyle w:appName="MSWord" w:lang="en-IE" w:vendorID="64" w:dllVersion="131078" w:nlCheck="1" w:checkStyle="1"/>
  <w:activeWritingStyle w:appName="MSWord" w:lang="en-MY" w:vendorID="64" w:dllVersion="131078" w:nlCheck="1" w:checkStyle="1"/>
  <w:activeWritingStyle w:appName="MSWord" w:lang="es-AR"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DB088C"/>
    <w:rsid w:val="000005DE"/>
    <w:rsid w:val="000005E7"/>
    <w:rsid w:val="000005FC"/>
    <w:rsid w:val="0000500F"/>
    <w:rsid w:val="00006859"/>
    <w:rsid w:val="00007073"/>
    <w:rsid w:val="0000785A"/>
    <w:rsid w:val="00007DAE"/>
    <w:rsid w:val="00012551"/>
    <w:rsid w:val="000137FE"/>
    <w:rsid w:val="00014297"/>
    <w:rsid w:val="00015639"/>
    <w:rsid w:val="000166BA"/>
    <w:rsid w:val="00017F1B"/>
    <w:rsid w:val="00020710"/>
    <w:rsid w:val="00021169"/>
    <w:rsid w:val="00021D1E"/>
    <w:rsid w:val="00022C33"/>
    <w:rsid w:val="00023B48"/>
    <w:rsid w:val="000252CE"/>
    <w:rsid w:val="00025CB7"/>
    <w:rsid w:val="00025D9C"/>
    <w:rsid w:val="00026CF1"/>
    <w:rsid w:val="00030B36"/>
    <w:rsid w:val="0003181D"/>
    <w:rsid w:val="00031A3F"/>
    <w:rsid w:val="000327EA"/>
    <w:rsid w:val="00032AC8"/>
    <w:rsid w:val="00032B11"/>
    <w:rsid w:val="000335A3"/>
    <w:rsid w:val="000341F2"/>
    <w:rsid w:val="0003642D"/>
    <w:rsid w:val="00037831"/>
    <w:rsid w:val="00041D1C"/>
    <w:rsid w:val="00042FB2"/>
    <w:rsid w:val="000464B3"/>
    <w:rsid w:val="0005097D"/>
    <w:rsid w:val="00050CF0"/>
    <w:rsid w:val="00052E7C"/>
    <w:rsid w:val="000547FD"/>
    <w:rsid w:val="00054D4D"/>
    <w:rsid w:val="00054E79"/>
    <w:rsid w:val="00056581"/>
    <w:rsid w:val="00057534"/>
    <w:rsid w:val="00060774"/>
    <w:rsid w:val="0006235A"/>
    <w:rsid w:val="00062755"/>
    <w:rsid w:val="000628B0"/>
    <w:rsid w:val="00062B89"/>
    <w:rsid w:val="00066FFD"/>
    <w:rsid w:val="000715CE"/>
    <w:rsid w:val="000737F3"/>
    <w:rsid w:val="00074974"/>
    <w:rsid w:val="000753BF"/>
    <w:rsid w:val="00075664"/>
    <w:rsid w:val="00075FEC"/>
    <w:rsid w:val="000802F7"/>
    <w:rsid w:val="000832D2"/>
    <w:rsid w:val="0008487A"/>
    <w:rsid w:val="00084F18"/>
    <w:rsid w:val="00085E48"/>
    <w:rsid w:val="00085E7B"/>
    <w:rsid w:val="00090C4F"/>
    <w:rsid w:val="00091FCE"/>
    <w:rsid w:val="0009256B"/>
    <w:rsid w:val="000941BF"/>
    <w:rsid w:val="00094218"/>
    <w:rsid w:val="00096123"/>
    <w:rsid w:val="00096C8C"/>
    <w:rsid w:val="000A0B2F"/>
    <w:rsid w:val="000A1509"/>
    <w:rsid w:val="000A3C31"/>
    <w:rsid w:val="000A3D9A"/>
    <w:rsid w:val="000A3EAD"/>
    <w:rsid w:val="000A4A02"/>
    <w:rsid w:val="000A6BFA"/>
    <w:rsid w:val="000A742C"/>
    <w:rsid w:val="000B21B1"/>
    <w:rsid w:val="000B2C89"/>
    <w:rsid w:val="000B2EAD"/>
    <w:rsid w:val="000B3526"/>
    <w:rsid w:val="000B5681"/>
    <w:rsid w:val="000B5A30"/>
    <w:rsid w:val="000B6A87"/>
    <w:rsid w:val="000C0975"/>
    <w:rsid w:val="000C137A"/>
    <w:rsid w:val="000C1A4B"/>
    <w:rsid w:val="000C1A57"/>
    <w:rsid w:val="000C1CC7"/>
    <w:rsid w:val="000C3B0F"/>
    <w:rsid w:val="000C3DF3"/>
    <w:rsid w:val="000C4163"/>
    <w:rsid w:val="000C4464"/>
    <w:rsid w:val="000C569F"/>
    <w:rsid w:val="000C5C69"/>
    <w:rsid w:val="000D0A30"/>
    <w:rsid w:val="000D302B"/>
    <w:rsid w:val="000D3D04"/>
    <w:rsid w:val="000D4596"/>
    <w:rsid w:val="000D4B2B"/>
    <w:rsid w:val="000D4DDB"/>
    <w:rsid w:val="000D51D2"/>
    <w:rsid w:val="000D6A5C"/>
    <w:rsid w:val="000D749D"/>
    <w:rsid w:val="000D7DE6"/>
    <w:rsid w:val="000E1050"/>
    <w:rsid w:val="000E136C"/>
    <w:rsid w:val="000E3604"/>
    <w:rsid w:val="000E3AD2"/>
    <w:rsid w:val="000E594E"/>
    <w:rsid w:val="000E723D"/>
    <w:rsid w:val="000F31FF"/>
    <w:rsid w:val="000F535C"/>
    <w:rsid w:val="00101925"/>
    <w:rsid w:val="00102B20"/>
    <w:rsid w:val="001073D7"/>
    <w:rsid w:val="0011560E"/>
    <w:rsid w:val="00121267"/>
    <w:rsid w:val="00122DD4"/>
    <w:rsid w:val="00123A05"/>
    <w:rsid w:val="00123E92"/>
    <w:rsid w:val="0012434A"/>
    <w:rsid w:val="00126BE1"/>
    <w:rsid w:val="0013074C"/>
    <w:rsid w:val="0013311C"/>
    <w:rsid w:val="00133EC5"/>
    <w:rsid w:val="00137C8B"/>
    <w:rsid w:val="001409DB"/>
    <w:rsid w:val="00140BE1"/>
    <w:rsid w:val="001413E9"/>
    <w:rsid w:val="00141724"/>
    <w:rsid w:val="00141FD8"/>
    <w:rsid w:val="00142418"/>
    <w:rsid w:val="0014285B"/>
    <w:rsid w:val="0014292E"/>
    <w:rsid w:val="00145851"/>
    <w:rsid w:val="00145C3F"/>
    <w:rsid w:val="00145E0A"/>
    <w:rsid w:val="001465C2"/>
    <w:rsid w:val="00146AB1"/>
    <w:rsid w:val="00147440"/>
    <w:rsid w:val="001474F2"/>
    <w:rsid w:val="00152476"/>
    <w:rsid w:val="00152953"/>
    <w:rsid w:val="00152F96"/>
    <w:rsid w:val="0015375E"/>
    <w:rsid w:val="001543CC"/>
    <w:rsid w:val="0016130B"/>
    <w:rsid w:val="00163144"/>
    <w:rsid w:val="001636D5"/>
    <w:rsid w:val="00164522"/>
    <w:rsid w:val="001652D7"/>
    <w:rsid w:val="00165E9D"/>
    <w:rsid w:val="00166643"/>
    <w:rsid w:val="001678E7"/>
    <w:rsid w:val="0017103D"/>
    <w:rsid w:val="0017133F"/>
    <w:rsid w:val="00171362"/>
    <w:rsid w:val="00172D71"/>
    <w:rsid w:val="0017317F"/>
    <w:rsid w:val="00177411"/>
    <w:rsid w:val="00180870"/>
    <w:rsid w:val="00186D9D"/>
    <w:rsid w:val="00186F25"/>
    <w:rsid w:val="00187876"/>
    <w:rsid w:val="0019226B"/>
    <w:rsid w:val="00194C59"/>
    <w:rsid w:val="001961D5"/>
    <w:rsid w:val="00196C49"/>
    <w:rsid w:val="001A02E0"/>
    <w:rsid w:val="001A0B12"/>
    <w:rsid w:val="001A237E"/>
    <w:rsid w:val="001A3AAC"/>
    <w:rsid w:val="001A3D83"/>
    <w:rsid w:val="001B12B7"/>
    <w:rsid w:val="001B1F8C"/>
    <w:rsid w:val="001B5257"/>
    <w:rsid w:val="001C0A33"/>
    <w:rsid w:val="001C222C"/>
    <w:rsid w:val="001C2308"/>
    <w:rsid w:val="001C70D3"/>
    <w:rsid w:val="001D171C"/>
    <w:rsid w:val="001D1D37"/>
    <w:rsid w:val="001D2BBC"/>
    <w:rsid w:val="001D3B79"/>
    <w:rsid w:val="001D3D6D"/>
    <w:rsid w:val="001D3F7B"/>
    <w:rsid w:val="001D7C80"/>
    <w:rsid w:val="001E33A3"/>
    <w:rsid w:val="001E3EDA"/>
    <w:rsid w:val="001E6BB5"/>
    <w:rsid w:val="001E74B3"/>
    <w:rsid w:val="001F1161"/>
    <w:rsid w:val="001F3AB1"/>
    <w:rsid w:val="001F614C"/>
    <w:rsid w:val="00200EFC"/>
    <w:rsid w:val="00201623"/>
    <w:rsid w:val="002028A5"/>
    <w:rsid w:val="0020724D"/>
    <w:rsid w:val="00210A43"/>
    <w:rsid w:val="00210FCB"/>
    <w:rsid w:val="002113B5"/>
    <w:rsid w:val="0021276E"/>
    <w:rsid w:val="00212F88"/>
    <w:rsid w:val="00215433"/>
    <w:rsid w:val="002157FB"/>
    <w:rsid w:val="00215CE5"/>
    <w:rsid w:val="00216AEB"/>
    <w:rsid w:val="00216C4C"/>
    <w:rsid w:val="00221BA0"/>
    <w:rsid w:val="00222522"/>
    <w:rsid w:val="0022300E"/>
    <w:rsid w:val="00224802"/>
    <w:rsid w:val="0023234D"/>
    <w:rsid w:val="0023256A"/>
    <w:rsid w:val="00232A66"/>
    <w:rsid w:val="00232E76"/>
    <w:rsid w:val="00233137"/>
    <w:rsid w:val="00240019"/>
    <w:rsid w:val="002403FD"/>
    <w:rsid w:val="0024064C"/>
    <w:rsid w:val="0024310F"/>
    <w:rsid w:val="002433DD"/>
    <w:rsid w:val="002435B0"/>
    <w:rsid w:val="00244701"/>
    <w:rsid w:val="00246012"/>
    <w:rsid w:val="002526D5"/>
    <w:rsid w:val="002535FC"/>
    <w:rsid w:val="00257B48"/>
    <w:rsid w:val="0026035E"/>
    <w:rsid w:val="00260F4D"/>
    <w:rsid w:val="00263588"/>
    <w:rsid w:val="00266AA2"/>
    <w:rsid w:val="002673A5"/>
    <w:rsid w:val="00274DD1"/>
    <w:rsid w:val="00275FC3"/>
    <w:rsid w:val="00277582"/>
    <w:rsid w:val="00280FC7"/>
    <w:rsid w:val="00290BED"/>
    <w:rsid w:val="00291550"/>
    <w:rsid w:val="00292CDF"/>
    <w:rsid w:val="00294CB7"/>
    <w:rsid w:val="00296EE2"/>
    <w:rsid w:val="00297D75"/>
    <w:rsid w:val="00297FF4"/>
    <w:rsid w:val="002A175B"/>
    <w:rsid w:val="002A1A0D"/>
    <w:rsid w:val="002A2422"/>
    <w:rsid w:val="002A2661"/>
    <w:rsid w:val="002A2F63"/>
    <w:rsid w:val="002A40A3"/>
    <w:rsid w:val="002B12D5"/>
    <w:rsid w:val="002B2277"/>
    <w:rsid w:val="002B3554"/>
    <w:rsid w:val="002B5E80"/>
    <w:rsid w:val="002B63C3"/>
    <w:rsid w:val="002B6AE4"/>
    <w:rsid w:val="002B7AE0"/>
    <w:rsid w:val="002C2464"/>
    <w:rsid w:val="002C4115"/>
    <w:rsid w:val="002C467B"/>
    <w:rsid w:val="002C48B8"/>
    <w:rsid w:val="002C7227"/>
    <w:rsid w:val="002C77FB"/>
    <w:rsid w:val="002C79CD"/>
    <w:rsid w:val="002D1910"/>
    <w:rsid w:val="002D1C3A"/>
    <w:rsid w:val="002D1FB3"/>
    <w:rsid w:val="002D4178"/>
    <w:rsid w:val="002D4DDE"/>
    <w:rsid w:val="002E2529"/>
    <w:rsid w:val="002E25E2"/>
    <w:rsid w:val="002E3B3E"/>
    <w:rsid w:val="002E7453"/>
    <w:rsid w:val="002F19E3"/>
    <w:rsid w:val="002F22A3"/>
    <w:rsid w:val="002F22A8"/>
    <w:rsid w:val="002F33C3"/>
    <w:rsid w:val="002F3FD0"/>
    <w:rsid w:val="002F4588"/>
    <w:rsid w:val="002F49AE"/>
    <w:rsid w:val="002F5D25"/>
    <w:rsid w:val="00300B56"/>
    <w:rsid w:val="003021BA"/>
    <w:rsid w:val="0030463D"/>
    <w:rsid w:val="0030557E"/>
    <w:rsid w:val="00305871"/>
    <w:rsid w:val="00306592"/>
    <w:rsid w:val="003115B3"/>
    <w:rsid w:val="00312A64"/>
    <w:rsid w:val="00312A8A"/>
    <w:rsid w:val="00312E7D"/>
    <w:rsid w:val="00316E19"/>
    <w:rsid w:val="00321852"/>
    <w:rsid w:val="00323D88"/>
    <w:rsid w:val="0032400C"/>
    <w:rsid w:val="003240E7"/>
    <w:rsid w:val="00324370"/>
    <w:rsid w:val="00324C8F"/>
    <w:rsid w:val="0032665F"/>
    <w:rsid w:val="00330A18"/>
    <w:rsid w:val="00330D01"/>
    <w:rsid w:val="00330D39"/>
    <w:rsid w:val="003321A8"/>
    <w:rsid w:val="00336DC4"/>
    <w:rsid w:val="00337C0A"/>
    <w:rsid w:val="00340521"/>
    <w:rsid w:val="003409C2"/>
    <w:rsid w:val="00342173"/>
    <w:rsid w:val="003449D7"/>
    <w:rsid w:val="00345809"/>
    <w:rsid w:val="00345B53"/>
    <w:rsid w:val="00346158"/>
    <w:rsid w:val="00350388"/>
    <w:rsid w:val="00353DA1"/>
    <w:rsid w:val="003545AA"/>
    <w:rsid w:val="0035594B"/>
    <w:rsid w:val="00356756"/>
    <w:rsid w:val="0036019A"/>
    <w:rsid w:val="003651F9"/>
    <w:rsid w:val="0036602F"/>
    <w:rsid w:val="00366AEE"/>
    <w:rsid w:val="00366F1B"/>
    <w:rsid w:val="00370500"/>
    <w:rsid w:val="00370DCE"/>
    <w:rsid w:val="00374DB6"/>
    <w:rsid w:val="00375306"/>
    <w:rsid w:val="00375810"/>
    <w:rsid w:val="003826ED"/>
    <w:rsid w:val="00382719"/>
    <w:rsid w:val="003827E5"/>
    <w:rsid w:val="00384570"/>
    <w:rsid w:val="00385352"/>
    <w:rsid w:val="00387409"/>
    <w:rsid w:val="003877B8"/>
    <w:rsid w:val="00387BA8"/>
    <w:rsid w:val="00387F99"/>
    <w:rsid w:val="003943F3"/>
    <w:rsid w:val="00397047"/>
    <w:rsid w:val="003A0427"/>
    <w:rsid w:val="003A0FAD"/>
    <w:rsid w:val="003A1D6A"/>
    <w:rsid w:val="003A258A"/>
    <w:rsid w:val="003A2B4B"/>
    <w:rsid w:val="003A3B91"/>
    <w:rsid w:val="003B1304"/>
    <w:rsid w:val="003B17C5"/>
    <w:rsid w:val="003B21C4"/>
    <w:rsid w:val="003B2288"/>
    <w:rsid w:val="003B280C"/>
    <w:rsid w:val="003B2DB0"/>
    <w:rsid w:val="003B3414"/>
    <w:rsid w:val="003B60B8"/>
    <w:rsid w:val="003C2475"/>
    <w:rsid w:val="003C30A0"/>
    <w:rsid w:val="003C4218"/>
    <w:rsid w:val="003C53B1"/>
    <w:rsid w:val="003C5E1A"/>
    <w:rsid w:val="003C710F"/>
    <w:rsid w:val="003D0DA9"/>
    <w:rsid w:val="003D0F32"/>
    <w:rsid w:val="003D1229"/>
    <w:rsid w:val="003D1414"/>
    <w:rsid w:val="003D27DC"/>
    <w:rsid w:val="003D4EFF"/>
    <w:rsid w:val="003D5616"/>
    <w:rsid w:val="003D565A"/>
    <w:rsid w:val="003D5DD6"/>
    <w:rsid w:val="003D7E69"/>
    <w:rsid w:val="003E1149"/>
    <w:rsid w:val="003E3CB0"/>
    <w:rsid w:val="003E4429"/>
    <w:rsid w:val="003E5C1C"/>
    <w:rsid w:val="003E6944"/>
    <w:rsid w:val="003E7739"/>
    <w:rsid w:val="003F1A58"/>
    <w:rsid w:val="003F2BB9"/>
    <w:rsid w:val="003F2C8B"/>
    <w:rsid w:val="003F5F08"/>
    <w:rsid w:val="003F7F27"/>
    <w:rsid w:val="0040131D"/>
    <w:rsid w:val="00401F34"/>
    <w:rsid w:val="0040236D"/>
    <w:rsid w:val="004035BC"/>
    <w:rsid w:val="00403E1F"/>
    <w:rsid w:val="00406913"/>
    <w:rsid w:val="00406CC9"/>
    <w:rsid w:val="004100B1"/>
    <w:rsid w:val="00411772"/>
    <w:rsid w:val="00411A4C"/>
    <w:rsid w:val="00412DD1"/>
    <w:rsid w:val="004148CA"/>
    <w:rsid w:val="0041500A"/>
    <w:rsid w:val="004152C8"/>
    <w:rsid w:val="00415805"/>
    <w:rsid w:val="00415867"/>
    <w:rsid w:val="00416DE1"/>
    <w:rsid w:val="00420DC4"/>
    <w:rsid w:val="004220BB"/>
    <w:rsid w:val="00422359"/>
    <w:rsid w:val="00423B8C"/>
    <w:rsid w:val="00423ED3"/>
    <w:rsid w:val="0042539F"/>
    <w:rsid w:val="004257B8"/>
    <w:rsid w:val="00425A28"/>
    <w:rsid w:val="00427BA5"/>
    <w:rsid w:val="00430BF5"/>
    <w:rsid w:val="004310DC"/>
    <w:rsid w:val="0043229D"/>
    <w:rsid w:val="0043329C"/>
    <w:rsid w:val="0043338C"/>
    <w:rsid w:val="004337E0"/>
    <w:rsid w:val="00433F06"/>
    <w:rsid w:val="00434FD8"/>
    <w:rsid w:val="004352EF"/>
    <w:rsid w:val="00436CB4"/>
    <w:rsid w:val="0043770B"/>
    <w:rsid w:val="00440C4D"/>
    <w:rsid w:val="0044276F"/>
    <w:rsid w:val="004476F9"/>
    <w:rsid w:val="004500B0"/>
    <w:rsid w:val="00451B72"/>
    <w:rsid w:val="00453146"/>
    <w:rsid w:val="00454982"/>
    <w:rsid w:val="00460ED3"/>
    <w:rsid w:val="00461F20"/>
    <w:rsid w:val="0046244A"/>
    <w:rsid w:val="00462BED"/>
    <w:rsid w:val="00465E20"/>
    <w:rsid w:val="0046605C"/>
    <w:rsid w:val="004661FD"/>
    <w:rsid w:val="004662ED"/>
    <w:rsid w:val="00466E7C"/>
    <w:rsid w:val="00467F8A"/>
    <w:rsid w:val="00470CF6"/>
    <w:rsid w:val="00471463"/>
    <w:rsid w:val="00474C71"/>
    <w:rsid w:val="004750B4"/>
    <w:rsid w:val="004760D6"/>
    <w:rsid w:val="00476350"/>
    <w:rsid w:val="0047782F"/>
    <w:rsid w:val="00477E46"/>
    <w:rsid w:val="00477FBA"/>
    <w:rsid w:val="00480812"/>
    <w:rsid w:val="00481740"/>
    <w:rsid w:val="0048174C"/>
    <w:rsid w:val="004826E6"/>
    <w:rsid w:val="004840F0"/>
    <w:rsid w:val="00485C67"/>
    <w:rsid w:val="00486933"/>
    <w:rsid w:val="004869EB"/>
    <w:rsid w:val="004900C4"/>
    <w:rsid w:val="004901F6"/>
    <w:rsid w:val="00490DF3"/>
    <w:rsid w:val="00491508"/>
    <w:rsid w:val="00492989"/>
    <w:rsid w:val="00492FCF"/>
    <w:rsid w:val="004937AA"/>
    <w:rsid w:val="00494F5E"/>
    <w:rsid w:val="00495686"/>
    <w:rsid w:val="00497857"/>
    <w:rsid w:val="004A14B6"/>
    <w:rsid w:val="004A5452"/>
    <w:rsid w:val="004A5702"/>
    <w:rsid w:val="004A5EA0"/>
    <w:rsid w:val="004B148C"/>
    <w:rsid w:val="004B2742"/>
    <w:rsid w:val="004B3734"/>
    <w:rsid w:val="004B5484"/>
    <w:rsid w:val="004B560E"/>
    <w:rsid w:val="004B5B07"/>
    <w:rsid w:val="004B5DEB"/>
    <w:rsid w:val="004B7AD6"/>
    <w:rsid w:val="004C1CD8"/>
    <w:rsid w:val="004C29E4"/>
    <w:rsid w:val="004C3F35"/>
    <w:rsid w:val="004C3FE3"/>
    <w:rsid w:val="004C4C78"/>
    <w:rsid w:val="004C6708"/>
    <w:rsid w:val="004C6AE8"/>
    <w:rsid w:val="004C73C9"/>
    <w:rsid w:val="004C7C8B"/>
    <w:rsid w:val="004D0050"/>
    <w:rsid w:val="004D0229"/>
    <w:rsid w:val="004D05DA"/>
    <w:rsid w:val="004D06A9"/>
    <w:rsid w:val="004D1B7E"/>
    <w:rsid w:val="004D79B0"/>
    <w:rsid w:val="004E1FD5"/>
    <w:rsid w:val="004E20E3"/>
    <w:rsid w:val="004E2AC1"/>
    <w:rsid w:val="004E3AB6"/>
    <w:rsid w:val="004E6447"/>
    <w:rsid w:val="004E7036"/>
    <w:rsid w:val="004F234E"/>
    <w:rsid w:val="004F2472"/>
    <w:rsid w:val="004F2DCF"/>
    <w:rsid w:val="004F59A1"/>
    <w:rsid w:val="004F7737"/>
    <w:rsid w:val="004F77BC"/>
    <w:rsid w:val="00500BC1"/>
    <w:rsid w:val="00504AB2"/>
    <w:rsid w:val="00505A18"/>
    <w:rsid w:val="00507D71"/>
    <w:rsid w:val="00510661"/>
    <w:rsid w:val="00510A02"/>
    <w:rsid w:val="00510AB7"/>
    <w:rsid w:val="00510E96"/>
    <w:rsid w:val="0051196D"/>
    <w:rsid w:val="00511F49"/>
    <w:rsid w:val="00514861"/>
    <w:rsid w:val="00517B40"/>
    <w:rsid w:val="00522463"/>
    <w:rsid w:val="00522B32"/>
    <w:rsid w:val="00523526"/>
    <w:rsid w:val="0052400D"/>
    <w:rsid w:val="0052412C"/>
    <w:rsid w:val="00524176"/>
    <w:rsid w:val="00525334"/>
    <w:rsid w:val="00525562"/>
    <w:rsid w:val="00526CC1"/>
    <w:rsid w:val="00526F42"/>
    <w:rsid w:val="005345CA"/>
    <w:rsid w:val="0053649E"/>
    <w:rsid w:val="0054111F"/>
    <w:rsid w:val="005414B6"/>
    <w:rsid w:val="005415D4"/>
    <w:rsid w:val="00544DE1"/>
    <w:rsid w:val="00545A1D"/>
    <w:rsid w:val="00546F05"/>
    <w:rsid w:val="0054729C"/>
    <w:rsid w:val="00552CB0"/>
    <w:rsid w:val="00553C18"/>
    <w:rsid w:val="00556AC2"/>
    <w:rsid w:val="00557D4D"/>
    <w:rsid w:val="00562F36"/>
    <w:rsid w:val="0056483E"/>
    <w:rsid w:val="00565541"/>
    <w:rsid w:val="0056710B"/>
    <w:rsid w:val="0057536E"/>
    <w:rsid w:val="005758F8"/>
    <w:rsid w:val="0057678C"/>
    <w:rsid w:val="00580F03"/>
    <w:rsid w:val="0058255F"/>
    <w:rsid w:val="00583FFB"/>
    <w:rsid w:val="00587A9A"/>
    <w:rsid w:val="00590C6E"/>
    <w:rsid w:val="0059142D"/>
    <w:rsid w:val="00591D3C"/>
    <w:rsid w:val="00592FF6"/>
    <w:rsid w:val="0059476B"/>
    <w:rsid w:val="00596DEE"/>
    <w:rsid w:val="005A077D"/>
    <w:rsid w:val="005A0C61"/>
    <w:rsid w:val="005A14E7"/>
    <w:rsid w:val="005A1BEF"/>
    <w:rsid w:val="005A38F1"/>
    <w:rsid w:val="005A77CA"/>
    <w:rsid w:val="005A7825"/>
    <w:rsid w:val="005B0E1C"/>
    <w:rsid w:val="005B1F2C"/>
    <w:rsid w:val="005B2145"/>
    <w:rsid w:val="005B32DE"/>
    <w:rsid w:val="005B5B43"/>
    <w:rsid w:val="005B6B4A"/>
    <w:rsid w:val="005B6FC1"/>
    <w:rsid w:val="005B7940"/>
    <w:rsid w:val="005C04A5"/>
    <w:rsid w:val="005C69D2"/>
    <w:rsid w:val="005C74FC"/>
    <w:rsid w:val="005D1160"/>
    <w:rsid w:val="005D4281"/>
    <w:rsid w:val="005D5D91"/>
    <w:rsid w:val="005D6BB2"/>
    <w:rsid w:val="005D7141"/>
    <w:rsid w:val="005D78AD"/>
    <w:rsid w:val="005E0CFC"/>
    <w:rsid w:val="005E0E1F"/>
    <w:rsid w:val="005E204C"/>
    <w:rsid w:val="005E295F"/>
    <w:rsid w:val="005E35E9"/>
    <w:rsid w:val="005E44B3"/>
    <w:rsid w:val="005E7B94"/>
    <w:rsid w:val="005E7FF5"/>
    <w:rsid w:val="005F2089"/>
    <w:rsid w:val="005F21F8"/>
    <w:rsid w:val="005F3819"/>
    <w:rsid w:val="005F3C4F"/>
    <w:rsid w:val="005F4061"/>
    <w:rsid w:val="005F5945"/>
    <w:rsid w:val="006013E2"/>
    <w:rsid w:val="00604DAA"/>
    <w:rsid w:val="0060588A"/>
    <w:rsid w:val="00605FDC"/>
    <w:rsid w:val="00606F0A"/>
    <w:rsid w:val="00607D8C"/>
    <w:rsid w:val="00607DFE"/>
    <w:rsid w:val="00611B58"/>
    <w:rsid w:val="0061347E"/>
    <w:rsid w:val="00615754"/>
    <w:rsid w:val="0061765F"/>
    <w:rsid w:val="00620C8B"/>
    <w:rsid w:val="006214E4"/>
    <w:rsid w:val="0062152B"/>
    <w:rsid w:val="00622263"/>
    <w:rsid w:val="00622414"/>
    <w:rsid w:val="0062402D"/>
    <w:rsid w:val="00624EDE"/>
    <w:rsid w:val="00625AE6"/>
    <w:rsid w:val="006269B3"/>
    <w:rsid w:val="00630200"/>
    <w:rsid w:val="006302BF"/>
    <w:rsid w:val="00631928"/>
    <w:rsid w:val="00631DF0"/>
    <w:rsid w:val="00631E55"/>
    <w:rsid w:val="00634090"/>
    <w:rsid w:val="0063732E"/>
    <w:rsid w:val="0064311C"/>
    <w:rsid w:val="00643998"/>
    <w:rsid w:val="0064446F"/>
    <w:rsid w:val="00644753"/>
    <w:rsid w:val="00650868"/>
    <w:rsid w:val="0065166A"/>
    <w:rsid w:val="006518A6"/>
    <w:rsid w:val="00651F1D"/>
    <w:rsid w:val="00655E62"/>
    <w:rsid w:val="00660132"/>
    <w:rsid w:val="006625CC"/>
    <w:rsid w:val="0066294D"/>
    <w:rsid w:val="006635A1"/>
    <w:rsid w:val="00664491"/>
    <w:rsid w:val="00664FC8"/>
    <w:rsid w:val="006651BB"/>
    <w:rsid w:val="006652EE"/>
    <w:rsid w:val="0066540A"/>
    <w:rsid w:val="00666129"/>
    <w:rsid w:val="00666B6B"/>
    <w:rsid w:val="00670F1D"/>
    <w:rsid w:val="0067154A"/>
    <w:rsid w:val="00672C31"/>
    <w:rsid w:val="0067438F"/>
    <w:rsid w:val="00675073"/>
    <w:rsid w:val="00676121"/>
    <w:rsid w:val="00676774"/>
    <w:rsid w:val="0068280C"/>
    <w:rsid w:val="0068352D"/>
    <w:rsid w:val="00685152"/>
    <w:rsid w:val="00685847"/>
    <w:rsid w:val="00686794"/>
    <w:rsid w:val="00686893"/>
    <w:rsid w:val="0069166D"/>
    <w:rsid w:val="006923B7"/>
    <w:rsid w:val="00694105"/>
    <w:rsid w:val="00694505"/>
    <w:rsid w:val="00694B5D"/>
    <w:rsid w:val="00695FF3"/>
    <w:rsid w:val="006A288A"/>
    <w:rsid w:val="006A3F02"/>
    <w:rsid w:val="006A42A9"/>
    <w:rsid w:val="006A51AE"/>
    <w:rsid w:val="006A60F5"/>
    <w:rsid w:val="006A6C79"/>
    <w:rsid w:val="006A706E"/>
    <w:rsid w:val="006B4609"/>
    <w:rsid w:val="006B4EB4"/>
    <w:rsid w:val="006B7AA6"/>
    <w:rsid w:val="006C0F35"/>
    <w:rsid w:val="006C1963"/>
    <w:rsid w:val="006C2851"/>
    <w:rsid w:val="006C2EA2"/>
    <w:rsid w:val="006C36F4"/>
    <w:rsid w:val="006C39C8"/>
    <w:rsid w:val="006C4026"/>
    <w:rsid w:val="006C4E17"/>
    <w:rsid w:val="006C4FCE"/>
    <w:rsid w:val="006C53F9"/>
    <w:rsid w:val="006C70A4"/>
    <w:rsid w:val="006C715B"/>
    <w:rsid w:val="006C77E5"/>
    <w:rsid w:val="006C7E99"/>
    <w:rsid w:val="006D0289"/>
    <w:rsid w:val="006D2E24"/>
    <w:rsid w:val="006D35C8"/>
    <w:rsid w:val="006D3F74"/>
    <w:rsid w:val="006D50F6"/>
    <w:rsid w:val="006E0C9C"/>
    <w:rsid w:val="006E1691"/>
    <w:rsid w:val="006E1713"/>
    <w:rsid w:val="006E26BE"/>
    <w:rsid w:val="006E32AF"/>
    <w:rsid w:val="006E521B"/>
    <w:rsid w:val="006E5AAC"/>
    <w:rsid w:val="006E6DAF"/>
    <w:rsid w:val="006E7DCB"/>
    <w:rsid w:val="006F139A"/>
    <w:rsid w:val="006F3FFA"/>
    <w:rsid w:val="006F4D19"/>
    <w:rsid w:val="006F70FF"/>
    <w:rsid w:val="006F77DA"/>
    <w:rsid w:val="00701A35"/>
    <w:rsid w:val="007036E3"/>
    <w:rsid w:val="00703CE8"/>
    <w:rsid w:val="00703E19"/>
    <w:rsid w:val="0070591A"/>
    <w:rsid w:val="00706141"/>
    <w:rsid w:val="007064BA"/>
    <w:rsid w:val="00710820"/>
    <w:rsid w:val="00711F97"/>
    <w:rsid w:val="00714CFC"/>
    <w:rsid w:val="007159B9"/>
    <w:rsid w:val="00716A28"/>
    <w:rsid w:val="00717441"/>
    <w:rsid w:val="00723BCF"/>
    <w:rsid w:val="0072412D"/>
    <w:rsid w:val="00724C56"/>
    <w:rsid w:val="00726268"/>
    <w:rsid w:val="007317C3"/>
    <w:rsid w:val="00733FA4"/>
    <w:rsid w:val="00742A9E"/>
    <w:rsid w:val="0074763A"/>
    <w:rsid w:val="00747AEE"/>
    <w:rsid w:val="00750084"/>
    <w:rsid w:val="00752353"/>
    <w:rsid w:val="00754936"/>
    <w:rsid w:val="00756157"/>
    <w:rsid w:val="007603D9"/>
    <w:rsid w:val="00762092"/>
    <w:rsid w:val="0076407D"/>
    <w:rsid w:val="00766332"/>
    <w:rsid w:val="007665AC"/>
    <w:rsid w:val="00771A3D"/>
    <w:rsid w:val="00771BD9"/>
    <w:rsid w:val="00772628"/>
    <w:rsid w:val="00774020"/>
    <w:rsid w:val="007749DF"/>
    <w:rsid w:val="007757A9"/>
    <w:rsid w:val="00776637"/>
    <w:rsid w:val="00785F40"/>
    <w:rsid w:val="0079026E"/>
    <w:rsid w:val="00792FD4"/>
    <w:rsid w:val="0079359F"/>
    <w:rsid w:val="00794C71"/>
    <w:rsid w:val="00795421"/>
    <w:rsid w:val="007977C4"/>
    <w:rsid w:val="007A267C"/>
    <w:rsid w:val="007A3CE5"/>
    <w:rsid w:val="007A74D3"/>
    <w:rsid w:val="007B184A"/>
    <w:rsid w:val="007B1EBC"/>
    <w:rsid w:val="007B2D74"/>
    <w:rsid w:val="007B33C1"/>
    <w:rsid w:val="007B4639"/>
    <w:rsid w:val="007B5D98"/>
    <w:rsid w:val="007B6D1D"/>
    <w:rsid w:val="007C007E"/>
    <w:rsid w:val="007C0759"/>
    <w:rsid w:val="007C1BF4"/>
    <w:rsid w:val="007C3482"/>
    <w:rsid w:val="007C3CC3"/>
    <w:rsid w:val="007C51EC"/>
    <w:rsid w:val="007C55A9"/>
    <w:rsid w:val="007D2E1A"/>
    <w:rsid w:val="007D3028"/>
    <w:rsid w:val="007D363B"/>
    <w:rsid w:val="007D45C2"/>
    <w:rsid w:val="007D4CF6"/>
    <w:rsid w:val="007D5782"/>
    <w:rsid w:val="007E153D"/>
    <w:rsid w:val="007E1B4C"/>
    <w:rsid w:val="007E1EE0"/>
    <w:rsid w:val="007E2C68"/>
    <w:rsid w:val="007E2DE3"/>
    <w:rsid w:val="007E376D"/>
    <w:rsid w:val="007E38DE"/>
    <w:rsid w:val="007E54EB"/>
    <w:rsid w:val="007E6C8B"/>
    <w:rsid w:val="007E6D7A"/>
    <w:rsid w:val="007E7A84"/>
    <w:rsid w:val="007F2CC4"/>
    <w:rsid w:val="007F47FD"/>
    <w:rsid w:val="007F5322"/>
    <w:rsid w:val="007F55D4"/>
    <w:rsid w:val="007F76D9"/>
    <w:rsid w:val="00802299"/>
    <w:rsid w:val="00811382"/>
    <w:rsid w:val="0081335C"/>
    <w:rsid w:val="0081422D"/>
    <w:rsid w:val="008144EC"/>
    <w:rsid w:val="00815177"/>
    <w:rsid w:val="0081520F"/>
    <w:rsid w:val="00820F22"/>
    <w:rsid w:val="008236CA"/>
    <w:rsid w:val="00826489"/>
    <w:rsid w:val="008312D7"/>
    <w:rsid w:val="00831CAB"/>
    <w:rsid w:val="00833475"/>
    <w:rsid w:val="008352C5"/>
    <w:rsid w:val="008355BD"/>
    <w:rsid w:val="008362DE"/>
    <w:rsid w:val="00837180"/>
    <w:rsid w:val="00844C64"/>
    <w:rsid w:val="008464E6"/>
    <w:rsid w:val="008467A0"/>
    <w:rsid w:val="00846D19"/>
    <w:rsid w:val="00847CE9"/>
    <w:rsid w:val="00850429"/>
    <w:rsid w:val="00850D59"/>
    <w:rsid w:val="00851076"/>
    <w:rsid w:val="00852E58"/>
    <w:rsid w:val="00853437"/>
    <w:rsid w:val="00854AC2"/>
    <w:rsid w:val="00855EB8"/>
    <w:rsid w:val="00856149"/>
    <w:rsid w:val="008576EC"/>
    <w:rsid w:val="00862029"/>
    <w:rsid w:val="008626F8"/>
    <w:rsid w:val="00862727"/>
    <w:rsid w:val="0087047C"/>
    <w:rsid w:val="00871AB5"/>
    <w:rsid w:val="008722CD"/>
    <w:rsid w:val="00873087"/>
    <w:rsid w:val="008734B2"/>
    <w:rsid w:val="008738F7"/>
    <w:rsid w:val="00874756"/>
    <w:rsid w:val="0088010E"/>
    <w:rsid w:val="00880FA6"/>
    <w:rsid w:val="00883271"/>
    <w:rsid w:val="0089005E"/>
    <w:rsid w:val="008924D7"/>
    <w:rsid w:val="0089320F"/>
    <w:rsid w:val="0089582F"/>
    <w:rsid w:val="008A0013"/>
    <w:rsid w:val="008A267D"/>
    <w:rsid w:val="008A4FBB"/>
    <w:rsid w:val="008B0977"/>
    <w:rsid w:val="008B1735"/>
    <w:rsid w:val="008B7449"/>
    <w:rsid w:val="008C02D5"/>
    <w:rsid w:val="008C1B3F"/>
    <w:rsid w:val="008C29B4"/>
    <w:rsid w:val="008C63F5"/>
    <w:rsid w:val="008C6AAF"/>
    <w:rsid w:val="008C7654"/>
    <w:rsid w:val="008D0C4F"/>
    <w:rsid w:val="008D11C0"/>
    <w:rsid w:val="008D122C"/>
    <w:rsid w:val="008D2AAE"/>
    <w:rsid w:val="008D5021"/>
    <w:rsid w:val="008D5656"/>
    <w:rsid w:val="008D633B"/>
    <w:rsid w:val="008D696C"/>
    <w:rsid w:val="008D6C5D"/>
    <w:rsid w:val="008D7A9D"/>
    <w:rsid w:val="008E0023"/>
    <w:rsid w:val="008E2FF5"/>
    <w:rsid w:val="008E423F"/>
    <w:rsid w:val="008E4729"/>
    <w:rsid w:val="008E6E8E"/>
    <w:rsid w:val="008E73C2"/>
    <w:rsid w:val="008F1AC5"/>
    <w:rsid w:val="008F2C86"/>
    <w:rsid w:val="008F39B2"/>
    <w:rsid w:val="008F4B6C"/>
    <w:rsid w:val="008F5E2C"/>
    <w:rsid w:val="008F6D19"/>
    <w:rsid w:val="00900756"/>
    <w:rsid w:val="00900F40"/>
    <w:rsid w:val="0090252A"/>
    <w:rsid w:val="00903DDD"/>
    <w:rsid w:val="0090408D"/>
    <w:rsid w:val="00904F71"/>
    <w:rsid w:val="00905C87"/>
    <w:rsid w:val="009066D9"/>
    <w:rsid w:val="009068CE"/>
    <w:rsid w:val="00907C2E"/>
    <w:rsid w:val="009140A3"/>
    <w:rsid w:val="009146DC"/>
    <w:rsid w:val="009149CF"/>
    <w:rsid w:val="0091583F"/>
    <w:rsid w:val="0091596C"/>
    <w:rsid w:val="00916D53"/>
    <w:rsid w:val="0092129F"/>
    <w:rsid w:val="009213B2"/>
    <w:rsid w:val="009228AA"/>
    <w:rsid w:val="00922CEE"/>
    <w:rsid w:val="00923F25"/>
    <w:rsid w:val="00924738"/>
    <w:rsid w:val="00930021"/>
    <w:rsid w:val="00931C1B"/>
    <w:rsid w:val="0093258D"/>
    <w:rsid w:val="00932695"/>
    <w:rsid w:val="009327D5"/>
    <w:rsid w:val="00936E5E"/>
    <w:rsid w:val="009443A7"/>
    <w:rsid w:val="00944F80"/>
    <w:rsid w:val="00945BBB"/>
    <w:rsid w:val="009468E3"/>
    <w:rsid w:val="009479DB"/>
    <w:rsid w:val="00950FA0"/>
    <w:rsid w:val="009525C9"/>
    <w:rsid w:val="00952752"/>
    <w:rsid w:val="00952DA1"/>
    <w:rsid w:val="00955B85"/>
    <w:rsid w:val="0096057C"/>
    <w:rsid w:val="009612A6"/>
    <w:rsid w:val="00961EA1"/>
    <w:rsid w:val="009620D7"/>
    <w:rsid w:val="0096397F"/>
    <w:rsid w:val="00965239"/>
    <w:rsid w:val="00966AF5"/>
    <w:rsid w:val="00970FD1"/>
    <w:rsid w:val="009736BB"/>
    <w:rsid w:val="0097666A"/>
    <w:rsid w:val="0098134F"/>
    <w:rsid w:val="009819FF"/>
    <w:rsid w:val="00987309"/>
    <w:rsid w:val="0098794E"/>
    <w:rsid w:val="00990753"/>
    <w:rsid w:val="0099173E"/>
    <w:rsid w:val="00991740"/>
    <w:rsid w:val="00991932"/>
    <w:rsid w:val="00992A0F"/>
    <w:rsid w:val="00994049"/>
    <w:rsid w:val="00994DF2"/>
    <w:rsid w:val="0099515C"/>
    <w:rsid w:val="0099525C"/>
    <w:rsid w:val="00995E67"/>
    <w:rsid w:val="009A0F66"/>
    <w:rsid w:val="009A10BD"/>
    <w:rsid w:val="009A142A"/>
    <w:rsid w:val="009A19AC"/>
    <w:rsid w:val="009A20A3"/>
    <w:rsid w:val="009A4BAA"/>
    <w:rsid w:val="009A6482"/>
    <w:rsid w:val="009A7675"/>
    <w:rsid w:val="009B0D45"/>
    <w:rsid w:val="009B21B5"/>
    <w:rsid w:val="009C0968"/>
    <w:rsid w:val="009C241E"/>
    <w:rsid w:val="009C2EBF"/>
    <w:rsid w:val="009C35CC"/>
    <w:rsid w:val="009C50E1"/>
    <w:rsid w:val="009C5AD8"/>
    <w:rsid w:val="009C652A"/>
    <w:rsid w:val="009C7F1C"/>
    <w:rsid w:val="009D04ED"/>
    <w:rsid w:val="009D2C5C"/>
    <w:rsid w:val="009D388C"/>
    <w:rsid w:val="009D407D"/>
    <w:rsid w:val="009D40E8"/>
    <w:rsid w:val="009D4E75"/>
    <w:rsid w:val="009D5F5B"/>
    <w:rsid w:val="009D63E2"/>
    <w:rsid w:val="009E1D41"/>
    <w:rsid w:val="009E2DA5"/>
    <w:rsid w:val="009E40EE"/>
    <w:rsid w:val="009E6171"/>
    <w:rsid w:val="009E78F3"/>
    <w:rsid w:val="009F0BFE"/>
    <w:rsid w:val="009F3568"/>
    <w:rsid w:val="009F50C9"/>
    <w:rsid w:val="009F5995"/>
    <w:rsid w:val="009F5B16"/>
    <w:rsid w:val="009F626C"/>
    <w:rsid w:val="00A04177"/>
    <w:rsid w:val="00A055AA"/>
    <w:rsid w:val="00A05928"/>
    <w:rsid w:val="00A05FCA"/>
    <w:rsid w:val="00A0685A"/>
    <w:rsid w:val="00A06C04"/>
    <w:rsid w:val="00A072B7"/>
    <w:rsid w:val="00A07454"/>
    <w:rsid w:val="00A108DA"/>
    <w:rsid w:val="00A11CE9"/>
    <w:rsid w:val="00A129C2"/>
    <w:rsid w:val="00A13D61"/>
    <w:rsid w:val="00A15420"/>
    <w:rsid w:val="00A160FD"/>
    <w:rsid w:val="00A166CC"/>
    <w:rsid w:val="00A1689A"/>
    <w:rsid w:val="00A177ED"/>
    <w:rsid w:val="00A20123"/>
    <w:rsid w:val="00A2167D"/>
    <w:rsid w:val="00A21D29"/>
    <w:rsid w:val="00A24925"/>
    <w:rsid w:val="00A26CC7"/>
    <w:rsid w:val="00A273C0"/>
    <w:rsid w:val="00A3778C"/>
    <w:rsid w:val="00A4391A"/>
    <w:rsid w:val="00A504B1"/>
    <w:rsid w:val="00A507E4"/>
    <w:rsid w:val="00A50BFC"/>
    <w:rsid w:val="00A533EA"/>
    <w:rsid w:val="00A534F1"/>
    <w:rsid w:val="00A5440D"/>
    <w:rsid w:val="00A569F0"/>
    <w:rsid w:val="00A609D9"/>
    <w:rsid w:val="00A60A8B"/>
    <w:rsid w:val="00A61969"/>
    <w:rsid w:val="00A63483"/>
    <w:rsid w:val="00A63EA3"/>
    <w:rsid w:val="00A65557"/>
    <w:rsid w:val="00A659B4"/>
    <w:rsid w:val="00A65F15"/>
    <w:rsid w:val="00A67CDB"/>
    <w:rsid w:val="00A702D6"/>
    <w:rsid w:val="00A7051E"/>
    <w:rsid w:val="00A7070B"/>
    <w:rsid w:val="00A7101B"/>
    <w:rsid w:val="00A72496"/>
    <w:rsid w:val="00A72E5C"/>
    <w:rsid w:val="00A735EB"/>
    <w:rsid w:val="00A73A48"/>
    <w:rsid w:val="00A7451C"/>
    <w:rsid w:val="00A75928"/>
    <w:rsid w:val="00A76FE0"/>
    <w:rsid w:val="00A80205"/>
    <w:rsid w:val="00A824BD"/>
    <w:rsid w:val="00A83168"/>
    <w:rsid w:val="00A8407A"/>
    <w:rsid w:val="00A86820"/>
    <w:rsid w:val="00A90033"/>
    <w:rsid w:val="00A90260"/>
    <w:rsid w:val="00A92013"/>
    <w:rsid w:val="00A93C24"/>
    <w:rsid w:val="00A94013"/>
    <w:rsid w:val="00A95B56"/>
    <w:rsid w:val="00A960B1"/>
    <w:rsid w:val="00A9722B"/>
    <w:rsid w:val="00A97DEE"/>
    <w:rsid w:val="00AA20FA"/>
    <w:rsid w:val="00AA2261"/>
    <w:rsid w:val="00AA2C65"/>
    <w:rsid w:val="00AA3536"/>
    <w:rsid w:val="00AA3562"/>
    <w:rsid w:val="00AA4F03"/>
    <w:rsid w:val="00AB0628"/>
    <w:rsid w:val="00AB1E0A"/>
    <w:rsid w:val="00AB515F"/>
    <w:rsid w:val="00AB7C8C"/>
    <w:rsid w:val="00AC00B4"/>
    <w:rsid w:val="00AC5129"/>
    <w:rsid w:val="00AC55D0"/>
    <w:rsid w:val="00AC61E6"/>
    <w:rsid w:val="00AD05D0"/>
    <w:rsid w:val="00AD0A7A"/>
    <w:rsid w:val="00AD112B"/>
    <w:rsid w:val="00AD15BA"/>
    <w:rsid w:val="00AD1828"/>
    <w:rsid w:val="00AD5F29"/>
    <w:rsid w:val="00AD6AA7"/>
    <w:rsid w:val="00AE04F6"/>
    <w:rsid w:val="00AE05C4"/>
    <w:rsid w:val="00AE0A33"/>
    <w:rsid w:val="00AE3041"/>
    <w:rsid w:val="00AE3643"/>
    <w:rsid w:val="00AE3D28"/>
    <w:rsid w:val="00AE5180"/>
    <w:rsid w:val="00AE53BD"/>
    <w:rsid w:val="00AE6322"/>
    <w:rsid w:val="00AE79AA"/>
    <w:rsid w:val="00AF006A"/>
    <w:rsid w:val="00AF00CE"/>
    <w:rsid w:val="00AF337A"/>
    <w:rsid w:val="00AF6CDB"/>
    <w:rsid w:val="00AF7BD3"/>
    <w:rsid w:val="00B00467"/>
    <w:rsid w:val="00B005BB"/>
    <w:rsid w:val="00B00A2C"/>
    <w:rsid w:val="00B0272D"/>
    <w:rsid w:val="00B03F00"/>
    <w:rsid w:val="00B04402"/>
    <w:rsid w:val="00B05373"/>
    <w:rsid w:val="00B054D5"/>
    <w:rsid w:val="00B13B20"/>
    <w:rsid w:val="00B1520B"/>
    <w:rsid w:val="00B16F85"/>
    <w:rsid w:val="00B17640"/>
    <w:rsid w:val="00B17F4F"/>
    <w:rsid w:val="00B23A10"/>
    <w:rsid w:val="00B23B75"/>
    <w:rsid w:val="00B23B7B"/>
    <w:rsid w:val="00B254F5"/>
    <w:rsid w:val="00B3122C"/>
    <w:rsid w:val="00B32174"/>
    <w:rsid w:val="00B329B2"/>
    <w:rsid w:val="00B34EA6"/>
    <w:rsid w:val="00B35ADE"/>
    <w:rsid w:val="00B37238"/>
    <w:rsid w:val="00B3740D"/>
    <w:rsid w:val="00B37710"/>
    <w:rsid w:val="00B40FB9"/>
    <w:rsid w:val="00B42C61"/>
    <w:rsid w:val="00B434E8"/>
    <w:rsid w:val="00B46F46"/>
    <w:rsid w:val="00B47B61"/>
    <w:rsid w:val="00B50D8D"/>
    <w:rsid w:val="00B51855"/>
    <w:rsid w:val="00B530C1"/>
    <w:rsid w:val="00B551CB"/>
    <w:rsid w:val="00B56EC0"/>
    <w:rsid w:val="00B570A5"/>
    <w:rsid w:val="00B57485"/>
    <w:rsid w:val="00B60BF2"/>
    <w:rsid w:val="00B612A9"/>
    <w:rsid w:val="00B637FE"/>
    <w:rsid w:val="00B63B25"/>
    <w:rsid w:val="00B647C2"/>
    <w:rsid w:val="00B675BF"/>
    <w:rsid w:val="00B679D3"/>
    <w:rsid w:val="00B679E4"/>
    <w:rsid w:val="00B71284"/>
    <w:rsid w:val="00B735D2"/>
    <w:rsid w:val="00B74A1C"/>
    <w:rsid w:val="00B74C2B"/>
    <w:rsid w:val="00B74E9D"/>
    <w:rsid w:val="00B7659F"/>
    <w:rsid w:val="00B81865"/>
    <w:rsid w:val="00B81E41"/>
    <w:rsid w:val="00B82E15"/>
    <w:rsid w:val="00B86244"/>
    <w:rsid w:val="00B91BA0"/>
    <w:rsid w:val="00B9353E"/>
    <w:rsid w:val="00B95D69"/>
    <w:rsid w:val="00B96A54"/>
    <w:rsid w:val="00BA2AE2"/>
    <w:rsid w:val="00BA37C2"/>
    <w:rsid w:val="00BA4B46"/>
    <w:rsid w:val="00BA58E3"/>
    <w:rsid w:val="00BA7630"/>
    <w:rsid w:val="00BA7859"/>
    <w:rsid w:val="00BB02E8"/>
    <w:rsid w:val="00BB0812"/>
    <w:rsid w:val="00BB18AA"/>
    <w:rsid w:val="00BB32D7"/>
    <w:rsid w:val="00BB3EB8"/>
    <w:rsid w:val="00BB4270"/>
    <w:rsid w:val="00BB548B"/>
    <w:rsid w:val="00BB5CAC"/>
    <w:rsid w:val="00BB76B8"/>
    <w:rsid w:val="00BB7FEC"/>
    <w:rsid w:val="00BC0801"/>
    <w:rsid w:val="00BC1E73"/>
    <w:rsid w:val="00BD20C9"/>
    <w:rsid w:val="00BD26AA"/>
    <w:rsid w:val="00BD55A1"/>
    <w:rsid w:val="00BD68C9"/>
    <w:rsid w:val="00BD76C9"/>
    <w:rsid w:val="00BE128D"/>
    <w:rsid w:val="00BE4472"/>
    <w:rsid w:val="00BE65F6"/>
    <w:rsid w:val="00BE72DD"/>
    <w:rsid w:val="00BF0FBE"/>
    <w:rsid w:val="00BF2D86"/>
    <w:rsid w:val="00BF2EF4"/>
    <w:rsid w:val="00BF3C36"/>
    <w:rsid w:val="00BF7402"/>
    <w:rsid w:val="00C023E6"/>
    <w:rsid w:val="00C0311B"/>
    <w:rsid w:val="00C065B3"/>
    <w:rsid w:val="00C10DD9"/>
    <w:rsid w:val="00C1300F"/>
    <w:rsid w:val="00C1542B"/>
    <w:rsid w:val="00C15FD1"/>
    <w:rsid w:val="00C16E5F"/>
    <w:rsid w:val="00C21F16"/>
    <w:rsid w:val="00C25BD3"/>
    <w:rsid w:val="00C33126"/>
    <w:rsid w:val="00C33202"/>
    <w:rsid w:val="00C36386"/>
    <w:rsid w:val="00C3670A"/>
    <w:rsid w:val="00C41835"/>
    <w:rsid w:val="00C4316E"/>
    <w:rsid w:val="00C43AD3"/>
    <w:rsid w:val="00C43E88"/>
    <w:rsid w:val="00C46BE6"/>
    <w:rsid w:val="00C47604"/>
    <w:rsid w:val="00C52CE2"/>
    <w:rsid w:val="00C54FA6"/>
    <w:rsid w:val="00C57163"/>
    <w:rsid w:val="00C57B18"/>
    <w:rsid w:val="00C62980"/>
    <w:rsid w:val="00C6486A"/>
    <w:rsid w:val="00C66CC0"/>
    <w:rsid w:val="00C70875"/>
    <w:rsid w:val="00C710EB"/>
    <w:rsid w:val="00C72C6A"/>
    <w:rsid w:val="00C738FD"/>
    <w:rsid w:val="00C760D5"/>
    <w:rsid w:val="00C76F47"/>
    <w:rsid w:val="00C770DC"/>
    <w:rsid w:val="00C779E8"/>
    <w:rsid w:val="00C80737"/>
    <w:rsid w:val="00C82535"/>
    <w:rsid w:val="00C833B8"/>
    <w:rsid w:val="00C85423"/>
    <w:rsid w:val="00C86AA6"/>
    <w:rsid w:val="00C86F34"/>
    <w:rsid w:val="00C90DAA"/>
    <w:rsid w:val="00C923CB"/>
    <w:rsid w:val="00C92AF2"/>
    <w:rsid w:val="00C93728"/>
    <w:rsid w:val="00C93EB4"/>
    <w:rsid w:val="00C93FC7"/>
    <w:rsid w:val="00C97196"/>
    <w:rsid w:val="00CA098E"/>
    <w:rsid w:val="00CA2D5D"/>
    <w:rsid w:val="00CA3F92"/>
    <w:rsid w:val="00CA469F"/>
    <w:rsid w:val="00CA4EF9"/>
    <w:rsid w:val="00CA6372"/>
    <w:rsid w:val="00CA65BD"/>
    <w:rsid w:val="00CA709D"/>
    <w:rsid w:val="00CA74CA"/>
    <w:rsid w:val="00CA771A"/>
    <w:rsid w:val="00CA7C0D"/>
    <w:rsid w:val="00CB0CCD"/>
    <w:rsid w:val="00CB21E7"/>
    <w:rsid w:val="00CB3CD3"/>
    <w:rsid w:val="00CB5362"/>
    <w:rsid w:val="00CB6128"/>
    <w:rsid w:val="00CB7362"/>
    <w:rsid w:val="00CB73BF"/>
    <w:rsid w:val="00CB7A5F"/>
    <w:rsid w:val="00CB7D44"/>
    <w:rsid w:val="00CC4A1F"/>
    <w:rsid w:val="00CC552B"/>
    <w:rsid w:val="00CD025D"/>
    <w:rsid w:val="00CD3E1A"/>
    <w:rsid w:val="00CD51DB"/>
    <w:rsid w:val="00CD76E6"/>
    <w:rsid w:val="00CD76EB"/>
    <w:rsid w:val="00CE1392"/>
    <w:rsid w:val="00CE296D"/>
    <w:rsid w:val="00CE2F47"/>
    <w:rsid w:val="00CE3136"/>
    <w:rsid w:val="00CE42C2"/>
    <w:rsid w:val="00CE53C2"/>
    <w:rsid w:val="00CE5932"/>
    <w:rsid w:val="00CF0030"/>
    <w:rsid w:val="00CF2629"/>
    <w:rsid w:val="00CF2C15"/>
    <w:rsid w:val="00CF3E6A"/>
    <w:rsid w:val="00CF4B71"/>
    <w:rsid w:val="00CF59C3"/>
    <w:rsid w:val="00CF76E2"/>
    <w:rsid w:val="00D00731"/>
    <w:rsid w:val="00D02C72"/>
    <w:rsid w:val="00D0339C"/>
    <w:rsid w:val="00D03A7D"/>
    <w:rsid w:val="00D04E4D"/>
    <w:rsid w:val="00D060BA"/>
    <w:rsid w:val="00D06F77"/>
    <w:rsid w:val="00D10886"/>
    <w:rsid w:val="00D111AF"/>
    <w:rsid w:val="00D154BD"/>
    <w:rsid w:val="00D203BC"/>
    <w:rsid w:val="00D2062B"/>
    <w:rsid w:val="00D2095F"/>
    <w:rsid w:val="00D2196B"/>
    <w:rsid w:val="00D22641"/>
    <w:rsid w:val="00D232FE"/>
    <w:rsid w:val="00D24815"/>
    <w:rsid w:val="00D253A6"/>
    <w:rsid w:val="00D254E3"/>
    <w:rsid w:val="00D2716B"/>
    <w:rsid w:val="00D27D9C"/>
    <w:rsid w:val="00D27F95"/>
    <w:rsid w:val="00D30736"/>
    <w:rsid w:val="00D30E3E"/>
    <w:rsid w:val="00D333B1"/>
    <w:rsid w:val="00D3474C"/>
    <w:rsid w:val="00D347A4"/>
    <w:rsid w:val="00D35E1B"/>
    <w:rsid w:val="00D36939"/>
    <w:rsid w:val="00D37471"/>
    <w:rsid w:val="00D37D31"/>
    <w:rsid w:val="00D42F46"/>
    <w:rsid w:val="00D4331F"/>
    <w:rsid w:val="00D46399"/>
    <w:rsid w:val="00D47BCD"/>
    <w:rsid w:val="00D51AE8"/>
    <w:rsid w:val="00D539C6"/>
    <w:rsid w:val="00D53F70"/>
    <w:rsid w:val="00D602B2"/>
    <w:rsid w:val="00D62CBB"/>
    <w:rsid w:val="00D636AE"/>
    <w:rsid w:val="00D6378E"/>
    <w:rsid w:val="00D66A4B"/>
    <w:rsid w:val="00D67EF9"/>
    <w:rsid w:val="00D7097A"/>
    <w:rsid w:val="00D70F90"/>
    <w:rsid w:val="00D711DB"/>
    <w:rsid w:val="00D76264"/>
    <w:rsid w:val="00D774B4"/>
    <w:rsid w:val="00D80C03"/>
    <w:rsid w:val="00D80CC7"/>
    <w:rsid w:val="00D83121"/>
    <w:rsid w:val="00D831E8"/>
    <w:rsid w:val="00D8325A"/>
    <w:rsid w:val="00D836C2"/>
    <w:rsid w:val="00D85F22"/>
    <w:rsid w:val="00D91545"/>
    <w:rsid w:val="00D92D01"/>
    <w:rsid w:val="00D93278"/>
    <w:rsid w:val="00D93DE0"/>
    <w:rsid w:val="00D93EF8"/>
    <w:rsid w:val="00D942AB"/>
    <w:rsid w:val="00D964D9"/>
    <w:rsid w:val="00D9706B"/>
    <w:rsid w:val="00DA0B27"/>
    <w:rsid w:val="00DA1B5E"/>
    <w:rsid w:val="00DA22A1"/>
    <w:rsid w:val="00DA332D"/>
    <w:rsid w:val="00DA6568"/>
    <w:rsid w:val="00DA76C8"/>
    <w:rsid w:val="00DB0605"/>
    <w:rsid w:val="00DB088C"/>
    <w:rsid w:val="00DB0F0B"/>
    <w:rsid w:val="00DB1E68"/>
    <w:rsid w:val="00DB3BDD"/>
    <w:rsid w:val="00DB47C7"/>
    <w:rsid w:val="00DB4FFA"/>
    <w:rsid w:val="00DB5752"/>
    <w:rsid w:val="00DB6F24"/>
    <w:rsid w:val="00DB7069"/>
    <w:rsid w:val="00DB72CD"/>
    <w:rsid w:val="00DB7863"/>
    <w:rsid w:val="00DC0F1B"/>
    <w:rsid w:val="00DC120D"/>
    <w:rsid w:val="00DC1259"/>
    <w:rsid w:val="00DC3037"/>
    <w:rsid w:val="00DC36B5"/>
    <w:rsid w:val="00DC3F2D"/>
    <w:rsid w:val="00DD1C95"/>
    <w:rsid w:val="00DD44C9"/>
    <w:rsid w:val="00DD7C0D"/>
    <w:rsid w:val="00DE077D"/>
    <w:rsid w:val="00DE3B96"/>
    <w:rsid w:val="00DE3C81"/>
    <w:rsid w:val="00DE4BBE"/>
    <w:rsid w:val="00DE4D2C"/>
    <w:rsid w:val="00DE4E51"/>
    <w:rsid w:val="00DE55A1"/>
    <w:rsid w:val="00DE6057"/>
    <w:rsid w:val="00DF11EA"/>
    <w:rsid w:val="00DF34F4"/>
    <w:rsid w:val="00DF366B"/>
    <w:rsid w:val="00DF3D42"/>
    <w:rsid w:val="00DF675B"/>
    <w:rsid w:val="00DF7612"/>
    <w:rsid w:val="00DF7C3C"/>
    <w:rsid w:val="00E0043E"/>
    <w:rsid w:val="00E13625"/>
    <w:rsid w:val="00E1394E"/>
    <w:rsid w:val="00E1412E"/>
    <w:rsid w:val="00E14512"/>
    <w:rsid w:val="00E15712"/>
    <w:rsid w:val="00E210A5"/>
    <w:rsid w:val="00E21398"/>
    <w:rsid w:val="00E21F70"/>
    <w:rsid w:val="00E22244"/>
    <w:rsid w:val="00E239BA"/>
    <w:rsid w:val="00E24121"/>
    <w:rsid w:val="00E260A4"/>
    <w:rsid w:val="00E306BC"/>
    <w:rsid w:val="00E3087F"/>
    <w:rsid w:val="00E315EF"/>
    <w:rsid w:val="00E3168C"/>
    <w:rsid w:val="00E3249D"/>
    <w:rsid w:val="00E3325A"/>
    <w:rsid w:val="00E353EC"/>
    <w:rsid w:val="00E356CB"/>
    <w:rsid w:val="00E35F41"/>
    <w:rsid w:val="00E36412"/>
    <w:rsid w:val="00E36F9E"/>
    <w:rsid w:val="00E37B74"/>
    <w:rsid w:val="00E4282A"/>
    <w:rsid w:val="00E438B2"/>
    <w:rsid w:val="00E45054"/>
    <w:rsid w:val="00E46D48"/>
    <w:rsid w:val="00E501FE"/>
    <w:rsid w:val="00E503B4"/>
    <w:rsid w:val="00E51976"/>
    <w:rsid w:val="00E5357C"/>
    <w:rsid w:val="00E550A0"/>
    <w:rsid w:val="00E568B6"/>
    <w:rsid w:val="00E57298"/>
    <w:rsid w:val="00E57555"/>
    <w:rsid w:val="00E576EA"/>
    <w:rsid w:val="00E5777E"/>
    <w:rsid w:val="00E60541"/>
    <w:rsid w:val="00E616BB"/>
    <w:rsid w:val="00E6258C"/>
    <w:rsid w:val="00E62C78"/>
    <w:rsid w:val="00E63849"/>
    <w:rsid w:val="00E705EA"/>
    <w:rsid w:val="00E72AFD"/>
    <w:rsid w:val="00E7352C"/>
    <w:rsid w:val="00E74440"/>
    <w:rsid w:val="00E777DB"/>
    <w:rsid w:val="00E8048C"/>
    <w:rsid w:val="00E82B70"/>
    <w:rsid w:val="00E84A9E"/>
    <w:rsid w:val="00E90A1C"/>
    <w:rsid w:val="00E93D66"/>
    <w:rsid w:val="00E96D41"/>
    <w:rsid w:val="00EA018E"/>
    <w:rsid w:val="00EA01C3"/>
    <w:rsid w:val="00EA0857"/>
    <w:rsid w:val="00EA15D9"/>
    <w:rsid w:val="00EA34D8"/>
    <w:rsid w:val="00EA63D6"/>
    <w:rsid w:val="00EA7733"/>
    <w:rsid w:val="00EB0E9B"/>
    <w:rsid w:val="00EB120D"/>
    <w:rsid w:val="00EB16AB"/>
    <w:rsid w:val="00EB2F7F"/>
    <w:rsid w:val="00EB5F61"/>
    <w:rsid w:val="00EB678D"/>
    <w:rsid w:val="00EB7A3F"/>
    <w:rsid w:val="00EC22DA"/>
    <w:rsid w:val="00EC2F97"/>
    <w:rsid w:val="00EC3CD6"/>
    <w:rsid w:val="00EC4227"/>
    <w:rsid w:val="00EC5E4B"/>
    <w:rsid w:val="00EC6322"/>
    <w:rsid w:val="00EC641D"/>
    <w:rsid w:val="00EC6D33"/>
    <w:rsid w:val="00EC712D"/>
    <w:rsid w:val="00ED063B"/>
    <w:rsid w:val="00ED2400"/>
    <w:rsid w:val="00ED2685"/>
    <w:rsid w:val="00ED4736"/>
    <w:rsid w:val="00ED57FA"/>
    <w:rsid w:val="00ED605E"/>
    <w:rsid w:val="00ED6194"/>
    <w:rsid w:val="00ED7AB3"/>
    <w:rsid w:val="00EE0D4E"/>
    <w:rsid w:val="00EE0E1E"/>
    <w:rsid w:val="00EE5CBC"/>
    <w:rsid w:val="00EE68CE"/>
    <w:rsid w:val="00EE6B50"/>
    <w:rsid w:val="00EF0AC8"/>
    <w:rsid w:val="00EF1646"/>
    <w:rsid w:val="00EF1726"/>
    <w:rsid w:val="00EF2E7D"/>
    <w:rsid w:val="00EF3663"/>
    <w:rsid w:val="00EF559D"/>
    <w:rsid w:val="00EF5CF5"/>
    <w:rsid w:val="00EF6B29"/>
    <w:rsid w:val="00F00351"/>
    <w:rsid w:val="00F00B91"/>
    <w:rsid w:val="00F02613"/>
    <w:rsid w:val="00F0374A"/>
    <w:rsid w:val="00F0505A"/>
    <w:rsid w:val="00F05572"/>
    <w:rsid w:val="00F0596F"/>
    <w:rsid w:val="00F06F36"/>
    <w:rsid w:val="00F0731A"/>
    <w:rsid w:val="00F07F1C"/>
    <w:rsid w:val="00F100D6"/>
    <w:rsid w:val="00F125F0"/>
    <w:rsid w:val="00F13850"/>
    <w:rsid w:val="00F15ED2"/>
    <w:rsid w:val="00F22A98"/>
    <w:rsid w:val="00F23CA9"/>
    <w:rsid w:val="00F24292"/>
    <w:rsid w:val="00F243D8"/>
    <w:rsid w:val="00F25291"/>
    <w:rsid w:val="00F254A7"/>
    <w:rsid w:val="00F26A91"/>
    <w:rsid w:val="00F30401"/>
    <w:rsid w:val="00F30ED9"/>
    <w:rsid w:val="00F31106"/>
    <w:rsid w:val="00F31242"/>
    <w:rsid w:val="00F3180B"/>
    <w:rsid w:val="00F32450"/>
    <w:rsid w:val="00F351BA"/>
    <w:rsid w:val="00F36B06"/>
    <w:rsid w:val="00F4023A"/>
    <w:rsid w:val="00F40359"/>
    <w:rsid w:val="00F40394"/>
    <w:rsid w:val="00F42C70"/>
    <w:rsid w:val="00F45265"/>
    <w:rsid w:val="00F4635D"/>
    <w:rsid w:val="00F47F0B"/>
    <w:rsid w:val="00F51451"/>
    <w:rsid w:val="00F53232"/>
    <w:rsid w:val="00F532C4"/>
    <w:rsid w:val="00F5337E"/>
    <w:rsid w:val="00F5370B"/>
    <w:rsid w:val="00F55590"/>
    <w:rsid w:val="00F575E2"/>
    <w:rsid w:val="00F62ECD"/>
    <w:rsid w:val="00F64C72"/>
    <w:rsid w:val="00F72D99"/>
    <w:rsid w:val="00F74ACD"/>
    <w:rsid w:val="00F74B74"/>
    <w:rsid w:val="00F74FE4"/>
    <w:rsid w:val="00F779BA"/>
    <w:rsid w:val="00F828D0"/>
    <w:rsid w:val="00F839D3"/>
    <w:rsid w:val="00F83EC2"/>
    <w:rsid w:val="00F87D19"/>
    <w:rsid w:val="00F906C5"/>
    <w:rsid w:val="00F91ECB"/>
    <w:rsid w:val="00F92949"/>
    <w:rsid w:val="00F93353"/>
    <w:rsid w:val="00F9602C"/>
    <w:rsid w:val="00F97B9D"/>
    <w:rsid w:val="00FA183C"/>
    <w:rsid w:val="00FA28BE"/>
    <w:rsid w:val="00FA36CC"/>
    <w:rsid w:val="00FA5D71"/>
    <w:rsid w:val="00FA6A0B"/>
    <w:rsid w:val="00FB08AE"/>
    <w:rsid w:val="00FB17FD"/>
    <w:rsid w:val="00FB454F"/>
    <w:rsid w:val="00FB65BF"/>
    <w:rsid w:val="00FB7866"/>
    <w:rsid w:val="00FB7871"/>
    <w:rsid w:val="00FC168F"/>
    <w:rsid w:val="00FC1B7D"/>
    <w:rsid w:val="00FC4795"/>
    <w:rsid w:val="00FC47C1"/>
    <w:rsid w:val="00FC6440"/>
    <w:rsid w:val="00FC6539"/>
    <w:rsid w:val="00FC6FF4"/>
    <w:rsid w:val="00FD0DB5"/>
    <w:rsid w:val="00FD3A7F"/>
    <w:rsid w:val="00FD53A5"/>
    <w:rsid w:val="00FD5B3C"/>
    <w:rsid w:val="00FD65BD"/>
    <w:rsid w:val="00FD680E"/>
    <w:rsid w:val="00FD6EAD"/>
    <w:rsid w:val="00FE0734"/>
    <w:rsid w:val="00FE0C94"/>
    <w:rsid w:val="00FE2EA0"/>
    <w:rsid w:val="00FE363A"/>
    <w:rsid w:val="00FE3A3A"/>
    <w:rsid w:val="00FE4373"/>
    <w:rsid w:val="00FE5AAF"/>
    <w:rsid w:val="00FE5C90"/>
    <w:rsid w:val="00FE6800"/>
    <w:rsid w:val="00FF0305"/>
    <w:rsid w:val="00FF1322"/>
    <w:rsid w:val="00FF1712"/>
    <w:rsid w:val="00FF213A"/>
    <w:rsid w:val="00FF4989"/>
    <w:rsid w:val="00FF5ABF"/>
    <w:rsid w:val="00FF72FD"/>
    <w:rsid w:val="00FF7BA5"/>
    <w:rsid w:val="6538E8E4"/>
    <w:rsid w:val="6982B8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C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B5D"/>
    <w:pPr>
      <w:spacing w:after="200" w:line="480" w:lineRule="auto"/>
    </w:pPr>
  </w:style>
  <w:style w:type="paragraph" w:styleId="Heading1">
    <w:name w:val="heading 1"/>
    <w:basedOn w:val="Normal"/>
    <w:next w:val="Normal"/>
    <w:link w:val="Heading1Char"/>
    <w:uiPriority w:val="9"/>
    <w:qFormat/>
    <w:rsid w:val="00323D88"/>
    <w:pPr>
      <w:keepNext/>
      <w:keepLines/>
      <w:spacing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941BF"/>
    <w:pPr>
      <w:keepNext/>
      <w:keepLines/>
      <w:spacing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941BF"/>
    <w:pPr>
      <w:keepNext/>
      <w:keepLines/>
      <w:spacing w:after="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CDB"/>
    <w:rPr>
      <w:color w:val="0563C1" w:themeColor="hyperlink"/>
      <w:u w:val="single"/>
    </w:rPr>
  </w:style>
  <w:style w:type="character" w:styleId="CommentReference">
    <w:name w:val="annotation reference"/>
    <w:basedOn w:val="DefaultParagraphFont"/>
    <w:uiPriority w:val="99"/>
    <w:semiHidden/>
    <w:unhideWhenUsed/>
    <w:rsid w:val="00A67CDB"/>
    <w:rPr>
      <w:sz w:val="16"/>
      <w:szCs w:val="16"/>
    </w:rPr>
  </w:style>
  <w:style w:type="paragraph" w:styleId="CommentText">
    <w:name w:val="annotation text"/>
    <w:basedOn w:val="Normal"/>
    <w:link w:val="CommentTextChar"/>
    <w:uiPriority w:val="99"/>
    <w:unhideWhenUsed/>
    <w:rsid w:val="00A67CDB"/>
    <w:pPr>
      <w:spacing w:line="240" w:lineRule="auto"/>
    </w:pPr>
    <w:rPr>
      <w:sz w:val="20"/>
      <w:szCs w:val="20"/>
    </w:rPr>
  </w:style>
  <w:style w:type="character" w:customStyle="1" w:styleId="CommentTextChar">
    <w:name w:val="Comment Text Char"/>
    <w:basedOn w:val="DefaultParagraphFont"/>
    <w:link w:val="CommentText"/>
    <w:uiPriority w:val="99"/>
    <w:rsid w:val="00A67CDB"/>
    <w:rPr>
      <w:sz w:val="20"/>
      <w:szCs w:val="20"/>
    </w:rPr>
  </w:style>
  <w:style w:type="character" w:styleId="Emphasis">
    <w:name w:val="Emphasis"/>
    <w:basedOn w:val="DefaultParagraphFont"/>
    <w:uiPriority w:val="20"/>
    <w:qFormat/>
    <w:rsid w:val="00A67CDB"/>
    <w:rPr>
      <w:i/>
      <w:iCs/>
    </w:rPr>
  </w:style>
  <w:style w:type="paragraph" w:styleId="BalloonText">
    <w:name w:val="Balloon Text"/>
    <w:basedOn w:val="Normal"/>
    <w:link w:val="BalloonTextChar"/>
    <w:uiPriority w:val="99"/>
    <w:semiHidden/>
    <w:unhideWhenUsed/>
    <w:rsid w:val="00A67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CDB"/>
    <w:rPr>
      <w:rFonts w:ascii="Segoe UI" w:hAnsi="Segoe UI" w:cs="Segoe UI"/>
      <w:sz w:val="18"/>
      <w:szCs w:val="18"/>
    </w:rPr>
  </w:style>
  <w:style w:type="table" w:styleId="TableGrid">
    <w:name w:val="Table Grid"/>
    <w:basedOn w:val="TableNormal"/>
    <w:uiPriority w:val="39"/>
    <w:rsid w:val="00A67CDB"/>
    <w:pPr>
      <w:spacing w:after="0" w:line="240" w:lineRule="auto"/>
    </w:pPr>
    <w:rPr>
      <w:rFonts w:ascii="Times New Roman" w:hAnsi="Times New Roman"/>
      <w:sz w:val="24"/>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67CD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67CDB"/>
  </w:style>
  <w:style w:type="character" w:customStyle="1" w:styleId="eop">
    <w:name w:val="eop"/>
    <w:basedOn w:val="DefaultParagraphFont"/>
    <w:rsid w:val="00A67CDB"/>
  </w:style>
  <w:style w:type="table" w:customStyle="1" w:styleId="PlainTable51">
    <w:name w:val="Plain Table 51"/>
    <w:basedOn w:val="TableNormal"/>
    <w:uiPriority w:val="45"/>
    <w:rsid w:val="00A67CDB"/>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67CDB"/>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A67CDB"/>
    <w:rPr>
      <w:rFonts w:ascii="Times New Roman" w:hAnsi="Times New Roman"/>
      <w:sz w:val="24"/>
    </w:rPr>
  </w:style>
  <w:style w:type="paragraph" w:styleId="Footer">
    <w:name w:val="footer"/>
    <w:basedOn w:val="Normal"/>
    <w:link w:val="FooterChar"/>
    <w:uiPriority w:val="99"/>
    <w:unhideWhenUsed/>
    <w:rsid w:val="00A67CDB"/>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A67CDB"/>
    <w:rPr>
      <w:rFonts w:ascii="Times New Roman" w:hAnsi="Times New Roman"/>
      <w:sz w:val="24"/>
    </w:rPr>
  </w:style>
  <w:style w:type="table" w:customStyle="1" w:styleId="TableGridLight1">
    <w:name w:val="Table Grid Light1"/>
    <w:basedOn w:val="TableNormal"/>
    <w:uiPriority w:val="40"/>
    <w:rsid w:val="00A67CDB"/>
    <w:pPr>
      <w:spacing w:after="0" w:line="240" w:lineRule="auto"/>
    </w:pPr>
    <w:rPr>
      <w:rFonts w:ascii="Times New Roman" w:hAnsi="Times New Roman"/>
      <w:sz w:val="24"/>
      <w:lang w:val="en-MY"/>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67CDB"/>
    <w:pPr>
      <w:spacing w:after="160"/>
    </w:pPr>
    <w:rPr>
      <w:rFonts w:ascii="Times New Roman" w:hAnsi="Times New Roman"/>
      <w:b/>
      <w:bCs/>
    </w:rPr>
  </w:style>
  <w:style w:type="character" w:customStyle="1" w:styleId="CommentSubjectChar">
    <w:name w:val="Comment Subject Char"/>
    <w:basedOn w:val="CommentTextChar"/>
    <w:link w:val="CommentSubject"/>
    <w:uiPriority w:val="99"/>
    <w:semiHidden/>
    <w:rsid w:val="00A67CDB"/>
    <w:rPr>
      <w:rFonts w:ascii="Times New Roman" w:hAnsi="Times New Roman"/>
      <w:b/>
      <w:bCs/>
      <w:sz w:val="20"/>
      <w:szCs w:val="20"/>
    </w:rPr>
  </w:style>
  <w:style w:type="table" w:customStyle="1" w:styleId="PlainTable21">
    <w:name w:val="Plain Table 21"/>
    <w:basedOn w:val="TableNormal"/>
    <w:uiPriority w:val="42"/>
    <w:rsid w:val="00A67CDB"/>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67CDB"/>
    <w:pPr>
      <w:spacing w:after="160" w:line="240" w:lineRule="auto"/>
      <w:ind w:left="720"/>
      <w:contextualSpacing/>
    </w:pPr>
    <w:rPr>
      <w:rFonts w:ascii="Times New Roman" w:hAnsi="Times New Roman"/>
      <w:sz w:val="24"/>
    </w:rPr>
  </w:style>
  <w:style w:type="table" w:customStyle="1" w:styleId="PlainTable31">
    <w:name w:val="Plain Table 31"/>
    <w:basedOn w:val="TableNormal"/>
    <w:uiPriority w:val="43"/>
    <w:rsid w:val="00A67CDB"/>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8A00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0B21B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1">
    <w:name w:val="Grid Table 1 Light - Accent 51"/>
    <w:basedOn w:val="TableNormal"/>
    <w:uiPriority w:val="46"/>
    <w:rsid w:val="008464E6"/>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0D7DE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274D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41"/>
    <w:rsid w:val="00CA7C0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
    <w:name w:val="Table Grid3"/>
    <w:basedOn w:val="TableNormal"/>
    <w:next w:val="TableGrid"/>
    <w:uiPriority w:val="39"/>
    <w:rsid w:val="00A534F1"/>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0166BA"/>
    <w:rPr>
      <w:color w:val="605E5C"/>
      <w:shd w:val="clear" w:color="auto" w:fill="E1DFDD"/>
    </w:rPr>
  </w:style>
  <w:style w:type="paragraph" w:styleId="NormalWeb">
    <w:name w:val="Normal (Web)"/>
    <w:basedOn w:val="Normal"/>
    <w:uiPriority w:val="99"/>
    <w:unhideWhenUsed/>
    <w:rsid w:val="001636D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uiPriority w:val="9"/>
    <w:rsid w:val="00323D88"/>
    <w:rPr>
      <w:rFonts w:eastAsiaTheme="majorEastAsia" w:cstheme="majorBidi"/>
      <w:b/>
      <w:szCs w:val="32"/>
    </w:rPr>
  </w:style>
  <w:style w:type="character" w:customStyle="1" w:styleId="Heading2Char">
    <w:name w:val="Heading 2 Char"/>
    <w:basedOn w:val="DefaultParagraphFont"/>
    <w:link w:val="Heading2"/>
    <w:uiPriority w:val="9"/>
    <w:rsid w:val="000941BF"/>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0941BF"/>
    <w:rPr>
      <w:rFonts w:eastAsiaTheme="majorEastAsia" w:cstheme="majorBidi"/>
      <w:b/>
      <w:i/>
      <w:color w:val="000000" w:themeColor="text1"/>
      <w:szCs w:val="24"/>
    </w:rPr>
  </w:style>
  <w:style w:type="table" w:customStyle="1" w:styleId="TableGrid4">
    <w:name w:val="Table Grid4"/>
    <w:basedOn w:val="TableNormal"/>
    <w:next w:val="TableGrid"/>
    <w:uiPriority w:val="39"/>
    <w:rsid w:val="00292C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0">
    <w:name w:val="Plain Table 21"/>
    <w:basedOn w:val="TableNormal"/>
    <w:next w:val="PlainTable21"/>
    <w:uiPriority w:val="42"/>
    <w:rsid w:val="008022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
    <w:name w:val="Table Grid5"/>
    <w:basedOn w:val="TableNormal"/>
    <w:next w:val="TableGrid"/>
    <w:uiPriority w:val="39"/>
    <w:rsid w:val="00557D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2">
    <w:name w:val="Plain Table 22"/>
    <w:basedOn w:val="TableNormal"/>
    <w:next w:val="PlainTable21"/>
    <w:uiPriority w:val="42"/>
    <w:rsid w:val="003F1A58"/>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1"/>
    <w:uiPriority w:val="42"/>
    <w:rsid w:val="003F1A5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
    <w:name w:val="Plain Table 212"/>
    <w:basedOn w:val="TableNormal"/>
    <w:next w:val="PlainTable21"/>
    <w:uiPriority w:val="42"/>
    <w:rsid w:val="0005753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1"/>
    <w:uiPriority w:val="42"/>
    <w:rsid w:val="006C53F9"/>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
    <w:name w:val="Table Grid6"/>
    <w:basedOn w:val="TableNormal"/>
    <w:next w:val="TableGrid"/>
    <w:uiPriority w:val="39"/>
    <w:rsid w:val="001529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0">
    <w:name w:val="Table Grid Light1"/>
    <w:basedOn w:val="TableNormal"/>
    <w:next w:val="TableGridLight1"/>
    <w:uiPriority w:val="40"/>
    <w:rsid w:val="00F26A9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073D7"/>
  </w:style>
  <w:style w:type="numbering" w:customStyle="1" w:styleId="NoList11">
    <w:name w:val="No List11"/>
    <w:next w:val="NoList"/>
    <w:uiPriority w:val="99"/>
    <w:semiHidden/>
    <w:unhideWhenUsed/>
    <w:rsid w:val="001073D7"/>
  </w:style>
  <w:style w:type="table" w:customStyle="1" w:styleId="TableGrid7">
    <w:name w:val="Table Grid7"/>
    <w:basedOn w:val="TableNormal"/>
    <w:next w:val="TableGrid"/>
    <w:uiPriority w:val="39"/>
    <w:rsid w:val="001073D7"/>
    <w:pPr>
      <w:spacing w:after="0" w:line="240" w:lineRule="auto"/>
    </w:pPr>
    <w:rPr>
      <w:rFonts w:ascii="Times New Roman" w:hAnsi="Times New Roman"/>
      <w:sz w:val="24"/>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0">
    <w:name w:val="Plain Table 51"/>
    <w:basedOn w:val="TableNormal"/>
    <w:next w:val="PlainTable51"/>
    <w:uiPriority w:val="45"/>
    <w:rsid w:val="001073D7"/>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
    <w:name w:val="Table Grid Light2"/>
    <w:basedOn w:val="TableNormal"/>
    <w:next w:val="TableGridLight1"/>
    <w:uiPriority w:val="40"/>
    <w:rsid w:val="001073D7"/>
    <w:pPr>
      <w:spacing w:after="0" w:line="240" w:lineRule="auto"/>
    </w:pPr>
    <w:rPr>
      <w:rFonts w:ascii="Times New Roman" w:hAnsi="Times New Roman"/>
      <w:sz w:val="24"/>
      <w:lang w:val="en-MY"/>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3">
    <w:name w:val="Plain Table 23"/>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0">
    <w:name w:val="Plain Table 31"/>
    <w:basedOn w:val="TableNormal"/>
    <w:next w:val="PlainTable31"/>
    <w:uiPriority w:val="43"/>
    <w:rsid w:val="001073D7"/>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0">
    <w:name w:val="Plain Table 41"/>
    <w:basedOn w:val="TableNormal"/>
    <w:next w:val="PlainTable41"/>
    <w:uiPriority w:val="44"/>
    <w:rsid w:val="001073D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10">
    <w:name w:val="Grid Table 1 Light - Accent 51"/>
    <w:basedOn w:val="TableNormal"/>
    <w:next w:val="GridTable1Light-Accent51"/>
    <w:uiPriority w:val="46"/>
    <w:rsid w:val="001073D7"/>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10">
    <w:name w:val="Grid Table 1 Light1"/>
    <w:basedOn w:val="TableNormal"/>
    <w:next w:val="GridTable1Light1"/>
    <w:uiPriority w:val="46"/>
    <w:rsid w:val="001073D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1">
    <w:name w:val="Table Grid2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0">
    <w:name w:val="Plain Table 11"/>
    <w:basedOn w:val="TableNormal"/>
    <w:next w:val="PlainTable11"/>
    <w:uiPriority w:val="41"/>
    <w:rsid w:val="001073D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1">
    <w:name w:val="Table Grid31"/>
    <w:basedOn w:val="TableNormal"/>
    <w:next w:val="TableGrid"/>
    <w:uiPriority w:val="39"/>
    <w:rsid w:val="001073D7"/>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3">
    <w:name w:val="Plain Table 213"/>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1">
    <w:name w:val="Table Grid5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22">
    <w:name w:val="Plain Table 222"/>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1">
    <w:name w:val="Plain Table 2111"/>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1">
    <w:name w:val="Plain Table 2121"/>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1">
    <w:name w:val="Plain Table 2211"/>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1">
    <w:name w:val="Table Grid6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next w:val="TableGridLight1"/>
    <w:uiPriority w:val="40"/>
    <w:rsid w:val="001073D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433F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440C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E128D"/>
  </w:style>
  <w:style w:type="paragraph" w:customStyle="1" w:styleId="textbox">
    <w:name w:val="textbox"/>
    <w:basedOn w:val="Normal"/>
    <w:rsid w:val="005B0E1C"/>
    <w:pPr>
      <w:spacing w:before="100" w:beforeAutospacing="1" w:after="100" w:afterAutospacing="1" w:line="240" w:lineRule="auto"/>
    </w:pPr>
    <w:rPr>
      <w:rFonts w:ascii="Times New Roman" w:eastAsia="Times New Roman" w:hAnsi="Times New Roman" w:cs="Times New Roman"/>
      <w:sz w:val="24"/>
      <w:szCs w:val="24"/>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B5D"/>
    <w:pPr>
      <w:spacing w:after="200" w:line="480" w:lineRule="auto"/>
    </w:pPr>
  </w:style>
  <w:style w:type="paragraph" w:styleId="Heading1">
    <w:name w:val="heading 1"/>
    <w:basedOn w:val="Normal"/>
    <w:next w:val="Normal"/>
    <w:link w:val="Heading1Char"/>
    <w:uiPriority w:val="9"/>
    <w:qFormat/>
    <w:rsid w:val="00323D88"/>
    <w:pPr>
      <w:keepNext/>
      <w:keepLines/>
      <w:spacing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941BF"/>
    <w:pPr>
      <w:keepNext/>
      <w:keepLines/>
      <w:spacing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941BF"/>
    <w:pPr>
      <w:keepNext/>
      <w:keepLines/>
      <w:spacing w:after="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CDB"/>
    <w:rPr>
      <w:color w:val="0563C1" w:themeColor="hyperlink"/>
      <w:u w:val="single"/>
    </w:rPr>
  </w:style>
  <w:style w:type="character" w:styleId="CommentReference">
    <w:name w:val="annotation reference"/>
    <w:basedOn w:val="DefaultParagraphFont"/>
    <w:uiPriority w:val="99"/>
    <w:semiHidden/>
    <w:unhideWhenUsed/>
    <w:rsid w:val="00A67CDB"/>
    <w:rPr>
      <w:sz w:val="16"/>
      <w:szCs w:val="16"/>
    </w:rPr>
  </w:style>
  <w:style w:type="paragraph" w:styleId="CommentText">
    <w:name w:val="annotation text"/>
    <w:basedOn w:val="Normal"/>
    <w:link w:val="CommentTextChar"/>
    <w:uiPriority w:val="99"/>
    <w:unhideWhenUsed/>
    <w:rsid w:val="00A67CDB"/>
    <w:pPr>
      <w:spacing w:line="240" w:lineRule="auto"/>
    </w:pPr>
    <w:rPr>
      <w:sz w:val="20"/>
      <w:szCs w:val="20"/>
    </w:rPr>
  </w:style>
  <w:style w:type="character" w:customStyle="1" w:styleId="CommentTextChar">
    <w:name w:val="Comment Text Char"/>
    <w:basedOn w:val="DefaultParagraphFont"/>
    <w:link w:val="CommentText"/>
    <w:uiPriority w:val="99"/>
    <w:rsid w:val="00A67CDB"/>
    <w:rPr>
      <w:sz w:val="20"/>
      <w:szCs w:val="20"/>
    </w:rPr>
  </w:style>
  <w:style w:type="character" w:styleId="Emphasis">
    <w:name w:val="Emphasis"/>
    <w:basedOn w:val="DefaultParagraphFont"/>
    <w:uiPriority w:val="20"/>
    <w:qFormat/>
    <w:rsid w:val="00A67CDB"/>
    <w:rPr>
      <w:i/>
      <w:iCs/>
    </w:rPr>
  </w:style>
  <w:style w:type="paragraph" w:styleId="BalloonText">
    <w:name w:val="Balloon Text"/>
    <w:basedOn w:val="Normal"/>
    <w:link w:val="BalloonTextChar"/>
    <w:uiPriority w:val="99"/>
    <w:semiHidden/>
    <w:unhideWhenUsed/>
    <w:rsid w:val="00A67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CDB"/>
    <w:rPr>
      <w:rFonts w:ascii="Segoe UI" w:hAnsi="Segoe UI" w:cs="Segoe UI"/>
      <w:sz w:val="18"/>
      <w:szCs w:val="18"/>
    </w:rPr>
  </w:style>
  <w:style w:type="table" w:styleId="TableGrid">
    <w:name w:val="Table Grid"/>
    <w:basedOn w:val="TableNormal"/>
    <w:uiPriority w:val="39"/>
    <w:rsid w:val="00A67CDB"/>
    <w:pPr>
      <w:spacing w:after="0" w:line="240" w:lineRule="auto"/>
    </w:pPr>
    <w:rPr>
      <w:rFonts w:ascii="Times New Roman" w:hAnsi="Times New Roman"/>
      <w:sz w:val="24"/>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rsid w:val="00A67CD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67CDB"/>
  </w:style>
  <w:style w:type="character" w:customStyle="1" w:styleId="eop">
    <w:name w:val="eop"/>
    <w:basedOn w:val="DefaultParagraphFont"/>
    <w:rsid w:val="00A67CDB"/>
  </w:style>
  <w:style w:type="table" w:customStyle="1" w:styleId="PlainTable51">
    <w:name w:val="Plain Table 51"/>
    <w:basedOn w:val="TableNormal"/>
    <w:uiPriority w:val="45"/>
    <w:rsid w:val="00A67CDB"/>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67CDB"/>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A67CDB"/>
    <w:rPr>
      <w:rFonts w:ascii="Times New Roman" w:hAnsi="Times New Roman"/>
      <w:sz w:val="24"/>
    </w:rPr>
  </w:style>
  <w:style w:type="paragraph" w:styleId="Footer">
    <w:name w:val="footer"/>
    <w:basedOn w:val="Normal"/>
    <w:link w:val="FooterChar"/>
    <w:uiPriority w:val="99"/>
    <w:unhideWhenUsed/>
    <w:rsid w:val="00A67CDB"/>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A67CDB"/>
    <w:rPr>
      <w:rFonts w:ascii="Times New Roman" w:hAnsi="Times New Roman"/>
      <w:sz w:val="24"/>
    </w:rPr>
  </w:style>
  <w:style w:type="table" w:customStyle="1" w:styleId="TableGridLight1">
    <w:name w:val="Table Grid Light1"/>
    <w:basedOn w:val="TableNormal"/>
    <w:uiPriority w:val="40"/>
    <w:rsid w:val="00A67CDB"/>
    <w:pPr>
      <w:spacing w:after="0" w:line="240" w:lineRule="auto"/>
    </w:pPr>
    <w:rPr>
      <w:rFonts w:ascii="Times New Roman" w:hAnsi="Times New Roman"/>
      <w:sz w:val="24"/>
      <w:lang w:val="en-MY"/>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67CDB"/>
    <w:pPr>
      <w:spacing w:after="160"/>
    </w:pPr>
    <w:rPr>
      <w:rFonts w:ascii="Times New Roman" w:hAnsi="Times New Roman"/>
      <w:b/>
      <w:bCs/>
    </w:rPr>
  </w:style>
  <w:style w:type="character" w:customStyle="1" w:styleId="CommentSubjectChar">
    <w:name w:val="Comment Subject Char"/>
    <w:basedOn w:val="CommentTextChar"/>
    <w:link w:val="CommentSubject"/>
    <w:uiPriority w:val="99"/>
    <w:semiHidden/>
    <w:rsid w:val="00A67CDB"/>
    <w:rPr>
      <w:rFonts w:ascii="Times New Roman" w:hAnsi="Times New Roman"/>
      <w:b/>
      <w:bCs/>
      <w:sz w:val="20"/>
      <w:szCs w:val="20"/>
    </w:rPr>
  </w:style>
  <w:style w:type="table" w:customStyle="1" w:styleId="PlainTable21">
    <w:name w:val="Plain Table 21"/>
    <w:basedOn w:val="TableNormal"/>
    <w:uiPriority w:val="42"/>
    <w:rsid w:val="00A67CDB"/>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67CDB"/>
    <w:pPr>
      <w:spacing w:after="160" w:line="240" w:lineRule="auto"/>
      <w:ind w:left="720"/>
      <w:contextualSpacing/>
    </w:pPr>
    <w:rPr>
      <w:rFonts w:ascii="Times New Roman" w:hAnsi="Times New Roman"/>
      <w:sz w:val="24"/>
    </w:rPr>
  </w:style>
  <w:style w:type="table" w:customStyle="1" w:styleId="PlainTable31">
    <w:name w:val="Plain Table 31"/>
    <w:basedOn w:val="TableNormal"/>
    <w:uiPriority w:val="43"/>
    <w:rsid w:val="00A67CDB"/>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8A00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0B21B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1">
    <w:name w:val="Grid Table 1 Light - Accent 51"/>
    <w:basedOn w:val="TableNormal"/>
    <w:uiPriority w:val="46"/>
    <w:rsid w:val="008464E6"/>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0D7DE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274D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41"/>
    <w:rsid w:val="00CA7C0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
    <w:name w:val="Table Grid3"/>
    <w:basedOn w:val="TableNormal"/>
    <w:next w:val="TableGrid"/>
    <w:uiPriority w:val="39"/>
    <w:rsid w:val="00A534F1"/>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0166BA"/>
    <w:rPr>
      <w:color w:val="605E5C"/>
      <w:shd w:val="clear" w:color="auto" w:fill="E1DFDD"/>
    </w:rPr>
  </w:style>
  <w:style w:type="paragraph" w:styleId="NormalWeb">
    <w:name w:val="Normal (Web)"/>
    <w:basedOn w:val="Normal"/>
    <w:uiPriority w:val="99"/>
    <w:unhideWhenUsed/>
    <w:rsid w:val="001636D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uiPriority w:val="9"/>
    <w:rsid w:val="00323D88"/>
    <w:rPr>
      <w:rFonts w:eastAsiaTheme="majorEastAsia" w:cstheme="majorBidi"/>
      <w:b/>
      <w:szCs w:val="32"/>
    </w:rPr>
  </w:style>
  <w:style w:type="character" w:customStyle="1" w:styleId="Heading2Char">
    <w:name w:val="Heading 2 Char"/>
    <w:basedOn w:val="DefaultParagraphFont"/>
    <w:link w:val="Heading2"/>
    <w:uiPriority w:val="9"/>
    <w:rsid w:val="000941BF"/>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0941BF"/>
    <w:rPr>
      <w:rFonts w:eastAsiaTheme="majorEastAsia" w:cstheme="majorBidi"/>
      <w:b/>
      <w:i/>
      <w:color w:val="000000" w:themeColor="text1"/>
      <w:szCs w:val="24"/>
    </w:rPr>
  </w:style>
  <w:style w:type="table" w:customStyle="1" w:styleId="TableGrid4">
    <w:name w:val="Table Grid4"/>
    <w:basedOn w:val="TableNormal"/>
    <w:next w:val="TableGrid"/>
    <w:uiPriority w:val="39"/>
    <w:rsid w:val="00292C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0">
    <w:name w:val="Plain Table 21"/>
    <w:basedOn w:val="TableNormal"/>
    <w:next w:val="PlainTable21"/>
    <w:uiPriority w:val="42"/>
    <w:rsid w:val="008022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
    <w:name w:val="Table Grid5"/>
    <w:basedOn w:val="TableNormal"/>
    <w:next w:val="TableGrid"/>
    <w:uiPriority w:val="39"/>
    <w:rsid w:val="00557D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2">
    <w:name w:val="Plain Table 22"/>
    <w:basedOn w:val="TableNormal"/>
    <w:next w:val="PlainTable21"/>
    <w:uiPriority w:val="42"/>
    <w:rsid w:val="003F1A58"/>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1"/>
    <w:uiPriority w:val="42"/>
    <w:rsid w:val="003F1A5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
    <w:name w:val="Plain Table 212"/>
    <w:basedOn w:val="TableNormal"/>
    <w:next w:val="PlainTable21"/>
    <w:uiPriority w:val="42"/>
    <w:rsid w:val="0005753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1"/>
    <w:uiPriority w:val="42"/>
    <w:rsid w:val="006C53F9"/>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
    <w:name w:val="Table Grid6"/>
    <w:basedOn w:val="TableNormal"/>
    <w:next w:val="TableGrid"/>
    <w:uiPriority w:val="39"/>
    <w:rsid w:val="001529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0">
    <w:name w:val="Table Grid Light1"/>
    <w:basedOn w:val="TableNormal"/>
    <w:next w:val="TableGridLight1"/>
    <w:uiPriority w:val="40"/>
    <w:rsid w:val="00F26A9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073D7"/>
  </w:style>
  <w:style w:type="numbering" w:customStyle="1" w:styleId="NoList11">
    <w:name w:val="No List11"/>
    <w:next w:val="NoList"/>
    <w:uiPriority w:val="99"/>
    <w:semiHidden/>
    <w:unhideWhenUsed/>
    <w:rsid w:val="001073D7"/>
  </w:style>
  <w:style w:type="table" w:customStyle="1" w:styleId="TableGrid7">
    <w:name w:val="Table Grid7"/>
    <w:basedOn w:val="TableNormal"/>
    <w:next w:val="TableGrid"/>
    <w:uiPriority w:val="39"/>
    <w:rsid w:val="001073D7"/>
    <w:pPr>
      <w:spacing w:after="0" w:line="240" w:lineRule="auto"/>
    </w:pPr>
    <w:rPr>
      <w:rFonts w:ascii="Times New Roman" w:hAnsi="Times New Roman"/>
      <w:sz w:val="24"/>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0">
    <w:name w:val="Plain Table 51"/>
    <w:basedOn w:val="TableNormal"/>
    <w:next w:val="PlainTable51"/>
    <w:uiPriority w:val="45"/>
    <w:rsid w:val="001073D7"/>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
    <w:name w:val="Table Grid Light2"/>
    <w:basedOn w:val="TableNormal"/>
    <w:next w:val="TableGridLight1"/>
    <w:uiPriority w:val="40"/>
    <w:rsid w:val="001073D7"/>
    <w:pPr>
      <w:spacing w:after="0" w:line="240" w:lineRule="auto"/>
    </w:pPr>
    <w:rPr>
      <w:rFonts w:ascii="Times New Roman" w:hAnsi="Times New Roman"/>
      <w:sz w:val="24"/>
      <w:lang w:val="en-MY"/>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3">
    <w:name w:val="Plain Table 23"/>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0">
    <w:name w:val="Plain Table 31"/>
    <w:basedOn w:val="TableNormal"/>
    <w:next w:val="PlainTable31"/>
    <w:uiPriority w:val="43"/>
    <w:rsid w:val="001073D7"/>
    <w:pPr>
      <w:spacing w:after="0" w:line="240" w:lineRule="auto"/>
    </w:pPr>
    <w:rPr>
      <w:rFonts w:ascii="Times New Roman" w:hAnsi="Times New Roman"/>
      <w:sz w:val="24"/>
      <w:lang w:val="en-MY"/>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0">
    <w:name w:val="Plain Table 41"/>
    <w:basedOn w:val="TableNormal"/>
    <w:next w:val="PlainTable41"/>
    <w:uiPriority w:val="44"/>
    <w:rsid w:val="001073D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510">
    <w:name w:val="Grid Table 1 Light - Accent 51"/>
    <w:basedOn w:val="TableNormal"/>
    <w:next w:val="GridTable1Light-Accent51"/>
    <w:uiPriority w:val="46"/>
    <w:rsid w:val="001073D7"/>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10">
    <w:name w:val="Grid Table 1 Light1"/>
    <w:basedOn w:val="TableNormal"/>
    <w:next w:val="GridTable1Light1"/>
    <w:uiPriority w:val="46"/>
    <w:rsid w:val="001073D7"/>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1">
    <w:name w:val="Table Grid2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0">
    <w:name w:val="Plain Table 11"/>
    <w:basedOn w:val="TableNormal"/>
    <w:next w:val="PlainTable11"/>
    <w:uiPriority w:val="41"/>
    <w:rsid w:val="001073D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1">
    <w:name w:val="Table Grid31"/>
    <w:basedOn w:val="TableNormal"/>
    <w:next w:val="TableGrid"/>
    <w:uiPriority w:val="39"/>
    <w:rsid w:val="001073D7"/>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3">
    <w:name w:val="Plain Table 213"/>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1">
    <w:name w:val="Table Grid5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22">
    <w:name w:val="Plain Table 222"/>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1">
    <w:name w:val="Plain Table 2111"/>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21">
    <w:name w:val="Plain Table 2121"/>
    <w:basedOn w:val="TableNormal"/>
    <w:next w:val="PlainTable21"/>
    <w:uiPriority w:val="42"/>
    <w:rsid w:val="001073D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1">
    <w:name w:val="Plain Table 2211"/>
    <w:basedOn w:val="TableNormal"/>
    <w:next w:val="PlainTable21"/>
    <w:uiPriority w:val="42"/>
    <w:rsid w:val="001073D7"/>
    <w:pPr>
      <w:spacing w:after="0" w:line="240" w:lineRule="auto"/>
    </w:pPr>
    <w:rPr>
      <w:rFonts w:ascii="Times New Roman" w:hAnsi="Times New Roman"/>
      <w:sz w:val="24"/>
      <w:lang w:val="en-MY"/>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61">
    <w:name w:val="Table Grid61"/>
    <w:basedOn w:val="TableNormal"/>
    <w:next w:val="TableGrid"/>
    <w:uiPriority w:val="39"/>
    <w:rsid w:val="001073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next w:val="TableGridLight1"/>
    <w:uiPriority w:val="40"/>
    <w:rsid w:val="001073D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433F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440C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E128D"/>
  </w:style>
  <w:style w:type="paragraph" w:customStyle="1" w:styleId="textbox">
    <w:name w:val="textbox"/>
    <w:basedOn w:val="Normal"/>
    <w:rsid w:val="005B0E1C"/>
    <w:pPr>
      <w:spacing w:before="100" w:beforeAutospacing="1" w:after="100" w:afterAutospacing="1" w:line="240" w:lineRule="auto"/>
    </w:pPr>
    <w:rPr>
      <w:rFonts w:ascii="Times New Roman" w:eastAsia="Times New Roman" w:hAnsi="Times New Roman" w:cs="Times New Roman"/>
      <w:sz w:val="24"/>
      <w:szCs w:val="24"/>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099824">
      <w:bodyDiv w:val="1"/>
      <w:marLeft w:val="0"/>
      <w:marRight w:val="0"/>
      <w:marTop w:val="0"/>
      <w:marBottom w:val="0"/>
      <w:divBdr>
        <w:top w:val="none" w:sz="0" w:space="0" w:color="auto"/>
        <w:left w:val="none" w:sz="0" w:space="0" w:color="auto"/>
        <w:bottom w:val="none" w:sz="0" w:space="0" w:color="auto"/>
        <w:right w:val="none" w:sz="0" w:space="0" w:color="auto"/>
      </w:divBdr>
      <w:divsChild>
        <w:div w:id="923148651">
          <w:marLeft w:val="0"/>
          <w:marRight w:val="0"/>
          <w:marTop w:val="0"/>
          <w:marBottom w:val="0"/>
          <w:divBdr>
            <w:top w:val="none" w:sz="0" w:space="0" w:color="auto"/>
            <w:left w:val="none" w:sz="0" w:space="0" w:color="auto"/>
            <w:bottom w:val="none" w:sz="0" w:space="0" w:color="auto"/>
            <w:right w:val="none" w:sz="0" w:space="0" w:color="auto"/>
          </w:divBdr>
        </w:div>
      </w:divsChild>
    </w:div>
    <w:div w:id="433980869">
      <w:bodyDiv w:val="1"/>
      <w:marLeft w:val="0"/>
      <w:marRight w:val="0"/>
      <w:marTop w:val="0"/>
      <w:marBottom w:val="0"/>
      <w:divBdr>
        <w:top w:val="none" w:sz="0" w:space="0" w:color="auto"/>
        <w:left w:val="none" w:sz="0" w:space="0" w:color="auto"/>
        <w:bottom w:val="none" w:sz="0" w:space="0" w:color="auto"/>
        <w:right w:val="none" w:sz="0" w:space="0" w:color="auto"/>
      </w:divBdr>
      <w:divsChild>
        <w:div w:id="42532971">
          <w:marLeft w:val="0"/>
          <w:marRight w:val="0"/>
          <w:marTop w:val="0"/>
          <w:marBottom w:val="0"/>
          <w:divBdr>
            <w:top w:val="none" w:sz="0" w:space="0" w:color="auto"/>
            <w:left w:val="none" w:sz="0" w:space="0" w:color="auto"/>
            <w:bottom w:val="none" w:sz="0" w:space="0" w:color="auto"/>
            <w:right w:val="none" w:sz="0" w:space="0" w:color="auto"/>
          </w:divBdr>
        </w:div>
      </w:divsChild>
    </w:div>
    <w:div w:id="622272695">
      <w:bodyDiv w:val="1"/>
      <w:marLeft w:val="0"/>
      <w:marRight w:val="0"/>
      <w:marTop w:val="0"/>
      <w:marBottom w:val="0"/>
      <w:divBdr>
        <w:top w:val="none" w:sz="0" w:space="0" w:color="auto"/>
        <w:left w:val="none" w:sz="0" w:space="0" w:color="auto"/>
        <w:bottom w:val="none" w:sz="0" w:space="0" w:color="auto"/>
        <w:right w:val="none" w:sz="0" w:space="0" w:color="auto"/>
      </w:divBdr>
    </w:div>
    <w:div w:id="788550306">
      <w:bodyDiv w:val="1"/>
      <w:marLeft w:val="0"/>
      <w:marRight w:val="0"/>
      <w:marTop w:val="0"/>
      <w:marBottom w:val="0"/>
      <w:divBdr>
        <w:top w:val="none" w:sz="0" w:space="0" w:color="auto"/>
        <w:left w:val="none" w:sz="0" w:space="0" w:color="auto"/>
        <w:bottom w:val="none" w:sz="0" w:space="0" w:color="auto"/>
        <w:right w:val="none" w:sz="0" w:space="0" w:color="auto"/>
      </w:divBdr>
    </w:div>
    <w:div w:id="1001004181">
      <w:bodyDiv w:val="1"/>
      <w:marLeft w:val="0"/>
      <w:marRight w:val="0"/>
      <w:marTop w:val="0"/>
      <w:marBottom w:val="0"/>
      <w:divBdr>
        <w:top w:val="none" w:sz="0" w:space="0" w:color="auto"/>
        <w:left w:val="none" w:sz="0" w:space="0" w:color="auto"/>
        <w:bottom w:val="none" w:sz="0" w:space="0" w:color="auto"/>
        <w:right w:val="none" w:sz="0" w:space="0" w:color="auto"/>
      </w:divBdr>
      <w:divsChild>
        <w:div w:id="12712045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56158784">
      <w:bodyDiv w:val="1"/>
      <w:marLeft w:val="0"/>
      <w:marRight w:val="0"/>
      <w:marTop w:val="0"/>
      <w:marBottom w:val="0"/>
      <w:divBdr>
        <w:top w:val="none" w:sz="0" w:space="0" w:color="auto"/>
        <w:left w:val="none" w:sz="0" w:space="0" w:color="auto"/>
        <w:bottom w:val="none" w:sz="0" w:space="0" w:color="auto"/>
        <w:right w:val="none" w:sz="0" w:space="0" w:color="auto"/>
      </w:divBdr>
      <w:divsChild>
        <w:div w:id="56898259">
          <w:marLeft w:val="720"/>
          <w:marRight w:val="0"/>
          <w:marTop w:val="0"/>
          <w:marBottom w:val="0"/>
          <w:divBdr>
            <w:top w:val="none" w:sz="0" w:space="0" w:color="auto"/>
            <w:left w:val="none" w:sz="0" w:space="0" w:color="auto"/>
            <w:bottom w:val="none" w:sz="0" w:space="0" w:color="auto"/>
            <w:right w:val="none" w:sz="0" w:space="0" w:color="auto"/>
          </w:divBdr>
        </w:div>
      </w:divsChild>
    </w:div>
    <w:div w:id="1575896297">
      <w:bodyDiv w:val="1"/>
      <w:marLeft w:val="0"/>
      <w:marRight w:val="0"/>
      <w:marTop w:val="0"/>
      <w:marBottom w:val="0"/>
      <w:divBdr>
        <w:top w:val="none" w:sz="0" w:space="0" w:color="auto"/>
        <w:left w:val="none" w:sz="0" w:space="0" w:color="auto"/>
        <w:bottom w:val="none" w:sz="0" w:space="0" w:color="auto"/>
        <w:right w:val="none" w:sz="0" w:space="0" w:color="auto"/>
      </w:divBdr>
      <w:divsChild>
        <w:div w:id="1795444270">
          <w:marLeft w:val="0"/>
          <w:marRight w:val="0"/>
          <w:marTop w:val="0"/>
          <w:marBottom w:val="0"/>
          <w:divBdr>
            <w:top w:val="none" w:sz="0" w:space="0" w:color="auto"/>
            <w:left w:val="none" w:sz="0" w:space="0" w:color="auto"/>
            <w:bottom w:val="none" w:sz="0" w:space="0" w:color="auto"/>
            <w:right w:val="none" w:sz="0" w:space="0" w:color="auto"/>
          </w:divBdr>
          <w:divsChild>
            <w:div w:id="1793670504">
              <w:marLeft w:val="0"/>
              <w:marRight w:val="0"/>
              <w:marTop w:val="0"/>
              <w:marBottom w:val="0"/>
              <w:divBdr>
                <w:top w:val="none" w:sz="0" w:space="0" w:color="auto"/>
                <w:left w:val="none" w:sz="0" w:space="0" w:color="auto"/>
                <w:bottom w:val="none" w:sz="0" w:space="0" w:color="auto"/>
                <w:right w:val="none" w:sz="0" w:space="0" w:color="auto"/>
              </w:divBdr>
              <w:divsChild>
                <w:div w:id="1341588883">
                  <w:marLeft w:val="0"/>
                  <w:marRight w:val="0"/>
                  <w:marTop w:val="0"/>
                  <w:marBottom w:val="0"/>
                  <w:divBdr>
                    <w:top w:val="none" w:sz="0" w:space="0" w:color="auto"/>
                    <w:left w:val="none" w:sz="0" w:space="0" w:color="auto"/>
                    <w:bottom w:val="none" w:sz="0" w:space="0" w:color="auto"/>
                    <w:right w:val="none" w:sz="0" w:space="0" w:color="auto"/>
                  </w:divBdr>
                  <w:divsChild>
                    <w:div w:id="12061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180655">
          <w:marLeft w:val="0"/>
          <w:marRight w:val="0"/>
          <w:marTop w:val="0"/>
          <w:marBottom w:val="0"/>
          <w:divBdr>
            <w:top w:val="none" w:sz="0" w:space="0" w:color="auto"/>
            <w:left w:val="none" w:sz="0" w:space="0" w:color="auto"/>
            <w:bottom w:val="none" w:sz="0" w:space="0" w:color="auto"/>
            <w:right w:val="none" w:sz="0" w:space="0" w:color="auto"/>
          </w:divBdr>
          <w:divsChild>
            <w:div w:id="845561166">
              <w:marLeft w:val="0"/>
              <w:marRight w:val="0"/>
              <w:marTop w:val="0"/>
              <w:marBottom w:val="0"/>
              <w:divBdr>
                <w:top w:val="none" w:sz="0" w:space="0" w:color="auto"/>
                <w:left w:val="none" w:sz="0" w:space="0" w:color="auto"/>
                <w:bottom w:val="none" w:sz="0" w:space="0" w:color="auto"/>
                <w:right w:val="none" w:sz="0" w:space="0" w:color="auto"/>
              </w:divBdr>
              <w:divsChild>
                <w:div w:id="1944876578">
                  <w:marLeft w:val="0"/>
                  <w:marRight w:val="0"/>
                  <w:marTop w:val="0"/>
                  <w:marBottom w:val="0"/>
                  <w:divBdr>
                    <w:top w:val="none" w:sz="0" w:space="0" w:color="auto"/>
                    <w:left w:val="none" w:sz="0" w:space="0" w:color="auto"/>
                    <w:bottom w:val="none" w:sz="0" w:space="0" w:color="auto"/>
                    <w:right w:val="none" w:sz="0" w:space="0" w:color="auto"/>
                  </w:divBdr>
                  <w:divsChild>
                    <w:div w:id="164443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894698">
      <w:bodyDiv w:val="1"/>
      <w:marLeft w:val="0"/>
      <w:marRight w:val="0"/>
      <w:marTop w:val="0"/>
      <w:marBottom w:val="0"/>
      <w:divBdr>
        <w:top w:val="none" w:sz="0" w:space="0" w:color="auto"/>
        <w:left w:val="none" w:sz="0" w:space="0" w:color="auto"/>
        <w:bottom w:val="none" w:sz="0" w:space="0" w:color="auto"/>
        <w:right w:val="none" w:sz="0" w:space="0" w:color="auto"/>
      </w:divBdr>
      <w:divsChild>
        <w:div w:id="202837055">
          <w:marLeft w:val="720"/>
          <w:marRight w:val="0"/>
          <w:marTop w:val="0"/>
          <w:marBottom w:val="0"/>
          <w:divBdr>
            <w:top w:val="none" w:sz="0" w:space="0" w:color="auto"/>
            <w:left w:val="none" w:sz="0" w:space="0" w:color="auto"/>
            <w:bottom w:val="none" w:sz="0" w:space="0" w:color="auto"/>
            <w:right w:val="none" w:sz="0" w:space="0" w:color="auto"/>
          </w:divBdr>
        </w:div>
        <w:div w:id="1978340230">
          <w:marLeft w:val="720"/>
          <w:marRight w:val="0"/>
          <w:marTop w:val="0"/>
          <w:marBottom w:val="0"/>
          <w:divBdr>
            <w:top w:val="none" w:sz="0" w:space="0" w:color="auto"/>
            <w:left w:val="none" w:sz="0" w:space="0" w:color="auto"/>
            <w:bottom w:val="none" w:sz="0" w:space="0" w:color="auto"/>
            <w:right w:val="none" w:sz="0" w:space="0" w:color="auto"/>
          </w:divBdr>
        </w:div>
        <w:div w:id="941692442">
          <w:marLeft w:val="720"/>
          <w:marRight w:val="0"/>
          <w:marTop w:val="0"/>
          <w:marBottom w:val="0"/>
          <w:divBdr>
            <w:top w:val="none" w:sz="0" w:space="0" w:color="auto"/>
            <w:left w:val="none" w:sz="0" w:space="0" w:color="auto"/>
            <w:bottom w:val="none" w:sz="0" w:space="0" w:color="auto"/>
            <w:right w:val="none" w:sz="0" w:space="0" w:color="auto"/>
          </w:divBdr>
        </w:div>
      </w:divsChild>
    </w:div>
    <w:div w:id="204520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header" Target="header6.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5.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CC4B07-68D9-4746-B180-6FF6CB159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468</Words>
  <Characters>36739</Characters>
  <Application>Microsoft Office Word</Application>
  <DocSecurity>0</DocSecurity>
  <Lines>798</Lines>
  <Paragraphs>47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2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obhan Blackwell (School of Psychology)</dc:creator>
  <cp:lastModifiedBy>MSARDAN</cp:lastModifiedBy>
  <cp:revision>2</cp:revision>
  <cp:lastPrinted>2019-04-02T13:30:00Z</cp:lastPrinted>
  <dcterms:created xsi:type="dcterms:W3CDTF">2021-11-01T12:15:00Z</dcterms:created>
  <dcterms:modified xsi:type="dcterms:W3CDTF">2021-11-01T12:15:00Z</dcterms:modified>
</cp:coreProperties>
</file>